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093563" w14:textId="04FC3C45" w:rsidR="00EF243E" w:rsidRDefault="00E619F6" w:rsidP="00693681">
      <w:pPr>
        <w:jc w:val="left"/>
        <w:rPr>
          <w:b/>
        </w:rPr>
      </w:pPr>
      <w:r>
        <w:rPr>
          <w:b/>
        </w:rPr>
        <w:t>Web</w:t>
      </w:r>
      <w:r w:rsidR="00BE241D" w:rsidRPr="00BE241D">
        <w:rPr>
          <w:b/>
        </w:rPr>
        <w:t xml:space="preserve"> </w:t>
      </w:r>
      <w:r>
        <w:rPr>
          <w:b/>
        </w:rPr>
        <w:t>Appendix</w:t>
      </w:r>
    </w:p>
    <w:p w14:paraId="7451E93C" w14:textId="77777777" w:rsidR="00BE241D" w:rsidRDefault="00BE241D" w:rsidP="00693681">
      <w:pPr>
        <w:jc w:val="left"/>
        <w:rPr>
          <w:b/>
        </w:rPr>
      </w:pPr>
    </w:p>
    <w:p w14:paraId="056D8D93" w14:textId="4B0CB8FF" w:rsidR="00BE241D" w:rsidRPr="00E619F6" w:rsidRDefault="00E619F6" w:rsidP="00693681">
      <w:pPr>
        <w:jc w:val="left"/>
      </w:pPr>
      <w:r>
        <w:t>Web Appendix</w:t>
      </w:r>
      <w:r w:rsidR="00BE241D" w:rsidRPr="00E619F6">
        <w:t xml:space="preserve"> 1</w:t>
      </w:r>
      <w:r w:rsidRPr="00E619F6">
        <w:t xml:space="preserve">: </w:t>
      </w:r>
      <w:r>
        <w:t>PRISMA statement</w:t>
      </w:r>
      <w:r w:rsidRPr="00E619F6">
        <w:t xml:space="preserve"> </w:t>
      </w:r>
    </w:p>
    <w:p w14:paraId="56DCEDBC" w14:textId="77777777" w:rsidR="00BE241D" w:rsidRDefault="00BE241D" w:rsidP="00693681">
      <w:pPr>
        <w:jc w:val="left"/>
        <w:rPr>
          <w:b/>
        </w:rPr>
      </w:pPr>
    </w:p>
    <w:p w14:paraId="47770947" w14:textId="2182C126" w:rsidR="00E619F6" w:rsidRPr="00E619F6" w:rsidRDefault="00E619F6" w:rsidP="00693681">
      <w:pPr>
        <w:jc w:val="left"/>
      </w:pPr>
      <w:r>
        <w:t>Web Appendix</w:t>
      </w:r>
      <w:r w:rsidR="00BE241D" w:rsidRPr="00E619F6">
        <w:t xml:space="preserve"> 2:</w:t>
      </w:r>
      <w:r>
        <w:t xml:space="preserve"> </w:t>
      </w:r>
      <w:r w:rsidRPr="00E619F6">
        <w:t>studies and study coding (</w:t>
      </w:r>
      <w:r>
        <w:t>attached as a</w:t>
      </w:r>
      <w:r w:rsidRPr="00E619F6">
        <w:t xml:space="preserve"> separate excel file)</w:t>
      </w:r>
    </w:p>
    <w:p w14:paraId="30AE3A80" w14:textId="77777777" w:rsidR="00BE241D" w:rsidRDefault="00BE241D" w:rsidP="00693681">
      <w:pPr>
        <w:jc w:val="left"/>
        <w:rPr>
          <w:b/>
        </w:rPr>
      </w:pPr>
    </w:p>
    <w:p w14:paraId="22F22290" w14:textId="07997FE7" w:rsidR="00E619F6" w:rsidRPr="00E619F6" w:rsidRDefault="00E619F6" w:rsidP="00693681">
      <w:pPr>
        <w:jc w:val="left"/>
      </w:pPr>
      <w:r>
        <w:t>Web Appendix</w:t>
      </w:r>
      <w:r w:rsidR="00BE241D" w:rsidRPr="00E619F6">
        <w:t xml:space="preserve"> 3: </w:t>
      </w:r>
      <w:r>
        <w:t>Quality assessment tool</w:t>
      </w:r>
    </w:p>
    <w:p w14:paraId="52BE3F9C" w14:textId="1BDAC500" w:rsidR="00E619F6" w:rsidRDefault="00E619F6" w:rsidP="00693681">
      <w:pPr>
        <w:jc w:val="left"/>
      </w:pPr>
    </w:p>
    <w:p w14:paraId="73CD58F3" w14:textId="15537ECD" w:rsidR="005038C3" w:rsidRDefault="00693681" w:rsidP="00693681">
      <w:pPr>
        <w:jc w:val="left"/>
        <w:sectPr w:rsidR="005038C3" w:rsidSect="00A074F5">
          <w:pgSz w:w="11900" w:h="16840"/>
          <w:pgMar w:top="1440" w:right="1800" w:bottom="1440" w:left="1800" w:header="708" w:footer="708" w:gutter="0"/>
          <w:cols w:space="708"/>
        </w:sectPr>
      </w:pPr>
      <w:r>
        <w:t xml:space="preserve">Web Appendix 4: </w:t>
      </w:r>
      <w:r w:rsidR="0097752B">
        <w:t>R</w:t>
      </w:r>
      <w:r w:rsidR="00E619F6">
        <w:t>eview of heterogeneity by discount measurement method</w:t>
      </w:r>
    </w:p>
    <w:p w14:paraId="1E8D4DA7" w14:textId="3BB76A82" w:rsidR="005038C3" w:rsidRPr="00860C35" w:rsidRDefault="005038C3" w:rsidP="00693681">
      <w:pPr>
        <w:jc w:val="left"/>
        <w:rPr>
          <w:rFonts w:ascii="Times" w:hAnsi="Times"/>
          <w:b/>
          <w:bCs/>
        </w:rPr>
      </w:pPr>
      <w:r w:rsidRPr="00A65280">
        <w:rPr>
          <w:rFonts w:ascii="Times" w:hAnsi="Times"/>
          <w:b/>
          <w:bCs/>
        </w:rPr>
        <w:lastRenderedPageBreak/>
        <w:t xml:space="preserve">Web Appendix </w:t>
      </w:r>
      <w:r w:rsidR="00D9111F">
        <w:rPr>
          <w:rFonts w:ascii="Times" w:hAnsi="Times"/>
          <w:b/>
          <w:bCs/>
        </w:rPr>
        <w:t>1.</w:t>
      </w:r>
      <w:r w:rsidRPr="00A65280">
        <w:rPr>
          <w:rFonts w:ascii="Times" w:hAnsi="Times"/>
          <w:b/>
          <w:bCs/>
        </w:rPr>
        <w:t xml:space="preserve"> PRISMA checklist of items to include when reporting a systematic review or meta-analysis</w:t>
      </w:r>
      <w:r>
        <w:rPr>
          <w:rFonts w:ascii="Times" w:hAnsi="Times"/>
          <w:b/>
          <w:bCs/>
        </w:rPr>
        <w:t xml:space="preserve"> </w:t>
      </w:r>
      <w:r w:rsidR="00693681">
        <w:rPr>
          <w:rFonts w:ascii="Times" w:hAnsi="Times"/>
          <w:b/>
          <w:bCs/>
        </w:rPr>
        <w:t xml:space="preserve">developed by </w:t>
      </w:r>
      <w:proofErr w:type="spellStart"/>
      <w:r w:rsidR="00693681">
        <w:rPr>
          <w:rFonts w:ascii="Times" w:hAnsi="Times"/>
          <w:b/>
          <w:bCs/>
        </w:rPr>
        <w:t>Moher</w:t>
      </w:r>
      <w:proofErr w:type="spellEnd"/>
      <w:r w:rsidR="00693681">
        <w:rPr>
          <w:rFonts w:ascii="Times" w:hAnsi="Times"/>
          <w:b/>
          <w:bCs/>
        </w:rPr>
        <w:t xml:space="preserve"> et al. </w:t>
      </w:r>
      <w:r w:rsidR="00693681" w:rsidRPr="00693681">
        <w:rPr>
          <w:rFonts w:ascii="Times" w:hAnsi="Times"/>
          <w:b/>
          <w:bCs/>
        </w:rPr>
        <w:t xml:space="preserve">2009 </w:t>
      </w:r>
      <w:r w:rsidR="00693681" w:rsidRPr="00693681">
        <w:rPr>
          <w:rFonts w:ascii="Times" w:hAnsi="Times"/>
          <w:b/>
          <w:bCs/>
        </w:rPr>
        <w:fldChar w:fldCharType="begin" w:fldLock="1"/>
      </w:r>
      <w:r w:rsidR="00693681" w:rsidRPr="00693681">
        <w:rPr>
          <w:rFonts w:ascii="Times" w:hAnsi="Times"/>
          <w:b/>
          <w:bCs/>
        </w:rPr>
        <w:instrText>ADDIN CSL_CITATION { "citationItems" : [ { "id" : "ITEM-1", "itemData" : { "author" : [ { "dropping-particle" : "", "family" : "Moher", "given" : "David", "non-dropping-particle" : "", "parse-names" : false, "suffix" : "" }, { "dropping-particle" : "", "family" : "Liberati", "given" : "Alessandro", "non-dropping-particle" : "", "parse-names" : false, "suffix" : "" }, { "dropping-particle" : "", "family" : "Tetzlaff", "given" : "Jennifer", "non-dropping-particle" : "", "parse-names" : false, "suffix" : "" }, { "dropping-particle" : "", "family" : "Altman", "given" : "Douglas G.", "non-dropping-particle" : "", "parse-names" : false, "suffix" : "" }, { "dropping-particle" : "", "family" : "The PRISMA Group", "given" : "", "non-dropping-particle" : "", "parse-names" : false, "suffix" : "" } ], "container-title" : "Annals of internal medicine", "id" : "ITEM-1", "issue" : "4", "issued" : { "date-parts" : [ [ "2009" ] ] }, "page" : "264-269", "title" : "Preferred reporting items for systematic reviews and meta-analyses: The PRISMA statement", "type" : "article", "volume" : "151" }, "uris" : [ "http://www.mendeley.com/documents/?uuid=3af27e2f-854d-4fd7-9769-f812914d2b8a" ] } ], "mendeley" : { "formattedCitation" : "(1)", "plainTextFormattedCitation" : "(1)" }, "properties" : { "noteIndex" : 0 }, "schema" : "https://github.com/citation-style-language/schema/raw/master/csl-citation.json" }</w:instrText>
      </w:r>
      <w:r w:rsidR="00693681" w:rsidRPr="00693681">
        <w:rPr>
          <w:rFonts w:ascii="Times" w:hAnsi="Times"/>
          <w:b/>
          <w:bCs/>
        </w:rPr>
        <w:fldChar w:fldCharType="separate"/>
      </w:r>
      <w:r w:rsidR="00693681" w:rsidRPr="00693681">
        <w:rPr>
          <w:rFonts w:ascii="Times" w:hAnsi="Times"/>
          <w:b/>
          <w:bCs/>
          <w:noProof/>
        </w:rPr>
        <w:t>(1)</w:t>
      </w:r>
      <w:r w:rsidR="00693681" w:rsidRPr="00693681">
        <w:rPr>
          <w:rFonts w:ascii="Times" w:hAnsi="Times"/>
          <w:b/>
          <w:bCs/>
        </w:rPr>
        <w:fldChar w:fldCharType="end"/>
      </w:r>
      <w:r w:rsidR="00693681">
        <w:rPr>
          <w:rFonts w:ascii="Times" w:hAnsi="Times"/>
          <w:b/>
          <w:bCs/>
        </w:rPr>
        <w:t xml:space="preserve"> </w:t>
      </w:r>
    </w:p>
    <w:p w14:paraId="2DE8C640" w14:textId="77777777" w:rsidR="005038C3" w:rsidRPr="00860C35" w:rsidRDefault="005038C3" w:rsidP="00693681">
      <w:pPr>
        <w:jc w:val="left"/>
        <w:rPr>
          <w:rFonts w:ascii="Times" w:hAnsi="Times"/>
        </w:rPr>
      </w:pPr>
    </w:p>
    <w:tbl>
      <w:tblPr>
        <w:tblW w:w="14473"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5038C3" w:rsidRPr="00A65280" w14:paraId="075B9F68" w14:textId="77777777" w:rsidTr="00EB1FF6">
        <w:trPr>
          <w:tblHeader/>
        </w:trPr>
        <w:tc>
          <w:tcPr>
            <w:tcW w:w="2790" w:type="dxa"/>
            <w:tcBorders>
              <w:top w:val="double" w:sz="4" w:space="0" w:color="auto"/>
              <w:bottom w:val="double" w:sz="4" w:space="0" w:color="auto"/>
            </w:tcBorders>
            <w:shd w:val="clear" w:color="auto" w:fill="CCFFCC"/>
          </w:tcPr>
          <w:p w14:paraId="560A6322" w14:textId="77777777" w:rsidR="005038C3" w:rsidRPr="00A65280" w:rsidRDefault="005038C3" w:rsidP="00693681">
            <w:pPr>
              <w:pStyle w:val="Heading7"/>
              <w:rPr>
                <w:rFonts w:ascii="Times New Roman" w:hAnsi="Times New Roman"/>
                <w:b w:val="0"/>
                <w:bCs w:val="0"/>
                <w:sz w:val="24"/>
                <w:szCs w:val="24"/>
              </w:rPr>
            </w:pPr>
            <w:r w:rsidRPr="00A65280">
              <w:rPr>
                <w:rFonts w:ascii="Times New Roman" w:hAnsi="Times New Roman"/>
                <w:b w:val="0"/>
                <w:bCs w:val="0"/>
                <w:sz w:val="24"/>
                <w:szCs w:val="24"/>
              </w:rPr>
              <w:t>Section/topic</w:t>
            </w:r>
          </w:p>
        </w:tc>
        <w:tc>
          <w:tcPr>
            <w:tcW w:w="540" w:type="dxa"/>
            <w:tcBorders>
              <w:top w:val="double" w:sz="4" w:space="0" w:color="auto"/>
              <w:bottom w:val="double" w:sz="4" w:space="0" w:color="auto"/>
            </w:tcBorders>
            <w:shd w:val="clear" w:color="auto" w:fill="CCFFCC"/>
          </w:tcPr>
          <w:p w14:paraId="678A000B" w14:textId="77777777" w:rsidR="005038C3" w:rsidRPr="00A65280" w:rsidRDefault="005038C3" w:rsidP="00693681">
            <w:pPr>
              <w:pStyle w:val="Heading7"/>
              <w:tabs>
                <w:tab w:val="decimal" w:pos="295"/>
              </w:tabs>
              <w:rPr>
                <w:rFonts w:ascii="Times New Roman" w:hAnsi="Times New Roman"/>
                <w:b w:val="0"/>
                <w:bCs w:val="0"/>
                <w:sz w:val="24"/>
                <w:szCs w:val="24"/>
              </w:rPr>
            </w:pPr>
            <w:r w:rsidRPr="00A65280">
              <w:rPr>
                <w:rFonts w:ascii="Times New Roman" w:hAnsi="Times New Roman"/>
                <w:b w:val="0"/>
                <w:bCs w:val="0"/>
                <w:sz w:val="24"/>
                <w:szCs w:val="24"/>
              </w:rPr>
              <w:t>#</w:t>
            </w:r>
          </w:p>
        </w:tc>
        <w:tc>
          <w:tcPr>
            <w:tcW w:w="8875" w:type="dxa"/>
            <w:tcBorders>
              <w:top w:val="double" w:sz="4" w:space="0" w:color="auto"/>
              <w:bottom w:val="double" w:sz="4" w:space="0" w:color="auto"/>
            </w:tcBorders>
            <w:shd w:val="clear" w:color="auto" w:fill="CCFFCC"/>
          </w:tcPr>
          <w:p w14:paraId="34308707" w14:textId="77777777" w:rsidR="005038C3" w:rsidRPr="00A65280" w:rsidRDefault="005038C3" w:rsidP="00693681">
            <w:pPr>
              <w:pStyle w:val="Heading7"/>
              <w:rPr>
                <w:rFonts w:ascii="Times New Roman" w:hAnsi="Times New Roman"/>
                <w:b w:val="0"/>
                <w:bCs w:val="0"/>
                <w:sz w:val="24"/>
                <w:szCs w:val="24"/>
              </w:rPr>
            </w:pPr>
            <w:r w:rsidRPr="00A65280">
              <w:rPr>
                <w:rFonts w:ascii="Times New Roman" w:hAnsi="Times New Roman"/>
                <w:b w:val="0"/>
                <w:bCs w:val="0"/>
                <w:sz w:val="24"/>
                <w:szCs w:val="24"/>
              </w:rPr>
              <w:t>Checklist item</w:t>
            </w:r>
          </w:p>
        </w:tc>
        <w:tc>
          <w:tcPr>
            <w:tcW w:w="2268" w:type="dxa"/>
            <w:tcBorders>
              <w:top w:val="double" w:sz="4" w:space="0" w:color="auto"/>
              <w:bottom w:val="double" w:sz="4" w:space="0" w:color="auto"/>
            </w:tcBorders>
            <w:shd w:val="clear" w:color="auto" w:fill="CCFFCC"/>
          </w:tcPr>
          <w:p w14:paraId="44B8FA00" w14:textId="77777777" w:rsidR="005038C3" w:rsidRPr="00A65280" w:rsidRDefault="005038C3" w:rsidP="00693681">
            <w:pPr>
              <w:pStyle w:val="Heading7"/>
              <w:rPr>
                <w:rFonts w:ascii="Times New Roman" w:hAnsi="Times New Roman"/>
                <w:b w:val="0"/>
                <w:bCs w:val="0"/>
                <w:sz w:val="24"/>
                <w:szCs w:val="24"/>
              </w:rPr>
            </w:pPr>
            <w:r w:rsidRPr="00A65280">
              <w:rPr>
                <w:rFonts w:ascii="Times New Roman" w:hAnsi="Times New Roman"/>
                <w:b w:val="0"/>
                <w:bCs w:val="0"/>
                <w:sz w:val="24"/>
                <w:szCs w:val="24"/>
              </w:rPr>
              <w:t>Reported on page #</w:t>
            </w:r>
          </w:p>
        </w:tc>
      </w:tr>
      <w:tr w:rsidR="005038C3" w:rsidRPr="00A65280" w14:paraId="316C89D5" w14:textId="77777777" w:rsidTr="00EB1FF6">
        <w:tc>
          <w:tcPr>
            <w:tcW w:w="14473" w:type="dxa"/>
            <w:gridSpan w:val="4"/>
            <w:tcBorders>
              <w:top w:val="double" w:sz="4" w:space="0" w:color="auto"/>
              <w:bottom w:val="single" w:sz="4" w:space="0" w:color="auto"/>
            </w:tcBorders>
            <w:shd w:val="clear" w:color="auto" w:fill="FFFFCC"/>
          </w:tcPr>
          <w:p w14:paraId="60FEFE3E" w14:textId="77777777" w:rsidR="005038C3" w:rsidRPr="00A65280" w:rsidRDefault="005038C3" w:rsidP="00693681">
            <w:pPr>
              <w:tabs>
                <w:tab w:val="decimal" w:pos="295"/>
              </w:tabs>
              <w:spacing w:before="40" w:after="20"/>
              <w:jc w:val="left"/>
            </w:pPr>
            <w:r w:rsidRPr="00A65280">
              <w:t>TITLE</w:t>
            </w:r>
          </w:p>
        </w:tc>
      </w:tr>
      <w:tr w:rsidR="005038C3" w:rsidRPr="00A65280" w14:paraId="6CD27DE1" w14:textId="77777777" w:rsidTr="00EB1FF6">
        <w:tc>
          <w:tcPr>
            <w:tcW w:w="2790" w:type="dxa"/>
            <w:tcBorders>
              <w:top w:val="single" w:sz="4" w:space="0" w:color="auto"/>
              <w:bottom w:val="double" w:sz="4" w:space="0" w:color="auto"/>
            </w:tcBorders>
          </w:tcPr>
          <w:p w14:paraId="2BF08D24" w14:textId="77777777" w:rsidR="005038C3" w:rsidRPr="00A65280" w:rsidRDefault="005038C3" w:rsidP="00693681">
            <w:pPr>
              <w:spacing w:before="40" w:after="40"/>
              <w:jc w:val="left"/>
            </w:pPr>
            <w:r w:rsidRPr="00A65280">
              <w:t>Title</w:t>
            </w:r>
          </w:p>
        </w:tc>
        <w:tc>
          <w:tcPr>
            <w:tcW w:w="540" w:type="dxa"/>
            <w:tcBorders>
              <w:top w:val="single" w:sz="4" w:space="0" w:color="auto"/>
              <w:bottom w:val="double" w:sz="4" w:space="0" w:color="auto"/>
            </w:tcBorders>
          </w:tcPr>
          <w:p w14:paraId="466372F9" w14:textId="77777777" w:rsidR="005038C3" w:rsidRPr="00A65280" w:rsidRDefault="005038C3" w:rsidP="00693681">
            <w:pPr>
              <w:tabs>
                <w:tab w:val="decimal" w:pos="295"/>
              </w:tabs>
              <w:spacing w:before="40" w:after="40"/>
              <w:jc w:val="left"/>
            </w:pPr>
            <w:r w:rsidRPr="00A65280">
              <w:t>1</w:t>
            </w:r>
          </w:p>
        </w:tc>
        <w:tc>
          <w:tcPr>
            <w:tcW w:w="8875" w:type="dxa"/>
            <w:tcBorders>
              <w:top w:val="single" w:sz="4" w:space="0" w:color="auto"/>
              <w:bottom w:val="double" w:sz="4" w:space="0" w:color="auto"/>
            </w:tcBorders>
          </w:tcPr>
          <w:p w14:paraId="703E8C93" w14:textId="77777777" w:rsidR="005038C3" w:rsidRPr="00A65280" w:rsidRDefault="005038C3" w:rsidP="00693681">
            <w:pPr>
              <w:spacing w:before="40" w:after="40"/>
              <w:jc w:val="left"/>
            </w:pPr>
            <w:r w:rsidRPr="00A65280">
              <w:t>Identify the report as a systematic review, meta-analysis, or both.</w:t>
            </w:r>
          </w:p>
        </w:tc>
        <w:tc>
          <w:tcPr>
            <w:tcW w:w="2268" w:type="dxa"/>
            <w:tcBorders>
              <w:top w:val="single" w:sz="4" w:space="0" w:color="auto"/>
              <w:bottom w:val="double" w:sz="4" w:space="0" w:color="auto"/>
            </w:tcBorders>
          </w:tcPr>
          <w:p w14:paraId="2AA3E69A" w14:textId="1E306E87" w:rsidR="005038C3" w:rsidRPr="00A65280" w:rsidRDefault="00D03D76" w:rsidP="00693681">
            <w:pPr>
              <w:spacing w:before="40" w:after="40"/>
              <w:jc w:val="left"/>
            </w:pPr>
            <w:r>
              <w:t>2</w:t>
            </w:r>
          </w:p>
        </w:tc>
      </w:tr>
      <w:tr w:rsidR="005038C3" w:rsidRPr="00A65280" w14:paraId="0425B7C8" w14:textId="77777777" w:rsidTr="00EB1FF6">
        <w:tc>
          <w:tcPr>
            <w:tcW w:w="14473" w:type="dxa"/>
            <w:gridSpan w:val="4"/>
            <w:tcBorders>
              <w:top w:val="double" w:sz="4" w:space="0" w:color="auto"/>
              <w:bottom w:val="single" w:sz="4" w:space="0" w:color="auto"/>
            </w:tcBorders>
            <w:shd w:val="clear" w:color="auto" w:fill="FFFFCC"/>
          </w:tcPr>
          <w:p w14:paraId="62341C12" w14:textId="77777777" w:rsidR="005038C3" w:rsidRPr="00A65280" w:rsidRDefault="005038C3" w:rsidP="00693681">
            <w:pPr>
              <w:tabs>
                <w:tab w:val="decimal" w:pos="295"/>
              </w:tabs>
              <w:spacing w:before="40" w:after="20"/>
              <w:jc w:val="left"/>
            </w:pPr>
            <w:r w:rsidRPr="00A65280">
              <w:t>ABSTRACT</w:t>
            </w:r>
          </w:p>
        </w:tc>
      </w:tr>
      <w:tr w:rsidR="005038C3" w:rsidRPr="00A65280" w14:paraId="176ACB8F" w14:textId="77777777" w:rsidTr="00EB1FF6">
        <w:tc>
          <w:tcPr>
            <w:tcW w:w="2790" w:type="dxa"/>
            <w:tcBorders>
              <w:top w:val="single" w:sz="4" w:space="0" w:color="auto"/>
            </w:tcBorders>
          </w:tcPr>
          <w:p w14:paraId="360833F2" w14:textId="77777777" w:rsidR="005038C3" w:rsidRPr="00A65280" w:rsidRDefault="005038C3" w:rsidP="00693681">
            <w:pPr>
              <w:spacing w:before="40" w:after="40"/>
              <w:jc w:val="left"/>
            </w:pPr>
            <w:r w:rsidRPr="00A65280">
              <w:t>Structured summary</w:t>
            </w:r>
          </w:p>
        </w:tc>
        <w:tc>
          <w:tcPr>
            <w:tcW w:w="540" w:type="dxa"/>
            <w:tcBorders>
              <w:top w:val="single" w:sz="4" w:space="0" w:color="auto"/>
            </w:tcBorders>
          </w:tcPr>
          <w:p w14:paraId="73BD9EE8" w14:textId="77777777" w:rsidR="005038C3" w:rsidRPr="00A65280" w:rsidRDefault="005038C3" w:rsidP="00693681">
            <w:pPr>
              <w:tabs>
                <w:tab w:val="decimal" w:pos="295"/>
              </w:tabs>
              <w:spacing w:before="40" w:after="40"/>
              <w:jc w:val="left"/>
            </w:pPr>
            <w:r w:rsidRPr="00A65280">
              <w:t>2</w:t>
            </w:r>
          </w:p>
        </w:tc>
        <w:tc>
          <w:tcPr>
            <w:tcW w:w="8875" w:type="dxa"/>
            <w:tcBorders>
              <w:top w:val="single" w:sz="4" w:space="0" w:color="auto"/>
            </w:tcBorders>
          </w:tcPr>
          <w:p w14:paraId="4C861BDF" w14:textId="77777777" w:rsidR="005038C3" w:rsidRPr="00A65280" w:rsidRDefault="005038C3" w:rsidP="00693681">
            <w:pPr>
              <w:spacing w:before="40" w:after="40"/>
              <w:jc w:val="left"/>
            </w:pPr>
            <w:r w:rsidRPr="00A65280">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tcPr>
          <w:p w14:paraId="4FE821F0" w14:textId="77777777" w:rsidR="005038C3" w:rsidRPr="00A65280" w:rsidRDefault="005038C3" w:rsidP="00693681">
            <w:pPr>
              <w:spacing w:before="40" w:after="40"/>
              <w:jc w:val="left"/>
            </w:pPr>
            <w:r>
              <w:t>2</w:t>
            </w:r>
          </w:p>
        </w:tc>
      </w:tr>
      <w:tr w:rsidR="005038C3" w:rsidRPr="00A65280" w14:paraId="35F0D4FB" w14:textId="77777777" w:rsidTr="00EB1FF6">
        <w:tc>
          <w:tcPr>
            <w:tcW w:w="14473" w:type="dxa"/>
            <w:gridSpan w:val="4"/>
            <w:tcBorders>
              <w:top w:val="double" w:sz="4" w:space="0" w:color="auto"/>
            </w:tcBorders>
            <w:shd w:val="clear" w:color="auto" w:fill="FFFFCC"/>
          </w:tcPr>
          <w:p w14:paraId="770FD87B" w14:textId="77777777" w:rsidR="005038C3" w:rsidRPr="00A65280" w:rsidRDefault="005038C3" w:rsidP="00693681">
            <w:pPr>
              <w:tabs>
                <w:tab w:val="decimal" w:pos="295"/>
              </w:tabs>
              <w:spacing w:before="40" w:after="20"/>
              <w:jc w:val="left"/>
            </w:pPr>
            <w:r w:rsidRPr="00A65280">
              <w:t>INTRODUCTION</w:t>
            </w:r>
          </w:p>
        </w:tc>
      </w:tr>
      <w:tr w:rsidR="005038C3" w:rsidRPr="00A65280" w14:paraId="0D4EC674" w14:textId="77777777" w:rsidTr="00EB1FF6">
        <w:tc>
          <w:tcPr>
            <w:tcW w:w="2790" w:type="dxa"/>
          </w:tcPr>
          <w:p w14:paraId="7327630B" w14:textId="77777777" w:rsidR="005038C3" w:rsidRPr="00A65280" w:rsidRDefault="005038C3" w:rsidP="00693681">
            <w:pPr>
              <w:spacing w:before="40" w:after="40"/>
              <w:jc w:val="left"/>
            </w:pPr>
            <w:r w:rsidRPr="00A65280">
              <w:t>Rationale</w:t>
            </w:r>
          </w:p>
        </w:tc>
        <w:tc>
          <w:tcPr>
            <w:tcW w:w="540" w:type="dxa"/>
          </w:tcPr>
          <w:p w14:paraId="490F903C" w14:textId="77777777" w:rsidR="005038C3" w:rsidRPr="00A65280" w:rsidRDefault="005038C3" w:rsidP="00693681">
            <w:pPr>
              <w:tabs>
                <w:tab w:val="decimal" w:pos="295"/>
              </w:tabs>
              <w:spacing w:before="40" w:after="40"/>
              <w:jc w:val="left"/>
            </w:pPr>
            <w:r w:rsidRPr="00A65280">
              <w:t>3</w:t>
            </w:r>
          </w:p>
        </w:tc>
        <w:tc>
          <w:tcPr>
            <w:tcW w:w="8875" w:type="dxa"/>
          </w:tcPr>
          <w:p w14:paraId="751D35B8" w14:textId="77777777" w:rsidR="005038C3" w:rsidRPr="00A65280" w:rsidRDefault="005038C3" w:rsidP="00693681">
            <w:pPr>
              <w:spacing w:before="40" w:after="40"/>
              <w:jc w:val="left"/>
            </w:pPr>
            <w:r w:rsidRPr="00A65280">
              <w:t>Describe the rationale for the review in the conte</w:t>
            </w:r>
            <w:r>
              <w:t>n</w:t>
            </w:r>
            <w:r w:rsidRPr="00A65280">
              <w:t xml:space="preserve">t of what is already known. </w:t>
            </w:r>
          </w:p>
        </w:tc>
        <w:tc>
          <w:tcPr>
            <w:tcW w:w="2268" w:type="dxa"/>
          </w:tcPr>
          <w:p w14:paraId="7CA2D192" w14:textId="44C4E0BE" w:rsidR="005038C3" w:rsidRPr="00A65280" w:rsidRDefault="00D03D76" w:rsidP="00693681">
            <w:pPr>
              <w:spacing w:before="40" w:after="40"/>
              <w:jc w:val="left"/>
            </w:pPr>
            <w:r>
              <w:t>4-5</w:t>
            </w:r>
          </w:p>
        </w:tc>
      </w:tr>
      <w:tr w:rsidR="005038C3" w:rsidRPr="00A65280" w14:paraId="18001581" w14:textId="77777777" w:rsidTr="00EB1FF6">
        <w:tc>
          <w:tcPr>
            <w:tcW w:w="2790" w:type="dxa"/>
            <w:tcBorders>
              <w:bottom w:val="double" w:sz="4" w:space="0" w:color="auto"/>
            </w:tcBorders>
          </w:tcPr>
          <w:p w14:paraId="221FFFB9" w14:textId="77777777" w:rsidR="005038C3" w:rsidRPr="00A65280" w:rsidRDefault="005038C3" w:rsidP="00693681">
            <w:pPr>
              <w:spacing w:before="40" w:after="40"/>
              <w:jc w:val="left"/>
            </w:pPr>
            <w:r w:rsidRPr="00A65280">
              <w:t>Objectives</w:t>
            </w:r>
          </w:p>
        </w:tc>
        <w:tc>
          <w:tcPr>
            <w:tcW w:w="540" w:type="dxa"/>
            <w:tcBorders>
              <w:bottom w:val="double" w:sz="4" w:space="0" w:color="auto"/>
            </w:tcBorders>
          </w:tcPr>
          <w:p w14:paraId="40A21CCC" w14:textId="77777777" w:rsidR="005038C3" w:rsidRPr="00A65280" w:rsidRDefault="005038C3" w:rsidP="00693681">
            <w:pPr>
              <w:tabs>
                <w:tab w:val="decimal" w:pos="295"/>
              </w:tabs>
              <w:spacing w:before="40" w:after="40"/>
              <w:jc w:val="left"/>
            </w:pPr>
            <w:r w:rsidRPr="00A65280">
              <w:t>4</w:t>
            </w:r>
          </w:p>
        </w:tc>
        <w:tc>
          <w:tcPr>
            <w:tcW w:w="8875" w:type="dxa"/>
            <w:tcBorders>
              <w:bottom w:val="double" w:sz="4" w:space="0" w:color="auto"/>
            </w:tcBorders>
          </w:tcPr>
          <w:p w14:paraId="2637879E" w14:textId="77777777" w:rsidR="005038C3" w:rsidRPr="00A65280" w:rsidRDefault="005038C3" w:rsidP="00693681">
            <w:pPr>
              <w:spacing w:before="40" w:after="40"/>
              <w:jc w:val="left"/>
            </w:pPr>
            <w:r w:rsidRPr="00A65280">
              <w:t>Provide an e</w:t>
            </w:r>
            <w:r>
              <w:t>x</w:t>
            </w:r>
            <w:r w:rsidRPr="00A65280">
              <w:t xml:space="preserve">plicit statement of questions being addressed with reference to participants, interventions, comparisons, outcomes, and study design (PICOS). </w:t>
            </w:r>
          </w:p>
        </w:tc>
        <w:tc>
          <w:tcPr>
            <w:tcW w:w="2268" w:type="dxa"/>
            <w:tcBorders>
              <w:bottom w:val="double" w:sz="4" w:space="0" w:color="auto"/>
            </w:tcBorders>
          </w:tcPr>
          <w:p w14:paraId="3B5A7325" w14:textId="12FA5DD7" w:rsidR="005038C3" w:rsidRPr="00A65280" w:rsidRDefault="00D03D76" w:rsidP="00693681">
            <w:pPr>
              <w:spacing w:before="40" w:after="40"/>
              <w:jc w:val="left"/>
            </w:pPr>
            <w:r>
              <w:t>5</w:t>
            </w:r>
          </w:p>
        </w:tc>
      </w:tr>
      <w:tr w:rsidR="005038C3" w:rsidRPr="00A65280" w14:paraId="4CC2BAA5" w14:textId="77777777" w:rsidTr="00EB1FF6">
        <w:tc>
          <w:tcPr>
            <w:tcW w:w="14473" w:type="dxa"/>
            <w:gridSpan w:val="4"/>
            <w:tcBorders>
              <w:top w:val="double" w:sz="4" w:space="0" w:color="auto"/>
            </w:tcBorders>
            <w:shd w:val="clear" w:color="auto" w:fill="FFFFCC"/>
          </w:tcPr>
          <w:p w14:paraId="5645BF24" w14:textId="77777777" w:rsidR="005038C3" w:rsidRPr="00A65280" w:rsidRDefault="005038C3" w:rsidP="00693681">
            <w:pPr>
              <w:tabs>
                <w:tab w:val="decimal" w:pos="295"/>
              </w:tabs>
              <w:spacing w:before="40" w:after="20"/>
              <w:jc w:val="left"/>
            </w:pPr>
            <w:r w:rsidRPr="00A65280">
              <w:t>METHODS</w:t>
            </w:r>
          </w:p>
        </w:tc>
      </w:tr>
      <w:tr w:rsidR="005038C3" w:rsidRPr="00A65280" w14:paraId="6900AEB0" w14:textId="77777777" w:rsidTr="00EB1FF6">
        <w:tc>
          <w:tcPr>
            <w:tcW w:w="2790" w:type="dxa"/>
          </w:tcPr>
          <w:p w14:paraId="657F1B5D" w14:textId="77777777" w:rsidR="005038C3" w:rsidRPr="00A65280" w:rsidRDefault="005038C3" w:rsidP="00693681">
            <w:pPr>
              <w:spacing w:before="40" w:after="40"/>
              <w:jc w:val="left"/>
            </w:pPr>
            <w:r w:rsidRPr="00A65280">
              <w:t>Protocol and registration</w:t>
            </w:r>
          </w:p>
        </w:tc>
        <w:tc>
          <w:tcPr>
            <w:tcW w:w="540" w:type="dxa"/>
          </w:tcPr>
          <w:p w14:paraId="5849AD4E" w14:textId="77777777" w:rsidR="005038C3" w:rsidRPr="00A65280" w:rsidRDefault="005038C3" w:rsidP="00693681">
            <w:pPr>
              <w:tabs>
                <w:tab w:val="decimal" w:pos="295"/>
              </w:tabs>
              <w:spacing w:before="40" w:after="40"/>
              <w:jc w:val="left"/>
            </w:pPr>
            <w:r w:rsidRPr="00A65280">
              <w:t>5</w:t>
            </w:r>
          </w:p>
        </w:tc>
        <w:tc>
          <w:tcPr>
            <w:tcW w:w="8875" w:type="dxa"/>
          </w:tcPr>
          <w:p w14:paraId="1D8A601B" w14:textId="77777777" w:rsidR="005038C3" w:rsidRPr="00A65280" w:rsidRDefault="005038C3" w:rsidP="00693681">
            <w:pPr>
              <w:spacing w:before="40" w:after="40"/>
              <w:jc w:val="left"/>
            </w:pPr>
            <w:r w:rsidRPr="00A65280">
              <w:t>Indicate if a review protocol e</w:t>
            </w:r>
            <w:r>
              <w:t>x</w:t>
            </w:r>
            <w:r w:rsidRPr="00A65280">
              <w:t xml:space="preserve">ists, if and where it can be accessed (e.g., Web address), and, if available, provide registration information including registration number. </w:t>
            </w:r>
          </w:p>
        </w:tc>
        <w:tc>
          <w:tcPr>
            <w:tcW w:w="2268" w:type="dxa"/>
          </w:tcPr>
          <w:p w14:paraId="6095AC52" w14:textId="5BEC0068" w:rsidR="005038C3" w:rsidRPr="00A65280" w:rsidRDefault="00D03D76" w:rsidP="00693681">
            <w:pPr>
              <w:spacing w:before="40" w:after="40"/>
              <w:jc w:val="left"/>
            </w:pPr>
            <w:r>
              <w:t>6-7</w:t>
            </w:r>
          </w:p>
        </w:tc>
      </w:tr>
      <w:tr w:rsidR="005038C3" w:rsidRPr="00A65280" w14:paraId="40E28140" w14:textId="77777777" w:rsidTr="00EB1FF6">
        <w:tc>
          <w:tcPr>
            <w:tcW w:w="2790" w:type="dxa"/>
          </w:tcPr>
          <w:p w14:paraId="5A3A7B2A" w14:textId="77777777" w:rsidR="005038C3" w:rsidRPr="00A65280" w:rsidRDefault="005038C3" w:rsidP="00693681">
            <w:pPr>
              <w:spacing w:before="40" w:after="40"/>
              <w:jc w:val="left"/>
            </w:pPr>
            <w:r w:rsidRPr="00A65280">
              <w:t>Eligibility criteria</w:t>
            </w:r>
          </w:p>
        </w:tc>
        <w:tc>
          <w:tcPr>
            <w:tcW w:w="540" w:type="dxa"/>
          </w:tcPr>
          <w:p w14:paraId="1093E34F" w14:textId="77777777" w:rsidR="005038C3" w:rsidRPr="00A65280" w:rsidRDefault="005038C3" w:rsidP="00693681">
            <w:pPr>
              <w:tabs>
                <w:tab w:val="decimal" w:pos="295"/>
              </w:tabs>
              <w:spacing w:before="40" w:after="40"/>
              <w:jc w:val="left"/>
            </w:pPr>
            <w:r w:rsidRPr="00A65280">
              <w:t>6</w:t>
            </w:r>
          </w:p>
        </w:tc>
        <w:tc>
          <w:tcPr>
            <w:tcW w:w="8875" w:type="dxa"/>
          </w:tcPr>
          <w:p w14:paraId="14841A81" w14:textId="77777777" w:rsidR="005038C3" w:rsidRPr="00A65280" w:rsidRDefault="005038C3" w:rsidP="00693681">
            <w:pPr>
              <w:spacing w:before="40" w:after="40"/>
              <w:jc w:val="left"/>
            </w:pPr>
            <w:r w:rsidRPr="00A65280">
              <w:t>Specify study characteristics (e.g., PICOS, length of follow-up) and report characteristics (e.g., years considered, language, publication status) used as criteria for eligibility, giving rationale.</w:t>
            </w:r>
          </w:p>
        </w:tc>
        <w:tc>
          <w:tcPr>
            <w:tcW w:w="2268" w:type="dxa"/>
          </w:tcPr>
          <w:p w14:paraId="2AF9814F" w14:textId="1960C8D8" w:rsidR="005038C3" w:rsidRPr="00A65280" w:rsidRDefault="00D03D76" w:rsidP="00693681">
            <w:pPr>
              <w:spacing w:before="40" w:after="40"/>
              <w:jc w:val="left"/>
            </w:pPr>
            <w:r>
              <w:t>6</w:t>
            </w:r>
          </w:p>
        </w:tc>
      </w:tr>
      <w:tr w:rsidR="005038C3" w:rsidRPr="00A65280" w14:paraId="2B53791C" w14:textId="77777777" w:rsidTr="00EB1FF6">
        <w:tc>
          <w:tcPr>
            <w:tcW w:w="2790" w:type="dxa"/>
          </w:tcPr>
          <w:p w14:paraId="4C854E03" w14:textId="77777777" w:rsidR="005038C3" w:rsidRPr="00A65280" w:rsidRDefault="005038C3" w:rsidP="00693681">
            <w:pPr>
              <w:tabs>
                <w:tab w:val="decimal" w:pos="295"/>
              </w:tabs>
              <w:spacing w:before="40" w:after="40"/>
              <w:jc w:val="left"/>
            </w:pPr>
            <w:r w:rsidRPr="00A65280">
              <w:t xml:space="preserve">Information sources </w:t>
            </w:r>
          </w:p>
        </w:tc>
        <w:tc>
          <w:tcPr>
            <w:tcW w:w="540" w:type="dxa"/>
          </w:tcPr>
          <w:p w14:paraId="310EBA28" w14:textId="77777777" w:rsidR="005038C3" w:rsidRPr="00A65280" w:rsidRDefault="005038C3" w:rsidP="00693681">
            <w:pPr>
              <w:tabs>
                <w:tab w:val="decimal" w:pos="295"/>
              </w:tabs>
              <w:spacing w:before="40" w:after="40"/>
              <w:jc w:val="left"/>
            </w:pPr>
            <w:r w:rsidRPr="00A65280">
              <w:t>7</w:t>
            </w:r>
          </w:p>
        </w:tc>
        <w:tc>
          <w:tcPr>
            <w:tcW w:w="8875" w:type="dxa"/>
          </w:tcPr>
          <w:p w14:paraId="1D086E0B" w14:textId="77777777" w:rsidR="005038C3" w:rsidRPr="00A65280" w:rsidRDefault="005038C3" w:rsidP="00693681">
            <w:pPr>
              <w:spacing w:before="40" w:after="40"/>
              <w:jc w:val="left"/>
            </w:pPr>
            <w:r w:rsidRPr="00A65280">
              <w:t xml:space="preserve">Describe all information sources (e.g., databases with dates of coverage, contact with study authors to identify additional studies) in the search and date last searched. </w:t>
            </w:r>
          </w:p>
        </w:tc>
        <w:tc>
          <w:tcPr>
            <w:tcW w:w="2268" w:type="dxa"/>
          </w:tcPr>
          <w:p w14:paraId="677269D8" w14:textId="465BEC53" w:rsidR="005038C3" w:rsidRPr="00A65280" w:rsidRDefault="00D03D76" w:rsidP="00693681">
            <w:pPr>
              <w:spacing w:before="40" w:after="40"/>
              <w:jc w:val="left"/>
            </w:pPr>
            <w:r>
              <w:t>6</w:t>
            </w:r>
          </w:p>
        </w:tc>
      </w:tr>
      <w:tr w:rsidR="005038C3" w:rsidRPr="00A65280" w14:paraId="18F4516F" w14:textId="77777777" w:rsidTr="00EB1FF6">
        <w:trPr>
          <w:cantSplit/>
        </w:trPr>
        <w:tc>
          <w:tcPr>
            <w:tcW w:w="2790" w:type="dxa"/>
          </w:tcPr>
          <w:p w14:paraId="3C59E164" w14:textId="77777777" w:rsidR="005038C3" w:rsidRPr="00A65280" w:rsidRDefault="005038C3" w:rsidP="00693681">
            <w:pPr>
              <w:spacing w:before="40" w:after="40"/>
              <w:jc w:val="left"/>
            </w:pPr>
            <w:r w:rsidRPr="00A65280">
              <w:t>Search</w:t>
            </w:r>
          </w:p>
        </w:tc>
        <w:tc>
          <w:tcPr>
            <w:tcW w:w="540" w:type="dxa"/>
          </w:tcPr>
          <w:p w14:paraId="5F289856" w14:textId="77777777" w:rsidR="005038C3" w:rsidRPr="00A65280" w:rsidRDefault="005038C3" w:rsidP="00693681">
            <w:pPr>
              <w:tabs>
                <w:tab w:val="decimal" w:pos="295"/>
              </w:tabs>
              <w:spacing w:before="40" w:after="40"/>
              <w:jc w:val="left"/>
            </w:pPr>
            <w:r w:rsidRPr="00A65280">
              <w:t>8</w:t>
            </w:r>
          </w:p>
        </w:tc>
        <w:tc>
          <w:tcPr>
            <w:tcW w:w="8875" w:type="dxa"/>
          </w:tcPr>
          <w:p w14:paraId="3369015F" w14:textId="77777777" w:rsidR="005038C3" w:rsidRPr="00A65280" w:rsidRDefault="005038C3" w:rsidP="00693681">
            <w:pPr>
              <w:spacing w:before="40" w:after="40"/>
              <w:jc w:val="left"/>
            </w:pPr>
            <w:r w:rsidRPr="00A65280">
              <w:t>Present full electronic search strategy for at least one database, including any limits used, such that it could be repeated.</w:t>
            </w:r>
          </w:p>
        </w:tc>
        <w:tc>
          <w:tcPr>
            <w:tcW w:w="2268" w:type="dxa"/>
          </w:tcPr>
          <w:p w14:paraId="5E666317" w14:textId="62C63CC6" w:rsidR="005038C3" w:rsidRPr="00A65280" w:rsidRDefault="00D03D76" w:rsidP="00693681">
            <w:pPr>
              <w:spacing w:before="40" w:after="40"/>
              <w:jc w:val="left"/>
            </w:pPr>
            <w:r>
              <w:t>6</w:t>
            </w:r>
          </w:p>
        </w:tc>
      </w:tr>
      <w:tr w:rsidR="005038C3" w:rsidRPr="00A65280" w14:paraId="60FEF468" w14:textId="77777777" w:rsidTr="00EB1FF6">
        <w:trPr>
          <w:cantSplit/>
        </w:trPr>
        <w:tc>
          <w:tcPr>
            <w:tcW w:w="2790" w:type="dxa"/>
          </w:tcPr>
          <w:p w14:paraId="6FE4CE43" w14:textId="77777777" w:rsidR="005038C3" w:rsidRPr="00A65280" w:rsidRDefault="005038C3" w:rsidP="00693681">
            <w:pPr>
              <w:spacing w:before="40" w:after="40"/>
              <w:jc w:val="left"/>
            </w:pPr>
            <w:r w:rsidRPr="00A65280">
              <w:t xml:space="preserve">Study selection </w:t>
            </w:r>
          </w:p>
        </w:tc>
        <w:tc>
          <w:tcPr>
            <w:tcW w:w="540" w:type="dxa"/>
          </w:tcPr>
          <w:p w14:paraId="37C9D05C" w14:textId="77777777" w:rsidR="005038C3" w:rsidRPr="00A65280" w:rsidRDefault="005038C3" w:rsidP="00693681">
            <w:pPr>
              <w:tabs>
                <w:tab w:val="decimal" w:pos="295"/>
              </w:tabs>
              <w:spacing w:before="40" w:after="40"/>
              <w:jc w:val="left"/>
            </w:pPr>
            <w:r w:rsidRPr="00A65280">
              <w:t>9</w:t>
            </w:r>
          </w:p>
        </w:tc>
        <w:tc>
          <w:tcPr>
            <w:tcW w:w="8875" w:type="dxa"/>
          </w:tcPr>
          <w:p w14:paraId="544B222D" w14:textId="77777777" w:rsidR="005038C3" w:rsidRPr="00A65280" w:rsidRDefault="005038C3" w:rsidP="00693681">
            <w:pPr>
              <w:spacing w:before="40" w:after="40"/>
              <w:jc w:val="left"/>
            </w:pPr>
            <w:r w:rsidRPr="00A65280">
              <w:t xml:space="preserve">State the process for selecting studies (i.e., screening, eligibility, included in systematic review, and, if applicable, included in the meta-analysis). </w:t>
            </w:r>
          </w:p>
        </w:tc>
        <w:tc>
          <w:tcPr>
            <w:tcW w:w="2268" w:type="dxa"/>
          </w:tcPr>
          <w:p w14:paraId="616B007F" w14:textId="762BFA26" w:rsidR="005038C3" w:rsidRPr="00A65280" w:rsidRDefault="00D03D76" w:rsidP="00693681">
            <w:pPr>
              <w:spacing w:before="40" w:after="40"/>
              <w:jc w:val="left"/>
            </w:pPr>
            <w:r>
              <w:t>6</w:t>
            </w:r>
          </w:p>
        </w:tc>
      </w:tr>
      <w:tr w:rsidR="005038C3" w:rsidRPr="00A65280" w14:paraId="7B770C6F" w14:textId="77777777" w:rsidTr="00EB1FF6">
        <w:trPr>
          <w:cantSplit/>
        </w:trPr>
        <w:tc>
          <w:tcPr>
            <w:tcW w:w="2790" w:type="dxa"/>
          </w:tcPr>
          <w:p w14:paraId="2FF325AE" w14:textId="77777777" w:rsidR="005038C3" w:rsidRPr="00A65280" w:rsidRDefault="005038C3" w:rsidP="00693681">
            <w:pPr>
              <w:spacing w:before="40" w:after="40"/>
              <w:jc w:val="left"/>
            </w:pPr>
            <w:r w:rsidRPr="00A65280">
              <w:t>Data collection process</w:t>
            </w:r>
          </w:p>
        </w:tc>
        <w:tc>
          <w:tcPr>
            <w:tcW w:w="540" w:type="dxa"/>
          </w:tcPr>
          <w:p w14:paraId="1DF94D45" w14:textId="77777777" w:rsidR="005038C3" w:rsidRPr="00A65280" w:rsidRDefault="005038C3" w:rsidP="00693681">
            <w:pPr>
              <w:tabs>
                <w:tab w:val="decimal" w:pos="295"/>
              </w:tabs>
              <w:spacing w:before="40" w:after="40"/>
              <w:jc w:val="left"/>
            </w:pPr>
            <w:r w:rsidRPr="00A65280">
              <w:t>10</w:t>
            </w:r>
          </w:p>
        </w:tc>
        <w:tc>
          <w:tcPr>
            <w:tcW w:w="8875" w:type="dxa"/>
          </w:tcPr>
          <w:p w14:paraId="0016075E" w14:textId="77777777" w:rsidR="005038C3" w:rsidRPr="00A65280" w:rsidRDefault="005038C3" w:rsidP="00693681">
            <w:pPr>
              <w:spacing w:before="40" w:after="40"/>
              <w:jc w:val="left"/>
            </w:pPr>
            <w:r w:rsidRPr="00A65280">
              <w:t>Describe method of data e</w:t>
            </w:r>
            <w:r>
              <w:t>x</w:t>
            </w:r>
            <w:r w:rsidRPr="00A65280">
              <w:t>traction from reports (e.g., piloted forms, independently, in duplicate) and any processes for obtaining and confirming data from investigators.</w:t>
            </w:r>
          </w:p>
        </w:tc>
        <w:tc>
          <w:tcPr>
            <w:tcW w:w="2268" w:type="dxa"/>
          </w:tcPr>
          <w:p w14:paraId="68255692" w14:textId="7B1E2C56" w:rsidR="005038C3" w:rsidRPr="00A65280" w:rsidRDefault="00D03D76" w:rsidP="00693681">
            <w:pPr>
              <w:spacing w:before="40" w:after="40"/>
              <w:jc w:val="left"/>
            </w:pPr>
            <w:r>
              <w:t>7</w:t>
            </w:r>
          </w:p>
        </w:tc>
      </w:tr>
      <w:tr w:rsidR="005038C3" w:rsidRPr="00A65280" w14:paraId="5D1B3D3F" w14:textId="77777777" w:rsidTr="00EB1FF6">
        <w:trPr>
          <w:cantSplit/>
        </w:trPr>
        <w:tc>
          <w:tcPr>
            <w:tcW w:w="2790" w:type="dxa"/>
          </w:tcPr>
          <w:p w14:paraId="2124ED4C" w14:textId="77777777" w:rsidR="005038C3" w:rsidRPr="00A65280" w:rsidRDefault="005038C3" w:rsidP="00693681">
            <w:pPr>
              <w:spacing w:before="40" w:after="40"/>
              <w:jc w:val="left"/>
            </w:pPr>
            <w:r w:rsidRPr="00A65280">
              <w:t xml:space="preserve">Data items </w:t>
            </w:r>
          </w:p>
        </w:tc>
        <w:tc>
          <w:tcPr>
            <w:tcW w:w="540" w:type="dxa"/>
          </w:tcPr>
          <w:p w14:paraId="20B03089" w14:textId="77777777" w:rsidR="005038C3" w:rsidRPr="00A65280" w:rsidRDefault="005038C3" w:rsidP="00693681">
            <w:pPr>
              <w:tabs>
                <w:tab w:val="decimal" w:pos="295"/>
              </w:tabs>
              <w:spacing w:before="40" w:after="40"/>
              <w:jc w:val="left"/>
            </w:pPr>
            <w:r w:rsidRPr="00A65280">
              <w:t>11</w:t>
            </w:r>
          </w:p>
        </w:tc>
        <w:tc>
          <w:tcPr>
            <w:tcW w:w="8875" w:type="dxa"/>
          </w:tcPr>
          <w:p w14:paraId="2242CCE4" w14:textId="77777777" w:rsidR="005038C3" w:rsidRPr="00A65280" w:rsidRDefault="005038C3" w:rsidP="00693681">
            <w:pPr>
              <w:spacing w:before="40" w:after="40"/>
              <w:jc w:val="left"/>
            </w:pPr>
            <w:r w:rsidRPr="00A65280">
              <w:t>List and define all variables for which data were sought (e.g., PICOS, funding sources) and any assumptions and simplifications made.</w:t>
            </w:r>
          </w:p>
        </w:tc>
        <w:tc>
          <w:tcPr>
            <w:tcW w:w="2268" w:type="dxa"/>
          </w:tcPr>
          <w:p w14:paraId="77BB077D" w14:textId="0E672121" w:rsidR="005038C3" w:rsidRPr="00A65280" w:rsidRDefault="00D03D76" w:rsidP="00693681">
            <w:pPr>
              <w:spacing w:before="40" w:after="40"/>
              <w:jc w:val="left"/>
            </w:pPr>
            <w:r>
              <w:t>7</w:t>
            </w:r>
          </w:p>
        </w:tc>
      </w:tr>
      <w:tr w:rsidR="005038C3" w:rsidRPr="00A65280" w14:paraId="03105771" w14:textId="77777777" w:rsidTr="00EB1FF6">
        <w:tc>
          <w:tcPr>
            <w:tcW w:w="2790" w:type="dxa"/>
          </w:tcPr>
          <w:p w14:paraId="79097705" w14:textId="77777777" w:rsidR="005038C3" w:rsidRPr="00A65280" w:rsidRDefault="005038C3" w:rsidP="00693681">
            <w:pPr>
              <w:spacing w:before="40" w:after="40"/>
              <w:jc w:val="left"/>
            </w:pPr>
            <w:r w:rsidRPr="00A65280">
              <w:t>Risk of bias in individual studies</w:t>
            </w:r>
          </w:p>
        </w:tc>
        <w:tc>
          <w:tcPr>
            <w:tcW w:w="540" w:type="dxa"/>
          </w:tcPr>
          <w:p w14:paraId="7B27F28C" w14:textId="77777777" w:rsidR="005038C3" w:rsidRPr="00A65280" w:rsidRDefault="005038C3" w:rsidP="00693681">
            <w:pPr>
              <w:tabs>
                <w:tab w:val="decimal" w:pos="295"/>
              </w:tabs>
              <w:spacing w:before="40" w:after="40"/>
              <w:jc w:val="left"/>
            </w:pPr>
            <w:r w:rsidRPr="00A65280">
              <w:t>12</w:t>
            </w:r>
          </w:p>
        </w:tc>
        <w:tc>
          <w:tcPr>
            <w:tcW w:w="8875" w:type="dxa"/>
          </w:tcPr>
          <w:p w14:paraId="4690EF40" w14:textId="77777777" w:rsidR="005038C3" w:rsidRPr="00A65280" w:rsidRDefault="005038C3" w:rsidP="00693681">
            <w:pPr>
              <w:spacing w:before="40" w:after="40"/>
              <w:jc w:val="left"/>
            </w:pPr>
            <w:r w:rsidRPr="00A65280">
              <w:t>Describe methods used for assessing risk of bias of individual studies (including specification of whether this was done at the study or outcome level), and how this information is to be used in any data synthesis.</w:t>
            </w:r>
          </w:p>
        </w:tc>
        <w:tc>
          <w:tcPr>
            <w:tcW w:w="2268" w:type="dxa"/>
          </w:tcPr>
          <w:p w14:paraId="413756F9" w14:textId="227508B8" w:rsidR="005038C3" w:rsidRPr="00A65280" w:rsidRDefault="00D03D76" w:rsidP="00693681">
            <w:pPr>
              <w:spacing w:before="40" w:after="40"/>
              <w:jc w:val="left"/>
            </w:pPr>
            <w:r>
              <w:t>7</w:t>
            </w:r>
          </w:p>
        </w:tc>
      </w:tr>
      <w:tr w:rsidR="005038C3" w:rsidRPr="00A65280" w14:paraId="0C5C81DA" w14:textId="77777777" w:rsidTr="00EB1FF6">
        <w:trPr>
          <w:trHeight w:val="251"/>
        </w:trPr>
        <w:tc>
          <w:tcPr>
            <w:tcW w:w="2790" w:type="dxa"/>
          </w:tcPr>
          <w:p w14:paraId="24F73A62" w14:textId="77777777" w:rsidR="005038C3" w:rsidRPr="00A65280" w:rsidRDefault="005038C3" w:rsidP="00693681">
            <w:pPr>
              <w:tabs>
                <w:tab w:val="decimal" w:pos="295"/>
              </w:tabs>
              <w:spacing w:before="40" w:after="40"/>
              <w:jc w:val="left"/>
            </w:pPr>
            <w:r w:rsidRPr="00A65280">
              <w:t>Summary measures</w:t>
            </w:r>
          </w:p>
        </w:tc>
        <w:tc>
          <w:tcPr>
            <w:tcW w:w="540" w:type="dxa"/>
          </w:tcPr>
          <w:p w14:paraId="3B877B26" w14:textId="77777777" w:rsidR="005038C3" w:rsidRPr="00A65280" w:rsidRDefault="005038C3" w:rsidP="00693681">
            <w:pPr>
              <w:tabs>
                <w:tab w:val="decimal" w:pos="295"/>
              </w:tabs>
              <w:spacing w:before="40" w:after="40"/>
              <w:jc w:val="left"/>
            </w:pPr>
            <w:r w:rsidRPr="00A65280">
              <w:t>13</w:t>
            </w:r>
          </w:p>
        </w:tc>
        <w:tc>
          <w:tcPr>
            <w:tcW w:w="8875" w:type="dxa"/>
          </w:tcPr>
          <w:p w14:paraId="578C3E77" w14:textId="77777777" w:rsidR="005038C3" w:rsidRPr="00A65280" w:rsidRDefault="005038C3" w:rsidP="00693681">
            <w:pPr>
              <w:spacing w:before="40" w:after="40"/>
              <w:jc w:val="left"/>
            </w:pPr>
            <w:r w:rsidRPr="00A65280">
              <w:t xml:space="preserve">State the principal summary measures (e.g., risk ratio, difference in means). </w:t>
            </w:r>
          </w:p>
        </w:tc>
        <w:tc>
          <w:tcPr>
            <w:tcW w:w="2268" w:type="dxa"/>
          </w:tcPr>
          <w:p w14:paraId="3A453705" w14:textId="77777777" w:rsidR="005038C3" w:rsidRPr="00A65280" w:rsidRDefault="005038C3" w:rsidP="00693681">
            <w:pPr>
              <w:spacing w:before="40" w:after="40"/>
              <w:jc w:val="left"/>
            </w:pPr>
            <w:proofErr w:type="gramStart"/>
            <w:r>
              <w:t>n</w:t>
            </w:r>
            <w:proofErr w:type="gramEnd"/>
            <w:r>
              <w:t>/a</w:t>
            </w:r>
          </w:p>
        </w:tc>
      </w:tr>
      <w:tr w:rsidR="005038C3" w:rsidRPr="00A65280" w14:paraId="022C3AE5" w14:textId="77777777" w:rsidTr="00EB1FF6">
        <w:trPr>
          <w:cantSplit/>
        </w:trPr>
        <w:tc>
          <w:tcPr>
            <w:tcW w:w="2790" w:type="dxa"/>
          </w:tcPr>
          <w:p w14:paraId="53EE432A" w14:textId="77777777" w:rsidR="005038C3" w:rsidRPr="00A65280" w:rsidRDefault="005038C3" w:rsidP="00693681">
            <w:pPr>
              <w:spacing w:before="40" w:after="40"/>
              <w:jc w:val="left"/>
            </w:pPr>
            <w:r w:rsidRPr="00A65280">
              <w:t>Synthesis of results</w:t>
            </w:r>
          </w:p>
        </w:tc>
        <w:tc>
          <w:tcPr>
            <w:tcW w:w="540" w:type="dxa"/>
          </w:tcPr>
          <w:p w14:paraId="76937A38" w14:textId="77777777" w:rsidR="005038C3" w:rsidRPr="00A65280" w:rsidRDefault="005038C3" w:rsidP="00693681">
            <w:pPr>
              <w:tabs>
                <w:tab w:val="decimal" w:pos="295"/>
              </w:tabs>
              <w:spacing w:before="40" w:after="40"/>
              <w:jc w:val="left"/>
            </w:pPr>
            <w:r w:rsidRPr="00A65280">
              <w:t>14</w:t>
            </w:r>
          </w:p>
        </w:tc>
        <w:tc>
          <w:tcPr>
            <w:tcW w:w="8875" w:type="dxa"/>
          </w:tcPr>
          <w:p w14:paraId="12C4BFFD" w14:textId="77777777" w:rsidR="005038C3" w:rsidRPr="00A65280" w:rsidRDefault="005038C3" w:rsidP="00693681">
            <w:pPr>
              <w:spacing w:before="40" w:after="40"/>
              <w:jc w:val="left"/>
            </w:pPr>
            <w:r w:rsidRPr="00A65280">
              <w:t>Describe the methods of handling data and combining results of studies, if done, including measures of consistency (e.g., I2) for each meta-analysis.</w:t>
            </w:r>
          </w:p>
        </w:tc>
        <w:tc>
          <w:tcPr>
            <w:tcW w:w="2268" w:type="dxa"/>
          </w:tcPr>
          <w:p w14:paraId="21061A50" w14:textId="6516F5D7" w:rsidR="005038C3" w:rsidRPr="00A65280" w:rsidRDefault="00D03D76" w:rsidP="00693681">
            <w:pPr>
              <w:spacing w:before="40" w:after="40"/>
              <w:jc w:val="left"/>
            </w:pPr>
            <w:r>
              <w:t>7</w:t>
            </w:r>
          </w:p>
        </w:tc>
      </w:tr>
      <w:tr w:rsidR="005038C3" w:rsidRPr="00A65280" w14:paraId="63EB9DAE" w14:textId="77777777" w:rsidTr="00EB1FF6">
        <w:trPr>
          <w:trHeight w:val="323"/>
        </w:trPr>
        <w:tc>
          <w:tcPr>
            <w:tcW w:w="2790" w:type="dxa"/>
          </w:tcPr>
          <w:p w14:paraId="75DC0FC5" w14:textId="77777777" w:rsidR="005038C3" w:rsidRPr="00A65280" w:rsidRDefault="005038C3" w:rsidP="00693681">
            <w:pPr>
              <w:tabs>
                <w:tab w:val="decimal" w:pos="295"/>
              </w:tabs>
              <w:spacing w:before="40" w:after="40"/>
              <w:jc w:val="left"/>
            </w:pPr>
            <w:r w:rsidRPr="00A65280">
              <w:t>Risk of bias across studies</w:t>
            </w:r>
          </w:p>
        </w:tc>
        <w:tc>
          <w:tcPr>
            <w:tcW w:w="540" w:type="dxa"/>
          </w:tcPr>
          <w:p w14:paraId="1655FBB2" w14:textId="77777777" w:rsidR="005038C3" w:rsidRPr="00A65280" w:rsidRDefault="005038C3" w:rsidP="00693681">
            <w:pPr>
              <w:tabs>
                <w:tab w:val="decimal" w:pos="295"/>
              </w:tabs>
              <w:spacing w:before="40" w:after="40"/>
              <w:jc w:val="left"/>
            </w:pPr>
            <w:r w:rsidRPr="00A65280">
              <w:t>15</w:t>
            </w:r>
          </w:p>
        </w:tc>
        <w:tc>
          <w:tcPr>
            <w:tcW w:w="8875" w:type="dxa"/>
          </w:tcPr>
          <w:p w14:paraId="7BA5A145" w14:textId="77777777" w:rsidR="005038C3" w:rsidRPr="00A65280" w:rsidRDefault="005038C3" w:rsidP="00693681">
            <w:pPr>
              <w:spacing w:before="40" w:after="40"/>
              <w:jc w:val="left"/>
            </w:pPr>
            <w:r w:rsidRPr="00A65280">
              <w:t xml:space="preserve">Specify any assessment of risk of bias that may affect the cumulative evidence (e.g., publication bias, selective reporting within studies).  </w:t>
            </w:r>
          </w:p>
        </w:tc>
        <w:tc>
          <w:tcPr>
            <w:tcW w:w="2268" w:type="dxa"/>
          </w:tcPr>
          <w:p w14:paraId="1C28CA75" w14:textId="4AAF808C" w:rsidR="005038C3" w:rsidRPr="00A65280" w:rsidRDefault="00D03D76" w:rsidP="00693681">
            <w:pPr>
              <w:spacing w:before="40" w:after="40"/>
              <w:jc w:val="left"/>
            </w:pPr>
            <w:r>
              <w:t>7</w:t>
            </w:r>
          </w:p>
        </w:tc>
      </w:tr>
      <w:tr w:rsidR="005038C3" w:rsidRPr="00A65280" w14:paraId="60827EC0" w14:textId="77777777" w:rsidTr="00EB1FF6">
        <w:trPr>
          <w:trHeight w:val="530"/>
        </w:trPr>
        <w:tc>
          <w:tcPr>
            <w:tcW w:w="2790" w:type="dxa"/>
          </w:tcPr>
          <w:p w14:paraId="610CF85F" w14:textId="77777777" w:rsidR="005038C3" w:rsidRPr="00A65280" w:rsidRDefault="005038C3" w:rsidP="00693681">
            <w:pPr>
              <w:spacing w:before="40" w:after="40"/>
              <w:jc w:val="left"/>
            </w:pPr>
            <w:r w:rsidRPr="00A65280">
              <w:t>Additional analyses</w:t>
            </w:r>
          </w:p>
        </w:tc>
        <w:tc>
          <w:tcPr>
            <w:tcW w:w="540" w:type="dxa"/>
          </w:tcPr>
          <w:p w14:paraId="49A13E63" w14:textId="77777777" w:rsidR="005038C3" w:rsidRPr="00A65280" w:rsidRDefault="005038C3" w:rsidP="00693681">
            <w:pPr>
              <w:tabs>
                <w:tab w:val="decimal" w:pos="295"/>
              </w:tabs>
              <w:spacing w:before="40" w:after="40"/>
              <w:jc w:val="left"/>
            </w:pPr>
            <w:r w:rsidRPr="00A65280">
              <w:t>16</w:t>
            </w:r>
          </w:p>
        </w:tc>
        <w:tc>
          <w:tcPr>
            <w:tcW w:w="8875" w:type="dxa"/>
          </w:tcPr>
          <w:p w14:paraId="49E328B1" w14:textId="77777777" w:rsidR="005038C3" w:rsidRPr="00A65280" w:rsidRDefault="005038C3" w:rsidP="00693681">
            <w:pPr>
              <w:spacing w:before="40" w:after="40"/>
              <w:jc w:val="left"/>
            </w:pPr>
            <w:r w:rsidRPr="00A65280">
              <w:t xml:space="preserve">Describe methods of additional analyses (e.g., sensitivity or subgroup analyses, meta-regression), if done, </w:t>
            </w:r>
            <w:proofErr w:type="gramStart"/>
            <w:r w:rsidRPr="00A65280">
              <w:t>indicating which</w:t>
            </w:r>
            <w:proofErr w:type="gramEnd"/>
            <w:r w:rsidRPr="00A65280">
              <w:t xml:space="preserve"> were pre-specified.</w:t>
            </w:r>
          </w:p>
        </w:tc>
        <w:tc>
          <w:tcPr>
            <w:tcW w:w="2268" w:type="dxa"/>
          </w:tcPr>
          <w:p w14:paraId="2A9CE824" w14:textId="77777777" w:rsidR="005038C3" w:rsidRPr="00A65280" w:rsidRDefault="005038C3" w:rsidP="00693681">
            <w:pPr>
              <w:spacing w:before="40" w:after="40"/>
              <w:jc w:val="left"/>
            </w:pPr>
            <w:proofErr w:type="gramStart"/>
            <w:r w:rsidRPr="00A65280">
              <w:t>n</w:t>
            </w:r>
            <w:proofErr w:type="gramEnd"/>
            <w:r>
              <w:t>/</w:t>
            </w:r>
            <w:r w:rsidRPr="00A65280">
              <w:t>a</w:t>
            </w:r>
          </w:p>
        </w:tc>
      </w:tr>
      <w:tr w:rsidR="005038C3" w:rsidRPr="00A65280" w14:paraId="4645E44E" w14:textId="77777777" w:rsidTr="00EB1FF6">
        <w:tc>
          <w:tcPr>
            <w:tcW w:w="14473" w:type="dxa"/>
            <w:gridSpan w:val="4"/>
            <w:tcBorders>
              <w:top w:val="double" w:sz="4" w:space="0" w:color="auto"/>
            </w:tcBorders>
            <w:shd w:val="clear" w:color="auto" w:fill="FFFFCC"/>
          </w:tcPr>
          <w:p w14:paraId="09456525" w14:textId="77777777" w:rsidR="005038C3" w:rsidRPr="00A65280" w:rsidRDefault="005038C3" w:rsidP="00693681">
            <w:pPr>
              <w:pStyle w:val="Heading9"/>
              <w:keepNext w:val="0"/>
              <w:tabs>
                <w:tab w:val="decimal" w:pos="295"/>
              </w:tabs>
              <w:spacing w:after="20"/>
              <w:rPr>
                <w:rFonts w:ascii="Times New Roman" w:hAnsi="Times New Roman"/>
                <w:b w:val="0"/>
                <w:bCs w:val="0"/>
                <w:color w:val="auto"/>
                <w:szCs w:val="24"/>
              </w:rPr>
            </w:pPr>
            <w:r w:rsidRPr="00A65280">
              <w:rPr>
                <w:rFonts w:ascii="Times New Roman" w:hAnsi="Times New Roman"/>
                <w:b w:val="0"/>
                <w:bCs w:val="0"/>
                <w:color w:val="auto"/>
                <w:szCs w:val="24"/>
              </w:rPr>
              <w:t>RESULTS</w:t>
            </w:r>
          </w:p>
        </w:tc>
      </w:tr>
      <w:tr w:rsidR="005038C3" w:rsidRPr="00A65280" w14:paraId="328D9B5D" w14:textId="77777777" w:rsidTr="00EB1FF6">
        <w:tc>
          <w:tcPr>
            <w:tcW w:w="2790" w:type="dxa"/>
          </w:tcPr>
          <w:p w14:paraId="02545018" w14:textId="77777777" w:rsidR="005038C3" w:rsidRPr="00A65280" w:rsidRDefault="005038C3" w:rsidP="00693681">
            <w:pPr>
              <w:spacing w:before="40" w:after="40"/>
              <w:jc w:val="left"/>
            </w:pPr>
            <w:r w:rsidRPr="00A65280">
              <w:t>Study selection</w:t>
            </w:r>
          </w:p>
        </w:tc>
        <w:tc>
          <w:tcPr>
            <w:tcW w:w="540" w:type="dxa"/>
          </w:tcPr>
          <w:p w14:paraId="77914E54" w14:textId="77777777" w:rsidR="005038C3" w:rsidRPr="00A65280" w:rsidRDefault="005038C3" w:rsidP="00693681">
            <w:pPr>
              <w:tabs>
                <w:tab w:val="decimal" w:pos="295"/>
              </w:tabs>
              <w:spacing w:before="40" w:after="40"/>
              <w:jc w:val="left"/>
            </w:pPr>
            <w:r w:rsidRPr="00A65280">
              <w:t>17</w:t>
            </w:r>
          </w:p>
        </w:tc>
        <w:tc>
          <w:tcPr>
            <w:tcW w:w="8875" w:type="dxa"/>
          </w:tcPr>
          <w:p w14:paraId="1C76F3C4" w14:textId="77777777" w:rsidR="005038C3" w:rsidRPr="00A65280" w:rsidRDefault="005038C3" w:rsidP="00693681">
            <w:pPr>
              <w:spacing w:before="40" w:after="40"/>
              <w:jc w:val="left"/>
            </w:pPr>
            <w:r w:rsidRPr="00A65280">
              <w:t>Give numbers of studies screened, assessed for eligibility, and included in the review, with reasons for e</w:t>
            </w:r>
            <w:r>
              <w:t>x</w:t>
            </w:r>
            <w:r w:rsidRPr="00A65280">
              <w:t>clusions at each stage, ideally with a flow diagram.</w:t>
            </w:r>
          </w:p>
        </w:tc>
        <w:tc>
          <w:tcPr>
            <w:tcW w:w="2268" w:type="dxa"/>
          </w:tcPr>
          <w:p w14:paraId="1A726B5D" w14:textId="77777777" w:rsidR="005038C3" w:rsidRPr="00A65280" w:rsidRDefault="005038C3" w:rsidP="00693681">
            <w:pPr>
              <w:spacing w:before="40" w:after="40"/>
              <w:jc w:val="left"/>
            </w:pPr>
            <w:r>
              <w:t>6</w:t>
            </w:r>
          </w:p>
        </w:tc>
      </w:tr>
      <w:tr w:rsidR="005038C3" w:rsidRPr="00A65280" w14:paraId="60624EB0" w14:textId="77777777" w:rsidTr="00EB1FF6">
        <w:tc>
          <w:tcPr>
            <w:tcW w:w="2790" w:type="dxa"/>
            <w:tcBorders>
              <w:bottom w:val="single" w:sz="4" w:space="0" w:color="auto"/>
            </w:tcBorders>
          </w:tcPr>
          <w:p w14:paraId="7D8E0AAF" w14:textId="77777777" w:rsidR="005038C3" w:rsidRPr="00A65280" w:rsidRDefault="005038C3" w:rsidP="00693681">
            <w:pPr>
              <w:spacing w:before="40" w:after="40"/>
              <w:jc w:val="left"/>
            </w:pPr>
            <w:r w:rsidRPr="00A65280">
              <w:t>Study characteristics</w:t>
            </w:r>
          </w:p>
        </w:tc>
        <w:tc>
          <w:tcPr>
            <w:tcW w:w="540" w:type="dxa"/>
            <w:tcBorders>
              <w:bottom w:val="single" w:sz="4" w:space="0" w:color="auto"/>
            </w:tcBorders>
          </w:tcPr>
          <w:p w14:paraId="4D3CDBDA" w14:textId="77777777" w:rsidR="005038C3" w:rsidRPr="00A65280" w:rsidRDefault="005038C3" w:rsidP="00693681">
            <w:pPr>
              <w:tabs>
                <w:tab w:val="decimal" w:pos="295"/>
              </w:tabs>
              <w:spacing w:before="40" w:after="40"/>
              <w:jc w:val="left"/>
            </w:pPr>
            <w:r w:rsidRPr="00A65280">
              <w:t>18</w:t>
            </w:r>
          </w:p>
        </w:tc>
        <w:tc>
          <w:tcPr>
            <w:tcW w:w="8875" w:type="dxa"/>
            <w:tcBorders>
              <w:bottom w:val="single" w:sz="4" w:space="0" w:color="auto"/>
            </w:tcBorders>
          </w:tcPr>
          <w:p w14:paraId="32CB12D6" w14:textId="77777777" w:rsidR="005038C3" w:rsidRPr="00A65280" w:rsidRDefault="005038C3" w:rsidP="00693681">
            <w:pPr>
              <w:spacing w:before="40" w:after="40"/>
              <w:jc w:val="left"/>
            </w:pPr>
            <w:r w:rsidRPr="00A65280">
              <w:t>For each study, present characteristics for which data were e</w:t>
            </w:r>
            <w:r>
              <w:t>x</w:t>
            </w:r>
            <w:r w:rsidRPr="00A65280">
              <w:t>tracted (e.g., study size, PICOS, follow-up period) and provide the citations.</w:t>
            </w:r>
          </w:p>
        </w:tc>
        <w:tc>
          <w:tcPr>
            <w:tcW w:w="2268" w:type="dxa"/>
            <w:tcBorders>
              <w:bottom w:val="single" w:sz="4" w:space="0" w:color="auto"/>
            </w:tcBorders>
          </w:tcPr>
          <w:p w14:paraId="339E7103" w14:textId="49E35CA4" w:rsidR="005038C3" w:rsidRPr="00A65280" w:rsidRDefault="005038C3" w:rsidP="00693681">
            <w:pPr>
              <w:spacing w:before="40" w:after="40"/>
              <w:jc w:val="left"/>
            </w:pPr>
            <w:r>
              <w:t>Web Appendix 2</w:t>
            </w:r>
          </w:p>
        </w:tc>
      </w:tr>
      <w:tr w:rsidR="005038C3" w:rsidRPr="00A65280" w14:paraId="744CCA5F" w14:textId="77777777" w:rsidTr="00EB1FF6">
        <w:tc>
          <w:tcPr>
            <w:tcW w:w="2790" w:type="dxa"/>
            <w:tcBorders>
              <w:bottom w:val="single" w:sz="4" w:space="0" w:color="auto"/>
            </w:tcBorders>
          </w:tcPr>
          <w:p w14:paraId="3671A488" w14:textId="77777777" w:rsidR="005038C3" w:rsidRPr="00A65280" w:rsidRDefault="005038C3" w:rsidP="00693681">
            <w:pPr>
              <w:spacing w:before="40" w:after="40"/>
              <w:jc w:val="left"/>
            </w:pPr>
            <w:r w:rsidRPr="00A65280">
              <w:t>Risk of bias within studies</w:t>
            </w:r>
          </w:p>
        </w:tc>
        <w:tc>
          <w:tcPr>
            <w:tcW w:w="540" w:type="dxa"/>
            <w:tcBorders>
              <w:bottom w:val="single" w:sz="4" w:space="0" w:color="auto"/>
            </w:tcBorders>
          </w:tcPr>
          <w:p w14:paraId="40C1D324" w14:textId="77777777" w:rsidR="005038C3" w:rsidRPr="00A65280" w:rsidRDefault="005038C3" w:rsidP="00693681">
            <w:pPr>
              <w:tabs>
                <w:tab w:val="decimal" w:pos="295"/>
              </w:tabs>
              <w:spacing w:before="40" w:after="40"/>
              <w:jc w:val="left"/>
            </w:pPr>
            <w:r w:rsidRPr="00A65280">
              <w:t>19</w:t>
            </w:r>
          </w:p>
        </w:tc>
        <w:tc>
          <w:tcPr>
            <w:tcW w:w="8875" w:type="dxa"/>
            <w:tcBorders>
              <w:bottom w:val="single" w:sz="4" w:space="0" w:color="auto"/>
            </w:tcBorders>
          </w:tcPr>
          <w:p w14:paraId="66CDEED5" w14:textId="77777777" w:rsidR="005038C3" w:rsidRPr="00A65280" w:rsidRDefault="005038C3" w:rsidP="00693681">
            <w:pPr>
              <w:spacing w:before="40" w:after="40"/>
              <w:jc w:val="left"/>
            </w:pPr>
            <w:r w:rsidRPr="00A65280">
              <w:t>Present data on risk of bias of each study and, if available, any outcome-level assessment (see Item 12).</w:t>
            </w:r>
          </w:p>
        </w:tc>
        <w:tc>
          <w:tcPr>
            <w:tcW w:w="2268" w:type="dxa"/>
            <w:tcBorders>
              <w:bottom w:val="single" w:sz="4" w:space="0" w:color="auto"/>
            </w:tcBorders>
          </w:tcPr>
          <w:p w14:paraId="05504AA8" w14:textId="3265DAFE" w:rsidR="005038C3" w:rsidRPr="00A65280" w:rsidRDefault="005038C3" w:rsidP="00693681">
            <w:pPr>
              <w:spacing w:before="40" w:after="40"/>
              <w:jc w:val="left"/>
            </w:pPr>
            <w:r>
              <w:t>Web Appendix 2</w:t>
            </w:r>
          </w:p>
        </w:tc>
      </w:tr>
      <w:tr w:rsidR="005038C3" w:rsidRPr="00A65280" w14:paraId="52DD40BC" w14:textId="77777777" w:rsidTr="00EB1FF6">
        <w:tc>
          <w:tcPr>
            <w:tcW w:w="2790" w:type="dxa"/>
            <w:tcBorders>
              <w:bottom w:val="single" w:sz="4" w:space="0" w:color="auto"/>
            </w:tcBorders>
          </w:tcPr>
          <w:p w14:paraId="40FC9952" w14:textId="77777777" w:rsidR="005038C3" w:rsidRPr="00A65280" w:rsidRDefault="005038C3" w:rsidP="00693681">
            <w:pPr>
              <w:spacing w:before="40" w:after="40"/>
              <w:jc w:val="left"/>
            </w:pPr>
            <w:r w:rsidRPr="00A65280">
              <w:t>Results of individual studies</w:t>
            </w:r>
          </w:p>
        </w:tc>
        <w:tc>
          <w:tcPr>
            <w:tcW w:w="540" w:type="dxa"/>
            <w:tcBorders>
              <w:bottom w:val="single" w:sz="4" w:space="0" w:color="auto"/>
            </w:tcBorders>
          </w:tcPr>
          <w:p w14:paraId="3592AD8A" w14:textId="77777777" w:rsidR="005038C3" w:rsidRPr="00A65280" w:rsidRDefault="005038C3" w:rsidP="00693681">
            <w:pPr>
              <w:tabs>
                <w:tab w:val="decimal" w:pos="295"/>
              </w:tabs>
              <w:spacing w:before="40" w:after="40"/>
              <w:jc w:val="left"/>
            </w:pPr>
            <w:r w:rsidRPr="00A65280">
              <w:t>20</w:t>
            </w:r>
          </w:p>
        </w:tc>
        <w:tc>
          <w:tcPr>
            <w:tcW w:w="8875" w:type="dxa"/>
            <w:tcBorders>
              <w:bottom w:val="single" w:sz="4" w:space="0" w:color="auto"/>
            </w:tcBorders>
          </w:tcPr>
          <w:p w14:paraId="57185D4D" w14:textId="77777777" w:rsidR="005038C3" w:rsidRPr="00A65280" w:rsidRDefault="005038C3" w:rsidP="00693681">
            <w:pPr>
              <w:spacing w:before="40" w:after="40"/>
              <w:jc w:val="left"/>
            </w:pPr>
            <w:r w:rsidRPr="00A65280">
              <w:t>For all outcomes considered (benefits or harms), present, for each study: (a) simple summary data for each intervention group and (b) effect estimates and confidence intervals, ideally with a forest plot.</w:t>
            </w:r>
          </w:p>
        </w:tc>
        <w:tc>
          <w:tcPr>
            <w:tcW w:w="2268" w:type="dxa"/>
            <w:tcBorders>
              <w:bottom w:val="single" w:sz="4" w:space="0" w:color="auto"/>
            </w:tcBorders>
          </w:tcPr>
          <w:p w14:paraId="5CC02877" w14:textId="088F0CD5" w:rsidR="005038C3" w:rsidRPr="00A65280" w:rsidRDefault="005038C3" w:rsidP="00693681">
            <w:pPr>
              <w:spacing w:before="40" w:after="40"/>
              <w:jc w:val="left"/>
            </w:pPr>
            <w:r>
              <w:t>Web Appendix 2</w:t>
            </w:r>
          </w:p>
        </w:tc>
      </w:tr>
      <w:tr w:rsidR="005038C3" w:rsidRPr="00A65280" w14:paraId="045CDF9B" w14:textId="77777777" w:rsidTr="00EB1FF6">
        <w:tc>
          <w:tcPr>
            <w:tcW w:w="2790" w:type="dxa"/>
            <w:tcBorders>
              <w:bottom w:val="single" w:sz="4" w:space="0" w:color="auto"/>
            </w:tcBorders>
          </w:tcPr>
          <w:p w14:paraId="0D094E88" w14:textId="77777777" w:rsidR="005038C3" w:rsidRPr="00A65280" w:rsidRDefault="005038C3" w:rsidP="00693681">
            <w:pPr>
              <w:spacing w:before="40" w:after="40"/>
              <w:jc w:val="left"/>
            </w:pPr>
            <w:r w:rsidRPr="00A65280">
              <w:t xml:space="preserve">Synthesis of results </w:t>
            </w:r>
          </w:p>
        </w:tc>
        <w:tc>
          <w:tcPr>
            <w:tcW w:w="540" w:type="dxa"/>
            <w:tcBorders>
              <w:bottom w:val="single" w:sz="4" w:space="0" w:color="auto"/>
            </w:tcBorders>
          </w:tcPr>
          <w:p w14:paraId="39166FE7" w14:textId="77777777" w:rsidR="005038C3" w:rsidRPr="00A65280" w:rsidRDefault="005038C3" w:rsidP="00693681">
            <w:pPr>
              <w:tabs>
                <w:tab w:val="decimal" w:pos="295"/>
              </w:tabs>
              <w:spacing w:before="40" w:after="40"/>
              <w:jc w:val="left"/>
              <w:rPr>
                <w:highlight w:val="yellow"/>
              </w:rPr>
            </w:pPr>
            <w:r w:rsidRPr="00A65280">
              <w:t>21</w:t>
            </w:r>
          </w:p>
        </w:tc>
        <w:tc>
          <w:tcPr>
            <w:tcW w:w="8875" w:type="dxa"/>
            <w:tcBorders>
              <w:bottom w:val="single" w:sz="4" w:space="0" w:color="auto"/>
            </w:tcBorders>
          </w:tcPr>
          <w:p w14:paraId="2CCFC91C" w14:textId="77777777" w:rsidR="005038C3" w:rsidRPr="00A65280" w:rsidRDefault="005038C3" w:rsidP="00693681">
            <w:pPr>
              <w:spacing w:before="40" w:after="40"/>
              <w:jc w:val="left"/>
            </w:pPr>
            <w:r w:rsidRPr="00A65280">
              <w:t>Present results of each meta-analysis done, including confidence intervals and measures of consistency.</w:t>
            </w:r>
          </w:p>
        </w:tc>
        <w:tc>
          <w:tcPr>
            <w:tcW w:w="2268" w:type="dxa"/>
            <w:tcBorders>
              <w:bottom w:val="single" w:sz="4" w:space="0" w:color="auto"/>
            </w:tcBorders>
          </w:tcPr>
          <w:p w14:paraId="3A6308FF" w14:textId="6079A6F2" w:rsidR="005038C3" w:rsidRPr="00A65280" w:rsidRDefault="00D03D76" w:rsidP="00693681">
            <w:pPr>
              <w:spacing w:before="40" w:after="40"/>
              <w:jc w:val="left"/>
            </w:pPr>
            <w:proofErr w:type="gramStart"/>
            <w:r>
              <w:t>n</w:t>
            </w:r>
            <w:proofErr w:type="gramEnd"/>
            <w:r>
              <w:t>/a</w:t>
            </w:r>
          </w:p>
        </w:tc>
      </w:tr>
      <w:tr w:rsidR="005038C3" w:rsidRPr="00A65280" w14:paraId="147B3AE8" w14:textId="77777777" w:rsidTr="00EB1FF6">
        <w:tc>
          <w:tcPr>
            <w:tcW w:w="2790" w:type="dxa"/>
            <w:tcBorders>
              <w:bottom w:val="single" w:sz="4" w:space="0" w:color="auto"/>
            </w:tcBorders>
          </w:tcPr>
          <w:p w14:paraId="79FADCED" w14:textId="77777777" w:rsidR="005038C3" w:rsidRPr="00A65280" w:rsidRDefault="005038C3" w:rsidP="00693681">
            <w:pPr>
              <w:spacing w:before="40" w:after="40"/>
              <w:jc w:val="left"/>
            </w:pPr>
            <w:r w:rsidRPr="00A65280">
              <w:t>Risk of bias across studies</w:t>
            </w:r>
          </w:p>
        </w:tc>
        <w:tc>
          <w:tcPr>
            <w:tcW w:w="540" w:type="dxa"/>
            <w:tcBorders>
              <w:bottom w:val="single" w:sz="4" w:space="0" w:color="auto"/>
            </w:tcBorders>
          </w:tcPr>
          <w:p w14:paraId="27FA62F7" w14:textId="77777777" w:rsidR="005038C3" w:rsidRPr="00A65280" w:rsidRDefault="005038C3" w:rsidP="00693681">
            <w:pPr>
              <w:tabs>
                <w:tab w:val="decimal" w:pos="295"/>
              </w:tabs>
              <w:spacing w:before="40" w:after="40"/>
              <w:jc w:val="left"/>
            </w:pPr>
            <w:r w:rsidRPr="00A65280">
              <w:t>22</w:t>
            </w:r>
          </w:p>
        </w:tc>
        <w:tc>
          <w:tcPr>
            <w:tcW w:w="8875" w:type="dxa"/>
            <w:tcBorders>
              <w:bottom w:val="single" w:sz="4" w:space="0" w:color="auto"/>
            </w:tcBorders>
          </w:tcPr>
          <w:p w14:paraId="4BB362BD" w14:textId="77777777" w:rsidR="005038C3" w:rsidRPr="00A65280" w:rsidRDefault="005038C3" w:rsidP="00693681">
            <w:pPr>
              <w:spacing w:before="40" w:after="40"/>
              <w:jc w:val="left"/>
            </w:pPr>
            <w:r w:rsidRPr="00A65280">
              <w:t>Present results of any assessment of risk of bias across studies  (see Item 15).</w:t>
            </w:r>
          </w:p>
        </w:tc>
        <w:tc>
          <w:tcPr>
            <w:tcW w:w="2268" w:type="dxa"/>
            <w:tcBorders>
              <w:bottom w:val="single" w:sz="4" w:space="0" w:color="auto"/>
            </w:tcBorders>
          </w:tcPr>
          <w:p w14:paraId="3BDFD1AA" w14:textId="33712DF8" w:rsidR="005038C3" w:rsidRPr="00A65280" w:rsidRDefault="00D03D76" w:rsidP="00693681">
            <w:pPr>
              <w:spacing w:before="40" w:after="40"/>
              <w:jc w:val="left"/>
            </w:pPr>
            <w:r>
              <w:t>Box 1; Web Appendix 2</w:t>
            </w:r>
          </w:p>
        </w:tc>
      </w:tr>
      <w:tr w:rsidR="005038C3" w:rsidRPr="00A65280" w14:paraId="198941D6" w14:textId="77777777" w:rsidTr="00EB1FF6">
        <w:tc>
          <w:tcPr>
            <w:tcW w:w="2790" w:type="dxa"/>
            <w:tcBorders>
              <w:top w:val="single" w:sz="4" w:space="0" w:color="auto"/>
              <w:bottom w:val="double" w:sz="4" w:space="0" w:color="auto"/>
            </w:tcBorders>
          </w:tcPr>
          <w:p w14:paraId="568F8915" w14:textId="77777777" w:rsidR="005038C3" w:rsidRPr="00A65280" w:rsidRDefault="005038C3" w:rsidP="00693681">
            <w:pPr>
              <w:spacing w:before="40" w:after="40"/>
              <w:jc w:val="left"/>
            </w:pPr>
            <w:r w:rsidRPr="00A65280">
              <w:t>Additional analysis</w:t>
            </w:r>
          </w:p>
        </w:tc>
        <w:tc>
          <w:tcPr>
            <w:tcW w:w="540" w:type="dxa"/>
            <w:tcBorders>
              <w:top w:val="single" w:sz="4" w:space="0" w:color="auto"/>
              <w:bottom w:val="double" w:sz="4" w:space="0" w:color="auto"/>
            </w:tcBorders>
          </w:tcPr>
          <w:p w14:paraId="5B8ACA50" w14:textId="77777777" w:rsidR="005038C3" w:rsidRPr="00A65280" w:rsidRDefault="005038C3" w:rsidP="00693681">
            <w:pPr>
              <w:tabs>
                <w:tab w:val="decimal" w:pos="295"/>
              </w:tabs>
              <w:spacing w:before="40" w:after="40"/>
              <w:jc w:val="left"/>
            </w:pPr>
            <w:r w:rsidRPr="00A65280">
              <w:t>23</w:t>
            </w:r>
          </w:p>
        </w:tc>
        <w:tc>
          <w:tcPr>
            <w:tcW w:w="8875" w:type="dxa"/>
            <w:tcBorders>
              <w:top w:val="single" w:sz="4" w:space="0" w:color="auto"/>
              <w:bottom w:val="double" w:sz="4" w:space="0" w:color="auto"/>
            </w:tcBorders>
          </w:tcPr>
          <w:p w14:paraId="7680372D" w14:textId="77777777" w:rsidR="005038C3" w:rsidRPr="00A65280" w:rsidRDefault="005038C3" w:rsidP="00693681">
            <w:pPr>
              <w:spacing w:before="40" w:after="40"/>
              <w:jc w:val="left"/>
            </w:pPr>
            <w:r w:rsidRPr="00A65280">
              <w:t>Give results of additional analyses, if done (e.g., sensitivity or subgroup analyses, meta-regression [see Item 16]).</w:t>
            </w:r>
          </w:p>
        </w:tc>
        <w:tc>
          <w:tcPr>
            <w:tcW w:w="2268" w:type="dxa"/>
            <w:tcBorders>
              <w:top w:val="single" w:sz="4" w:space="0" w:color="auto"/>
              <w:bottom w:val="double" w:sz="4" w:space="0" w:color="auto"/>
            </w:tcBorders>
          </w:tcPr>
          <w:p w14:paraId="2FD1AA91" w14:textId="77777777" w:rsidR="005038C3" w:rsidRPr="00A65280" w:rsidRDefault="005038C3" w:rsidP="00693681">
            <w:pPr>
              <w:spacing w:before="40" w:after="40"/>
              <w:jc w:val="left"/>
            </w:pPr>
            <w:proofErr w:type="gramStart"/>
            <w:r>
              <w:t>n</w:t>
            </w:r>
            <w:proofErr w:type="gramEnd"/>
            <w:r>
              <w:t>/a</w:t>
            </w:r>
          </w:p>
        </w:tc>
      </w:tr>
      <w:tr w:rsidR="005038C3" w:rsidRPr="00A65280" w14:paraId="041AC4B2" w14:textId="77777777" w:rsidTr="00EB1FF6">
        <w:tc>
          <w:tcPr>
            <w:tcW w:w="14473" w:type="dxa"/>
            <w:gridSpan w:val="4"/>
            <w:tcBorders>
              <w:top w:val="double" w:sz="4" w:space="0" w:color="auto"/>
            </w:tcBorders>
            <w:shd w:val="clear" w:color="auto" w:fill="FFFFCC"/>
          </w:tcPr>
          <w:p w14:paraId="41AF7B52" w14:textId="77777777" w:rsidR="005038C3" w:rsidRPr="00A65280" w:rsidRDefault="005038C3" w:rsidP="00693681">
            <w:pPr>
              <w:pStyle w:val="Heading9"/>
              <w:keepNext w:val="0"/>
              <w:tabs>
                <w:tab w:val="decimal" w:pos="295"/>
              </w:tabs>
              <w:spacing w:after="20"/>
              <w:rPr>
                <w:rFonts w:ascii="Times New Roman" w:hAnsi="Times New Roman"/>
                <w:b w:val="0"/>
                <w:bCs w:val="0"/>
                <w:color w:val="auto"/>
                <w:szCs w:val="24"/>
              </w:rPr>
            </w:pPr>
            <w:r w:rsidRPr="00A65280">
              <w:rPr>
                <w:rFonts w:ascii="Times New Roman" w:hAnsi="Times New Roman"/>
                <w:b w:val="0"/>
                <w:bCs w:val="0"/>
                <w:color w:val="auto"/>
                <w:szCs w:val="24"/>
              </w:rPr>
              <w:t>DISCUSSION</w:t>
            </w:r>
          </w:p>
        </w:tc>
      </w:tr>
      <w:tr w:rsidR="005038C3" w:rsidRPr="00A65280" w14:paraId="4D009375" w14:textId="77777777" w:rsidTr="00EB1FF6">
        <w:tc>
          <w:tcPr>
            <w:tcW w:w="2790" w:type="dxa"/>
            <w:tcBorders>
              <w:bottom w:val="single" w:sz="4" w:space="0" w:color="auto"/>
            </w:tcBorders>
          </w:tcPr>
          <w:p w14:paraId="11F89438" w14:textId="77777777" w:rsidR="005038C3" w:rsidRPr="00A65280" w:rsidRDefault="005038C3" w:rsidP="00693681">
            <w:pPr>
              <w:tabs>
                <w:tab w:val="decimal" w:pos="295"/>
              </w:tabs>
              <w:spacing w:before="40" w:after="40"/>
              <w:jc w:val="left"/>
            </w:pPr>
            <w:r w:rsidRPr="00A65280">
              <w:t>Summary of evidence</w:t>
            </w:r>
          </w:p>
        </w:tc>
        <w:tc>
          <w:tcPr>
            <w:tcW w:w="540" w:type="dxa"/>
            <w:tcBorders>
              <w:bottom w:val="single" w:sz="4" w:space="0" w:color="auto"/>
            </w:tcBorders>
          </w:tcPr>
          <w:p w14:paraId="085ADAA0" w14:textId="77777777" w:rsidR="005038C3" w:rsidRPr="00A65280" w:rsidRDefault="005038C3" w:rsidP="00693681">
            <w:pPr>
              <w:tabs>
                <w:tab w:val="decimal" w:pos="295"/>
              </w:tabs>
              <w:spacing w:before="40" w:after="40"/>
              <w:jc w:val="left"/>
            </w:pPr>
            <w:r w:rsidRPr="00A65280">
              <w:t>24</w:t>
            </w:r>
          </w:p>
        </w:tc>
        <w:tc>
          <w:tcPr>
            <w:tcW w:w="8875" w:type="dxa"/>
            <w:tcBorders>
              <w:bottom w:val="single" w:sz="4" w:space="0" w:color="auto"/>
            </w:tcBorders>
          </w:tcPr>
          <w:p w14:paraId="2081DB08" w14:textId="77777777" w:rsidR="005038C3" w:rsidRPr="00A65280" w:rsidRDefault="005038C3" w:rsidP="00693681">
            <w:pPr>
              <w:spacing w:before="40" w:after="40"/>
              <w:jc w:val="left"/>
            </w:pPr>
            <w:r w:rsidRPr="00A65280">
              <w:t>Summariz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14:paraId="30BC9082" w14:textId="20FD79D8" w:rsidR="005038C3" w:rsidRPr="00A65280" w:rsidRDefault="00D03D76" w:rsidP="00693681">
            <w:pPr>
              <w:spacing w:before="40" w:after="40"/>
              <w:jc w:val="left"/>
            </w:pPr>
            <w:r>
              <w:t>11-12</w:t>
            </w:r>
          </w:p>
        </w:tc>
      </w:tr>
      <w:tr w:rsidR="005038C3" w:rsidRPr="00A65280" w14:paraId="2CDBD6BB" w14:textId="77777777" w:rsidTr="00EB1FF6">
        <w:tc>
          <w:tcPr>
            <w:tcW w:w="2790" w:type="dxa"/>
            <w:tcBorders>
              <w:bottom w:val="single" w:sz="4" w:space="0" w:color="auto"/>
            </w:tcBorders>
          </w:tcPr>
          <w:p w14:paraId="2A25CD3E" w14:textId="77777777" w:rsidR="005038C3" w:rsidRPr="00A65280" w:rsidRDefault="005038C3" w:rsidP="00693681">
            <w:pPr>
              <w:tabs>
                <w:tab w:val="decimal" w:pos="295"/>
              </w:tabs>
              <w:spacing w:before="40" w:after="40"/>
              <w:jc w:val="left"/>
            </w:pPr>
            <w:r w:rsidRPr="00A65280">
              <w:t>Limitations</w:t>
            </w:r>
          </w:p>
        </w:tc>
        <w:tc>
          <w:tcPr>
            <w:tcW w:w="540" w:type="dxa"/>
            <w:tcBorders>
              <w:bottom w:val="single" w:sz="4" w:space="0" w:color="auto"/>
            </w:tcBorders>
          </w:tcPr>
          <w:p w14:paraId="073F7FEB" w14:textId="77777777" w:rsidR="005038C3" w:rsidRPr="00A65280" w:rsidRDefault="005038C3" w:rsidP="00693681">
            <w:pPr>
              <w:tabs>
                <w:tab w:val="decimal" w:pos="295"/>
              </w:tabs>
              <w:spacing w:before="40" w:after="40"/>
              <w:jc w:val="left"/>
            </w:pPr>
            <w:r w:rsidRPr="00A65280">
              <w:t>25</w:t>
            </w:r>
          </w:p>
        </w:tc>
        <w:tc>
          <w:tcPr>
            <w:tcW w:w="8875" w:type="dxa"/>
            <w:tcBorders>
              <w:bottom w:val="single" w:sz="4" w:space="0" w:color="auto"/>
            </w:tcBorders>
          </w:tcPr>
          <w:p w14:paraId="2A1B1D49" w14:textId="77777777" w:rsidR="005038C3" w:rsidRPr="00A65280" w:rsidRDefault="005038C3" w:rsidP="00693681">
            <w:pPr>
              <w:spacing w:before="40" w:after="40"/>
              <w:jc w:val="left"/>
            </w:pPr>
            <w:r w:rsidRPr="00A65280">
              <w:t>Discuss limitations at study and outcome level (e.g., risk of bias), and at review level (e.g., incomplete retrieval of identified research, reporting bias).</w:t>
            </w:r>
          </w:p>
        </w:tc>
        <w:tc>
          <w:tcPr>
            <w:tcW w:w="2268" w:type="dxa"/>
            <w:tcBorders>
              <w:bottom w:val="single" w:sz="4" w:space="0" w:color="auto"/>
            </w:tcBorders>
          </w:tcPr>
          <w:p w14:paraId="6D3F34DC" w14:textId="1EC1A3E6" w:rsidR="005038C3" w:rsidRPr="00A65280" w:rsidRDefault="005038C3" w:rsidP="00D03D76">
            <w:pPr>
              <w:spacing w:before="40" w:after="40"/>
              <w:jc w:val="left"/>
            </w:pPr>
            <w:r>
              <w:t>1</w:t>
            </w:r>
            <w:r w:rsidR="00D03D76">
              <w:t>2-14</w:t>
            </w:r>
          </w:p>
        </w:tc>
      </w:tr>
      <w:tr w:rsidR="005038C3" w:rsidRPr="00A65280" w14:paraId="422C44BC" w14:textId="77777777" w:rsidTr="00EB1FF6">
        <w:tc>
          <w:tcPr>
            <w:tcW w:w="2790" w:type="dxa"/>
            <w:tcBorders>
              <w:bottom w:val="double" w:sz="4" w:space="0" w:color="auto"/>
            </w:tcBorders>
          </w:tcPr>
          <w:p w14:paraId="08C992B0" w14:textId="77777777" w:rsidR="005038C3" w:rsidRPr="00A65280" w:rsidRDefault="005038C3" w:rsidP="00693681">
            <w:pPr>
              <w:tabs>
                <w:tab w:val="decimal" w:pos="295"/>
              </w:tabs>
              <w:spacing w:before="40" w:after="40"/>
              <w:jc w:val="left"/>
            </w:pPr>
            <w:r w:rsidRPr="00A65280">
              <w:t>Conclusions</w:t>
            </w:r>
          </w:p>
        </w:tc>
        <w:tc>
          <w:tcPr>
            <w:tcW w:w="540" w:type="dxa"/>
            <w:tcBorders>
              <w:bottom w:val="double" w:sz="4" w:space="0" w:color="auto"/>
            </w:tcBorders>
          </w:tcPr>
          <w:p w14:paraId="380D19BE" w14:textId="77777777" w:rsidR="005038C3" w:rsidRPr="00A65280" w:rsidRDefault="005038C3" w:rsidP="00693681">
            <w:pPr>
              <w:tabs>
                <w:tab w:val="decimal" w:pos="295"/>
              </w:tabs>
              <w:spacing w:before="40" w:after="40"/>
              <w:jc w:val="left"/>
            </w:pPr>
            <w:r w:rsidRPr="00A65280">
              <w:t>26</w:t>
            </w:r>
          </w:p>
        </w:tc>
        <w:tc>
          <w:tcPr>
            <w:tcW w:w="8875" w:type="dxa"/>
            <w:tcBorders>
              <w:bottom w:val="double" w:sz="4" w:space="0" w:color="auto"/>
            </w:tcBorders>
          </w:tcPr>
          <w:p w14:paraId="69A16384" w14:textId="77777777" w:rsidR="005038C3" w:rsidRPr="00A65280" w:rsidRDefault="005038C3" w:rsidP="00693681">
            <w:pPr>
              <w:spacing w:before="40" w:after="40"/>
              <w:jc w:val="left"/>
            </w:pPr>
            <w:r w:rsidRPr="00A65280">
              <w:t>Provide a general interpretation of the results in the conte</w:t>
            </w:r>
            <w:r>
              <w:t>n</w:t>
            </w:r>
            <w:r w:rsidRPr="00A65280">
              <w:t>t of other evidence, and implications for future research.</w:t>
            </w:r>
          </w:p>
        </w:tc>
        <w:tc>
          <w:tcPr>
            <w:tcW w:w="2268" w:type="dxa"/>
            <w:tcBorders>
              <w:bottom w:val="double" w:sz="4" w:space="0" w:color="auto"/>
            </w:tcBorders>
          </w:tcPr>
          <w:p w14:paraId="6F73A275" w14:textId="346E3905" w:rsidR="005038C3" w:rsidRPr="00A65280" w:rsidRDefault="005038C3" w:rsidP="00693681">
            <w:pPr>
              <w:spacing w:before="40" w:after="40"/>
              <w:jc w:val="left"/>
            </w:pPr>
            <w:r>
              <w:t>1</w:t>
            </w:r>
            <w:r w:rsidR="00D03D76">
              <w:t>5</w:t>
            </w:r>
          </w:p>
        </w:tc>
      </w:tr>
      <w:tr w:rsidR="005038C3" w:rsidRPr="00A65280" w14:paraId="6F961997" w14:textId="77777777" w:rsidTr="00EB1FF6">
        <w:tc>
          <w:tcPr>
            <w:tcW w:w="14473" w:type="dxa"/>
            <w:gridSpan w:val="4"/>
            <w:tcBorders>
              <w:top w:val="double" w:sz="4" w:space="0" w:color="auto"/>
              <w:bottom w:val="single" w:sz="4" w:space="0" w:color="auto"/>
            </w:tcBorders>
            <w:shd w:val="clear" w:color="auto" w:fill="FFFFCC"/>
          </w:tcPr>
          <w:p w14:paraId="3755BF3B" w14:textId="77777777" w:rsidR="005038C3" w:rsidRPr="00A65280" w:rsidRDefault="005038C3" w:rsidP="00693681">
            <w:pPr>
              <w:pStyle w:val="Heading9"/>
              <w:keepNext w:val="0"/>
              <w:tabs>
                <w:tab w:val="decimal" w:pos="295"/>
              </w:tabs>
              <w:spacing w:after="20"/>
              <w:rPr>
                <w:rFonts w:ascii="Times New Roman" w:hAnsi="Times New Roman"/>
                <w:b w:val="0"/>
                <w:bCs w:val="0"/>
                <w:color w:val="auto"/>
                <w:szCs w:val="24"/>
              </w:rPr>
            </w:pPr>
            <w:r w:rsidRPr="00A65280">
              <w:rPr>
                <w:rFonts w:ascii="Times New Roman" w:hAnsi="Times New Roman"/>
                <w:b w:val="0"/>
                <w:bCs w:val="0"/>
                <w:color w:val="auto"/>
                <w:szCs w:val="24"/>
              </w:rPr>
              <w:t>FUNDING</w:t>
            </w:r>
          </w:p>
        </w:tc>
      </w:tr>
      <w:tr w:rsidR="005038C3" w:rsidRPr="00A65280" w14:paraId="75B36A42" w14:textId="77777777" w:rsidTr="00EB1FF6">
        <w:tc>
          <w:tcPr>
            <w:tcW w:w="2790" w:type="dxa"/>
            <w:tcBorders>
              <w:bottom w:val="double" w:sz="4" w:space="0" w:color="auto"/>
            </w:tcBorders>
          </w:tcPr>
          <w:p w14:paraId="6C60A9EB" w14:textId="77777777" w:rsidR="005038C3" w:rsidRPr="00A65280" w:rsidRDefault="005038C3" w:rsidP="00693681">
            <w:pPr>
              <w:tabs>
                <w:tab w:val="decimal" w:pos="295"/>
              </w:tabs>
              <w:spacing w:before="40" w:after="40"/>
              <w:jc w:val="left"/>
            </w:pPr>
            <w:r w:rsidRPr="00A65280">
              <w:t xml:space="preserve">Funding </w:t>
            </w:r>
          </w:p>
        </w:tc>
        <w:tc>
          <w:tcPr>
            <w:tcW w:w="540" w:type="dxa"/>
            <w:tcBorders>
              <w:bottom w:val="double" w:sz="4" w:space="0" w:color="auto"/>
            </w:tcBorders>
          </w:tcPr>
          <w:p w14:paraId="53638425" w14:textId="77777777" w:rsidR="005038C3" w:rsidRPr="00A65280" w:rsidRDefault="005038C3" w:rsidP="00693681">
            <w:pPr>
              <w:tabs>
                <w:tab w:val="decimal" w:pos="295"/>
              </w:tabs>
              <w:spacing w:before="40" w:after="40"/>
              <w:jc w:val="left"/>
            </w:pPr>
            <w:r w:rsidRPr="00A65280">
              <w:t>27</w:t>
            </w:r>
          </w:p>
        </w:tc>
        <w:tc>
          <w:tcPr>
            <w:tcW w:w="8875" w:type="dxa"/>
            <w:tcBorders>
              <w:bottom w:val="double" w:sz="4" w:space="0" w:color="auto"/>
            </w:tcBorders>
          </w:tcPr>
          <w:p w14:paraId="2BD16F50" w14:textId="77777777" w:rsidR="005038C3" w:rsidRPr="00A65280" w:rsidRDefault="005038C3" w:rsidP="00693681">
            <w:pPr>
              <w:spacing w:before="40" w:after="40"/>
              <w:jc w:val="left"/>
            </w:pPr>
            <w:r w:rsidRPr="00A65280">
              <w:t>Describe sources of funding for the systematic review and other support (e.g., supply of data)</w:t>
            </w:r>
            <w:proofErr w:type="gramStart"/>
            <w:r w:rsidRPr="00A65280">
              <w:t>;</w:t>
            </w:r>
            <w:proofErr w:type="gramEnd"/>
            <w:r w:rsidRPr="00A65280">
              <w:t xml:space="preserve"> role of funders for the systematic review.</w:t>
            </w:r>
          </w:p>
        </w:tc>
        <w:tc>
          <w:tcPr>
            <w:tcW w:w="2268" w:type="dxa"/>
            <w:tcBorders>
              <w:bottom w:val="double" w:sz="4" w:space="0" w:color="auto"/>
            </w:tcBorders>
          </w:tcPr>
          <w:p w14:paraId="1CA80ACF" w14:textId="77777777" w:rsidR="005038C3" w:rsidRPr="00A65280" w:rsidRDefault="005038C3" w:rsidP="00693681">
            <w:pPr>
              <w:spacing w:before="40" w:after="40"/>
              <w:jc w:val="left"/>
            </w:pPr>
            <w:r>
              <w:t>1</w:t>
            </w:r>
          </w:p>
        </w:tc>
      </w:tr>
    </w:tbl>
    <w:p w14:paraId="7F00559E" w14:textId="77777777" w:rsidR="005038C3" w:rsidRPr="00860C35" w:rsidRDefault="005038C3" w:rsidP="00693681">
      <w:pPr>
        <w:jc w:val="left"/>
        <w:rPr>
          <w:rFonts w:ascii="Times" w:hAnsi="Times"/>
        </w:rPr>
      </w:pPr>
    </w:p>
    <w:p w14:paraId="4AE1811D" w14:textId="77777777" w:rsidR="005038C3" w:rsidRPr="00860C35" w:rsidRDefault="005038C3" w:rsidP="00693681">
      <w:pPr>
        <w:jc w:val="left"/>
        <w:rPr>
          <w:rFonts w:ascii="Times" w:hAnsi="Times"/>
        </w:rPr>
      </w:pPr>
    </w:p>
    <w:p w14:paraId="482312F8" w14:textId="77777777" w:rsidR="005038C3" w:rsidRPr="00860C35" w:rsidRDefault="005038C3" w:rsidP="00693681">
      <w:pPr>
        <w:jc w:val="left"/>
        <w:rPr>
          <w:rFonts w:ascii="Times" w:hAnsi="Times"/>
        </w:rPr>
      </w:pPr>
    </w:p>
    <w:p w14:paraId="26CC7BD0" w14:textId="40861B2D" w:rsidR="00E619F6" w:rsidRDefault="00E619F6" w:rsidP="00693681">
      <w:pPr>
        <w:jc w:val="left"/>
      </w:pPr>
    </w:p>
    <w:p w14:paraId="2BF070A7" w14:textId="77777777" w:rsidR="00E619F6" w:rsidRPr="00E619F6" w:rsidRDefault="00E619F6" w:rsidP="00693681">
      <w:pPr>
        <w:jc w:val="left"/>
      </w:pPr>
    </w:p>
    <w:p w14:paraId="65C49746" w14:textId="77777777" w:rsidR="005038C3" w:rsidRDefault="005038C3" w:rsidP="00693681">
      <w:pPr>
        <w:jc w:val="left"/>
        <w:rPr>
          <w:b/>
        </w:rPr>
        <w:sectPr w:rsidR="005038C3" w:rsidSect="005038C3">
          <w:pgSz w:w="16840" w:h="11900" w:orient="landscape"/>
          <w:pgMar w:top="1800" w:right="1440" w:bottom="1800" w:left="1440" w:header="708" w:footer="708" w:gutter="0"/>
          <w:cols w:space="708"/>
        </w:sectPr>
      </w:pPr>
    </w:p>
    <w:p w14:paraId="2854DFD0" w14:textId="4E122DE0" w:rsidR="00163F3E" w:rsidRDefault="005038C3" w:rsidP="00693681">
      <w:pPr>
        <w:jc w:val="left"/>
        <w:rPr>
          <w:b/>
        </w:rPr>
      </w:pPr>
      <w:proofErr w:type="gramStart"/>
      <w:r w:rsidRPr="005038C3">
        <w:rPr>
          <w:b/>
        </w:rPr>
        <w:t>Web Appendix</w:t>
      </w:r>
      <w:r w:rsidR="00693681">
        <w:rPr>
          <w:b/>
        </w:rPr>
        <w:t xml:space="preserve"> 3.</w:t>
      </w:r>
      <w:proofErr w:type="gramEnd"/>
      <w:r w:rsidRPr="005038C3">
        <w:rPr>
          <w:b/>
        </w:rPr>
        <w:t xml:space="preserve"> Quality assessment tool</w:t>
      </w:r>
      <w:r w:rsidR="00B17D04">
        <w:rPr>
          <w:b/>
        </w:rPr>
        <w:t xml:space="preserve"> </w:t>
      </w:r>
    </w:p>
    <w:p w14:paraId="47D7EA90" w14:textId="77777777" w:rsidR="00163F3E" w:rsidRDefault="00163F3E" w:rsidP="00693681">
      <w:pPr>
        <w:jc w:val="left"/>
        <w:rPr>
          <w:b/>
        </w:rPr>
      </w:pPr>
    </w:p>
    <w:p w14:paraId="52149D37" w14:textId="093A0237" w:rsidR="002260EF" w:rsidRPr="00FA17A3" w:rsidRDefault="002260EF" w:rsidP="002260EF">
      <w:r w:rsidRPr="00FA17A3">
        <w:t xml:space="preserve">The </w:t>
      </w:r>
      <w:r>
        <w:t xml:space="preserve">Quality Assessment Tool developed by the Effective Public Health </w:t>
      </w:r>
      <w:r w:rsidR="004F6D07">
        <w:t>Practice Project</w:t>
      </w:r>
      <w:r>
        <w:t xml:space="preserve"> </w:t>
      </w:r>
      <w:r w:rsidRPr="00FA17A3">
        <w:t xml:space="preserve">contains eight key domains, including (1) study design; (2) blinding; (3) representativeness in the sense of selection bias; (4) representativeness in the sense of withdrawals and </w:t>
      </w:r>
      <w:proofErr w:type="gramStart"/>
      <w:r w:rsidRPr="00FA17A3">
        <w:t>drop-outs</w:t>
      </w:r>
      <w:proofErr w:type="gramEnd"/>
      <w:r w:rsidRPr="00FA17A3">
        <w:t>; (5) confounders; (6) data collection; (7) data analysis; (8) reporting</w:t>
      </w:r>
      <w:r>
        <w:t>.</w:t>
      </w:r>
      <w:r w:rsidR="004F6D07">
        <w:t xml:space="preserve"> </w:t>
      </w:r>
      <w:r w:rsidRPr="00FA17A3">
        <w:t>Studies can have between six and eight component ratings, with each component score ranging from 1 (low risk-of bias; high methodological quality) to 3 (high risk-of-bi</w:t>
      </w:r>
      <w:r>
        <w:t xml:space="preserve">as; low methodological quality) </w:t>
      </w:r>
      <w:r w:rsidRPr="002260EF">
        <w:fldChar w:fldCharType="begin" w:fldLock="1"/>
      </w:r>
      <w:r w:rsidRPr="002260EF">
        <w:instrText>ADDIN CSL_CITATION { "citationItems" : [ { "id" : "ITEM-1", "itemData" : { "DOI" : "10.1111/j.1524-475X.2004.04006.x", "ISBN" : "1545-102X (Print) 1545-102x", "ISSN" : "1545-102X", "PMID" : "17163895", "abstract" : "Background: Several groups have outlined methodologies for systematic literature reviews of the effectiveness of interventions. The Effective Public Health Practice Project (EPHPP) began in 1998. Its mandate is to provide research evidence to guide and support the Ontario Ministry of Health in outlining minimum requirements for public health services in the province. Also, the project is expected to disseminate the results provincially, nationally, and internationally. Most of the reviews are relevant to public health nursing practice.", "author" : [ { "dropping-particle" : "", "family" : "Thomas", "given" : "B H", "non-dropping-particle" : "", "parse-names" : false, "suffix" : "" }, { "dropping-particle" : "", "family" : "Ciliska", "given" : "D", "non-dropping-particle" : "", "parse-names" : false, "suffix" : "" }, { "dropping-particle" : "", "family" : "Dobbins", "given" : "M", "non-dropping-particle" : "", "parse-names" : false, "suffix" : "" }, { "dropping-particle" : "", "family" : "Micucci", "given" : "S", "non-dropping-particle" : "", "parse-names" : false, "suffix" : "" } ], "container-title" : "Worldviews on Evidence-Based Nursing", "id" : "ITEM-1", "issue" : "3", "issued" : { "date-parts" : [ [ "2004" ] ] }, "page" : "176-184", "title" : "A process for systematically reviewing the literature: providing the research evidence for public health nursing interventions.", "type" : "article-journal", "volume" : "1" }, "uris" : [ "http://www.mendeley.com/documents/?uuid=777b6f11-5865-41cd-be5d-8d4580411481" ] } ], "mendeley" : { "formattedCitation" : "(2)", "plainTextFormattedCitation" : "(2)", "previouslyFormattedCitation" : "(1)" }, "properties" : { "noteIndex" : 0 }, "schema" : "https://github.com/citation-style-language/schema/raw/master/csl-citation.json" }</w:instrText>
      </w:r>
      <w:r w:rsidRPr="002260EF">
        <w:fldChar w:fldCharType="separate"/>
      </w:r>
      <w:r w:rsidRPr="002260EF">
        <w:rPr>
          <w:noProof/>
        </w:rPr>
        <w:t>(2)</w:t>
      </w:r>
      <w:r w:rsidRPr="002260EF">
        <w:fldChar w:fldCharType="end"/>
      </w:r>
      <w:r>
        <w:t>.</w:t>
      </w:r>
    </w:p>
    <w:p w14:paraId="15A05524" w14:textId="77777777" w:rsidR="002260EF" w:rsidRDefault="002260EF" w:rsidP="00693681">
      <w:pPr>
        <w:pBdr>
          <w:bottom w:val="single" w:sz="4" w:space="1" w:color="auto"/>
        </w:pBdr>
        <w:jc w:val="left"/>
        <w:rPr>
          <w:rFonts w:cs="Times New Roman"/>
          <w:b/>
          <w:color w:val="000000" w:themeColor="text1"/>
        </w:rPr>
      </w:pPr>
    </w:p>
    <w:p w14:paraId="16E3B13F" w14:textId="73C72544" w:rsidR="00E14ECF" w:rsidRPr="002C7BAB" w:rsidRDefault="00E14ECF" w:rsidP="00693681">
      <w:pPr>
        <w:pBdr>
          <w:bottom w:val="single" w:sz="4" w:space="1" w:color="auto"/>
        </w:pBdr>
        <w:jc w:val="left"/>
        <w:rPr>
          <w:rFonts w:cs="Times New Roman"/>
          <w:color w:val="000000" w:themeColor="text1"/>
          <w:u w:val="single"/>
        </w:rPr>
      </w:pPr>
      <w:r w:rsidRPr="002C7BAB">
        <w:rPr>
          <w:rFonts w:cs="Times New Roman"/>
          <w:color w:val="000000" w:themeColor="text1"/>
          <w:u w:val="single"/>
        </w:rPr>
        <w:t>Rating tool</w:t>
      </w:r>
    </w:p>
    <w:p w14:paraId="42EF0026" w14:textId="77777777" w:rsidR="002260EF" w:rsidRDefault="002260EF" w:rsidP="00693681">
      <w:pPr>
        <w:pBdr>
          <w:bottom w:val="single" w:sz="4" w:space="1" w:color="auto"/>
        </w:pBdr>
        <w:jc w:val="left"/>
        <w:rPr>
          <w:rFonts w:cs="Times New Roman"/>
          <w:b/>
          <w:color w:val="000000" w:themeColor="text1"/>
        </w:rPr>
      </w:pPr>
    </w:p>
    <w:p w14:paraId="7AB28882" w14:textId="77777777" w:rsidR="00163F3E" w:rsidRPr="008939BF" w:rsidRDefault="00163F3E" w:rsidP="00693681">
      <w:pPr>
        <w:pBdr>
          <w:bottom w:val="single" w:sz="4" w:space="1" w:color="auto"/>
        </w:pBdr>
        <w:jc w:val="left"/>
        <w:rPr>
          <w:rFonts w:cs="Times New Roman"/>
          <w:color w:val="000000" w:themeColor="text1"/>
        </w:rPr>
      </w:pPr>
      <w:r w:rsidRPr="008939BF">
        <w:rPr>
          <w:rFonts w:cs="Times New Roman"/>
          <w:b/>
          <w:color w:val="000000" w:themeColor="text1"/>
        </w:rPr>
        <w:t>STUDY DESIGN</w:t>
      </w:r>
    </w:p>
    <w:p w14:paraId="2E2BD3D8"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w:t>
      </w:r>
      <w:r w:rsidRPr="008939BF">
        <w:rPr>
          <w:rFonts w:cs="Times New Roman"/>
          <w:color w:val="000000" w:themeColor="text1"/>
        </w:rPr>
        <w:t xml:space="preserve">) The study design is: </w:t>
      </w:r>
    </w:p>
    <w:p w14:paraId="626ADF9B" w14:textId="77777777" w:rsidR="00163F3E" w:rsidRPr="008939BF" w:rsidRDefault="00163F3E" w:rsidP="00693681">
      <w:pPr>
        <w:numPr>
          <w:ilvl w:val="0"/>
          <w:numId w:val="20"/>
        </w:numPr>
        <w:jc w:val="left"/>
        <w:rPr>
          <w:rFonts w:cs="Times New Roman"/>
          <w:color w:val="000000" w:themeColor="text1"/>
        </w:rPr>
      </w:pPr>
      <w:r w:rsidRPr="008939BF">
        <w:rPr>
          <w:rFonts w:cs="Times New Roman"/>
          <w:color w:val="000000" w:themeColor="text1"/>
        </w:rPr>
        <w:t>Experimental</w:t>
      </w:r>
    </w:p>
    <w:p w14:paraId="39112ADB" w14:textId="77777777" w:rsidR="00163F3E" w:rsidRPr="008939BF" w:rsidRDefault="00163F3E" w:rsidP="00693681">
      <w:pPr>
        <w:numPr>
          <w:ilvl w:val="2"/>
          <w:numId w:val="20"/>
        </w:numPr>
        <w:jc w:val="left"/>
        <w:rPr>
          <w:rFonts w:cs="Times New Roman"/>
          <w:color w:val="000000" w:themeColor="text1"/>
        </w:rPr>
      </w:pPr>
      <w:r w:rsidRPr="008939BF">
        <w:rPr>
          <w:rFonts w:cs="Times New Roman"/>
          <w:color w:val="000000" w:themeColor="text1"/>
        </w:rPr>
        <w:t>Individual-randomised</w:t>
      </w:r>
    </w:p>
    <w:p w14:paraId="62A5DC76" w14:textId="77777777" w:rsidR="00163F3E" w:rsidRPr="008939BF" w:rsidRDefault="00163F3E" w:rsidP="00693681">
      <w:pPr>
        <w:numPr>
          <w:ilvl w:val="2"/>
          <w:numId w:val="20"/>
        </w:numPr>
        <w:jc w:val="left"/>
        <w:rPr>
          <w:rFonts w:cs="Times New Roman"/>
          <w:color w:val="000000" w:themeColor="text1"/>
        </w:rPr>
      </w:pPr>
      <w:r w:rsidRPr="008939BF">
        <w:rPr>
          <w:rFonts w:cs="Times New Roman"/>
          <w:color w:val="000000" w:themeColor="text1"/>
        </w:rPr>
        <w:t>Group-randomised</w:t>
      </w:r>
    </w:p>
    <w:p w14:paraId="100790F5" w14:textId="77777777" w:rsidR="00163F3E" w:rsidRPr="008939BF" w:rsidRDefault="00163F3E" w:rsidP="00693681">
      <w:pPr>
        <w:numPr>
          <w:ilvl w:val="2"/>
          <w:numId w:val="20"/>
        </w:numPr>
        <w:jc w:val="left"/>
        <w:rPr>
          <w:rFonts w:cs="Times New Roman"/>
          <w:color w:val="000000" w:themeColor="text1"/>
        </w:rPr>
      </w:pPr>
      <w:r w:rsidRPr="008939BF">
        <w:rPr>
          <w:rFonts w:cs="Times New Roman"/>
          <w:color w:val="000000" w:themeColor="text1"/>
        </w:rPr>
        <w:t>Non-randomised</w:t>
      </w:r>
    </w:p>
    <w:p w14:paraId="0D50C4AC" w14:textId="77777777" w:rsidR="00163F3E" w:rsidRPr="008939BF" w:rsidRDefault="00163F3E" w:rsidP="00693681">
      <w:pPr>
        <w:numPr>
          <w:ilvl w:val="0"/>
          <w:numId w:val="20"/>
        </w:numPr>
        <w:jc w:val="left"/>
        <w:rPr>
          <w:rFonts w:cs="Times New Roman"/>
          <w:color w:val="000000" w:themeColor="text1"/>
        </w:rPr>
      </w:pPr>
      <w:r w:rsidRPr="008939BF">
        <w:rPr>
          <w:rFonts w:cs="Times New Roman"/>
          <w:color w:val="000000" w:themeColor="text1"/>
        </w:rPr>
        <w:t>Observational</w:t>
      </w:r>
    </w:p>
    <w:p w14:paraId="6E95C0C4" w14:textId="77777777" w:rsidR="00163F3E" w:rsidRPr="008939BF" w:rsidRDefault="00163F3E" w:rsidP="00693681">
      <w:pPr>
        <w:numPr>
          <w:ilvl w:val="2"/>
          <w:numId w:val="3"/>
        </w:numPr>
        <w:jc w:val="left"/>
        <w:rPr>
          <w:rFonts w:cs="Times New Roman"/>
          <w:color w:val="000000" w:themeColor="text1"/>
        </w:rPr>
      </w:pPr>
      <w:r w:rsidRPr="008939BF">
        <w:rPr>
          <w:rFonts w:cs="Times New Roman"/>
          <w:color w:val="000000" w:themeColor="text1"/>
        </w:rPr>
        <w:t>Cross-sectional</w:t>
      </w:r>
    </w:p>
    <w:p w14:paraId="02110795" w14:textId="77777777" w:rsidR="00163F3E" w:rsidRPr="008939BF" w:rsidRDefault="00163F3E" w:rsidP="00693681">
      <w:pPr>
        <w:numPr>
          <w:ilvl w:val="2"/>
          <w:numId w:val="3"/>
        </w:numPr>
        <w:jc w:val="left"/>
        <w:rPr>
          <w:rFonts w:cs="Times New Roman"/>
          <w:color w:val="000000" w:themeColor="text1"/>
        </w:rPr>
      </w:pPr>
      <w:r w:rsidRPr="008939BF">
        <w:rPr>
          <w:rFonts w:cs="Times New Roman"/>
          <w:color w:val="000000" w:themeColor="text1"/>
        </w:rPr>
        <w:t>Longitudinal (also natural experiment or pre-post tests)</w:t>
      </w:r>
    </w:p>
    <w:p w14:paraId="625C93A7" w14:textId="77777777" w:rsidR="00163F3E" w:rsidRPr="008939BF" w:rsidRDefault="00163F3E" w:rsidP="00693681">
      <w:pPr>
        <w:numPr>
          <w:ilvl w:val="2"/>
          <w:numId w:val="3"/>
        </w:numPr>
        <w:jc w:val="left"/>
        <w:rPr>
          <w:rFonts w:cs="Times New Roman"/>
          <w:color w:val="000000" w:themeColor="text1"/>
        </w:rPr>
      </w:pPr>
      <w:r w:rsidRPr="008939BF">
        <w:rPr>
          <w:rFonts w:cs="Times New Roman"/>
          <w:color w:val="000000" w:themeColor="text1"/>
        </w:rPr>
        <w:t>Case-control</w:t>
      </w:r>
    </w:p>
    <w:p w14:paraId="1499542D" w14:textId="77777777" w:rsidR="00163F3E" w:rsidRPr="008939BF" w:rsidRDefault="00163F3E" w:rsidP="00693681">
      <w:pPr>
        <w:numPr>
          <w:ilvl w:val="0"/>
          <w:numId w:val="20"/>
        </w:numPr>
        <w:jc w:val="left"/>
        <w:rPr>
          <w:rFonts w:cs="Times New Roman"/>
          <w:color w:val="000000" w:themeColor="text1"/>
        </w:rPr>
      </w:pPr>
      <w:r w:rsidRPr="008939BF">
        <w:rPr>
          <w:rFonts w:cs="Times New Roman"/>
          <w:color w:val="000000" w:themeColor="text1"/>
        </w:rPr>
        <w:t xml:space="preserve">Any other method or did not state method (i.e. pre-post test without control group) </w:t>
      </w:r>
    </w:p>
    <w:p w14:paraId="593EF90B" w14:textId="77777777" w:rsidR="00163F3E" w:rsidRPr="008939BF" w:rsidRDefault="00163F3E" w:rsidP="00693681">
      <w:pPr>
        <w:ind w:left="1440"/>
        <w:jc w:val="left"/>
        <w:rPr>
          <w:rFonts w:cs="Times New Roman"/>
          <w:color w:val="000000" w:themeColor="text1"/>
        </w:rPr>
      </w:pPr>
    </w:p>
    <w:p w14:paraId="5FE50BC3"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2</w:t>
      </w:r>
      <w:r w:rsidRPr="008939BF">
        <w:rPr>
          <w:rFonts w:cs="Times New Roman"/>
          <w:color w:val="000000" w:themeColor="text1"/>
        </w:rPr>
        <w:t>) Was this an intervention study?</w:t>
      </w:r>
    </w:p>
    <w:p w14:paraId="71011FD6" w14:textId="77777777" w:rsidR="00163F3E" w:rsidRPr="008939BF" w:rsidRDefault="00163F3E" w:rsidP="00693681">
      <w:pPr>
        <w:pStyle w:val="NoSpacing"/>
        <w:ind w:left="1440"/>
        <w:rPr>
          <w:rFonts w:ascii="Times New Roman" w:hAnsi="Times New Roman"/>
          <w:color w:val="000000" w:themeColor="text1"/>
          <w:sz w:val="24"/>
          <w:szCs w:val="24"/>
        </w:rPr>
      </w:pPr>
      <w:r w:rsidRPr="008939BF">
        <w:rPr>
          <w:rFonts w:ascii="Times New Roman" w:hAnsi="Times New Roman"/>
          <w:b/>
          <w:color w:val="000000" w:themeColor="text1"/>
          <w:sz w:val="24"/>
          <w:szCs w:val="24"/>
        </w:rPr>
        <w:t>Yes</w:t>
      </w:r>
      <w:r w:rsidRPr="008939BF">
        <w:rPr>
          <w:rFonts w:ascii="Times New Roman" w:hAnsi="Times New Roman"/>
          <w:color w:val="000000" w:themeColor="text1"/>
          <w:sz w:val="24"/>
          <w:szCs w:val="24"/>
        </w:rPr>
        <w:t xml:space="preserve"> – proceed</w:t>
      </w:r>
    </w:p>
    <w:p w14:paraId="532F5970" w14:textId="77777777" w:rsidR="00163F3E" w:rsidRPr="008939BF" w:rsidRDefault="00163F3E" w:rsidP="00693681">
      <w:pPr>
        <w:pStyle w:val="NoSpacing"/>
        <w:ind w:left="1440"/>
        <w:rPr>
          <w:rFonts w:ascii="Times New Roman" w:hAnsi="Times New Roman"/>
          <w:color w:val="000000" w:themeColor="text1"/>
          <w:sz w:val="24"/>
          <w:szCs w:val="24"/>
        </w:rPr>
      </w:pPr>
      <w:r w:rsidRPr="008939BF">
        <w:rPr>
          <w:rFonts w:ascii="Times New Roman" w:hAnsi="Times New Roman"/>
          <w:b/>
          <w:color w:val="000000" w:themeColor="text1"/>
          <w:sz w:val="24"/>
          <w:szCs w:val="24"/>
        </w:rPr>
        <w:t>No</w:t>
      </w:r>
      <w:r w:rsidRPr="008939BF">
        <w:rPr>
          <w:rFonts w:ascii="Times New Roman" w:hAnsi="Times New Roman"/>
          <w:color w:val="000000" w:themeColor="text1"/>
          <w:sz w:val="24"/>
          <w:szCs w:val="24"/>
        </w:rPr>
        <w:t xml:space="preserve"> – go to question 7</w:t>
      </w:r>
    </w:p>
    <w:p w14:paraId="5A8711E6" w14:textId="77777777" w:rsidR="00163F3E" w:rsidRPr="008939BF" w:rsidRDefault="00163F3E" w:rsidP="00693681">
      <w:pPr>
        <w:pStyle w:val="NoSpacing"/>
        <w:ind w:left="1440"/>
        <w:rPr>
          <w:rFonts w:ascii="Times New Roman" w:hAnsi="Times New Roman"/>
          <w:color w:val="000000" w:themeColor="text1"/>
          <w:sz w:val="24"/>
          <w:szCs w:val="24"/>
        </w:rPr>
      </w:pPr>
    </w:p>
    <w:p w14:paraId="0AC69A32"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3</w:t>
      </w:r>
      <w:r w:rsidRPr="008939BF">
        <w:rPr>
          <w:rFonts w:cs="Times New Roman"/>
          <w:color w:val="000000" w:themeColor="text1"/>
        </w:rPr>
        <w:t>) Is the intervention of interest clearly described?</w:t>
      </w:r>
    </w:p>
    <w:p w14:paraId="00162A63" w14:textId="77777777" w:rsidR="00163F3E" w:rsidRPr="008939BF" w:rsidRDefault="00163F3E" w:rsidP="00693681">
      <w:pPr>
        <w:numPr>
          <w:ilvl w:val="0"/>
          <w:numId w:val="8"/>
        </w:numPr>
        <w:jc w:val="left"/>
        <w:rPr>
          <w:rFonts w:cs="Times New Roman"/>
          <w:color w:val="000000" w:themeColor="text1"/>
        </w:rPr>
      </w:pPr>
      <w:r w:rsidRPr="008939BF">
        <w:rPr>
          <w:rFonts w:cs="Times New Roman"/>
          <w:color w:val="000000" w:themeColor="text1"/>
        </w:rPr>
        <w:t>Yes</w:t>
      </w:r>
    </w:p>
    <w:p w14:paraId="6D64D09C" w14:textId="77777777" w:rsidR="00163F3E" w:rsidRPr="008939BF" w:rsidRDefault="00163F3E" w:rsidP="00693681">
      <w:pPr>
        <w:numPr>
          <w:ilvl w:val="0"/>
          <w:numId w:val="8"/>
        </w:numPr>
        <w:jc w:val="left"/>
        <w:rPr>
          <w:rFonts w:cs="Times New Roman"/>
          <w:color w:val="000000" w:themeColor="text1"/>
        </w:rPr>
      </w:pPr>
      <w:r w:rsidRPr="008939BF">
        <w:rPr>
          <w:rFonts w:cs="Times New Roman"/>
          <w:color w:val="000000" w:themeColor="text1"/>
        </w:rPr>
        <w:t>No</w:t>
      </w:r>
    </w:p>
    <w:p w14:paraId="4FA3D6CD" w14:textId="77777777" w:rsidR="00163F3E" w:rsidRPr="008939BF" w:rsidRDefault="00163F3E" w:rsidP="00693681">
      <w:pPr>
        <w:ind w:left="2160"/>
        <w:jc w:val="left"/>
        <w:rPr>
          <w:rFonts w:cs="Times New Roman"/>
          <w:color w:val="000000" w:themeColor="text1"/>
        </w:rPr>
      </w:pPr>
    </w:p>
    <w:p w14:paraId="5B744DC3" w14:textId="77777777" w:rsidR="00163F3E" w:rsidRPr="008939BF" w:rsidRDefault="00163F3E" w:rsidP="00693681">
      <w:pPr>
        <w:tabs>
          <w:tab w:val="left" w:pos="6045"/>
        </w:tabs>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4</w:t>
      </w:r>
      <w:r w:rsidRPr="008939BF">
        <w:rPr>
          <w:rFonts w:cs="Times New Roman"/>
          <w:color w:val="000000" w:themeColor="text1"/>
        </w:rPr>
        <w:t xml:space="preserve">) Were (groups of) subjects randomized into intervention groups? </w:t>
      </w:r>
      <w:r w:rsidRPr="008939BF">
        <w:rPr>
          <w:rFonts w:cs="Times New Roman"/>
          <w:color w:val="000000" w:themeColor="text1"/>
        </w:rPr>
        <w:tab/>
      </w:r>
      <w:r w:rsidRPr="008939BF">
        <w:rPr>
          <w:rFonts w:cs="Times New Roman"/>
          <w:color w:val="000000" w:themeColor="text1"/>
        </w:rPr>
        <w:tab/>
      </w:r>
      <w:r w:rsidRPr="008939BF">
        <w:rPr>
          <w:rFonts w:cs="Times New Roman"/>
          <w:color w:val="000000" w:themeColor="text1"/>
        </w:rPr>
        <w:tab/>
      </w:r>
    </w:p>
    <w:p w14:paraId="17D82322" w14:textId="77777777" w:rsidR="00163F3E" w:rsidRPr="008939BF" w:rsidRDefault="00163F3E" w:rsidP="00693681">
      <w:pPr>
        <w:numPr>
          <w:ilvl w:val="0"/>
          <w:numId w:val="5"/>
        </w:numPr>
        <w:tabs>
          <w:tab w:val="left" w:pos="1440"/>
        </w:tabs>
        <w:ind w:left="1440"/>
        <w:jc w:val="left"/>
        <w:rPr>
          <w:rFonts w:cs="Times New Roman"/>
          <w:color w:val="000000" w:themeColor="text1"/>
        </w:rPr>
      </w:pPr>
      <w:r w:rsidRPr="008939BF">
        <w:rPr>
          <w:rFonts w:cs="Times New Roman"/>
          <w:color w:val="000000" w:themeColor="text1"/>
        </w:rPr>
        <w:t>Yes</w:t>
      </w:r>
    </w:p>
    <w:p w14:paraId="59C89B67" w14:textId="77777777" w:rsidR="00163F3E" w:rsidRPr="008939BF" w:rsidRDefault="00163F3E" w:rsidP="00693681">
      <w:pPr>
        <w:numPr>
          <w:ilvl w:val="0"/>
          <w:numId w:val="5"/>
        </w:numPr>
        <w:tabs>
          <w:tab w:val="left" w:pos="1440"/>
        </w:tabs>
        <w:ind w:left="1440"/>
        <w:jc w:val="left"/>
        <w:rPr>
          <w:rFonts w:cs="Times New Roman"/>
          <w:color w:val="000000" w:themeColor="text1"/>
        </w:rPr>
      </w:pPr>
      <w:r w:rsidRPr="008939BF">
        <w:rPr>
          <w:rFonts w:cs="Times New Roman"/>
          <w:color w:val="000000" w:themeColor="text1"/>
        </w:rPr>
        <w:t>No</w:t>
      </w:r>
    </w:p>
    <w:p w14:paraId="7FFEA644" w14:textId="77777777" w:rsidR="00163F3E" w:rsidRPr="008939BF" w:rsidRDefault="00163F3E" w:rsidP="00693681">
      <w:pPr>
        <w:numPr>
          <w:ilvl w:val="0"/>
          <w:numId w:val="5"/>
        </w:numPr>
        <w:tabs>
          <w:tab w:val="left" w:pos="1440"/>
        </w:tabs>
        <w:ind w:left="1440"/>
        <w:jc w:val="left"/>
        <w:rPr>
          <w:rFonts w:cs="Times New Roman"/>
          <w:color w:val="000000" w:themeColor="text1"/>
        </w:rPr>
      </w:pPr>
      <w:r w:rsidRPr="008939BF">
        <w:rPr>
          <w:rFonts w:cs="Times New Roman"/>
          <w:color w:val="000000" w:themeColor="text1"/>
        </w:rPr>
        <w:t>Not applicable</w:t>
      </w:r>
    </w:p>
    <w:p w14:paraId="673D7576" w14:textId="77777777" w:rsidR="00163F3E" w:rsidRPr="008939BF" w:rsidRDefault="00163F3E" w:rsidP="00693681">
      <w:pPr>
        <w:tabs>
          <w:tab w:val="left" w:pos="1440"/>
        </w:tabs>
        <w:ind w:left="1440"/>
        <w:jc w:val="left"/>
        <w:rPr>
          <w:rFonts w:cs="Times New Roman"/>
          <w:color w:val="000000" w:themeColor="text1"/>
        </w:rPr>
      </w:pPr>
    </w:p>
    <w:p w14:paraId="3BD02C53"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5</w:t>
      </w:r>
      <w:r w:rsidRPr="008939BF">
        <w:rPr>
          <w:rFonts w:cs="Times New Roman"/>
          <w:color w:val="000000" w:themeColor="text1"/>
        </w:rPr>
        <w:t xml:space="preserve">) Was the intervention assignment concealed from participants and </w:t>
      </w:r>
      <w:proofErr w:type="gramStart"/>
      <w:r w:rsidRPr="008939BF">
        <w:rPr>
          <w:rFonts w:cs="Times New Roman"/>
          <w:color w:val="000000" w:themeColor="text1"/>
        </w:rPr>
        <w:t>care givers</w:t>
      </w:r>
      <w:proofErr w:type="gramEnd"/>
      <w:r w:rsidRPr="008939BF">
        <w:rPr>
          <w:rFonts w:cs="Times New Roman"/>
          <w:color w:val="000000" w:themeColor="text1"/>
        </w:rPr>
        <w:t xml:space="preserve"> until recruitment was completed? </w:t>
      </w:r>
    </w:p>
    <w:p w14:paraId="3C413AAE" w14:textId="77777777" w:rsidR="00163F3E" w:rsidRPr="008939BF" w:rsidRDefault="00163F3E" w:rsidP="00693681">
      <w:pPr>
        <w:numPr>
          <w:ilvl w:val="0"/>
          <w:numId w:val="17"/>
        </w:numPr>
        <w:jc w:val="left"/>
        <w:rPr>
          <w:rFonts w:cs="Times New Roman"/>
          <w:color w:val="000000" w:themeColor="text1"/>
        </w:rPr>
      </w:pPr>
      <w:r w:rsidRPr="008939BF">
        <w:rPr>
          <w:rFonts w:cs="Times New Roman"/>
          <w:color w:val="000000" w:themeColor="text1"/>
        </w:rPr>
        <w:t>Yes</w:t>
      </w:r>
    </w:p>
    <w:p w14:paraId="2D74E67A" w14:textId="77777777" w:rsidR="00163F3E" w:rsidRPr="008939BF" w:rsidRDefault="00163F3E" w:rsidP="00693681">
      <w:pPr>
        <w:numPr>
          <w:ilvl w:val="0"/>
          <w:numId w:val="17"/>
        </w:numPr>
        <w:jc w:val="left"/>
        <w:rPr>
          <w:rFonts w:cs="Times New Roman"/>
          <w:color w:val="000000" w:themeColor="text1"/>
        </w:rPr>
      </w:pPr>
      <w:r w:rsidRPr="008939BF">
        <w:rPr>
          <w:rFonts w:cs="Times New Roman"/>
          <w:color w:val="000000" w:themeColor="text1"/>
        </w:rPr>
        <w:t>No</w:t>
      </w:r>
    </w:p>
    <w:p w14:paraId="78BA91CF" w14:textId="77777777" w:rsidR="00163F3E" w:rsidRPr="008939BF" w:rsidRDefault="00163F3E" w:rsidP="00693681">
      <w:pPr>
        <w:numPr>
          <w:ilvl w:val="0"/>
          <w:numId w:val="17"/>
        </w:numPr>
        <w:jc w:val="left"/>
        <w:rPr>
          <w:rFonts w:cs="Times New Roman"/>
          <w:color w:val="000000" w:themeColor="text1"/>
        </w:rPr>
      </w:pPr>
      <w:r w:rsidRPr="008939BF">
        <w:rPr>
          <w:rFonts w:cs="Times New Roman"/>
          <w:color w:val="000000" w:themeColor="text1"/>
        </w:rPr>
        <w:t>Can’t tell</w:t>
      </w:r>
    </w:p>
    <w:p w14:paraId="2878BAF2" w14:textId="77777777" w:rsidR="00163F3E" w:rsidRPr="008939BF" w:rsidRDefault="00163F3E" w:rsidP="00693681">
      <w:pPr>
        <w:ind w:left="2340"/>
        <w:jc w:val="left"/>
        <w:rPr>
          <w:rFonts w:cs="Times New Roman"/>
          <w:color w:val="000000" w:themeColor="text1"/>
        </w:rPr>
      </w:pPr>
    </w:p>
    <w:p w14:paraId="3AA89C6C"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6</w:t>
      </w:r>
      <w:r w:rsidRPr="008939BF">
        <w:rPr>
          <w:rFonts w:cs="Times New Roman"/>
          <w:color w:val="000000" w:themeColor="text1"/>
        </w:rPr>
        <w:t>) Was (were) the intervention or exposure status of participants concealed from the outcome assessors?</w:t>
      </w:r>
    </w:p>
    <w:p w14:paraId="7185B226" w14:textId="77777777" w:rsidR="00163F3E" w:rsidRPr="008939BF" w:rsidRDefault="00163F3E" w:rsidP="00693681">
      <w:pPr>
        <w:numPr>
          <w:ilvl w:val="0"/>
          <w:numId w:val="18"/>
        </w:numPr>
        <w:jc w:val="left"/>
        <w:rPr>
          <w:rFonts w:cs="Times New Roman"/>
          <w:color w:val="000000" w:themeColor="text1"/>
        </w:rPr>
      </w:pPr>
      <w:r w:rsidRPr="008939BF">
        <w:rPr>
          <w:rFonts w:cs="Times New Roman"/>
          <w:color w:val="000000" w:themeColor="text1"/>
        </w:rPr>
        <w:t>Yes</w:t>
      </w:r>
    </w:p>
    <w:p w14:paraId="3110509E" w14:textId="77777777" w:rsidR="00163F3E" w:rsidRPr="008939BF" w:rsidRDefault="00163F3E" w:rsidP="00693681">
      <w:pPr>
        <w:numPr>
          <w:ilvl w:val="0"/>
          <w:numId w:val="18"/>
        </w:numPr>
        <w:jc w:val="left"/>
        <w:rPr>
          <w:rFonts w:cs="Times New Roman"/>
          <w:color w:val="000000" w:themeColor="text1"/>
        </w:rPr>
      </w:pPr>
      <w:r w:rsidRPr="008939BF">
        <w:rPr>
          <w:rFonts w:cs="Times New Roman"/>
          <w:color w:val="000000" w:themeColor="text1"/>
        </w:rPr>
        <w:t>No</w:t>
      </w:r>
    </w:p>
    <w:p w14:paraId="59F19E21" w14:textId="77777777" w:rsidR="00163F3E" w:rsidRPr="008939BF" w:rsidRDefault="00163F3E" w:rsidP="00693681">
      <w:pPr>
        <w:numPr>
          <w:ilvl w:val="0"/>
          <w:numId w:val="18"/>
        </w:numPr>
        <w:jc w:val="left"/>
        <w:rPr>
          <w:rFonts w:cs="Times New Roman"/>
          <w:color w:val="000000" w:themeColor="text1"/>
        </w:rPr>
      </w:pPr>
      <w:r w:rsidRPr="008939BF">
        <w:rPr>
          <w:rFonts w:cs="Times New Roman"/>
          <w:color w:val="000000" w:themeColor="text1"/>
        </w:rPr>
        <w:t>Can’t tell</w:t>
      </w:r>
    </w:p>
    <w:p w14:paraId="254C44F0" w14:textId="77777777" w:rsidR="00163F3E" w:rsidRPr="008939BF" w:rsidRDefault="00163F3E" w:rsidP="00693681">
      <w:pPr>
        <w:ind w:left="2340"/>
        <w:jc w:val="left"/>
        <w:rPr>
          <w:rFonts w:cs="Times New Roman"/>
          <w:color w:val="000000" w:themeColor="text1"/>
        </w:rPr>
      </w:pPr>
    </w:p>
    <w:p w14:paraId="79FD62B5"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7</w:t>
      </w:r>
      <w:r w:rsidRPr="008939BF">
        <w:rPr>
          <w:rFonts w:cs="Times New Roman"/>
          <w:color w:val="000000" w:themeColor="text1"/>
        </w:rPr>
        <w:t>) Were power/sample size calculations conducted?</w:t>
      </w:r>
    </w:p>
    <w:p w14:paraId="08C0AA73" w14:textId="77777777" w:rsidR="00163F3E" w:rsidRPr="008939BF" w:rsidRDefault="00163F3E" w:rsidP="00693681">
      <w:pPr>
        <w:numPr>
          <w:ilvl w:val="0"/>
          <w:numId w:val="11"/>
        </w:numPr>
        <w:jc w:val="left"/>
        <w:rPr>
          <w:rFonts w:cs="Times New Roman"/>
          <w:color w:val="000000" w:themeColor="text1"/>
        </w:rPr>
      </w:pPr>
      <w:r w:rsidRPr="008939BF">
        <w:rPr>
          <w:rFonts w:cs="Times New Roman"/>
          <w:color w:val="000000" w:themeColor="text1"/>
        </w:rPr>
        <w:t>Yes, details of calculation provided</w:t>
      </w:r>
    </w:p>
    <w:p w14:paraId="6257B872" w14:textId="77777777" w:rsidR="00163F3E" w:rsidRPr="008939BF" w:rsidRDefault="00163F3E" w:rsidP="00693681">
      <w:pPr>
        <w:numPr>
          <w:ilvl w:val="0"/>
          <w:numId w:val="11"/>
        </w:numPr>
        <w:jc w:val="left"/>
        <w:rPr>
          <w:rFonts w:cs="Times New Roman"/>
          <w:color w:val="000000" w:themeColor="text1"/>
        </w:rPr>
      </w:pPr>
      <w:r w:rsidRPr="008939BF">
        <w:rPr>
          <w:rFonts w:cs="Times New Roman"/>
          <w:color w:val="000000" w:themeColor="text1"/>
        </w:rPr>
        <w:t>Yes, no details provided</w:t>
      </w:r>
    </w:p>
    <w:p w14:paraId="5A4BCFDE" w14:textId="77777777" w:rsidR="00163F3E" w:rsidRPr="008939BF" w:rsidRDefault="00163F3E" w:rsidP="00693681">
      <w:pPr>
        <w:numPr>
          <w:ilvl w:val="0"/>
          <w:numId w:val="11"/>
        </w:numPr>
        <w:jc w:val="left"/>
        <w:rPr>
          <w:rFonts w:cs="Times New Roman"/>
          <w:color w:val="000000" w:themeColor="text1"/>
        </w:rPr>
      </w:pPr>
      <w:r w:rsidRPr="008939BF">
        <w:rPr>
          <w:rFonts w:cs="Times New Roman"/>
          <w:color w:val="000000" w:themeColor="text1"/>
        </w:rPr>
        <w:t>Not reported or post hoc computation</w:t>
      </w:r>
    </w:p>
    <w:p w14:paraId="29726B6A" w14:textId="77777777" w:rsidR="00163F3E" w:rsidRPr="008939BF" w:rsidRDefault="00163F3E" w:rsidP="00693681">
      <w:pPr>
        <w:numPr>
          <w:ilvl w:val="0"/>
          <w:numId w:val="11"/>
        </w:numPr>
        <w:jc w:val="left"/>
        <w:rPr>
          <w:rFonts w:cs="Times New Roman"/>
          <w:color w:val="000000" w:themeColor="text1"/>
        </w:rPr>
      </w:pPr>
      <w:r w:rsidRPr="008939BF">
        <w:rPr>
          <w:rFonts w:cs="Times New Roman"/>
          <w:color w:val="000000" w:themeColor="text1"/>
        </w:rPr>
        <w:t>Not applicable (using an existing database and referring to design article*</w:t>
      </w:r>
    </w:p>
    <w:p w14:paraId="258F8D56" w14:textId="77777777" w:rsidR="00163F3E" w:rsidRPr="008939BF" w:rsidRDefault="00163F3E" w:rsidP="00693681">
      <w:pPr>
        <w:jc w:val="left"/>
        <w:rPr>
          <w:rFonts w:cs="Times New Roman"/>
          <w:color w:val="000000" w:themeColor="text1"/>
        </w:rPr>
      </w:pPr>
    </w:p>
    <w:p w14:paraId="0F2DEF31"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 xml:space="preserve">Rating study design: </w:t>
      </w:r>
      <w:r w:rsidRPr="008939BF">
        <w:rPr>
          <w:rFonts w:cs="Times New Roman"/>
          <w:b/>
          <w:color w:val="000000" w:themeColor="text1"/>
        </w:rPr>
        <w:tab/>
        <w:t xml:space="preserve">Strong: </w:t>
      </w:r>
      <w:r w:rsidRPr="008939BF">
        <w:rPr>
          <w:rFonts w:cs="Times New Roman"/>
          <w:color w:val="000000" w:themeColor="text1"/>
        </w:rPr>
        <w:t>Q1 is 1</w:t>
      </w:r>
      <w:r w:rsidRPr="008939BF">
        <w:rPr>
          <w:rFonts w:cs="Times New Roman"/>
          <w:b/>
          <w:color w:val="000000" w:themeColor="text1"/>
        </w:rPr>
        <w:t xml:space="preserve"> </w:t>
      </w:r>
    </w:p>
    <w:p w14:paraId="703DE132" w14:textId="77777777" w:rsidR="00163F3E" w:rsidRPr="008939BF" w:rsidRDefault="00163F3E" w:rsidP="00693681">
      <w:pPr>
        <w:ind w:left="1890" w:firstLine="234"/>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Q1 is 2</w:t>
      </w:r>
      <w:r w:rsidRPr="008939BF">
        <w:rPr>
          <w:rFonts w:cs="Times New Roman"/>
          <w:b/>
          <w:color w:val="000000" w:themeColor="text1"/>
        </w:rPr>
        <w:t xml:space="preserve"> </w:t>
      </w:r>
    </w:p>
    <w:p w14:paraId="10F5366D" w14:textId="77777777" w:rsidR="00163F3E" w:rsidRPr="008939BF" w:rsidRDefault="00163F3E" w:rsidP="00693681">
      <w:pPr>
        <w:ind w:left="1890" w:firstLine="234"/>
        <w:jc w:val="left"/>
        <w:rPr>
          <w:rFonts w:cs="Times New Roman"/>
          <w:color w:val="000000" w:themeColor="text1"/>
        </w:rPr>
      </w:pPr>
      <w:r w:rsidRPr="008939BF">
        <w:rPr>
          <w:rFonts w:cs="Times New Roman"/>
          <w:b/>
          <w:color w:val="000000" w:themeColor="text1"/>
        </w:rPr>
        <w:t xml:space="preserve">Weak: </w:t>
      </w:r>
      <w:r w:rsidRPr="008939BF">
        <w:rPr>
          <w:rFonts w:cs="Times New Roman"/>
          <w:color w:val="000000" w:themeColor="text1"/>
        </w:rPr>
        <w:t>Q1 is 3</w:t>
      </w:r>
    </w:p>
    <w:p w14:paraId="2A359F6F"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 xml:space="preserve">Rating blinding: </w:t>
      </w:r>
      <w:r w:rsidRPr="008939BF">
        <w:rPr>
          <w:rFonts w:cs="Times New Roman"/>
          <w:b/>
          <w:color w:val="000000" w:themeColor="text1"/>
        </w:rPr>
        <w:tab/>
        <w:t xml:space="preserve">Strong: </w:t>
      </w:r>
      <w:r w:rsidRPr="008939BF">
        <w:rPr>
          <w:rFonts w:cs="Times New Roman"/>
          <w:color w:val="000000" w:themeColor="text1"/>
        </w:rPr>
        <w:t>Q5 and Q6 are 1</w:t>
      </w:r>
      <w:r w:rsidRPr="008939BF">
        <w:rPr>
          <w:rFonts w:cs="Times New Roman"/>
          <w:b/>
          <w:color w:val="000000" w:themeColor="text1"/>
        </w:rPr>
        <w:t xml:space="preserve"> </w:t>
      </w:r>
    </w:p>
    <w:p w14:paraId="663222C3" w14:textId="77777777" w:rsidR="00163F3E" w:rsidRPr="008939BF" w:rsidRDefault="00163F3E" w:rsidP="00693681">
      <w:pPr>
        <w:ind w:left="1890" w:firstLine="234"/>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Q5 or Q6 is 1</w:t>
      </w:r>
      <w:r w:rsidRPr="008939BF">
        <w:rPr>
          <w:rFonts w:cs="Times New Roman"/>
          <w:b/>
          <w:color w:val="000000" w:themeColor="text1"/>
        </w:rPr>
        <w:t xml:space="preserve">; or </w:t>
      </w:r>
      <w:r w:rsidRPr="008939BF">
        <w:rPr>
          <w:rFonts w:cs="Times New Roman"/>
          <w:color w:val="000000" w:themeColor="text1"/>
        </w:rPr>
        <w:t>Q5 or Q6 are 3</w:t>
      </w:r>
    </w:p>
    <w:p w14:paraId="2C6C90F2" w14:textId="77777777" w:rsidR="00163F3E" w:rsidRPr="008939BF" w:rsidRDefault="00163F3E" w:rsidP="00693681">
      <w:pPr>
        <w:ind w:left="1890" w:firstLine="234"/>
        <w:jc w:val="left"/>
        <w:rPr>
          <w:rFonts w:cs="Times New Roman"/>
          <w:color w:val="000000" w:themeColor="text1"/>
        </w:rPr>
      </w:pPr>
      <w:r w:rsidRPr="008939BF">
        <w:rPr>
          <w:rFonts w:cs="Times New Roman"/>
          <w:b/>
          <w:color w:val="000000" w:themeColor="text1"/>
        </w:rPr>
        <w:t xml:space="preserve">Weak: </w:t>
      </w:r>
      <w:r w:rsidRPr="008939BF">
        <w:rPr>
          <w:rFonts w:cs="Times New Roman"/>
          <w:color w:val="000000" w:themeColor="text1"/>
        </w:rPr>
        <w:t xml:space="preserve">Q5 and Q6 are 2; </w:t>
      </w:r>
      <w:r w:rsidRPr="008939BF">
        <w:rPr>
          <w:rFonts w:cs="Times New Roman"/>
          <w:b/>
          <w:color w:val="000000" w:themeColor="text1"/>
        </w:rPr>
        <w:t>or</w:t>
      </w:r>
      <w:r w:rsidRPr="008939BF">
        <w:rPr>
          <w:rFonts w:cs="Times New Roman"/>
          <w:color w:val="000000" w:themeColor="text1"/>
        </w:rPr>
        <w:t xml:space="preserve"> Q5 and Q6 are 3</w:t>
      </w:r>
    </w:p>
    <w:p w14:paraId="5C01624A" w14:textId="77777777" w:rsidR="00163F3E" w:rsidRPr="008939BF" w:rsidRDefault="00163F3E" w:rsidP="00693681">
      <w:pPr>
        <w:ind w:left="1890" w:firstLine="234"/>
        <w:jc w:val="left"/>
        <w:rPr>
          <w:rFonts w:cs="Times New Roman"/>
          <w:b/>
          <w:color w:val="000000" w:themeColor="text1"/>
        </w:rPr>
      </w:pPr>
    </w:p>
    <w:p w14:paraId="3C248A93"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w:t>
      </w:r>
      <w:proofErr w:type="gramStart"/>
      <w:r w:rsidRPr="008939BF">
        <w:rPr>
          <w:rFonts w:cs="Times New Roman"/>
          <w:b/>
          <w:color w:val="000000" w:themeColor="text1"/>
        </w:rPr>
        <w:t>no</w:t>
      </w:r>
      <w:proofErr w:type="gramEnd"/>
      <w:r w:rsidRPr="008939BF">
        <w:rPr>
          <w:rFonts w:cs="Times New Roman"/>
          <w:b/>
          <w:color w:val="000000" w:themeColor="text1"/>
        </w:rPr>
        <w:t xml:space="preserve"> rate is given when study is not an intervention study)</w:t>
      </w:r>
    </w:p>
    <w:p w14:paraId="60E4ED23" w14:textId="77777777" w:rsidR="00163F3E" w:rsidRPr="008939BF" w:rsidRDefault="00163F3E" w:rsidP="00693681">
      <w:pPr>
        <w:jc w:val="left"/>
        <w:rPr>
          <w:rFonts w:cs="Times New Roman"/>
          <w:i/>
          <w:color w:val="000000" w:themeColor="text1"/>
        </w:rPr>
      </w:pPr>
      <w:r w:rsidRPr="008939BF">
        <w:rPr>
          <w:rFonts w:cs="Times New Roman"/>
          <w:i/>
          <w:color w:val="000000" w:themeColor="text1"/>
        </w:rPr>
        <w:t>•</w:t>
      </w:r>
      <w:r w:rsidRPr="008939BF">
        <w:rPr>
          <w:rFonts w:cs="Times New Roman"/>
          <w:i/>
          <w:color w:val="000000" w:themeColor="text1"/>
        </w:rPr>
        <w:tab/>
        <w:t xml:space="preserve">If the study is using data from a large existing database such as HSE, NHANES, BRFSS </w:t>
      </w:r>
      <w:proofErr w:type="spellStart"/>
      <w:r w:rsidRPr="008939BF">
        <w:rPr>
          <w:rFonts w:cs="Times New Roman"/>
          <w:i/>
          <w:color w:val="000000" w:themeColor="text1"/>
        </w:rPr>
        <w:t>etc</w:t>
      </w:r>
      <w:proofErr w:type="spellEnd"/>
      <w:r w:rsidRPr="008939BF">
        <w:rPr>
          <w:rFonts w:cs="Times New Roman"/>
          <w:i/>
          <w:color w:val="000000" w:themeColor="text1"/>
        </w:rPr>
        <w:t>, often the authors refer to the design paper of the original study and no information in the present article is being described about power calculations, validity of tools et.</w:t>
      </w:r>
    </w:p>
    <w:p w14:paraId="496A3959" w14:textId="77777777" w:rsidR="00163F3E" w:rsidRPr="008939BF" w:rsidRDefault="00163F3E" w:rsidP="00693681">
      <w:pPr>
        <w:jc w:val="left"/>
        <w:rPr>
          <w:rFonts w:cs="Times New Roman"/>
          <w:i/>
          <w:color w:val="000000" w:themeColor="text1"/>
        </w:rPr>
      </w:pPr>
    </w:p>
    <w:p w14:paraId="0B26D8D0" w14:textId="77777777" w:rsidR="00163F3E" w:rsidRPr="008939BF" w:rsidRDefault="00163F3E" w:rsidP="00693681">
      <w:pPr>
        <w:pBdr>
          <w:bottom w:val="single" w:sz="4" w:space="1" w:color="auto"/>
        </w:pBdr>
        <w:jc w:val="left"/>
        <w:rPr>
          <w:rFonts w:cs="Times New Roman"/>
          <w:b/>
          <w:color w:val="000000" w:themeColor="text1"/>
        </w:rPr>
      </w:pPr>
      <w:r w:rsidRPr="008939BF">
        <w:rPr>
          <w:rFonts w:cs="Times New Roman"/>
          <w:b/>
          <w:color w:val="000000" w:themeColor="text1"/>
        </w:rPr>
        <w:t>REPRESENTATIVENESS (selection bias)</w:t>
      </w:r>
    </w:p>
    <w:p w14:paraId="6C584FFE"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8</w:t>
      </w:r>
      <w:r w:rsidRPr="008939BF">
        <w:rPr>
          <w:rFonts w:cs="Times New Roman"/>
          <w:color w:val="000000" w:themeColor="text1"/>
        </w:rPr>
        <w:t>) Is the spectrum of individuals selected to participate likely to be representative of the wider population who experience the intervention/exposure/situation?</w:t>
      </w:r>
    </w:p>
    <w:p w14:paraId="1301B877" w14:textId="77777777" w:rsidR="00163F3E" w:rsidRPr="008939BF" w:rsidRDefault="00163F3E" w:rsidP="00693681">
      <w:pPr>
        <w:numPr>
          <w:ilvl w:val="0"/>
          <w:numId w:val="13"/>
        </w:numPr>
        <w:ind w:left="1560" w:hanging="426"/>
        <w:jc w:val="left"/>
        <w:rPr>
          <w:rFonts w:cs="Times New Roman"/>
          <w:color w:val="000000" w:themeColor="text1"/>
        </w:rPr>
      </w:pPr>
      <w:r w:rsidRPr="008939BF">
        <w:rPr>
          <w:rFonts w:cs="Times New Roman"/>
          <w:color w:val="000000" w:themeColor="text1"/>
        </w:rPr>
        <w:t>Very likely</w:t>
      </w:r>
    </w:p>
    <w:p w14:paraId="440E6401" w14:textId="77777777" w:rsidR="00163F3E" w:rsidRPr="008939BF" w:rsidRDefault="00163F3E" w:rsidP="00693681">
      <w:pPr>
        <w:numPr>
          <w:ilvl w:val="0"/>
          <w:numId w:val="13"/>
        </w:numPr>
        <w:ind w:left="1560" w:hanging="426"/>
        <w:jc w:val="left"/>
        <w:rPr>
          <w:rFonts w:cs="Times New Roman"/>
          <w:color w:val="000000" w:themeColor="text1"/>
        </w:rPr>
      </w:pPr>
      <w:r w:rsidRPr="008939BF">
        <w:rPr>
          <w:rFonts w:cs="Times New Roman"/>
          <w:color w:val="000000" w:themeColor="text1"/>
        </w:rPr>
        <w:t>Somewhat likely</w:t>
      </w:r>
    </w:p>
    <w:p w14:paraId="771F4BBB" w14:textId="77777777" w:rsidR="00163F3E" w:rsidRPr="008939BF" w:rsidRDefault="00163F3E" w:rsidP="00693681">
      <w:pPr>
        <w:numPr>
          <w:ilvl w:val="0"/>
          <w:numId w:val="13"/>
        </w:numPr>
        <w:ind w:left="1560" w:hanging="426"/>
        <w:jc w:val="left"/>
        <w:rPr>
          <w:rFonts w:cs="Times New Roman"/>
          <w:color w:val="000000" w:themeColor="text1"/>
        </w:rPr>
      </w:pPr>
      <w:r w:rsidRPr="008939BF">
        <w:rPr>
          <w:rFonts w:cs="Times New Roman"/>
          <w:color w:val="000000" w:themeColor="text1"/>
        </w:rPr>
        <w:t>Not likely (selected group of users e.g., volunteers)</w:t>
      </w:r>
    </w:p>
    <w:p w14:paraId="06A94F2E" w14:textId="77777777" w:rsidR="00163F3E" w:rsidRPr="008939BF" w:rsidRDefault="00163F3E" w:rsidP="00693681">
      <w:pPr>
        <w:numPr>
          <w:ilvl w:val="0"/>
          <w:numId w:val="13"/>
        </w:numPr>
        <w:ind w:left="1560" w:hanging="426"/>
        <w:jc w:val="left"/>
        <w:rPr>
          <w:rFonts w:cs="Times New Roman"/>
          <w:color w:val="000000" w:themeColor="text1"/>
        </w:rPr>
      </w:pPr>
      <w:r w:rsidRPr="008939BF">
        <w:rPr>
          <w:rFonts w:cs="Times New Roman"/>
          <w:color w:val="000000" w:themeColor="text1"/>
        </w:rPr>
        <w:t>Can´t tell (no information provided)</w:t>
      </w:r>
    </w:p>
    <w:p w14:paraId="284F5022" w14:textId="77777777" w:rsidR="00163F3E" w:rsidRPr="008939BF" w:rsidRDefault="00163F3E" w:rsidP="00693681">
      <w:pPr>
        <w:numPr>
          <w:ilvl w:val="0"/>
          <w:numId w:val="13"/>
        </w:numPr>
        <w:ind w:left="1560" w:hanging="426"/>
        <w:jc w:val="left"/>
        <w:rPr>
          <w:rFonts w:cs="Times New Roman"/>
          <w:color w:val="000000" w:themeColor="text1"/>
        </w:rPr>
      </w:pPr>
      <w:r w:rsidRPr="008939BF">
        <w:rPr>
          <w:rFonts w:cs="Times New Roman"/>
          <w:color w:val="000000" w:themeColor="text1"/>
        </w:rPr>
        <w:t>Not applicable (using an existing database and authors refer to design article)</w:t>
      </w:r>
    </w:p>
    <w:p w14:paraId="05C1F994" w14:textId="77777777" w:rsidR="00163F3E" w:rsidRPr="008939BF" w:rsidRDefault="00163F3E" w:rsidP="00693681">
      <w:pPr>
        <w:ind w:left="1560"/>
        <w:jc w:val="left"/>
        <w:rPr>
          <w:rFonts w:cs="Times New Roman"/>
          <w:color w:val="000000" w:themeColor="text1"/>
        </w:rPr>
      </w:pPr>
    </w:p>
    <w:p w14:paraId="7D905257" w14:textId="77777777" w:rsidR="00163F3E" w:rsidRPr="008939BF" w:rsidRDefault="00163F3E" w:rsidP="00693681">
      <w:pPr>
        <w:jc w:val="left"/>
        <w:rPr>
          <w:rFonts w:cs="Times New Roman"/>
          <w:color w:val="000000" w:themeColor="text1"/>
        </w:rPr>
      </w:pPr>
      <w:r w:rsidRPr="008939BF">
        <w:rPr>
          <w:rFonts w:cs="Times New Roman"/>
          <w:color w:val="000000" w:themeColor="text1"/>
        </w:rPr>
        <w:t xml:space="preserve"> (</w:t>
      </w:r>
      <w:r w:rsidRPr="008939BF">
        <w:rPr>
          <w:rFonts w:cs="Times New Roman"/>
          <w:b/>
          <w:color w:val="000000" w:themeColor="text1"/>
        </w:rPr>
        <w:t>Q9</w:t>
      </w:r>
      <w:r w:rsidRPr="008939BF">
        <w:rPr>
          <w:rFonts w:cs="Times New Roman"/>
          <w:color w:val="000000" w:themeColor="text1"/>
        </w:rPr>
        <w:t>) What percentage of the selected participants agreed to participate?</w:t>
      </w:r>
    </w:p>
    <w:p w14:paraId="24B3E0EC" w14:textId="77777777" w:rsidR="00163F3E" w:rsidRPr="008939BF" w:rsidRDefault="00163F3E" w:rsidP="00693681">
      <w:pPr>
        <w:pStyle w:val="ListParagraph"/>
        <w:numPr>
          <w:ilvl w:val="0"/>
          <w:numId w:val="19"/>
        </w:numPr>
        <w:jc w:val="left"/>
        <w:rPr>
          <w:rFonts w:cs="Times New Roman"/>
          <w:color w:val="000000" w:themeColor="text1"/>
        </w:rPr>
      </w:pPr>
      <w:proofErr w:type="gramStart"/>
      <w:r w:rsidRPr="008939BF">
        <w:rPr>
          <w:rFonts w:cs="Times New Roman"/>
          <w:color w:val="000000" w:themeColor="text1"/>
        </w:rPr>
        <w:t>⁮ ……….%</w:t>
      </w:r>
      <w:proofErr w:type="gramEnd"/>
      <w:r w:rsidRPr="008939BF">
        <w:rPr>
          <w:rFonts w:cs="Times New Roman"/>
          <w:color w:val="000000" w:themeColor="text1"/>
        </w:rPr>
        <w:t xml:space="preserve"> </w:t>
      </w:r>
    </w:p>
    <w:p w14:paraId="23C88764" w14:textId="77777777" w:rsidR="00163F3E" w:rsidRPr="008939BF" w:rsidRDefault="00163F3E" w:rsidP="00693681">
      <w:pPr>
        <w:pStyle w:val="ListParagraph"/>
        <w:numPr>
          <w:ilvl w:val="0"/>
          <w:numId w:val="19"/>
        </w:numPr>
        <w:jc w:val="left"/>
        <w:rPr>
          <w:rFonts w:cs="Times New Roman"/>
          <w:color w:val="000000" w:themeColor="text1"/>
        </w:rPr>
      </w:pPr>
      <w:r w:rsidRPr="008939BF">
        <w:rPr>
          <w:rFonts w:cs="Times New Roman"/>
          <w:color w:val="000000" w:themeColor="text1"/>
        </w:rPr>
        <w:t>⁮ Can’t tell</w:t>
      </w:r>
    </w:p>
    <w:p w14:paraId="5EFED002" w14:textId="77777777" w:rsidR="00163F3E" w:rsidRPr="008939BF" w:rsidRDefault="00163F3E" w:rsidP="00693681">
      <w:pPr>
        <w:pStyle w:val="ListParagraph"/>
        <w:numPr>
          <w:ilvl w:val="0"/>
          <w:numId w:val="19"/>
        </w:numPr>
        <w:jc w:val="left"/>
        <w:rPr>
          <w:rFonts w:cs="Times New Roman"/>
          <w:color w:val="000000" w:themeColor="text1"/>
        </w:rPr>
      </w:pPr>
      <w:r w:rsidRPr="008939BF">
        <w:rPr>
          <w:rFonts w:cs="Times New Roman"/>
          <w:color w:val="000000" w:themeColor="text1"/>
        </w:rPr>
        <w:t>⁮ Not applicable</w:t>
      </w:r>
    </w:p>
    <w:p w14:paraId="707EBDE8" w14:textId="77777777" w:rsidR="00163F3E" w:rsidRPr="008939BF" w:rsidRDefault="00163F3E" w:rsidP="00693681">
      <w:pPr>
        <w:pStyle w:val="ListParagraph"/>
        <w:jc w:val="left"/>
        <w:rPr>
          <w:rFonts w:cs="Times New Roman"/>
          <w:color w:val="000000" w:themeColor="text1"/>
        </w:rPr>
      </w:pPr>
    </w:p>
    <w:p w14:paraId="49485DAC"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0</w:t>
      </w:r>
      <w:r w:rsidRPr="008939BF">
        <w:rPr>
          <w:rFonts w:cs="Times New Roman"/>
          <w:color w:val="000000" w:themeColor="text1"/>
        </w:rPr>
        <w:t>) Were inclusion/exclusion criteria specified and number of exclusions reported?</w:t>
      </w:r>
    </w:p>
    <w:p w14:paraId="783E7B01" w14:textId="77777777" w:rsidR="00163F3E" w:rsidRPr="008939BF" w:rsidRDefault="00163F3E" w:rsidP="00693681">
      <w:pPr>
        <w:numPr>
          <w:ilvl w:val="0"/>
          <w:numId w:val="4"/>
        </w:numPr>
        <w:ind w:left="1440"/>
        <w:jc w:val="left"/>
        <w:rPr>
          <w:rFonts w:cs="Times New Roman"/>
          <w:color w:val="000000" w:themeColor="text1"/>
        </w:rPr>
      </w:pPr>
      <w:r w:rsidRPr="008939BF">
        <w:rPr>
          <w:rFonts w:cs="Times New Roman"/>
          <w:color w:val="000000" w:themeColor="text1"/>
        </w:rPr>
        <w:t>Criteria and number of exclusions reported</w:t>
      </w:r>
    </w:p>
    <w:p w14:paraId="1001C84E" w14:textId="77777777" w:rsidR="00163F3E" w:rsidRPr="008939BF" w:rsidRDefault="00163F3E" w:rsidP="00693681">
      <w:pPr>
        <w:numPr>
          <w:ilvl w:val="0"/>
          <w:numId w:val="4"/>
        </w:numPr>
        <w:ind w:left="1440"/>
        <w:jc w:val="left"/>
        <w:rPr>
          <w:rFonts w:cs="Times New Roman"/>
          <w:color w:val="000000" w:themeColor="text1"/>
        </w:rPr>
      </w:pPr>
      <w:r w:rsidRPr="008939BF">
        <w:rPr>
          <w:rFonts w:cs="Times New Roman"/>
          <w:color w:val="000000" w:themeColor="text1"/>
        </w:rPr>
        <w:t>Criteria or number of exclusions not reported</w:t>
      </w:r>
    </w:p>
    <w:p w14:paraId="2F6E2464" w14:textId="77777777" w:rsidR="00163F3E" w:rsidRPr="008939BF" w:rsidRDefault="00163F3E" w:rsidP="00693681">
      <w:pPr>
        <w:numPr>
          <w:ilvl w:val="0"/>
          <w:numId w:val="4"/>
        </w:numPr>
        <w:ind w:left="1440"/>
        <w:jc w:val="left"/>
        <w:rPr>
          <w:rFonts w:cs="Times New Roman"/>
          <w:color w:val="000000" w:themeColor="text1"/>
        </w:rPr>
      </w:pPr>
      <w:r w:rsidRPr="008939BF">
        <w:rPr>
          <w:rFonts w:cs="Times New Roman"/>
          <w:color w:val="000000" w:themeColor="text1"/>
        </w:rPr>
        <w:t>Criteria and number not reported</w:t>
      </w:r>
    </w:p>
    <w:p w14:paraId="2F76D1D1" w14:textId="77777777" w:rsidR="00163F3E" w:rsidRPr="008939BF" w:rsidRDefault="00163F3E" w:rsidP="00693681">
      <w:pPr>
        <w:ind w:left="1440"/>
        <w:jc w:val="left"/>
        <w:rPr>
          <w:rFonts w:cs="Times New Roman"/>
          <w:color w:val="000000" w:themeColor="text1"/>
        </w:rPr>
      </w:pPr>
    </w:p>
    <w:p w14:paraId="7C5C0F52"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 xml:space="preserve">Rating: </w:t>
      </w:r>
      <w:r w:rsidRPr="008939BF">
        <w:rPr>
          <w:rFonts w:cs="Times New Roman"/>
          <w:b/>
          <w:color w:val="000000" w:themeColor="text1"/>
        </w:rPr>
        <w:tab/>
      </w:r>
      <w:r w:rsidRPr="008939BF">
        <w:rPr>
          <w:rFonts w:cs="Times New Roman"/>
          <w:b/>
          <w:color w:val="000000" w:themeColor="text1"/>
        </w:rPr>
        <w:tab/>
        <w:t xml:space="preserve">Strong: </w:t>
      </w:r>
      <w:r w:rsidRPr="008939BF">
        <w:rPr>
          <w:rFonts w:cs="Times New Roman"/>
          <w:color w:val="000000" w:themeColor="text1"/>
        </w:rPr>
        <w:t>Q8 is 1</w:t>
      </w:r>
      <w:r w:rsidRPr="008939BF">
        <w:rPr>
          <w:rFonts w:cs="Times New Roman"/>
          <w:b/>
          <w:color w:val="000000" w:themeColor="text1"/>
        </w:rPr>
        <w:t xml:space="preserve"> </w:t>
      </w:r>
    </w:p>
    <w:p w14:paraId="72C4B92B" w14:textId="77777777" w:rsidR="00163F3E" w:rsidRPr="008939BF" w:rsidRDefault="00163F3E" w:rsidP="00693681">
      <w:pPr>
        <w:ind w:left="708" w:firstLine="708"/>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 xml:space="preserve">Q8 is 2 </w:t>
      </w:r>
      <w:r w:rsidRPr="008939BF">
        <w:rPr>
          <w:rFonts w:cs="Times New Roman"/>
          <w:b/>
          <w:color w:val="000000" w:themeColor="text1"/>
        </w:rPr>
        <w:t xml:space="preserve"> </w:t>
      </w:r>
    </w:p>
    <w:p w14:paraId="0000948C" w14:textId="77777777" w:rsidR="00163F3E" w:rsidRPr="008939BF" w:rsidRDefault="00163F3E" w:rsidP="00693681">
      <w:pPr>
        <w:ind w:left="708" w:firstLine="708"/>
        <w:jc w:val="left"/>
        <w:rPr>
          <w:rFonts w:cs="Times New Roman"/>
          <w:color w:val="000000" w:themeColor="text1"/>
        </w:rPr>
      </w:pPr>
      <w:r w:rsidRPr="008939BF">
        <w:rPr>
          <w:rFonts w:cs="Times New Roman"/>
          <w:b/>
          <w:color w:val="000000" w:themeColor="text1"/>
        </w:rPr>
        <w:t xml:space="preserve">Weak: </w:t>
      </w:r>
      <w:r w:rsidRPr="008939BF">
        <w:rPr>
          <w:rFonts w:cs="Times New Roman"/>
          <w:color w:val="000000" w:themeColor="text1"/>
        </w:rPr>
        <w:t>Q8 is 3 or 4</w:t>
      </w:r>
    </w:p>
    <w:p w14:paraId="314F5DF5" w14:textId="77777777" w:rsidR="00163F3E" w:rsidRPr="008939BF" w:rsidRDefault="00163F3E" w:rsidP="00693681">
      <w:pPr>
        <w:ind w:left="708" w:firstLine="708"/>
        <w:jc w:val="left"/>
        <w:rPr>
          <w:rFonts w:cs="Times New Roman"/>
          <w:color w:val="000000" w:themeColor="text1"/>
        </w:rPr>
      </w:pPr>
      <w:r w:rsidRPr="008939BF">
        <w:rPr>
          <w:rFonts w:cs="Times New Roman"/>
          <w:b/>
          <w:color w:val="000000" w:themeColor="text1"/>
        </w:rPr>
        <w:t>No rating:</w:t>
      </w:r>
      <w:r w:rsidRPr="008939BF">
        <w:rPr>
          <w:rFonts w:cs="Times New Roman"/>
          <w:color w:val="000000" w:themeColor="text1"/>
        </w:rPr>
        <w:t xml:space="preserve"> Q8 is 5</w:t>
      </w:r>
    </w:p>
    <w:p w14:paraId="4CD44217" w14:textId="77777777" w:rsidR="00163F3E" w:rsidRPr="008939BF" w:rsidRDefault="00163F3E" w:rsidP="00693681">
      <w:pPr>
        <w:ind w:left="708" w:firstLine="708"/>
        <w:jc w:val="left"/>
        <w:rPr>
          <w:rFonts w:cs="Times New Roman"/>
          <w:color w:val="000000" w:themeColor="text1"/>
        </w:rPr>
      </w:pPr>
    </w:p>
    <w:p w14:paraId="05F85BED" w14:textId="77777777" w:rsidR="00163F3E" w:rsidRPr="008939BF" w:rsidRDefault="00163F3E" w:rsidP="00693681">
      <w:pPr>
        <w:pBdr>
          <w:bottom w:val="single" w:sz="4" w:space="1" w:color="auto"/>
        </w:pBdr>
        <w:jc w:val="left"/>
        <w:rPr>
          <w:rFonts w:cs="Times New Roman"/>
          <w:b/>
          <w:color w:val="000000" w:themeColor="text1"/>
        </w:rPr>
      </w:pPr>
      <w:r w:rsidRPr="008939BF">
        <w:rPr>
          <w:rFonts w:cs="Times New Roman"/>
          <w:b/>
          <w:color w:val="000000" w:themeColor="text1"/>
        </w:rPr>
        <w:t>REPRESENTATIVENESS (withdrawals and drop-outs)</w:t>
      </w:r>
    </w:p>
    <w:p w14:paraId="23EB5855"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1</w:t>
      </w:r>
      <w:r w:rsidRPr="008939BF">
        <w:rPr>
          <w:rFonts w:cs="Times New Roman"/>
          <w:color w:val="000000" w:themeColor="text1"/>
        </w:rPr>
        <w:t xml:space="preserve">) Were withdrawals and </w:t>
      </w:r>
      <w:proofErr w:type="gramStart"/>
      <w:r w:rsidRPr="008939BF">
        <w:rPr>
          <w:rFonts w:cs="Times New Roman"/>
          <w:color w:val="000000" w:themeColor="text1"/>
        </w:rPr>
        <w:t>drop-outs</w:t>
      </w:r>
      <w:proofErr w:type="gramEnd"/>
      <w:r w:rsidRPr="008939BF">
        <w:rPr>
          <w:rFonts w:cs="Times New Roman"/>
          <w:color w:val="000000" w:themeColor="text1"/>
        </w:rPr>
        <w:t xml:space="preserve"> reported in terms of numbers and reasons per group?</w:t>
      </w:r>
    </w:p>
    <w:p w14:paraId="16A8886D" w14:textId="77777777" w:rsidR="00163F3E" w:rsidRPr="008939BF" w:rsidRDefault="00163F3E" w:rsidP="00693681">
      <w:pPr>
        <w:numPr>
          <w:ilvl w:val="0"/>
          <w:numId w:val="12"/>
        </w:numPr>
        <w:jc w:val="left"/>
        <w:rPr>
          <w:rFonts w:cs="Times New Roman"/>
          <w:color w:val="000000" w:themeColor="text1"/>
        </w:rPr>
      </w:pPr>
      <w:r w:rsidRPr="008939BF">
        <w:rPr>
          <w:rFonts w:cs="Times New Roman"/>
          <w:color w:val="000000" w:themeColor="text1"/>
        </w:rPr>
        <w:t>Numbers and reasons provided</w:t>
      </w:r>
    </w:p>
    <w:p w14:paraId="5A868561" w14:textId="77777777" w:rsidR="00163F3E" w:rsidRPr="008939BF" w:rsidRDefault="00163F3E" w:rsidP="00693681">
      <w:pPr>
        <w:numPr>
          <w:ilvl w:val="0"/>
          <w:numId w:val="12"/>
        </w:numPr>
        <w:jc w:val="left"/>
        <w:rPr>
          <w:rFonts w:cs="Times New Roman"/>
          <w:color w:val="000000" w:themeColor="text1"/>
        </w:rPr>
      </w:pPr>
      <w:r w:rsidRPr="008939BF">
        <w:rPr>
          <w:rFonts w:cs="Times New Roman"/>
          <w:color w:val="000000" w:themeColor="text1"/>
        </w:rPr>
        <w:t>Numbers but no reasons provided</w:t>
      </w:r>
    </w:p>
    <w:p w14:paraId="75B7B486" w14:textId="77777777" w:rsidR="00163F3E" w:rsidRPr="008939BF" w:rsidRDefault="00163F3E" w:rsidP="00693681">
      <w:pPr>
        <w:numPr>
          <w:ilvl w:val="0"/>
          <w:numId w:val="12"/>
        </w:numPr>
        <w:jc w:val="left"/>
        <w:rPr>
          <w:rFonts w:cs="Times New Roman"/>
          <w:color w:val="000000" w:themeColor="text1"/>
        </w:rPr>
      </w:pPr>
      <w:r w:rsidRPr="008939BF">
        <w:rPr>
          <w:rFonts w:cs="Times New Roman"/>
          <w:color w:val="000000" w:themeColor="text1"/>
        </w:rPr>
        <w:t>Can’t tell (if longitudinal data)</w:t>
      </w:r>
    </w:p>
    <w:p w14:paraId="2395742A" w14:textId="77777777" w:rsidR="00163F3E" w:rsidRPr="008939BF" w:rsidRDefault="00163F3E" w:rsidP="00693681">
      <w:pPr>
        <w:numPr>
          <w:ilvl w:val="0"/>
          <w:numId w:val="12"/>
        </w:numPr>
        <w:jc w:val="left"/>
        <w:rPr>
          <w:rFonts w:cs="Times New Roman"/>
          <w:color w:val="000000" w:themeColor="text1"/>
        </w:rPr>
      </w:pPr>
      <w:r w:rsidRPr="008939BF">
        <w:rPr>
          <w:rFonts w:cs="Times New Roman"/>
          <w:color w:val="000000" w:themeColor="text1"/>
        </w:rPr>
        <w:t>Not applicable (if cross-sectional data or if using an existing database and authors refer to design article)</w:t>
      </w:r>
    </w:p>
    <w:p w14:paraId="37962FEC" w14:textId="77777777" w:rsidR="00163F3E" w:rsidRPr="008939BF" w:rsidRDefault="00163F3E" w:rsidP="00693681">
      <w:pPr>
        <w:jc w:val="left"/>
        <w:rPr>
          <w:rFonts w:cs="Times New Roman"/>
          <w:i/>
          <w:color w:val="000000" w:themeColor="text1"/>
        </w:rPr>
      </w:pPr>
      <w:r w:rsidRPr="008939BF">
        <w:rPr>
          <w:rFonts w:cs="Times New Roman"/>
          <w:i/>
          <w:color w:val="000000" w:themeColor="text1"/>
        </w:rPr>
        <w:t>If Q11 is 1 or 2, proceed to Q12. Otherwise, proceed to Q13.</w:t>
      </w:r>
    </w:p>
    <w:p w14:paraId="17B94136"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2</w:t>
      </w:r>
      <w:r w:rsidRPr="008939BF">
        <w:rPr>
          <w:rFonts w:cs="Times New Roman"/>
          <w:color w:val="000000" w:themeColor="text1"/>
        </w:rPr>
        <w:t>) What was the loss to follow-up/percentage completing the study? (If % differs by groups, record the lowest)</w:t>
      </w:r>
    </w:p>
    <w:p w14:paraId="39076B3E" w14:textId="77777777" w:rsidR="00163F3E" w:rsidRPr="008939BF" w:rsidRDefault="00163F3E" w:rsidP="00693681">
      <w:pPr>
        <w:pStyle w:val="ListParagraph"/>
        <w:numPr>
          <w:ilvl w:val="0"/>
          <w:numId w:val="16"/>
        </w:numPr>
        <w:jc w:val="left"/>
        <w:rPr>
          <w:rFonts w:cs="Times New Roman"/>
          <w:color w:val="000000" w:themeColor="text1"/>
        </w:rPr>
      </w:pPr>
      <w:proofErr w:type="gramStart"/>
      <w:r w:rsidRPr="008939BF">
        <w:rPr>
          <w:rFonts w:cs="Times New Roman"/>
          <w:color w:val="000000" w:themeColor="text1"/>
        </w:rPr>
        <w:t>⁮ …………..</w:t>
      </w:r>
      <w:proofErr w:type="gramEnd"/>
      <w:r w:rsidRPr="008939BF">
        <w:rPr>
          <w:rFonts w:cs="Times New Roman"/>
          <w:color w:val="000000" w:themeColor="text1"/>
        </w:rPr>
        <w:t xml:space="preserve">% </w:t>
      </w:r>
    </w:p>
    <w:p w14:paraId="6CA9ECF5" w14:textId="77777777" w:rsidR="00163F3E" w:rsidRPr="008939BF" w:rsidRDefault="00163F3E" w:rsidP="00693681">
      <w:pPr>
        <w:pStyle w:val="ListParagraph"/>
        <w:numPr>
          <w:ilvl w:val="0"/>
          <w:numId w:val="16"/>
        </w:numPr>
        <w:jc w:val="left"/>
        <w:rPr>
          <w:rFonts w:cs="Times New Roman"/>
          <w:color w:val="000000" w:themeColor="text1"/>
        </w:rPr>
      </w:pPr>
      <w:r w:rsidRPr="008939BF">
        <w:rPr>
          <w:rFonts w:cs="Times New Roman"/>
          <w:color w:val="000000" w:themeColor="text1"/>
        </w:rPr>
        <w:t>⁮ Not provided</w:t>
      </w:r>
    </w:p>
    <w:p w14:paraId="4DF45F20" w14:textId="77777777" w:rsidR="00163F3E" w:rsidRPr="008939BF" w:rsidRDefault="00163F3E" w:rsidP="00693681">
      <w:pPr>
        <w:pStyle w:val="ListParagraph"/>
        <w:numPr>
          <w:ilvl w:val="0"/>
          <w:numId w:val="16"/>
        </w:numPr>
        <w:jc w:val="left"/>
        <w:rPr>
          <w:rFonts w:cs="Times New Roman"/>
          <w:color w:val="000000" w:themeColor="text1"/>
        </w:rPr>
      </w:pPr>
      <w:r w:rsidRPr="008939BF">
        <w:rPr>
          <w:rFonts w:cs="Times New Roman"/>
          <w:color w:val="000000" w:themeColor="text1"/>
        </w:rPr>
        <w:t>⁮ Not applicable</w:t>
      </w:r>
    </w:p>
    <w:p w14:paraId="32F22CA9" w14:textId="77777777" w:rsidR="00163F3E" w:rsidRPr="008939BF" w:rsidRDefault="00163F3E" w:rsidP="00693681">
      <w:pPr>
        <w:jc w:val="left"/>
        <w:rPr>
          <w:rFonts w:cs="Times New Roman"/>
          <w:color w:val="000000" w:themeColor="text1"/>
        </w:rPr>
      </w:pPr>
    </w:p>
    <w:p w14:paraId="0FA827AA"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 xml:space="preserve">Rating: </w:t>
      </w:r>
      <w:r w:rsidRPr="008939BF">
        <w:rPr>
          <w:rFonts w:cs="Times New Roman"/>
          <w:b/>
          <w:color w:val="000000" w:themeColor="text1"/>
        </w:rPr>
        <w:tab/>
      </w:r>
      <w:r w:rsidRPr="008939BF">
        <w:rPr>
          <w:rFonts w:cs="Times New Roman"/>
          <w:b/>
          <w:color w:val="000000" w:themeColor="text1"/>
        </w:rPr>
        <w:tab/>
        <w:t xml:space="preserve">Strong: </w:t>
      </w:r>
      <w:r w:rsidRPr="008939BF">
        <w:rPr>
          <w:rFonts w:cs="Times New Roman"/>
          <w:color w:val="000000" w:themeColor="text1"/>
        </w:rPr>
        <w:t>Q11 is 1</w:t>
      </w:r>
      <w:r w:rsidRPr="008939BF">
        <w:rPr>
          <w:rFonts w:cs="Times New Roman"/>
          <w:b/>
          <w:color w:val="000000" w:themeColor="text1"/>
        </w:rPr>
        <w:t xml:space="preserve"> </w:t>
      </w:r>
    </w:p>
    <w:p w14:paraId="4106572F" w14:textId="77777777" w:rsidR="00163F3E" w:rsidRPr="008939BF" w:rsidRDefault="00163F3E" w:rsidP="00693681">
      <w:pPr>
        <w:ind w:left="708" w:firstLine="708"/>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 xml:space="preserve">Q11 is 2 </w:t>
      </w:r>
    </w:p>
    <w:p w14:paraId="2B4B8948" w14:textId="77777777" w:rsidR="00163F3E" w:rsidRPr="008939BF" w:rsidRDefault="00163F3E" w:rsidP="00693681">
      <w:pPr>
        <w:ind w:left="708" w:firstLine="708"/>
        <w:jc w:val="left"/>
        <w:rPr>
          <w:rFonts w:cs="Times New Roman"/>
          <w:color w:val="000000" w:themeColor="text1"/>
        </w:rPr>
      </w:pPr>
      <w:r w:rsidRPr="008939BF">
        <w:rPr>
          <w:rFonts w:cs="Times New Roman"/>
          <w:b/>
          <w:color w:val="000000" w:themeColor="text1"/>
        </w:rPr>
        <w:t xml:space="preserve">Weak: </w:t>
      </w:r>
      <w:r w:rsidRPr="008939BF">
        <w:rPr>
          <w:rFonts w:cs="Times New Roman"/>
          <w:color w:val="000000" w:themeColor="text1"/>
        </w:rPr>
        <w:t>Q11 is 3</w:t>
      </w:r>
    </w:p>
    <w:p w14:paraId="0BDE5584" w14:textId="77777777" w:rsidR="00163F3E" w:rsidRPr="008939BF" w:rsidRDefault="00163F3E" w:rsidP="00693681">
      <w:pPr>
        <w:ind w:left="708" w:firstLine="708"/>
        <w:jc w:val="left"/>
        <w:rPr>
          <w:rFonts w:cs="Times New Roman"/>
          <w:color w:val="000000" w:themeColor="text1"/>
        </w:rPr>
      </w:pPr>
      <w:r w:rsidRPr="008939BF">
        <w:rPr>
          <w:rFonts w:cs="Times New Roman"/>
          <w:b/>
          <w:color w:val="000000" w:themeColor="text1"/>
        </w:rPr>
        <w:t>No rating:</w:t>
      </w:r>
      <w:r w:rsidRPr="008939BF">
        <w:rPr>
          <w:rFonts w:cs="Times New Roman"/>
          <w:color w:val="000000" w:themeColor="text1"/>
        </w:rPr>
        <w:t xml:space="preserve"> Q11 is 4</w:t>
      </w:r>
    </w:p>
    <w:p w14:paraId="6B8371EE" w14:textId="77777777" w:rsidR="00163F3E" w:rsidRPr="008939BF" w:rsidRDefault="00163F3E" w:rsidP="00693681">
      <w:pPr>
        <w:ind w:left="708" w:firstLine="708"/>
        <w:jc w:val="left"/>
        <w:rPr>
          <w:rFonts w:cs="Times New Roman"/>
          <w:color w:val="000000" w:themeColor="text1"/>
        </w:rPr>
      </w:pPr>
    </w:p>
    <w:p w14:paraId="2CB6B485" w14:textId="77777777" w:rsidR="00163F3E" w:rsidRPr="008939BF" w:rsidRDefault="00163F3E" w:rsidP="00693681">
      <w:pPr>
        <w:pBdr>
          <w:bottom w:val="single" w:sz="4" w:space="1" w:color="auto"/>
        </w:pBdr>
        <w:jc w:val="left"/>
        <w:rPr>
          <w:rFonts w:cs="Times New Roman"/>
          <w:b/>
          <w:color w:val="000000" w:themeColor="text1"/>
        </w:rPr>
      </w:pPr>
      <w:r w:rsidRPr="008939BF">
        <w:rPr>
          <w:rFonts w:cs="Times New Roman"/>
          <w:b/>
          <w:color w:val="000000" w:themeColor="text1"/>
        </w:rPr>
        <w:t>CONFOUNDERS</w:t>
      </w:r>
    </w:p>
    <w:p w14:paraId="78380BEF"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3#</w:t>
      </w:r>
      <w:r w:rsidRPr="008939BF">
        <w:rPr>
          <w:rFonts w:cs="Times New Roman"/>
          <w:color w:val="000000" w:themeColor="text1"/>
        </w:rPr>
        <w:t xml:space="preserve">) What confounders were the analyses adjusted for? </w:t>
      </w:r>
    </w:p>
    <w:p w14:paraId="192EC3D1"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p>
    <w:p w14:paraId="321AE34C"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p>
    <w:p w14:paraId="4C8EA131"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3</w:t>
      </w:r>
      <w:r w:rsidRPr="008939BF">
        <w:rPr>
          <w:rFonts w:cs="Times New Roman"/>
          <w:color w:val="000000" w:themeColor="text1"/>
        </w:rPr>
        <w:t>) Were analyses appropriately adjusted for confounders?</w:t>
      </w:r>
    </w:p>
    <w:p w14:paraId="16CAB2B0" w14:textId="77777777" w:rsidR="00163F3E" w:rsidRPr="008939BF" w:rsidRDefault="00163F3E" w:rsidP="00693681">
      <w:pPr>
        <w:numPr>
          <w:ilvl w:val="0"/>
          <w:numId w:val="2"/>
        </w:numPr>
        <w:tabs>
          <w:tab w:val="clear" w:pos="720"/>
        </w:tabs>
        <w:ind w:left="1440"/>
        <w:jc w:val="left"/>
        <w:rPr>
          <w:rFonts w:cs="Times New Roman"/>
          <w:color w:val="000000" w:themeColor="text1"/>
        </w:rPr>
      </w:pPr>
      <w:r w:rsidRPr="008939BF">
        <w:rPr>
          <w:rFonts w:cs="Times New Roman"/>
          <w:color w:val="000000" w:themeColor="text1"/>
        </w:rPr>
        <w:t>For most confounders</w:t>
      </w:r>
    </w:p>
    <w:p w14:paraId="7935D443" w14:textId="77777777" w:rsidR="00163F3E" w:rsidRPr="008939BF" w:rsidRDefault="00163F3E" w:rsidP="00693681">
      <w:pPr>
        <w:numPr>
          <w:ilvl w:val="0"/>
          <w:numId w:val="2"/>
        </w:numPr>
        <w:tabs>
          <w:tab w:val="clear" w:pos="720"/>
        </w:tabs>
        <w:ind w:left="1440"/>
        <w:jc w:val="left"/>
        <w:rPr>
          <w:rFonts w:cs="Times New Roman"/>
          <w:color w:val="000000" w:themeColor="text1"/>
        </w:rPr>
      </w:pPr>
      <w:r w:rsidRPr="008939BF">
        <w:rPr>
          <w:rFonts w:cs="Times New Roman"/>
          <w:color w:val="000000" w:themeColor="text1"/>
        </w:rPr>
        <w:t xml:space="preserve">For some confounders </w:t>
      </w:r>
    </w:p>
    <w:p w14:paraId="211D15BD" w14:textId="77777777" w:rsidR="00163F3E" w:rsidRPr="008939BF" w:rsidRDefault="00163F3E" w:rsidP="00693681">
      <w:pPr>
        <w:numPr>
          <w:ilvl w:val="0"/>
          <w:numId w:val="2"/>
        </w:numPr>
        <w:tabs>
          <w:tab w:val="clear" w:pos="720"/>
        </w:tabs>
        <w:ind w:left="1440"/>
        <w:jc w:val="left"/>
        <w:rPr>
          <w:rFonts w:cs="Times New Roman"/>
          <w:color w:val="000000" w:themeColor="text1"/>
        </w:rPr>
      </w:pPr>
      <w:r w:rsidRPr="008939BF">
        <w:rPr>
          <w:rFonts w:cs="Times New Roman"/>
          <w:color w:val="000000" w:themeColor="text1"/>
        </w:rPr>
        <w:t>No or can’t tell</w:t>
      </w:r>
    </w:p>
    <w:p w14:paraId="73D7AFD3" w14:textId="77777777" w:rsidR="00163F3E" w:rsidRPr="008939BF" w:rsidRDefault="00163F3E" w:rsidP="00693681">
      <w:pPr>
        <w:jc w:val="left"/>
        <w:rPr>
          <w:rFonts w:cs="Times New Roman"/>
          <w:i/>
          <w:color w:val="000000" w:themeColor="text1"/>
        </w:rPr>
      </w:pPr>
      <w:r w:rsidRPr="008939BF">
        <w:rPr>
          <w:rFonts w:cs="Times New Roman"/>
          <w:i/>
          <w:color w:val="000000" w:themeColor="text1"/>
        </w:rPr>
        <w:t xml:space="preserve">The following are examples of confounders: race, sex, marital status/family, age, SES (income or class), education, health status, pre-intervention score on outcome measure. </w:t>
      </w:r>
    </w:p>
    <w:p w14:paraId="34812C63" w14:textId="77777777" w:rsidR="00163F3E" w:rsidRPr="008939BF" w:rsidRDefault="00163F3E" w:rsidP="00693681">
      <w:pPr>
        <w:jc w:val="left"/>
        <w:rPr>
          <w:rFonts w:cs="Times New Roman"/>
          <w:i/>
          <w:color w:val="000000" w:themeColor="text1"/>
        </w:rPr>
      </w:pPr>
      <w:r w:rsidRPr="008939BF">
        <w:rPr>
          <w:rFonts w:cs="Times New Roman"/>
          <w:i/>
          <w:color w:val="000000" w:themeColor="text1"/>
        </w:rPr>
        <w:t xml:space="preserve">Considering the study design, were appropriate methods for controlling confounding variables and limiting potential biases used? Confounding can be addressed by appropriate use of randomization, restriction, matching, stratification, or multivariable methods. Sometimes use of a single method may be inadequate. </w:t>
      </w:r>
      <w:proofErr w:type="gramStart"/>
      <w:r w:rsidRPr="008939BF">
        <w:rPr>
          <w:rFonts w:cs="Times New Roman"/>
          <w:i/>
          <w:color w:val="000000" w:themeColor="text1"/>
        </w:rPr>
        <w:t>Some biases can be limited by institution of data collection or study procedures that support validity of the study</w:t>
      </w:r>
      <w:proofErr w:type="gramEnd"/>
      <w:r w:rsidRPr="008939BF">
        <w:rPr>
          <w:rFonts w:cs="Times New Roman"/>
          <w:i/>
          <w:color w:val="000000" w:themeColor="text1"/>
        </w:rPr>
        <w:t xml:space="preserve"> (e.g. training and/or blinding of interviewers or observers, interviewers and observers are different from interventions’ implementers </w:t>
      </w:r>
      <w:proofErr w:type="spellStart"/>
      <w:r w:rsidRPr="008939BF">
        <w:rPr>
          <w:rFonts w:cs="Times New Roman"/>
          <w:i/>
          <w:color w:val="000000" w:themeColor="text1"/>
        </w:rPr>
        <w:t>etc</w:t>
      </w:r>
      <w:proofErr w:type="spellEnd"/>
      <w:r w:rsidRPr="008939BF">
        <w:rPr>
          <w:rFonts w:cs="Times New Roman"/>
          <w:i/>
          <w:color w:val="000000" w:themeColor="text1"/>
        </w:rPr>
        <w:t xml:space="preserve">). Example: if between-group differences persist after randomization or matching, statistical control should also have been used. </w:t>
      </w:r>
    </w:p>
    <w:p w14:paraId="5A9099D2"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Rating:</w:t>
      </w:r>
      <w:r w:rsidRPr="008939BF">
        <w:rPr>
          <w:rFonts w:cs="Times New Roman"/>
          <w:b/>
          <w:color w:val="000000" w:themeColor="text1"/>
        </w:rPr>
        <w:tab/>
      </w:r>
      <w:r w:rsidRPr="008939BF">
        <w:rPr>
          <w:rFonts w:cs="Times New Roman"/>
          <w:b/>
          <w:color w:val="000000" w:themeColor="text1"/>
        </w:rPr>
        <w:tab/>
        <w:t xml:space="preserve">Strong: </w:t>
      </w:r>
      <w:r w:rsidRPr="008939BF">
        <w:rPr>
          <w:rFonts w:cs="Times New Roman"/>
          <w:color w:val="000000" w:themeColor="text1"/>
        </w:rPr>
        <w:t>Q13 is 1</w:t>
      </w:r>
      <w:r w:rsidRPr="008939BF">
        <w:rPr>
          <w:rFonts w:cs="Times New Roman"/>
          <w:b/>
          <w:color w:val="000000" w:themeColor="text1"/>
        </w:rPr>
        <w:t xml:space="preserve"> </w:t>
      </w:r>
    </w:p>
    <w:p w14:paraId="7869EE8B" w14:textId="77777777" w:rsidR="00163F3E" w:rsidRPr="008939BF" w:rsidRDefault="00163F3E" w:rsidP="00693681">
      <w:pPr>
        <w:ind w:left="708" w:firstLine="708"/>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Q13 is 2</w:t>
      </w:r>
      <w:r w:rsidRPr="008939BF">
        <w:rPr>
          <w:rFonts w:cs="Times New Roman"/>
          <w:b/>
          <w:color w:val="000000" w:themeColor="text1"/>
        </w:rPr>
        <w:t xml:space="preserve"> </w:t>
      </w:r>
    </w:p>
    <w:p w14:paraId="12F141DC" w14:textId="77777777" w:rsidR="00163F3E" w:rsidRPr="008939BF" w:rsidRDefault="00163F3E" w:rsidP="00693681">
      <w:pPr>
        <w:ind w:left="708" w:firstLine="708"/>
        <w:jc w:val="left"/>
        <w:rPr>
          <w:rFonts w:cs="Times New Roman"/>
          <w:color w:val="000000" w:themeColor="text1"/>
        </w:rPr>
      </w:pPr>
      <w:r w:rsidRPr="008939BF">
        <w:rPr>
          <w:rFonts w:cs="Times New Roman"/>
          <w:b/>
          <w:color w:val="000000" w:themeColor="text1"/>
        </w:rPr>
        <w:t xml:space="preserve">Weak: </w:t>
      </w:r>
      <w:r w:rsidRPr="008939BF">
        <w:rPr>
          <w:rFonts w:cs="Times New Roman"/>
          <w:color w:val="000000" w:themeColor="text1"/>
        </w:rPr>
        <w:t>Q13 is 3</w:t>
      </w:r>
    </w:p>
    <w:p w14:paraId="4C785609" w14:textId="77777777" w:rsidR="00163F3E" w:rsidRPr="008939BF" w:rsidRDefault="00163F3E" w:rsidP="00693681">
      <w:pPr>
        <w:ind w:left="708" w:firstLine="708"/>
        <w:jc w:val="left"/>
        <w:rPr>
          <w:rFonts w:cs="Times New Roman"/>
          <w:b/>
          <w:color w:val="000000" w:themeColor="text1"/>
        </w:rPr>
      </w:pPr>
    </w:p>
    <w:p w14:paraId="3F896B31" w14:textId="77777777" w:rsidR="00163F3E" w:rsidRPr="008939BF" w:rsidRDefault="00163F3E" w:rsidP="00693681">
      <w:pPr>
        <w:pBdr>
          <w:bottom w:val="single" w:sz="4" w:space="1" w:color="auto"/>
        </w:pBdr>
        <w:jc w:val="left"/>
        <w:rPr>
          <w:rFonts w:cs="Times New Roman"/>
          <w:b/>
          <w:color w:val="000000" w:themeColor="text1"/>
        </w:rPr>
      </w:pPr>
      <w:r w:rsidRPr="008939BF">
        <w:rPr>
          <w:rFonts w:cs="Times New Roman"/>
          <w:b/>
          <w:color w:val="000000" w:themeColor="text1"/>
        </w:rPr>
        <w:t xml:space="preserve">DATA COLLECTION </w:t>
      </w:r>
    </w:p>
    <w:p w14:paraId="15E1FB10"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4</w:t>
      </w:r>
      <w:r w:rsidRPr="008939BF">
        <w:rPr>
          <w:rFonts w:cs="Times New Roman"/>
          <w:color w:val="000000" w:themeColor="text1"/>
        </w:rPr>
        <w:t>) Were validity, reliability or appropriateness of the data collection tools discussed?</w:t>
      </w:r>
    </w:p>
    <w:p w14:paraId="19695A80" w14:textId="77777777" w:rsidR="00163F3E" w:rsidRPr="008939BF" w:rsidRDefault="00163F3E" w:rsidP="00693681">
      <w:pPr>
        <w:numPr>
          <w:ilvl w:val="1"/>
          <w:numId w:val="15"/>
        </w:numPr>
        <w:jc w:val="left"/>
        <w:rPr>
          <w:rFonts w:cs="Times New Roman"/>
          <w:color w:val="000000" w:themeColor="text1"/>
        </w:rPr>
      </w:pPr>
      <w:r w:rsidRPr="008939BF">
        <w:rPr>
          <w:rFonts w:cs="Times New Roman"/>
          <w:color w:val="000000" w:themeColor="text1"/>
        </w:rPr>
        <w:t>Both validity and reliability were discussed</w:t>
      </w:r>
    </w:p>
    <w:p w14:paraId="79C19120" w14:textId="77777777" w:rsidR="00163F3E" w:rsidRPr="008939BF" w:rsidRDefault="00163F3E" w:rsidP="00693681">
      <w:pPr>
        <w:numPr>
          <w:ilvl w:val="1"/>
          <w:numId w:val="15"/>
        </w:numPr>
        <w:jc w:val="left"/>
        <w:rPr>
          <w:rFonts w:cs="Times New Roman"/>
          <w:color w:val="000000" w:themeColor="text1"/>
        </w:rPr>
      </w:pPr>
      <w:r w:rsidRPr="008939BF">
        <w:rPr>
          <w:rFonts w:cs="Times New Roman"/>
          <w:color w:val="000000" w:themeColor="text1"/>
        </w:rPr>
        <w:t>a. Validity or reliability were discussed</w:t>
      </w:r>
    </w:p>
    <w:p w14:paraId="11E97469" w14:textId="77777777" w:rsidR="00163F3E" w:rsidRPr="008939BF" w:rsidRDefault="00163F3E" w:rsidP="00693681">
      <w:pPr>
        <w:ind w:left="2160"/>
        <w:jc w:val="left"/>
        <w:rPr>
          <w:rFonts w:cs="Times New Roman"/>
          <w:color w:val="000000" w:themeColor="text1"/>
        </w:rPr>
      </w:pPr>
      <w:r w:rsidRPr="008939BF">
        <w:rPr>
          <w:rFonts w:cs="Times New Roman"/>
          <w:color w:val="000000" w:themeColor="text1"/>
        </w:rPr>
        <w:t>b. A national dataset was used and authors provided adequate information to find information on validity and reliability</w:t>
      </w:r>
    </w:p>
    <w:p w14:paraId="44239651" w14:textId="77777777" w:rsidR="00163F3E" w:rsidRPr="008939BF" w:rsidRDefault="00163F3E" w:rsidP="00693681">
      <w:pPr>
        <w:numPr>
          <w:ilvl w:val="1"/>
          <w:numId w:val="15"/>
        </w:numPr>
        <w:jc w:val="left"/>
        <w:rPr>
          <w:rFonts w:cs="Times New Roman"/>
          <w:color w:val="000000" w:themeColor="text1"/>
        </w:rPr>
      </w:pPr>
      <w:r w:rsidRPr="008939BF">
        <w:rPr>
          <w:rFonts w:cs="Times New Roman"/>
          <w:color w:val="000000" w:themeColor="text1"/>
        </w:rPr>
        <w:t>None of them were discussed</w:t>
      </w:r>
    </w:p>
    <w:p w14:paraId="244A87C8" w14:textId="77777777" w:rsidR="00163F3E" w:rsidRPr="008939BF" w:rsidRDefault="00163F3E" w:rsidP="00693681">
      <w:pPr>
        <w:ind w:left="2160"/>
        <w:jc w:val="left"/>
        <w:rPr>
          <w:rFonts w:cs="Times New Roman"/>
          <w:color w:val="000000" w:themeColor="text1"/>
        </w:rPr>
      </w:pPr>
    </w:p>
    <w:p w14:paraId="5A47BBC7"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 xml:space="preserve">Rating: </w:t>
      </w:r>
      <w:r w:rsidRPr="008939BF">
        <w:rPr>
          <w:rFonts w:cs="Times New Roman"/>
          <w:b/>
          <w:color w:val="000000" w:themeColor="text1"/>
        </w:rPr>
        <w:tab/>
      </w:r>
      <w:r w:rsidRPr="008939BF">
        <w:rPr>
          <w:rFonts w:cs="Times New Roman"/>
          <w:b/>
          <w:color w:val="000000" w:themeColor="text1"/>
        </w:rPr>
        <w:tab/>
        <w:t xml:space="preserve">Strong: </w:t>
      </w:r>
      <w:r w:rsidRPr="008939BF">
        <w:rPr>
          <w:rFonts w:cs="Times New Roman"/>
          <w:color w:val="000000" w:themeColor="text1"/>
        </w:rPr>
        <w:t>Q14 is 1</w:t>
      </w:r>
      <w:r w:rsidRPr="008939BF">
        <w:rPr>
          <w:rFonts w:cs="Times New Roman"/>
          <w:b/>
          <w:color w:val="000000" w:themeColor="text1"/>
        </w:rPr>
        <w:t xml:space="preserve"> </w:t>
      </w:r>
    </w:p>
    <w:p w14:paraId="0CFB9D02" w14:textId="77777777" w:rsidR="00163F3E" w:rsidRPr="008939BF" w:rsidRDefault="00163F3E" w:rsidP="00693681">
      <w:pPr>
        <w:ind w:left="708" w:firstLine="708"/>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Q14 is 2</w:t>
      </w:r>
      <w:r w:rsidRPr="008939BF">
        <w:rPr>
          <w:rFonts w:cs="Times New Roman"/>
          <w:b/>
          <w:color w:val="000000" w:themeColor="text1"/>
        </w:rPr>
        <w:t xml:space="preserve"> </w:t>
      </w:r>
    </w:p>
    <w:p w14:paraId="2BC315CB" w14:textId="77777777" w:rsidR="00163F3E" w:rsidRPr="008939BF" w:rsidRDefault="00163F3E" w:rsidP="00693681">
      <w:pPr>
        <w:ind w:left="708" w:firstLine="708"/>
        <w:jc w:val="left"/>
        <w:rPr>
          <w:rFonts w:cs="Times New Roman"/>
          <w:color w:val="000000" w:themeColor="text1"/>
        </w:rPr>
      </w:pPr>
      <w:r w:rsidRPr="008939BF">
        <w:rPr>
          <w:rFonts w:cs="Times New Roman"/>
          <w:b/>
          <w:color w:val="000000" w:themeColor="text1"/>
        </w:rPr>
        <w:t xml:space="preserve">Weak: </w:t>
      </w:r>
      <w:r w:rsidRPr="008939BF">
        <w:rPr>
          <w:rFonts w:cs="Times New Roman"/>
          <w:color w:val="000000" w:themeColor="text1"/>
        </w:rPr>
        <w:t>Q14 is 3</w:t>
      </w:r>
    </w:p>
    <w:p w14:paraId="7627CBD5" w14:textId="77777777" w:rsidR="00163F3E" w:rsidRPr="008939BF" w:rsidRDefault="00163F3E" w:rsidP="00693681">
      <w:pPr>
        <w:ind w:left="708" w:firstLine="708"/>
        <w:jc w:val="left"/>
        <w:rPr>
          <w:rFonts w:cs="Times New Roman"/>
          <w:color w:val="000000" w:themeColor="text1"/>
        </w:rPr>
      </w:pPr>
    </w:p>
    <w:p w14:paraId="6FC3A855" w14:textId="77777777" w:rsidR="00163F3E" w:rsidRPr="008939BF" w:rsidRDefault="00163F3E" w:rsidP="00693681">
      <w:pPr>
        <w:pBdr>
          <w:bottom w:val="single" w:sz="4" w:space="1" w:color="auto"/>
        </w:pBdr>
        <w:jc w:val="left"/>
        <w:rPr>
          <w:rFonts w:cs="Times New Roman"/>
          <w:b/>
          <w:color w:val="000000" w:themeColor="text1"/>
        </w:rPr>
      </w:pPr>
      <w:r w:rsidRPr="008939BF">
        <w:rPr>
          <w:rFonts w:cs="Times New Roman"/>
          <w:b/>
          <w:color w:val="000000" w:themeColor="text1"/>
        </w:rPr>
        <w:t>DATA ANALYSIS</w:t>
      </w:r>
    </w:p>
    <w:p w14:paraId="401DABC1"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5</w:t>
      </w:r>
      <w:r w:rsidRPr="008939BF">
        <w:rPr>
          <w:rFonts w:cs="Times New Roman"/>
          <w:color w:val="000000" w:themeColor="text1"/>
        </w:rPr>
        <w:t>) Were appropriate statistical analyses conducted (including correction for multiple tests where applicable)?</w:t>
      </w:r>
    </w:p>
    <w:p w14:paraId="4D52F416" w14:textId="77777777" w:rsidR="00163F3E" w:rsidRPr="008939BF" w:rsidRDefault="00163F3E" w:rsidP="00693681">
      <w:pPr>
        <w:numPr>
          <w:ilvl w:val="0"/>
          <w:numId w:val="6"/>
        </w:numPr>
        <w:jc w:val="left"/>
        <w:rPr>
          <w:rFonts w:cs="Times New Roman"/>
          <w:color w:val="000000" w:themeColor="text1"/>
        </w:rPr>
      </w:pPr>
      <w:r w:rsidRPr="008939BF">
        <w:rPr>
          <w:rFonts w:cs="Times New Roman"/>
          <w:color w:val="000000" w:themeColor="text1"/>
        </w:rPr>
        <w:t>a. Statistical methods were described and were appropriate and comprehensive – sophisticated approach</w:t>
      </w:r>
    </w:p>
    <w:p w14:paraId="026ADC31" w14:textId="77777777" w:rsidR="00163F3E" w:rsidRPr="008939BF" w:rsidRDefault="00163F3E" w:rsidP="00693681">
      <w:pPr>
        <w:ind w:left="1440"/>
        <w:jc w:val="left"/>
        <w:rPr>
          <w:rFonts w:cs="Times New Roman"/>
          <w:color w:val="000000" w:themeColor="text1"/>
        </w:rPr>
      </w:pPr>
      <w:r w:rsidRPr="008939BF">
        <w:rPr>
          <w:rFonts w:cs="Times New Roman"/>
          <w:color w:val="000000" w:themeColor="text1"/>
        </w:rPr>
        <w:t>b. Statistical methods were described and were appropriate and comprehensive –simple approach</w:t>
      </w:r>
    </w:p>
    <w:p w14:paraId="588E025D" w14:textId="77777777" w:rsidR="00163F3E" w:rsidRPr="008939BF" w:rsidRDefault="00163F3E" w:rsidP="00693681">
      <w:pPr>
        <w:numPr>
          <w:ilvl w:val="0"/>
          <w:numId w:val="6"/>
        </w:numPr>
        <w:jc w:val="left"/>
        <w:rPr>
          <w:rFonts w:cs="Times New Roman"/>
          <w:color w:val="000000" w:themeColor="text1"/>
        </w:rPr>
      </w:pPr>
      <w:r w:rsidRPr="008939BF">
        <w:rPr>
          <w:rFonts w:cs="Times New Roman"/>
          <w:color w:val="000000" w:themeColor="text1"/>
        </w:rPr>
        <w:t xml:space="preserve">Statistical methods were described and less appropriate </w:t>
      </w:r>
    </w:p>
    <w:p w14:paraId="5AFD9D53" w14:textId="77777777" w:rsidR="00163F3E" w:rsidRPr="008939BF" w:rsidRDefault="00163F3E" w:rsidP="00693681">
      <w:pPr>
        <w:numPr>
          <w:ilvl w:val="0"/>
          <w:numId w:val="6"/>
        </w:numPr>
        <w:jc w:val="left"/>
        <w:rPr>
          <w:rFonts w:cs="Times New Roman"/>
          <w:color w:val="000000" w:themeColor="text1"/>
        </w:rPr>
      </w:pPr>
      <w:r w:rsidRPr="008939BF">
        <w:rPr>
          <w:rFonts w:cs="Times New Roman"/>
          <w:color w:val="000000" w:themeColor="text1"/>
        </w:rPr>
        <w:t>No description of statistical methods or inappropriate methods</w:t>
      </w:r>
    </w:p>
    <w:p w14:paraId="4E896D71" w14:textId="77777777" w:rsidR="00163F3E" w:rsidRPr="008939BF" w:rsidRDefault="00163F3E" w:rsidP="00693681">
      <w:pPr>
        <w:jc w:val="left"/>
        <w:rPr>
          <w:rFonts w:cs="Times New Roman"/>
          <w:i/>
          <w:color w:val="000000" w:themeColor="text1"/>
        </w:rPr>
      </w:pPr>
    </w:p>
    <w:p w14:paraId="09385E4C"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 xml:space="preserve">Rating: </w:t>
      </w:r>
      <w:r w:rsidRPr="008939BF">
        <w:rPr>
          <w:rFonts w:cs="Times New Roman"/>
          <w:b/>
          <w:color w:val="000000" w:themeColor="text1"/>
        </w:rPr>
        <w:tab/>
      </w:r>
      <w:r w:rsidRPr="008939BF">
        <w:rPr>
          <w:rFonts w:cs="Times New Roman"/>
          <w:b/>
          <w:color w:val="000000" w:themeColor="text1"/>
        </w:rPr>
        <w:tab/>
        <w:t xml:space="preserve">Strong: </w:t>
      </w:r>
      <w:r w:rsidRPr="008939BF">
        <w:rPr>
          <w:rFonts w:cs="Times New Roman"/>
          <w:color w:val="000000" w:themeColor="text1"/>
        </w:rPr>
        <w:t>Q15 is 1</w:t>
      </w:r>
      <w:r w:rsidRPr="008939BF">
        <w:rPr>
          <w:rFonts w:cs="Times New Roman"/>
          <w:b/>
          <w:color w:val="000000" w:themeColor="text1"/>
        </w:rPr>
        <w:t xml:space="preserve"> </w:t>
      </w:r>
    </w:p>
    <w:p w14:paraId="52863FB5" w14:textId="77777777" w:rsidR="00163F3E" w:rsidRPr="008939BF" w:rsidRDefault="00163F3E" w:rsidP="00693681">
      <w:pPr>
        <w:ind w:left="708" w:firstLine="708"/>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Q15 is 2</w:t>
      </w:r>
      <w:r w:rsidRPr="008939BF">
        <w:rPr>
          <w:rFonts w:cs="Times New Roman"/>
          <w:b/>
          <w:color w:val="000000" w:themeColor="text1"/>
        </w:rPr>
        <w:t xml:space="preserve"> </w:t>
      </w:r>
    </w:p>
    <w:p w14:paraId="0346E224" w14:textId="77777777" w:rsidR="00163F3E" w:rsidRPr="008939BF" w:rsidRDefault="00163F3E" w:rsidP="00693681">
      <w:pPr>
        <w:ind w:left="708" w:firstLine="708"/>
        <w:jc w:val="left"/>
        <w:rPr>
          <w:rFonts w:cs="Times New Roman"/>
          <w:b/>
          <w:color w:val="000000" w:themeColor="text1"/>
        </w:rPr>
      </w:pPr>
      <w:r w:rsidRPr="008939BF">
        <w:rPr>
          <w:rFonts w:cs="Times New Roman"/>
          <w:b/>
          <w:color w:val="000000" w:themeColor="text1"/>
        </w:rPr>
        <w:t xml:space="preserve">Weak: </w:t>
      </w:r>
      <w:r w:rsidRPr="008939BF">
        <w:rPr>
          <w:rFonts w:cs="Times New Roman"/>
          <w:color w:val="000000" w:themeColor="text1"/>
        </w:rPr>
        <w:t>Q15 is 3</w:t>
      </w:r>
    </w:p>
    <w:p w14:paraId="515E3B52" w14:textId="77777777" w:rsidR="00163F3E" w:rsidRPr="008939BF" w:rsidRDefault="00163F3E" w:rsidP="00693681">
      <w:pPr>
        <w:pBdr>
          <w:bottom w:val="single" w:sz="4" w:space="1" w:color="auto"/>
        </w:pBdr>
        <w:jc w:val="left"/>
        <w:rPr>
          <w:rFonts w:cs="Times New Roman"/>
          <w:b/>
          <w:color w:val="000000" w:themeColor="text1"/>
        </w:rPr>
      </w:pPr>
    </w:p>
    <w:p w14:paraId="27169421" w14:textId="77777777" w:rsidR="00163F3E" w:rsidRPr="008939BF" w:rsidRDefault="00163F3E" w:rsidP="00693681">
      <w:pPr>
        <w:pBdr>
          <w:bottom w:val="single" w:sz="4" w:space="1" w:color="auto"/>
        </w:pBdr>
        <w:jc w:val="left"/>
        <w:rPr>
          <w:rFonts w:cs="Times New Roman"/>
          <w:b/>
          <w:color w:val="000000" w:themeColor="text1"/>
        </w:rPr>
      </w:pPr>
      <w:r w:rsidRPr="008939BF">
        <w:rPr>
          <w:rFonts w:cs="Times New Roman"/>
          <w:b/>
          <w:color w:val="000000" w:themeColor="text1"/>
        </w:rPr>
        <w:t>REPORTING</w:t>
      </w:r>
    </w:p>
    <w:p w14:paraId="283D9094"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6</w:t>
      </w:r>
      <w:r w:rsidRPr="008939BF">
        <w:rPr>
          <w:rFonts w:cs="Times New Roman"/>
          <w:color w:val="000000" w:themeColor="text1"/>
        </w:rPr>
        <w:t>) Are the hypothesis/aim/objective of the study clearly described?</w:t>
      </w:r>
    </w:p>
    <w:p w14:paraId="5CE04865" w14:textId="77777777" w:rsidR="00163F3E" w:rsidRPr="008939BF" w:rsidRDefault="00163F3E" w:rsidP="00693681">
      <w:pPr>
        <w:pStyle w:val="ListParagraph"/>
        <w:numPr>
          <w:ilvl w:val="0"/>
          <w:numId w:val="14"/>
        </w:numPr>
        <w:jc w:val="left"/>
        <w:rPr>
          <w:rFonts w:cs="Times New Roman"/>
          <w:color w:val="000000" w:themeColor="text1"/>
        </w:rPr>
      </w:pPr>
      <w:r w:rsidRPr="008939BF">
        <w:rPr>
          <w:rFonts w:cs="Times New Roman"/>
          <w:color w:val="000000" w:themeColor="text1"/>
        </w:rPr>
        <w:t>Yes</w:t>
      </w:r>
    </w:p>
    <w:p w14:paraId="2346213C" w14:textId="77777777" w:rsidR="00163F3E" w:rsidRPr="008939BF" w:rsidRDefault="00163F3E" w:rsidP="00693681">
      <w:pPr>
        <w:pStyle w:val="ListParagraph"/>
        <w:numPr>
          <w:ilvl w:val="0"/>
          <w:numId w:val="14"/>
        </w:numPr>
        <w:jc w:val="left"/>
        <w:rPr>
          <w:rFonts w:cs="Times New Roman"/>
          <w:color w:val="000000" w:themeColor="text1"/>
        </w:rPr>
      </w:pPr>
      <w:r w:rsidRPr="008939BF">
        <w:rPr>
          <w:rFonts w:cs="Times New Roman"/>
          <w:color w:val="000000" w:themeColor="text1"/>
        </w:rPr>
        <w:t>No</w:t>
      </w:r>
    </w:p>
    <w:p w14:paraId="5475CCC4"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7</w:t>
      </w:r>
      <w:r w:rsidRPr="008939BF">
        <w:rPr>
          <w:rFonts w:cs="Times New Roman"/>
          <w:color w:val="000000" w:themeColor="text1"/>
        </w:rPr>
        <w:t>) Are the main outcomes to be measured clearly described?</w:t>
      </w:r>
    </w:p>
    <w:p w14:paraId="463D7077" w14:textId="77777777" w:rsidR="00163F3E" w:rsidRPr="008939BF" w:rsidRDefault="00163F3E" w:rsidP="00693681">
      <w:pPr>
        <w:numPr>
          <w:ilvl w:val="0"/>
          <w:numId w:val="7"/>
        </w:numPr>
        <w:jc w:val="left"/>
        <w:rPr>
          <w:rFonts w:cs="Times New Roman"/>
          <w:color w:val="000000" w:themeColor="text1"/>
        </w:rPr>
      </w:pPr>
      <w:r w:rsidRPr="008939BF">
        <w:rPr>
          <w:rFonts w:cs="Times New Roman"/>
          <w:color w:val="000000" w:themeColor="text1"/>
        </w:rPr>
        <w:t>Yes</w:t>
      </w:r>
    </w:p>
    <w:p w14:paraId="3E106956" w14:textId="77777777" w:rsidR="00163F3E" w:rsidRPr="008939BF" w:rsidRDefault="00163F3E" w:rsidP="00693681">
      <w:pPr>
        <w:numPr>
          <w:ilvl w:val="0"/>
          <w:numId w:val="7"/>
        </w:numPr>
        <w:jc w:val="left"/>
        <w:rPr>
          <w:rFonts w:cs="Times New Roman"/>
          <w:color w:val="000000" w:themeColor="text1"/>
        </w:rPr>
      </w:pPr>
      <w:r w:rsidRPr="008939BF">
        <w:rPr>
          <w:rFonts w:cs="Times New Roman"/>
          <w:color w:val="000000" w:themeColor="text1"/>
        </w:rPr>
        <w:t>No</w:t>
      </w:r>
    </w:p>
    <w:p w14:paraId="16A5D57F"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8</w:t>
      </w:r>
      <w:r w:rsidRPr="008939BF">
        <w:rPr>
          <w:rFonts w:cs="Times New Roman"/>
          <w:color w:val="000000" w:themeColor="text1"/>
        </w:rPr>
        <w:t>) Are the main findings clearly described?</w:t>
      </w:r>
    </w:p>
    <w:p w14:paraId="72FC2706" w14:textId="77777777" w:rsidR="00163F3E" w:rsidRPr="008939BF" w:rsidRDefault="00163F3E" w:rsidP="00693681">
      <w:pPr>
        <w:numPr>
          <w:ilvl w:val="0"/>
          <w:numId w:val="9"/>
        </w:numPr>
        <w:jc w:val="left"/>
        <w:rPr>
          <w:rFonts w:cs="Times New Roman"/>
          <w:color w:val="000000" w:themeColor="text1"/>
        </w:rPr>
      </w:pPr>
      <w:r w:rsidRPr="008939BF">
        <w:rPr>
          <w:rFonts w:cs="Times New Roman"/>
          <w:color w:val="000000" w:themeColor="text1"/>
        </w:rPr>
        <w:t>Yes</w:t>
      </w:r>
    </w:p>
    <w:p w14:paraId="4E7212BB" w14:textId="77777777" w:rsidR="00163F3E" w:rsidRPr="008939BF" w:rsidRDefault="00163F3E" w:rsidP="00693681">
      <w:pPr>
        <w:numPr>
          <w:ilvl w:val="0"/>
          <w:numId w:val="9"/>
        </w:numPr>
        <w:jc w:val="left"/>
        <w:rPr>
          <w:rFonts w:cs="Times New Roman"/>
          <w:color w:val="000000" w:themeColor="text1"/>
        </w:rPr>
      </w:pPr>
      <w:r w:rsidRPr="008939BF">
        <w:rPr>
          <w:rFonts w:cs="Times New Roman"/>
          <w:color w:val="000000" w:themeColor="text1"/>
        </w:rPr>
        <w:t>No</w:t>
      </w:r>
    </w:p>
    <w:p w14:paraId="09456C06" w14:textId="77777777" w:rsidR="00163F3E" w:rsidRPr="008939BF" w:rsidRDefault="00163F3E" w:rsidP="00693681">
      <w:pPr>
        <w:jc w:val="left"/>
        <w:rPr>
          <w:rFonts w:cs="Times New Roman"/>
          <w:color w:val="000000" w:themeColor="text1"/>
        </w:rPr>
      </w:pPr>
      <w:r w:rsidRPr="008939BF">
        <w:rPr>
          <w:rFonts w:cs="Times New Roman"/>
          <w:color w:val="000000" w:themeColor="text1"/>
        </w:rPr>
        <w:t>(</w:t>
      </w:r>
      <w:r w:rsidRPr="008939BF">
        <w:rPr>
          <w:rFonts w:cs="Times New Roman"/>
          <w:b/>
          <w:color w:val="000000" w:themeColor="text1"/>
        </w:rPr>
        <w:t>Q19</w:t>
      </w:r>
      <w:r w:rsidRPr="008939BF">
        <w:rPr>
          <w:rFonts w:cs="Times New Roman"/>
          <w:color w:val="000000" w:themeColor="text1"/>
        </w:rPr>
        <w:t xml:space="preserve">) Have actual probability values been reported </w:t>
      </w:r>
    </w:p>
    <w:p w14:paraId="474DDEB9" w14:textId="77777777" w:rsidR="00163F3E" w:rsidRPr="008939BF" w:rsidRDefault="00163F3E" w:rsidP="00693681">
      <w:pPr>
        <w:ind w:firstLine="720"/>
        <w:jc w:val="left"/>
        <w:rPr>
          <w:rFonts w:cs="Times New Roman"/>
          <w:color w:val="000000" w:themeColor="text1"/>
        </w:rPr>
      </w:pPr>
      <w:r w:rsidRPr="008939BF">
        <w:rPr>
          <w:rFonts w:cs="Times New Roman"/>
          <w:i/>
          <w:color w:val="000000" w:themeColor="text1"/>
        </w:rPr>
        <w:t>(</w:t>
      </w:r>
      <w:proofErr w:type="gramStart"/>
      <w:r w:rsidRPr="008939BF">
        <w:rPr>
          <w:rFonts w:cs="Times New Roman"/>
          <w:i/>
          <w:color w:val="000000" w:themeColor="text1"/>
        </w:rPr>
        <w:t>i</w:t>
      </w:r>
      <w:proofErr w:type="gramEnd"/>
      <w:r w:rsidRPr="008939BF">
        <w:rPr>
          <w:rFonts w:cs="Times New Roman"/>
          <w:i/>
          <w:color w:val="000000" w:themeColor="text1"/>
        </w:rPr>
        <w:t xml:space="preserve">.e. p=0.345 instead of p&gt;0.05; same goes for t-values, 95%CIs </w:t>
      </w:r>
      <w:proofErr w:type="spellStart"/>
      <w:r w:rsidRPr="008939BF">
        <w:rPr>
          <w:rFonts w:cs="Times New Roman"/>
          <w:i/>
          <w:color w:val="000000" w:themeColor="text1"/>
        </w:rPr>
        <w:t>etc</w:t>
      </w:r>
      <w:proofErr w:type="spellEnd"/>
      <w:r w:rsidRPr="008939BF">
        <w:rPr>
          <w:rFonts w:cs="Times New Roman"/>
          <w:i/>
          <w:color w:val="000000" w:themeColor="text1"/>
        </w:rPr>
        <w:t>)?</w:t>
      </w:r>
    </w:p>
    <w:p w14:paraId="1166300F" w14:textId="77777777" w:rsidR="00163F3E" w:rsidRPr="008939BF" w:rsidRDefault="00163F3E" w:rsidP="00693681">
      <w:pPr>
        <w:numPr>
          <w:ilvl w:val="0"/>
          <w:numId w:val="10"/>
        </w:numPr>
        <w:jc w:val="left"/>
        <w:rPr>
          <w:rFonts w:cs="Times New Roman"/>
          <w:color w:val="000000" w:themeColor="text1"/>
        </w:rPr>
      </w:pPr>
      <w:r w:rsidRPr="008939BF">
        <w:rPr>
          <w:rFonts w:cs="Times New Roman"/>
          <w:color w:val="000000" w:themeColor="text1"/>
        </w:rPr>
        <w:t>Yes</w:t>
      </w:r>
    </w:p>
    <w:p w14:paraId="184E628E" w14:textId="77777777" w:rsidR="00163F3E" w:rsidRPr="008939BF" w:rsidDel="00845B79" w:rsidRDefault="00163F3E" w:rsidP="00693681">
      <w:pPr>
        <w:numPr>
          <w:ilvl w:val="0"/>
          <w:numId w:val="10"/>
        </w:numPr>
        <w:jc w:val="left"/>
        <w:rPr>
          <w:rFonts w:cs="Times New Roman"/>
          <w:color w:val="000000" w:themeColor="text1"/>
        </w:rPr>
      </w:pPr>
      <w:r w:rsidRPr="008939BF">
        <w:rPr>
          <w:rFonts w:cs="Times New Roman"/>
          <w:color w:val="000000" w:themeColor="text1"/>
        </w:rPr>
        <w:t>No</w:t>
      </w:r>
    </w:p>
    <w:p w14:paraId="1227906B" w14:textId="77777777" w:rsidR="00163F3E" w:rsidRPr="008939BF" w:rsidRDefault="00163F3E" w:rsidP="00693681">
      <w:pPr>
        <w:jc w:val="left"/>
        <w:rPr>
          <w:rFonts w:cs="Times New Roman"/>
          <w:b/>
          <w:color w:val="000000" w:themeColor="text1"/>
        </w:rPr>
      </w:pPr>
      <w:r w:rsidRPr="008939BF">
        <w:rPr>
          <w:rFonts w:cs="Times New Roman"/>
          <w:b/>
          <w:color w:val="000000" w:themeColor="text1"/>
        </w:rPr>
        <w:t>Rating:</w:t>
      </w:r>
      <w:r w:rsidRPr="008939BF">
        <w:rPr>
          <w:rFonts w:cs="Times New Roman"/>
          <w:b/>
          <w:color w:val="000000" w:themeColor="text1"/>
        </w:rPr>
        <w:tab/>
        <w:t xml:space="preserve"> </w:t>
      </w:r>
      <w:r w:rsidRPr="008939BF">
        <w:rPr>
          <w:rFonts w:cs="Times New Roman"/>
          <w:b/>
          <w:color w:val="000000" w:themeColor="text1"/>
        </w:rPr>
        <w:tab/>
        <w:t xml:space="preserve">Strong: </w:t>
      </w:r>
      <w:r w:rsidRPr="008939BF">
        <w:rPr>
          <w:rFonts w:cs="Times New Roman"/>
          <w:color w:val="000000" w:themeColor="text1"/>
        </w:rPr>
        <w:t>Q16 and Q19 are 1</w:t>
      </w:r>
      <w:r w:rsidRPr="008939BF">
        <w:rPr>
          <w:rFonts w:cs="Times New Roman"/>
          <w:b/>
          <w:color w:val="000000" w:themeColor="text1"/>
        </w:rPr>
        <w:t xml:space="preserve"> </w:t>
      </w:r>
    </w:p>
    <w:p w14:paraId="12DC2081" w14:textId="77777777" w:rsidR="00163F3E" w:rsidRPr="008939BF" w:rsidRDefault="00163F3E" w:rsidP="00693681">
      <w:pPr>
        <w:ind w:left="708" w:firstLine="708"/>
        <w:jc w:val="left"/>
        <w:rPr>
          <w:rFonts w:cs="Times New Roman"/>
          <w:b/>
          <w:color w:val="000000" w:themeColor="text1"/>
        </w:rPr>
      </w:pPr>
      <w:r w:rsidRPr="008939BF">
        <w:rPr>
          <w:rFonts w:cs="Times New Roman"/>
          <w:b/>
          <w:color w:val="000000" w:themeColor="text1"/>
        </w:rPr>
        <w:t xml:space="preserve">Moderate: </w:t>
      </w:r>
      <w:r w:rsidRPr="008939BF">
        <w:rPr>
          <w:rFonts w:cs="Times New Roman"/>
          <w:color w:val="000000" w:themeColor="text1"/>
        </w:rPr>
        <w:t xml:space="preserve">Q16 or Q19 are 1 </w:t>
      </w:r>
    </w:p>
    <w:p w14:paraId="21D7C138" w14:textId="77777777" w:rsidR="00163F3E" w:rsidRPr="008939BF" w:rsidDel="00845B79" w:rsidRDefault="00163F3E" w:rsidP="00693681">
      <w:pPr>
        <w:ind w:left="708" w:firstLine="708"/>
        <w:jc w:val="left"/>
        <w:rPr>
          <w:rFonts w:cs="Times New Roman"/>
          <w:b/>
          <w:color w:val="000000" w:themeColor="text1"/>
        </w:rPr>
      </w:pPr>
      <w:r w:rsidRPr="008939BF">
        <w:rPr>
          <w:rFonts w:cs="Times New Roman"/>
          <w:b/>
          <w:color w:val="000000" w:themeColor="text1"/>
        </w:rPr>
        <w:t xml:space="preserve">Weak: </w:t>
      </w:r>
      <w:r w:rsidRPr="008939BF">
        <w:rPr>
          <w:rFonts w:cs="Times New Roman"/>
          <w:color w:val="000000" w:themeColor="text1"/>
        </w:rPr>
        <w:t xml:space="preserve">Q16 and Q19 are 2 </w:t>
      </w:r>
    </w:p>
    <w:p w14:paraId="6D1C3857" w14:textId="77777777" w:rsidR="00163F3E" w:rsidRPr="008939BF" w:rsidDel="00845B79" w:rsidRDefault="00163F3E" w:rsidP="00693681">
      <w:pPr>
        <w:pBdr>
          <w:bottom w:val="single" w:sz="4" w:space="1" w:color="auto"/>
        </w:pBdr>
        <w:jc w:val="left"/>
        <w:rPr>
          <w:rFonts w:cs="Times New Roman"/>
          <w:b/>
          <w:color w:val="000000" w:themeColor="text1"/>
        </w:rPr>
      </w:pPr>
    </w:p>
    <w:p w14:paraId="6EAA47E1" w14:textId="77777777" w:rsidR="00163F3E" w:rsidRPr="008939BF" w:rsidRDefault="00163F3E" w:rsidP="00693681">
      <w:pPr>
        <w:jc w:val="left"/>
        <w:rPr>
          <w:rFonts w:cs="Times New Roman"/>
          <w:color w:val="000000" w:themeColor="text1"/>
        </w:rPr>
      </w:pPr>
      <w:r w:rsidRPr="008939BF">
        <w:rPr>
          <w:rFonts w:cs="Times New Roman"/>
          <w:color w:val="000000" w:themeColor="text1"/>
        </w:rPr>
        <w:t xml:space="preserve">Studies can have between six and eight component ratings. The overall rating for each study is determined by assessing the component ratings. </w:t>
      </w:r>
    </w:p>
    <w:p w14:paraId="159480B2" w14:textId="77777777" w:rsidR="00163F3E" w:rsidRPr="008939BF" w:rsidRDefault="00163F3E" w:rsidP="00693681">
      <w:pPr>
        <w:jc w:val="left"/>
        <w:rPr>
          <w:rFonts w:cs="Times New Roman"/>
          <w:color w:val="000000" w:themeColor="text1"/>
        </w:rPr>
      </w:pPr>
      <w:r w:rsidRPr="008939BF">
        <w:rPr>
          <w:rFonts w:cs="Times New Roman"/>
          <w:color w:val="000000" w:themeColor="text1"/>
        </w:rPr>
        <w:t>If seven ratings have been given</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7D19ED2D"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Strong</w:t>
      </w:r>
      <w:r w:rsidRPr="008939BF">
        <w:rPr>
          <w:rFonts w:cs="Times New Roman"/>
          <w:color w:val="000000" w:themeColor="text1"/>
        </w:rPr>
        <w:t xml:space="preserve"> will be attributed to those with no WEAK ratings and at least four STRONG ratings</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66ACC03F"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 xml:space="preserve">Moderate </w:t>
      </w:r>
      <w:r w:rsidRPr="008939BF">
        <w:rPr>
          <w:rFonts w:cs="Times New Roman"/>
          <w:color w:val="000000" w:themeColor="text1"/>
        </w:rPr>
        <w:t>will be given to those with one WEAK rating or fewer than four STRONG ratings</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0C58161E"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Weak</w:t>
      </w:r>
      <w:r w:rsidRPr="008939BF">
        <w:rPr>
          <w:rFonts w:cs="Times New Roman"/>
          <w:color w:val="000000" w:themeColor="text1"/>
        </w:rPr>
        <w:t xml:space="preserve"> will be attributed to those with two or more WEAK ratings.</w:t>
      </w:r>
    </w:p>
    <w:p w14:paraId="2A553F96" w14:textId="77777777" w:rsidR="00163F3E" w:rsidRPr="008939BF" w:rsidRDefault="00163F3E" w:rsidP="00693681">
      <w:pPr>
        <w:jc w:val="left"/>
        <w:rPr>
          <w:rFonts w:cs="Times New Roman"/>
          <w:color w:val="000000" w:themeColor="text1"/>
        </w:rPr>
      </w:pPr>
    </w:p>
    <w:p w14:paraId="23752A4C" w14:textId="77777777" w:rsidR="00163F3E" w:rsidRPr="008939BF" w:rsidRDefault="00163F3E" w:rsidP="00693681">
      <w:pPr>
        <w:jc w:val="left"/>
        <w:rPr>
          <w:rFonts w:cs="Times New Roman"/>
          <w:color w:val="000000" w:themeColor="text1"/>
        </w:rPr>
      </w:pPr>
      <w:r w:rsidRPr="008939BF">
        <w:rPr>
          <w:rFonts w:cs="Times New Roman"/>
          <w:color w:val="000000" w:themeColor="text1"/>
        </w:rPr>
        <w:t>If six ratings have been given</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60E4600D"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Strong</w:t>
      </w:r>
      <w:r w:rsidRPr="008939BF">
        <w:rPr>
          <w:rFonts w:cs="Times New Roman"/>
          <w:color w:val="000000" w:themeColor="text1"/>
        </w:rPr>
        <w:t xml:space="preserve"> will be attributed to those with no WEAK ratings and at least three STRONG ratings; </w:t>
      </w:r>
      <w:r w:rsidRPr="008939BF">
        <w:rPr>
          <w:rFonts w:cs="Times New Roman"/>
          <w:b/>
          <w:color w:val="000000" w:themeColor="text1"/>
        </w:rPr>
        <w:t xml:space="preserve">Moderate </w:t>
      </w:r>
      <w:r w:rsidRPr="008939BF">
        <w:rPr>
          <w:rFonts w:cs="Times New Roman"/>
          <w:color w:val="000000" w:themeColor="text1"/>
        </w:rPr>
        <w:t xml:space="preserve">will be given to those with one WEAK rating or fewer than three STRONG ratings; </w:t>
      </w:r>
    </w:p>
    <w:p w14:paraId="3445C6A3"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Weak</w:t>
      </w:r>
      <w:r w:rsidRPr="008939BF">
        <w:rPr>
          <w:rFonts w:cs="Times New Roman"/>
          <w:color w:val="000000" w:themeColor="text1"/>
        </w:rPr>
        <w:t xml:space="preserve"> will be attributed to those with two or more WEAK ratings.</w:t>
      </w:r>
    </w:p>
    <w:p w14:paraId="73E234FA" w14:textId="77777777" w:rsidR="00163F3E" w:rsidRPr="008939BF" w:rsidRDefault="00163F3E" w:rsidP="00693681">
      <w:pPr>
        <w:jc w:val="left"/>
        <w:rPr>
          <w:rFonts w:cs="Times New Roman"/>
          <w:color w:val="000000" w:themeColor="text1"/>
        </w:rPr>
      </w:pPr>
      <w:r w:rsidRPr="008939BF">
        <w:rPr>
          <w:rFonts w:cs="Times New Roman"/>
          <w:color w:val="000000" w:themeColor="text1"/>
        </w:rPr>
        <w:t>If five ratings have been given</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48174BE3"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Strong</w:t>
      </w:r>
      <w:r w:rsidRPr="008939BF">
        <w:rPr>
          <w:rFonts w:cs="Times New Roman"/>
          <w:color w:val="000000" w:themeColor="text1"/>
        </w:rPr>
        <w:t xml:space="preserve"> will be attributed to those with no WEAK ratings and at least two STRONG ratings</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40C7210D"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 xml:space="preserve">Moderate </w:t>
      </w:r>
      <w:r w:rsidRPr="008939BF">
        <w:rPr>
          <w:rFonts w:cs="Times New Roman"/>
          <w:color w:val="000000" w:themeColor="text1"/>
        </w:rPr>
        <w:t>will be given to those with one WEAK rating or fewer than two STRONG ratings</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324BC48B"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Weak</w:t>
      </w:r>
      <w:r w:rsidRPr="008939BF">
        <w:rPr>
          <w:rFonts w:cs="Times New Roman"/>
          <w:color w:val="000000" w:themeColor="text1"/>
        </w:rPr>
        <w:t xml:space="preserve"> will be attributed to those with two or more WEAK ratings.</w:t>
      </w:r>
    </w:p>
    <w:p w14:paraId="1FBFD3A7" w14:textId="77777777" w:rsidR="00163F3E" w:rsidRPr="008939BF" w:rsidRDefault="00163F3E" w:rsidP="00693681">
      <w:pPr>
        <w:jc w:val="left"/>
        <w:rPr>
          <w:rFonts w:cs="Times New Roman"/>
          <w:color w:val="000000" w:themeColor="text1"/>
        </w:rPr>
      </w:pPr>
    </w:p>
    <w:p w14:paraId="1D276844" w14:textId="77777777" w:rsidR="00163F3E" w:rsidRPr="008939BF" w:rsidRDefault="00163F3E" w:rsidP="00693681">
      <w:pPr>
        <w:jc w:val="left"/>
        <w:rPr>
          <w:rFonts w:cs="Times New Roman"/>
          <w:color w:val="000000" w:themeColor="text1"/>
        </w:rPr>
      </w:pPr>
      <w:r w:rsidRPr="008939BF">
        <w:rPr>
          <w:rFonts w:cs="Times New Roman"/>
          <w:color w:val="000000" w:themeColor="text1"/>
        </w:rPr>
        <w:t>If four ratings have been given</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0BD7ADD5"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Strong</w:t>
      </w:r>
      <w:r w:rsidRPr="008939BF">
        <w:rPr>
          <w:rFonts w:cs="Times New Roman"/>
          <w:color w:val="000000" w:themeColor="text1"/>
        </w:rPr>
        <w:t xml:space="preserve"> will be attributed to those with no WEAK ratings and at least two STRONG ratings</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6C346F89"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 xml:space="preserve">Moderate </w:t>
      </w:r>
      <w:r w:rsidRPr="008939BF">
        <w:rPr>
          <w:rFonts w:cs="Times New Roman"/>
          <w:color w:val="000000" w:themeColor="text1"/>
        </w:rPr>
        <w:t>will be given to those with one WEAK rating or fewer than two STRONG ratings</w:t>
      </w:r>
      <w:proofErr w:type="gramStart"/>
      <w:r w:rsidRPr="008939BF">
        <w:rPr>
          <w:rFonts w:cs="Times New Roman"/>
          <w:color w:val="000000" w:themeColor="text1"/>
        </w:rPr>
        <w:t>;</w:t>
      </w:r>
      <w:proofErr w:type="gramEnd"/>
      <w:r w:rsidRPr="008939BF">
        <w:rPr>
          <w:rFonts w:cs="Times New Roman"/>
          <w:color w:val="000000" w:themeColor="text1"/>
        </w:rPr>
        <w:t xml:space="preserve"> </w:t>
      </w:r>
    </w:p>
    <w:p w14:paraId="32A7CC96" w14:textId="77777777" w:rsidR="00163F3E" w:rsidRPr="008939BF" w:rsidRDefault="00163F3E" w:rsidP="00693681">
      <w:pPr>
        <w:jc w:val="left"/>
        <w:rPr>
          <w:rFonts w:cs="Times New Roman"/>
          <w:color w:val="000000" w:themeColor="text1"/>
        </w:rPr>
      </w:pPr>
      <w:r w:rsidRPr="008939BF">
        <w:rPr>
          <w:rFonts w:cs="Times New Roman"/>
          <w:b/>
          <w:color w:val="000000" w:themeColor="text1"/>
        </w:rPr>
        <w:t>Weak</w:t>
      </w:r>
      <w:r w:rsidRPr="008939BF">
        <w:rPr>
          <w:rFonts w:cs="Times New Roman"/>
          <w:color w:val="000000" w:themeColor="text1"/>
        </w:rPr>
        <w:t xml:space="preserve"> will be attributed to those with two or more WEAK ratings.</w:t>
      </w:r>
    </w:p>
    <w:p w14:paraId="6A606D08" w14:textId="77777777" w:rsidR="00163F3E" w:rsidRPr="008939BF" w:rsidRDefault="00163F3E" w:rsidP="00693681">
      <w:pPr>
        <w:jc w:val="left"/>
        <w:rPr>
          <w:rFonts w:cs="Times New Roman"/>
          <w:color w:val="000000" w:themeColor="text1"/>
        </w:rPr>
      </w:pPr>
    </w:p>
    <w:p w14:paraId="1043C43F" w14:textId="30C043B9" w:rsidR="00EB1FF6" w:rsidRDefault="00163F3E" w:rsidP="00693681">
      <w:pPr>
        <w:jc w:val="left"/>
        <w:rPr>
          <w:rFonts w:cs="Times New Roman"/>
          <w:color w:val="000000" w:themeColor="text1"/>
        </w:rPr>
      </w:pPr>
      <w:r w:rsidRPr="008939BF">
        <w:rPr>
          <w:rFonts w:cs="Times New Roman"/>
          <w:color w:val="000000" w:themeColor="text1"/>
        </w:rPr>
        <w:t xml:space="preserve">The final decision of both reviewers will be: </w:t>
      </w:r>
      <w:r w:rsidRPr="008939BF">
        <w:rPr>
          <w:rFonts w:cs="Times New Roman"/>
          <w:b/>
          <w:color w:val="000000" w:themeColor="text1"/>
        </w:rPr>
        <w:t>strong, moderate, or weak</w:t>
      </w:r>
      <w:r w:rsidRPr="008939BF">
        <w:rPr>
          <w:rFonts w:cs="Times New Roman"/>
          <w:color w:val="000000" w:themeColor="text1"/>
        </w:rPr>
        <w:t xml:space="preserve">. </w:t>
      </w:r>
    </w:p>
    <w:p w14:paraId="5AF2E241" w14:textId="496D629D" w:rsidR="00EB1FF6" w:rsidRDefault="00EB1FF6" w:rsidP="00693681">
      <w:pPr>
        <w:jc w:val="left"/>
        <w:rPr>
          <w:rFonts w:cs="Times New Roman"/>
          <w:color w:val="000000" w:themeColor="text1"/>
        </w:rPr>
      </w:pPr>
    </w:p>
    <w:p w14:paraId="046CEEAA" w14:textId="4BBC02C1" w:rsidR="00E14ECF" w:rsidRPr="002C7BAB" w:rsidRDefault="00E14ECF" w:rsidP="00693681">
      <w:pPr>
        <w:jc w:val="left"/>
        <w:rPr>
          <w:rFonts w:cs="Times New Roman"/>
          <w:color w:val="000000" w:themeColor="text1"/>
          <w:u w:val="single"/>
        </w:rPr>
      </w:pPr>
      <w:r w:rsidRPr="002C7BAB">
        <w:rPr>
          <w:rFonts w:cs="Times New Roman"/>
          <w:color w:val="000000" w:themeColor="text1"/>
          <w:u w:val="single"/>
        </w:rPr>
        <w:t xml:space="preserve">Results </w:t>
      </w:r>
      <w:r w:rsidR="00200DEB" w:rsidRPr="002C7BAB">
        <w:rPr>
          <w:rFonts w:cs="Times New Roman"/>
          <w:color w:val="000000" w:themeColor="text1"/>
          <w:u w:val="single"/>
        </w:rPr>
        <w:t>Sum</w:t>
      </w:r>
      <w:r w:rsidRPr="002C7BAB">
        <w:rPr>
          <w:rFonts w:cs="Times New Roman"/>
          <w:color w:val="000000" w:themeColor="text1"/>
          <w:u w:val="single"/>
        </w:rPr>
        <w:t>mary</w:t>
      </w:r>
    </w:p>
    <w:p w14:paraId="6C04777A" w14:textId="77777777" w:rsidR="00E14ECF" w:rsidRDefault="00E14ECF" w:rsidP="00693681">
      <w:pPr>
        <w:jc w:val="left"/>
        <w:rPr>
          <w:rFonts w:cs="Times New Roman"/>
          <w:i/>
          <w:color w:val="000000" w:themeColor="text1"/>
        </w:rPr>
      </w:pPr>
    </w:p>
    <w:p w14:paraId="788E52F6" w14:textId="77777777" w:rsidR="004F6D07" w:rsidRPr="0036750D" w:rsidRDefault="004F6D07" w:rsidP="004F6D07">
      <w:pPr>
        <w:jc w:val="left"/>
      </w:pPr>
      <w:bookmarkStart w:id="0" w:name="_GoBack"/>
      <w:bookmarkEnd w:id="0"/>
      <w:r w:rsidRPr="0036750D">
        <w:t>The 69 included studies used experimental and observational study designs. In terms of representativeness of the wider population, 64 of the studies were rated as ‘weak’ due to convenience sampling, with 3 studies rated as ‘moderate’ and 1 study rated as ‘strong’. We were able to rate 17 studies for representativeness relating to withdrawals and drop-outs: 4 studies were rated as ‘strong’, 10 studies were rated as ‘moderate’ and 3 received a ‘weak’ rating. 63 studies received a ‘moderate’ rating for confounding, while 5 studies were at a low risk of confounding and 1 was at high risk. 51 studies scored ‘strong’ on data collection, 16 scored ‘moderate’ and 2 studies scored ‘weak’. All 69 studies received a ‘strong’ score with regards to data analysis. 22 studies had a ‘moderate’ score in reporting quality, while 45 studies received ‘strong’ ratings and 2 received ‘weak’ ratings (see Web Appendix 3).</w:t>
      </w:r>
    </w:p>
    <w:p w14:paraId="67B3A377" w14:textId="77777777" w:rsidR="00E14ECF" w:rsidRDefault="00E14ECF" w:rsidP="00693681">
      <w:pPr>
        <w:jc w:val="left"/>
        <w:rPr>
          <w:rFonts w:cs="Times New Roman"/>
          <w:color w:val="000000" w:themeColor="text1"/>
        </w:rPr>
      </w:pPr>
    </w:p>
    <w:p w14:paraId="1173A730" w14:textId="77777777" w:rsidR="004F6D07" w:rsidRDefault="004F6D07" w:rsidP="00693681">
      <w:pPr>
        <w:jc w:val="left"/>
        <w:rPr>
          <w:rFonts w:cs="Times New Roman"/>
          <w:color w:val="000000" w:themeColor="text1"/>
        </w:rPr>
      </w:pPr>
    </w:p>
    <w:p w14:paraId="0DEB8587" w14:textId="49977691" w:rsidR="00E14ECF" w:rsidRPr="008E6375" w:rsidRDefault="00E14ECF" w:rsidP="00693681">
      <w:pPr>
        <w:jc w:val="left"/>
        <w:rPr>
          <w:rFonts w:cs="Times New Roman"/>
          <w:i/>
          <w:color w:val="000000" w:themeColor="text1"/>
        </w:rPr>
      </w:pPr>
      <w:r w:rsidRPr="008E6375">
        <w:rPr>
          <w:rFonts w:cs="Times New Roman"/>
          <w:i/>
          <w:color w:val="000000" w:themeColor="text1"/>
        </w:rPr>
        <w:t>Figure 1. Distribution of study quality scores across ratings, per Table 1</w:t>
      </w:r>
    </w:p>
    <w:p w14:paraId="620CAA20" w14:textId="77777777" w:rsidR="00E14ECF" w:rsidRDefault="00E14ECF" w:rsidP="00693681">
      <w:pPr>
        <w:jc w:val="left"/>
        <w:rPr>
          <w:rFonts w:cs="Times New Roman"/>
          <w:color w:val="000000" w:themeColor="text1"/>
        </w:rPr>
      </w:pPr>
    </w:p>
    <w:p w14:paraId="3D5610ED" w14:textId="29D41E6E" w:rsidR="00E14ECF" w:rsidRDefault="00E14ECF" w:rsidP="00693681">
      <w:pPr>
        <w:jc w:val="left"/>
        <w:rPr>
          <w:rFonts w:cs="Times New Roman"/>
          <w:color w:val="000000" w:themeColor="text1"/>
        </w:rPr>
      </w:pPr>
      <w:r>
        <w:rPr>
          <w:noProof/>
          <w:lang w:val="en-US"/>
        </w:rPr>
        <w:drawing>
          <wp:inline distT="0" distB="0" distL="0" distR="0" wp14:anchorId="49A01CA1" wp14:editId="52ECCE51">
            <wp:extent cx="5461000" cy="292925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519D524" w14:textId="77777777" w:rsidR="00E14ECF" w:rsidRDefault="00E14ECF" w:rsidP="00693681">
      <w:pPr>
        <w:jc w:val="left"/>
        <w:rPr>
          <w:rFonts w:cs="Times New Roman"/>
          <w:color w:val="000000" w:themeColor="text1"/>
        </w:rPr>
      </w:pPr>
    </w:p>
    <w:p w14:paraId="32DEAD7B" w14:textId="2C050010" w:rsidR="00EB1FF6" w:rsidRPr="00693681" w:rsidRDefault="00EB1FF6" w:rsidP="00693681">
      <w:pPr>
        <w:jc w:val="left"/>
        <w:rPr>
          <w:b/>
        </w:rPr>
      </w:pPr>
      <w:proofErr w:type="gramStart"/>
      <w:r w:rsidRPr="00693681">
        <w:rPr>
          <w:b/>
        </w:rPr>
        <w:t xml:space="preserve">Web Appendix </w:t>
      </w:r>
      <w:r w:rsidR="00693681" w:rsidRPr="00693681">
        <w:rPr>
          <w:b/>
        </w:rPr>
        <w:t>4</w:t>
      </w:r>
      <w:r w:rsidRPr="00693681">
        <w:rPr>
          <w:b/>
        </w:rPr>
        <w:t>.</w:t>
      </w:r>
      <w:proofErr w:type="gramEnd"/>
      <w:r w:rsidRPr="00693681">
        <w:rPr>
          <w:b/>
        </w:rPr>
        <w:t xml:space="preserve"> Review of time-discounting measurement differences</w:t>
      </w:r>
    </w:p>
    <w:p w14:paraId="23B227AB" w14:textId="77777777" w:rsidR="00EB1FF6" w:rsidRDefault="00EB1FF6" w:rsidP="00693681">
      <w:pPr>
        <w:spacing w:line="480" w:lineRule="auto"/>
        <w:jc w:val="left"/>
      </w:pPr>
    </w:p>
    <w:p w14:paraId="04A898C0" w14:textId="77777777" w:rsidR="00EB1FF6" w:rsidRDefault="00EB1FF6" w:rsidP="00693681">
      <w:pPr>
        <w:spacing w:line="480" w:lineRule="auto"/>
        <w:jc w:val="left"/>
      </w:pPr>
      <w:r>
        <w:t xml:space="preserve">We identified heterogeneous methods used to measure </w:t>
      </w:r>
      <w:proofErr w:type="gramStart"/>
      <w:r>
        <w:t>time-discounting</w:t>
      </w:r>
      <w:proofErr w:type="gramEnd"/>
      <w:r>
        <w:t xml:space="preserve">, based on </w:t>
      </w:r>
      <w:proofErr w:type="spellStart"/>
      <w:r>
        <w:t>i</w:t>
      </w:r>
      <w:proofErr w:type="spellEnd"/>
      <w:r>
        <w:t xml:space="preserve">) how the survey is administered, ii) how the discount rate is estimated iii) and the nature of the rewards linked to the hypothetical choices. </w:t>
      </w:r>
    </w:p>
    <w:p w14:paraId="52F8B81E" w14:textId="77777777" w:rsidR="00EB1FF6" w:rsidRDefault="00EB1FF6" w:rsidP="00693681">
      <w:pPr>
        <w:spacing w:line="480" w:lineRule="auto"/>
        <w:jc w:val="left"/>
      </w:pPr>
    </w:p>
    <w:p w14:paraId="2ABC43D9" w14:textId="6A206395" w:rsidR="00EB1FF6" w:rsidRDefault="00EB1FF6" w:rsidP="00693681">
      <w:pPr>
        <w:spacing w:line="480" w:lineRule="auto"/>
        <w:jc w:val="left"/>
      </w:pPr>
      <w:r>
        <w:t xml:space="preserve">All surveys were administered as either a paper or online questionnaire or asking the subject to make choices as options change incrementally on a computer. In both approaches, individuals state whether they would prefer a smaller reward now or a larger reward at some specified later time.  This follows Kirby et al.’s ‘Monetary Choice Questionnaire’ method, in which choices vary by the size of reward and how long they must wait for the reward </w:t>
      </w:r>
      <w:r>
        <w:fldChar w:fldCharType="begin" w:fldLock="1"/>
      </w:r>
      <w:r w:rsidR="00693681">
        <w:instrText>ADDIN CSL_CITATION { "citationItems" : [ { "id" : "ITEM-1", "itemData" : { "DOI" : "10.1037/0096-3445.128.1.78", "ISBN" : "0096-3445", "ISSN" : "0096-3445", "PMID" : "10100392", "abstract" : "Fifty-six heroin addicts and 60 age-matched controls were offered choices between monetary rewards ($11-$80) available immediately and larger rewards ($25-$85) available after delays ranging from 1 week to 6 months. Participants had a 1-in-6 chance of winning a reward that they chose on one randomly selected trial. Delay-discounting rates were estimated from the pattern of participants' choices. The discounting model of impulsiveness (Ainslie, 1975) implies that delay-discounting rates are positively correlated with impulsiveness. On average, heroin addicts' discount rates were twice those of controls (p = .004), and discount rates were positively correlated with impulsivity as measured by self-report questionnaires (p &lt; .05). The results lend external validity to the delay-discounting rate as a measure of impulsiveness, a characteristic associated with substance abuse.", "author" : [ { "dropping-particle" : "", "family" : "Kirby", "given" : "K N", "non-dropping-particle" : "", "parse-names" : false, "suffix" : "" }, { "dropping-particle" : "", "family" : "Petry", "given" : "N M", "non-dropping-particle" : "", "parse-names" : false, "suffix" : "" }, { "dropping-particle" : "", "family" : "Bickel", "given" : "W K", "non-dropping-particle" : "", "parse-names" : false, "suffix" : "" } ], "container-title" : "Journal of experimental psychology. General", "id" : "ITEM-1", "issue" : "1", "issued" : { "date-parts" : [ [ "1999" ] ] }, "number-of-pages" : "78-87", "title" : "Heroin addicts have higher discount rates for delayed rewards than non-drug-using controls.", "type" : "report", "volume" : "128" }, "uris" : [ "http://www.mendeley.com/documents/?uuid=ce3f1f11-985b-4afc-88ea-0c2bc5dc07c2" ] } ], "mendeley" : { "formattedCitation" : "(3)", "plainTextFormattedCitation" : "(3)", "previouslyFormattedCitation" : "(2)" }, "properties" : { "noteIndex" : 0 }, "schema" : "https://github.com/citation-style-language/schema/raw/master/csl-citation.json" }</w:instrText>
      </w:r>
      <w:r>
        <w:fldChar w:fldCharType="separate"/>
      </w:r>
      <w:r w:rsidR="00693681" w:rsidRPr="00693681">
        <w:rPr>
          <w:noProof/>
        </w:rPr>
        <w:t>(3)</w:t>
      </w:r>
      <w:r>
        <w:fldChar w:fldCharType="end"/>
      </w:r>
      <w:r>
        <w:t xml:space="preserve">. The number of questions ranged from 2 (for example, </w:t>
      </w:r>
      <w:proofErr w:type="spellStart"/>
      <w:r>
        <w:t>Reimers</w:t>
      </w:r>
      <w:proofErr w:type="spellEnd"/>
      <w:r>
        <w:t xml:space="preserve"> et al. 2009) to 27 (for example, </w:t>
      </w:r>
      <w:proofErr w:type="spellStart"/>
      <w:r>
        <w:t>Audrain</w:t>
      </w:r>
      <w:proofErr w:type="spellEnd"/>
      <w:r>
        <w:t xml:space="preserve">-McGovern et al. 2009). These responses are used to estimate discount rates by ascertaining an individual’s ‘indifference point’, where respondents switch from preferring a delayed over immediate reward, or vice versa. In other words, at this indifferent point they ascribe equal value to the immediate versus delayed (but larger) reward </w:t>
      </w:r>
      <w:r>
        <w:fldChar w:fldCharType="begin" w:fldLock="1"/>
      </w:r>
      <w:r w:rsidR="00693681">
        <w:instrText>ADDIN CSL_CITATION { "citationItems" : [ { "id" : "ITEM-1", "itemData" : { "DOI" : "10.1037/0278-7393.25.2.418", "ISBN" : "0278-7393 (Print)\\r0278-7393 (Linking)", "ISSN" : "0278-7393", "PMID" : "10093208", "abstract" : "Previous research has shown that the value of large future rewards is discounted less steeply than is the value of small future rewards. These experiments extended this line of research to probabilistic rewards. Two experiments replicated the standard findings for delayed rewards but demonstrated that amount has an opposite effect on the discounting of probabilistic rewards. That is, large probabilistic amounts were discounted at the same or higher rates than small amounts. Although amount had opposite effects on the discounting of delayed and probabilistic rewards, nevertheless, the same form of mathematical function accurately described discounting of both types of reward. The findings suggest that fundamentally similar, but not identical, processes are involved in decision making regarding delayed and probabilistic rewards. The implications of these findings for impulsivity and self-control are discussed.", "author" : [ { "dropping-particle" : "", "family" : "Green", "given" : "L", "non-dropping-particle" : "", "parse-names" : false, "suffix" : "" }, { "dropping-particle" : "", "family" : "Myerson", "given" : "J", "non-dropping-particle" : "", "parse-names" : false, "suffix" : "" }, { "dropping-particle" : "", "family" : "Ostaszewski", "given" : "P", "non-dropping-particle" : "", "parse-names" : false, "suffix" : "" } ], "container-title" : "Journal of experimental psychology. Learning, memory, and cognition", "id" : "ITEM-1", "issue" : "2", "issued" : { "date-parts" : [ [ "1999" ] ] }, "page" : "418-427", "title" : "Amount of reward has opposite effects on the discounting of delayed and probabilistic outcomes.", "type" : "article-journal", "volume" : "25" }, "uris" : [ "http://www.mendeley.com/documents/?uuid=2ac6dbe8-7e07-4eee-8c98-ec2778541c44" ] }, { "id" : "ITEM-2", "itemData" : { "DOI" : "10.1901/jeab.2001.76-235", "ISBN" : "0022-5002 (Print)\\n0022-5002 (Linking)", "ISSN" : "0022-5002", "PMID" : "11599641", "abstract" : "We describe a novel approach to the measurement of discounting based on calculating the area under the empirical discounting function. This approach avoids some of the problems associated with measures based on estimates of the parameters of theoretical discounting functions. The area measure may be easily calculated for both individual and group data collected using any of a variety of current delay and probability discounting procedures. The present approach is not intended as a substitute for theoretical discounting models. It is useful, however, to have a simple, univariate measure of discounting that is not tied to any specific theoretical framework.", "author" : [ { "dropping-particle" : "", "family" : "Myerson", "given" : "J", "non-dropping-particle" : "", "parse-names" : false, "suffix" : "" }, { "dropping-particle" : "", "family" : "Green", "given" : "L", "non-dropping-particle" : "", "parse-names" : false, "suffix" : "" }, { "dropping-particle" : "", "family" : "Warusawitharana", "given" : "M", "non-dropping-particle" : "", "parse-names" : false, "suffix" : "" } ], "container-title" : "Journal of the experimental analysis of behavior", "id" : "ITEM-2", "issue" : "2", "issued" : { "date-parts" : [ [ "2001" ] ] }, "page" : "235-243", "title" : "Area under the curve as a measure of discounting.", "type" : "article-journal", "volume" : "76" }, "uris" : [ "http://www.mendeley.com/documents/?uuid=dec1c8ce-1911-4c83-b5fb-e812b8d5c4d2" ] } ], "mendeley" : { "formattedCitation" : "(4,5)", "plainTextFormattedCitation" : "(4,5)", "previouslyFormattedCitation" : "(3,4)" }, "properties" : { "noteIndex" : 0 }, "schema" : "https://github.com/citation-style-language/schema/raw/master/csl-citation.json" }</w:instrText>
      </w:r>
      <w:r>
        <w:fldChar w:fldCharType="separate"/>
      </w:r>
      <w:r w:rsidR="00693681" w:rsidRPr="00693681">
        <w:rPr>
          <w:noProof/>
        </w:rPr>
        <w:t>(4,5)</w:t>
      </w:r>
      <w:r>
        <w:fldChar w:fldCharType="end"/>
      </w:r>
      <w:r>
        <w:t xml:space="preserve">. Based on this first step, the researchers then estimate discount rates, either by fitting a hyperbolic model which assumes a ‘dynamic inconsistency’ </w:t>
      </w:r>
      <w:r>
        <w:fldChar w:fldCharType="begin" w:fldLock="1"/>
      </w:r>
      <w:r w:rsidR="00693681">
        <w:instrText>ADDIN CSL_CITATION { "citationItems" : [ { "id" : "ITEM-1", "itemData" : { "DOI" : "10.1257/jep.5.1.193", "ISBN" : "08953309", "ISSN" : "0895-3309", "PMID" : "9703174168", "abstract" : "Economics can be distinguished from other social sciences by the belief that most (all?) behavior can be explained by assuming that agents have stable, well-defined preferences and make rational choices consistent with those preferences in markets that (eventually) clear. An empirical result qualifies as an anomaly if it is difficult to \"rationalize,\" or if implausible assumptions are necessary to explain it within the paradigm. This column presents a series of such anomalies. Readers are invited to suggest topics for future columns by sending a note with some reference to (or better yet copies of) the relevant research. Comments on anomalies printed here are also welcome. The address is: Richard Thaler, c/o Journal of Economic Perspectives, Johnson Graduate School of Management, Malott Hall, Cornell University, Ithaca, NY 14853. After this issue, the \"Anomalies\" column will no longer appear in every issue and instead will appear occasionally, when a pressing anomaly crosses Dick Thaler's desk. However, suggestions for new columns and comments on old ones are still welcome. Thaler would like to quash one rumor before it gets started, namely that he is cutting back because he has run out of anomalies. Au contraire, it is the dilemma of choosing which juicy anomaly to discuss that takes so much time.", "author" : [ { "dropping-particle" : "", "family" : "Kahneman", "given" : "Daniel", "non-dropping-particle" : "", "parse-names" : false, "suffix" : "" }, { "dropping-particle" : "", "family" : "Knetsch", "given" : "Jack L", "non-dropping-particle" : "", "parse-names" : false, "suffix" : "" }, { "dropping-particle" : "", "family" : "Thaler", "given" : "Richard H", "non-dropping-particle" : "", "parse-names" : false, "suffix" : "" } ], "container-title" : "Journal of Economic Perspectives", "id" : "ITEM-1", "issue" : "1", "issued" : { "date-parts" : [ [ "1991" ] ] }, "page" : "193-206", "title" : "Anomalies: The Endowment Effect, Loss Aversion, and Status Quo Bias", "type" : "article", "volume" : "5" }, "uris" : [ "http://www.mendeley.com/documents/?uuid=33fe1e39-2bd1-49dd-82dd-9dcec45d0bcc" ] }, { "id" : "ITEM-2", "itemData" : { "DOI" : "10.2307/1914185", "ISBN" : "0012-9682", "ISSN" : "00129682", "PMID" : "1914185", "abstract" : "This paper presents a critique of expected utility theory as a descriptive model of decision making under risk, and develops an alternative model, called prospect theory. Choices among risky prospects exhibit several pervasive effects that are inconsistent with the basic tenets of utility theory. In particular, people underweight outcomes that are merely probable in comparison with outcomes that are obtained with certainty. This tendency, called the certainty effect, contributes to risk aversion in choices involving sure gains and to risk seeking in choices involving sure losses. In addition, people generally discard components that are shared by all prospects under consideration. This tendency, called the isolation effect, leads to inconsistent preferences when the same choice is presented in different forms. An alternative theory of choice is developed, in which value is assigned to gains and losses rather than to final assets and in which probabilities are replaced by decision weights. The value function is normally concave for gains, commonly convex for losses, and is generally steeper for losses than for gains. Decision weights are generally lower than the corresponding probabilities, except in the range of low probabilities. Overweighting of low probabilities may contribute to the attractiveness of both insurance and gambling. CR - Copyright &amp;#169; 1979 The Econometric Society", "author" : [ { "dropping-particle" : "", "family" : "Kahneman", "given" : "Daniel", "non-dropping-particle" : "", "parse-names" : false, "suffix" : "" }, { "dropping-particle" : "", "family" : "Tversky", "given" : "Amos", "non-dropping-particle" : "", "parse-names" : false, "suffix" : "" } ], "container-title" : "Econometrica", "id" : "ITEM-2", "issue" : "2", "issued" : { "date-parts" : [ [ "1979" ] ] }, "page" : "263-291", "title" : "Prospect Theory: An Analysis of Decision under Risk", "type" : "article-journal", "volume" : "47" }, "uris" : [ "http://www.mendeley.com/documents/?uuid=8636d1a6-5b56-4a41-96d1-b2cd6f82ce0e" ] } ], "mendeley" : { "formattedCitation" : "(6,7)", "plainTextFormattedCitation" : "(6,7)", "previouslyFormattedCitation" : "(5,6)" }, "properties" : { "noteIndex" : 0 }, "schema" : "https://github.com/citation-style-language/schema/raw/master/csl-citation.json" }</w:instrText>
      </w:r>
      <w:r>
        <w:fldChar w:fldCharType="separate"/>
      </w:r>
      <w:r w:rsidR="00693681" w:rsidRPr="00693681">
        <w:rPr>
          <w:noProof/>
        </w:rPr>
        <w:t>(6,7)</w:t>
      </w:r>
      <w:r>
        <w:fldChar w:fldCharType="end"/>
      </w:r>
      <w:r>
        <w:t xml:space="preserve"> or by calculating the ‘Area Under the Curve’ of the estimated discount rates. </w:t>
      </w:r>
    </w:p>
    <w:p w14:paraId="1383935B" w14:textId="77777777" w:rsidR="00EB1FF6" w:rsidRDefault="00EB1FF6" w:rsidP="00693681">
      <w:pPr>
        <w:spacing w:line="480" w:lineRule="auto"/>
        <w:jc w:val="left"/>
      </w:pPr>
    </w:p>
    <w:p w14:paraId="39B8D463" w14:textId="4305CDE5" w:rsidR="00EB1FF6" w:rsidRDefault="00EB1FF6" w:rsidP="00693681">
      <w:pPr>
        <w:spacing w:line="480" w:lineRule="auto"/>
        <w:jc w:val="left"/>
      </w:pPr>
      <w:r>
        <w:t xml:space="preserve">The final difference is the reward type. In </w:t>
      </w:r>
      <w:r w:rsidR="00FE55F4">
        <w:t>7</w:t>
      </w:r>
      <w:r>
        <w:t xml:space="preserve"> studies the rewards were ‘real’, such as cash payments</w:t>
      </w:r>
      <w:r w:rsidR="00FE55F4">
        <w:t xml:space="preserve"> or cigarettes</w:t>
      </w:r>
      <w:r>
        <w:t xml:space="preserve">, and all were honoured at the end of the survey </w:t>
      </w:r>
      <w:r>
        <w:fldChar w:fldCharType="begin" w:fldLock="1"/>
      </w:r>
      <w:r w:rsidR="00693681">
        <w:instrText>ADDIN CSL_CITATION { "citationItems" : [ { "id" : "ITEM-1", "itemData" : { "DOI" : "10.1111/j.1521-0391.2012.00224.x", "ISBN" : "1521-0391", "ISSN" : "10550496", "PMID" : "22494224", "abstract" : "Tobacco use disproportionately affects lower socioeconomic status (SES) groups. Current explanations as to why lower SES groups respond less robustly to tobacco control efforts and tobacco dependence treatment do not fully account for this disparity. The identification of factors that predict relapse in this population might help to clarify these differences. Good candidates for novel prognostic factors include the constellation of behaviors associated with executive function including self-control/impulsiveness, the propensity to delay reward, and consideration and planning of future events. This study examined the ability of several measures of executive function and other key clinical, psychological, and cognitive factors to predict abstinence for highly dependent lower SES participants enrolled in intensive cognitive-behavioral treatment for tobacco dependence. Consistent with predictions, increased discounting and impulsiveness, an external locus of control as well as greater levels of nicotine dependence, stress, and smoking for negative affect reduction predicted relapse. These findings suggest that these novel factors are clinically relevant in predicting treatment outcomes and suggest new targets for therapeutic assessment and treatment approaches.", "author" : [ { "dropping-particle" : "", "family" : "Sheffer", "given" : "Christine", "non-dropping-particle" : "", "parse-names" : false, "suffix" : "" }, { "dropping-particle" : "", "family" : "MacKillop", "given" : "James", "non-dropping-particle" : "", "parse-names" : false, "suffix" : "" }, { "dropping-particle" : "", "family" : "McGeary", "given" : "John", "non-dropping-particle" : "", "parse-names" : false, "suffix" : "" }, { "dropping-particle" : "", "family" : "Landes", "given" : "Reid", "non-dropping-particle" : "", "parse-names" : false, "suffix" : "" }, { "dropping-particle" : "", "family" : "Carter", "given" : "Lawrence", "non-dropping-particle" : "", "parse-names" : false, "suffix" : "" }, { "dropping-particle" : "", "family" : "Yi", "given" : "Richard", "non-dropping-particle" : "", "parse-names" : false, "suffix" : "" }, { "dropping-particle" : "", "family" : "Jones", "given" : "Bryan", "non-dropping-particle" : "", "parse-names" : false, "suffix" : "" }, { "dropping-particle" : "", "family" : "Christensen", "given" : "Darren", "non-dropping-particle" : "", "parse-names" : false, "suffix" : "" }, { "dropping-particle" : "", "family" : "Stitzer", "given" : "Maxine", "non-dropping-particle" : "", "parse-names" : false, "suffix" : "" }, { "dropping-particle" : "", "family" : "Jackson", "given" : "Lisa", "non-dropping-particle" : "", "parse-names" : false, "suffix" : "" }, { "dropping-particle" : "", "family" : "Bickel", "given" : "Warren", "non-dropping-particle" : "", "parse-names" : false, "suffix" : "" } ], "container-title" : "American Journal on Addictions", "id" : "ITEM-1", "issue" : "3", "issued" : { "date-parts" : [ [ "2012" ] ] }, "page" : "221-232", "title" : "Delay discounting, locus of control, and cognitive impulsiveness independently predict tobacco dependence treatment outcomes in a highly dependent, lower socioeconomic group of smokers", "type" : "article-journal", "volume" : "21" }, "uris" : [ "http://www.mendeley.com/documents/?uuid=ec50bdd7-e20f-4805-8c73-b251ccb308eb" ] }, { "id" : "ITEM-2", "itemData" : { "DOI" : "10.1007/s10519-010-9384-7", "ISBN" : "1573-3297 (Electronic)\\r0001-8244 (Linking)", "ISSN" : "00018244", "PMID" : "20700643", "abstract" : "Delay discounting (DD) refers to the preference for smaller immediate rewards over larger but delayed rewards, and is considered to be a distinct component of a broader \"impulsivity\" construct. Although greater propensity for discounting the value of delayed gratification has been associated with a range of problem behaviors and substance abuse, particularly in adolescents, the origins of individual differences in DD remain unclear. We examined genetic and environmental influences on a real-life behavioral measure of DD using a longitudinal twin design. Adolescent participants were asked to choose between a smaller ($7) reward available immediately and a larger ($10) reward to be received in 7\u00a0days. Biometrical genetic analysis using linear structural equation modeling showed significant heritability of DD at ages 12 and 14 (30 and 51%, respectively) and suggested that the same genetic factors influenced the trait at both ages. DD was significantly associated with symptoms of conduct disorder, attention deficit hyperactivity disorder, substance use, and with higher novelty seeking and poor self-regulation. This study provides the first evidence for heritability of DD in humans and suggests that DD can be a promising endophenotype for genetic studies of addiction and externalizing disorders.", "author" : [ { "dropping-particle" : "", "family" : "Anokhin", "given" : "Andrey P.", "non-dropping-particle" : "", "parse-names" : false, "suffix" : "" }, { "dropping-particle" : "", "family" : "Golosheykin", "given" : "Simon", "non-dropping-particle" : "", "parse-names" : false, "suffix" : "" }, { "dropping-particle" : "", "family" : "Grant", "given" : "Julia D.", "non-dropping-particle" : "", "parse-names" : false, "suffix" : "" }, { "dropping-particle" : "", "family" : "Heath", "given" : "Andrew C.", "non-dropping-particle" : "", "parse-names" : false, "suffix" : "" } ], "container-title" : "Behavior Genetics", "id" : "ITEM-2", "issue" : "2", "issued" : { "date-parts" : [ [ "2011" ] ] }, "page" : "175-183", "title" : "Heritability of delay discounting in adolescence: A longitudinal twin study", "type" : "article-journal", "volume" : "41" }, "uris" : [ "http://www.mendeley.com/documents/?uuid=d6b4d4c7-5a35-4159-bb0f-f451a6aef4d9" ] }, { "id" : "ITEM-3", "itemData" : { "DOI" : "10.1097/01.fbp.0000190684.77360.c0", "ISBN" : "0955-8810 (Print)", "ISSN" : "0955-8810", "PMID" : "16495721", "abstract" : "This research compared three different measures of discounting in adult cigarette smokers (n=15; consumed &gt;or=20 cigarettes per day) and nonsmokers (n=15; self-reported never smokers). Participants completed the Experiential Discounting Task (EDT) and question-based measures of delay and probability discounting. The Experiential Discounting Task is a new real-time choice procedure purported to assess delay discounting. The Experiential Discounting Task provides choice consequences (i.e. delays, probabilities, and monetary rewards delivered from a coin dispenser) during choice sessions, whereas the question-based measures are hypothetical (i.e. delays, probabilities, and rewards are not directly experienced). Smokers discounted more than nonsmokers on all three measures. Additionally, the Experiential Discounting Task was significantly correlated with the question-based measure of delay discounting but not probability discounting. These results suggest all three discounting procedures are sensitive to cigarette-smoking status among adult smokers and nonsmokers and that the Experiential Discounting Task may be more comparable to measures of delay discounting than probability discounting.", "author" : [ { "dropping-particle" : "", "family" : "Reynolds", "given" : "Brady", "non-dropping-particle" : "", "parse-names" : false, "suffix" : "" } ], "container-title" : "Behavioural pharmacology", "id" : "ITEM-3", "issue" : "2", "issued" : { "date-parts" : [ [ "2006" ] ] }, "number-of-pages" : "133-142", "title" : "The Experiential Discounting Task is sensitive to cigarette-smoking status and correlates with a measure of delay discounting.", "type" : "report", "volume" : "17" }, "uris" : [ "http://www.mendeley.com/documents/?uuid=0e22497e-da08-4d62-beeb-592c674107bb" ] }, { "id" : "ITEM-4", "itemData" : { "DOI" : "10.1016/S0376-6357(03)00109-8", "ISBN" : "0376-6357", "ISSN" : "03766357", "PMID" : "14744545", "abstract" : "This study examined relations between adult smokers and non-smokers and the devaluation of monetary rewards as a function of delay (delay discounting, DD) or probability (probability discounting, PD). The extent to which individuals discount value, either as a function of a reward being delayed or probabilistic, has been taken to reflect individual differences in impulsivity. Those who discount most are considered most impulsive. Previous research has shown that adult smokers discount the value of delayed rewards more than adult non-smokers. However, in the one published study that examined probability discounting in adult smokers and non-smokers, the smokers did not discount the value of probabilistic rewards more than the non-smoker controls. From this past research, it was hypothesized that measures of delay discounting would differentiate between smokers and non-smokers but that probability discounting would not. Participants were 54 (25 female) adult smokers (n=25) and non-smokers (n=29). The smokers all reported smoking at least 20 cigarettes per day, and the non-smokers reported having never smoked. The results indicated that the smokers discounted significantly more than the non-smokers by both delay and probability. Unlike past findings, these results suggest that both delay and probability discounting are related to adult cigarette smoking; however, it also was determined that DD was a significantly stronger predictor of smoking than PD. \u00a9 2003 Elsevier B.V. All rights reserved.", "author" : [ { "dropping-particle" : "", "family" : "Reynolds", "given" : "Brady", "non-dropping-particle" : "", "parse-names" : false, "suffix" : "" }, { "dropping-particle" : "", "family" : "Richards", "given" : "Jerry B.", "non-dropping-particle" : "", "parse-names" : false, "suffix" : "" }, { "dropping-particle" : "", "family" : "Horn", "given" : "Kimberly", "non-dropping-particle" : "", "parse-names" : false, "suffix" : "" }, { "dropping-particle" : "", "family" : "Karraker", "given" : "Katherine", "non-dropping-particle" : "", "parse-names" : false, "suffix" : "" } ], "container-title" : "Behavioural Processes", "id" : "ITEM-4", "issue" : "1", "issued" : { "date-parts" : [ [ "2004" ] ] }, "page" : "35-42", "title" : "Delay discounting and probability discounting as related to cigarette smoking status in adults", "type" : "article-journal", "volume" : "65" }, "uris" : [ "http://www.mendeley.com/documents/?uuid=5536a876-3d3e-4484-b894-1248b25b0974" ] }, { "id" : "ITEM-5", "itemData" : { "DOI" : "10.1037/a0017185", "ISBN" : "1064-1297", "ISSN" : "1064-1297", "PMID" : "19803629", "abstract" : "Robust associations have been identified between impulsive personality characteristics and cigarette smoking during adolescents, indicating that impulsive behavior may play an important role in the initiation of cigarette smoking. The present study extended this research by using laboratory behavioral assessments to explore relationships between three specific dimensions of impulsive behavior (impulsive decision-making, inattention, and disinhibition) and adolescent cigarette smoking. Participants were male and female adolescent smokers (n = 50) and nonsmokers (n = 50). Adolescent smokers were more impulsive on a measure of decision-making; however, there were significant smoking status by gender interaction effects for impulsive inattention and disinhibition. Male smokers were most impulsive on the measure of inattention, but male smokers were least impulsive on the measure of disinhibition. Correlations between biomarkers of smoking and impulsive inattention and disinhibition were found for females but not males. The current findings, coupled with previous findings (Reynolds et al., 2007), indicate there may be robust gender difference in associations between certain types of impulsive behavior and cigarette smoking during adolescence.", "author" : [ { "dropping-particle" : "", "family" : "Fields", "given" : "Sherecce", "non-dropping-particle" : "", "parse-names" : false, "suffix" : "" }, { "dropping-particle" : "", "family" : "Collins", "given" : "Christine", "non-dropping-particle" : "", "parse-names" : false, "suffix" : "" }, { "dropping-particle" : "", "family" : "Leraas", "given" : "Kristen", "non-dropping-particle" : "", "parse-names" : false, "suffix" : "" }, { "dropping-particle" : "", "family" : "Reynolds", "given" : "Brady", "non-dropping-particle" : "", "parse-names" : false, "suffix" : "" } ], "container-title" : "Experimental and clinical psychopharmacology", "id" : "ITEM-5", "issue" : "5", "issued" : { "date-parts" : [ [ "2009" ] ] }, "page" : "302-311", "title" : "Dimensions of impulsive behavior in adolescent smokers and nonsmokers.", "type" : "article-journal", "volume" : "17" }, "uris" : [ "http://www.mendeley.com/documents/?uuid=4dcccca5-3545-49cf-9c7c-9d27ff5855d5" ] }, { "id" : "ITEM-6", "itemData" : { "DOI" : "10.1037/a0016461", "ISBN" : "1064-1297 (Print)\\r1064-1297 (Linking)", "ISSN" : "1064-1297", "PMID" : "19653791", "abstract" : "This research compared impulsive behavior in adolescent nonsmokers with low ratings of psychopathy (n = 25) and daily smokers with low (n = 25) and high (n = 25) ratings of psychopathy. Assessments of impulsive behavior included question-based and real-time measures of delay discounting and a self report assessment of impulsivity (Barratt Impulsiveness Scale-Adolescent). Smokers with low psychopathy ratings discounted more by delay (i.e., more impulsively) than nonsmokers on both assessments of discounting; however, smokers with high psychopathy ratings did not differ from nonsmokers on either measure. Inversely, from the self report assessment of impulsivity, smokers with low psychopathy ratings did not differ from nonsmokers, but smokers with high psychopathy ratings were more impulsive than nonsmokers. These findings indicate that delay discounting and self reported impulsivity relate differently to characteristics of psychopathy in adolescent nonsmokers and smokers. Also, these findings demonstrate that there are definable subgroups of smokers for whom the frequently observed relationship between cigarette smoking and delay discounting does not apply.", "author" : [ { "dropping-particle" : "", "family" : "Melanko", "given" : "Shane", "non-dropping-particle" : "", "parse-names" : false, "suffix" : "" }, { "dropping-particle" : "", "family" : "Leraas", "given" : "Kristen", "non-dropping-particle" : "", "parse-names" : false, "suffix" : "" }, { "dropping-particle" : "", "family" : "Collins", "given" : "Christine", "non-dropping-particle" : "", "parse-names" : false, "suffix" : "" }, { "dropping-particle" : "", "family" : "Fields", "given" : "Sherecce", "non-dropping-particle" : "", "parse-names" : false, "suffix" : "" }, { "dropping-particle" : "", "family" : "Reynolds", "given" : "Brady", "non-dropping-particle" : "", "parse-names" : false, "suffix" : "" } ], "container-title" : "Experimental and clinical psychopharmacology", "id" : "ITEM-6", "issue" : "4", "issued" : { "date-parts" : [ [ "2009" ] ] }, "page" : "258-265", "title" : "Characteristics of psychopathy in adolescent nonsmokers and smokers: Relations to delay discounting and self reported impulsivity.", "type" : "article-journal", "volume" : "17" }, "uris" : [ "http://www.mendeley.com/documents/?uuid=26da7fcd-a9f2-413d-875d-331d3b5c6de7" ] }, { "id" : "ITEM-7", "itemData" : { "DOI" : "10.1093/ntr/ntr252", "ISBN" : "1469-994X (Electronic) 1462-2203 (Linking)", "ISSN" : "14622203", "PMID" : "22311959", "abstract" : "INTRODUCTION: Given the lack of consensus regarding changes in temporal and probability discounting as a function of smoking abstinence in cigarette smokers, the present study comprehensively examined possible changes in these processes following a period of acute smoking abstinence consistent with elevated withdrawal symptoms and craving.\\n\\nMETHODS: Computerized temporal and probability discounting assessments were collected from cigarette smokers following normal smoking and 24-hr smoking abstinence, with the order of normal smoking and abstinence sessions counterbalanced across participants. Other conditions included commodity (money and cigarettes), sign (gains and losses), and magnitude ($50 and $1,000).\\n\\nRESULTS: Twenty four-hour smoking abstinence resulted in a reduction in expired carbon monoxide to near-zero levels and increases in withdrawal and craving. Examination of discounting parameters as a function of smoking abstinence revealed a general pattern of increase in the temporal discounting of monetary gains and losses following abstinence but not in the temporal discounting of cigarettes nor probability discounting of money or cigarettes. Pearson correlations also revealed an expected pattern of significant relationships.\\n\\nCONCLUSIONS: The present study is a comprehensive examination of temporal and probability discounting following smoking abstinence and reveals a generalized change in intertemporal decision making for monetary rewards.", "author" : [ { "dropping-particle" : "", "family" : "Yi", "given" : "Richard", "non-dropping-particle" : "", "parse-names" : false, "suffix" : "" }, { "dropping-particle" : "", "family" : "Landes", "given" : "Reid D.", "non-dropping-particle" : "", "parse-names" : false, "suffix" : "" } ], "container-title" : "Nicotine and Tobacco Research", "id" : "ITEM-7", "issue" : "5", "issued" : { "date-parts" : [ [ "2012" ] ] }, "page" : "547-558", "title" : "Temporal and probability discounting by cigarette smokers following acute smoking abstinence", "type" : "article-journal", "volume" : "14" }, "uris" : [ "http://www.mendeley.com/documents/?uuid=e937bded-cf58-4ec8-81af-252565931775" ] } ], "mendeley" : { "formattedCitation" : "(8\u201314)", "plainTextFormattedCitation" : "(8\u201314)", "previouslyFormattedCitation" : "(7\u201313)" }, "properties" : { "noteIndex" : 0 }, "schema" : "https://github.com/citation-style-language/schema/raw/master/csl-citation.json" }</w:instrText>
      </w:r>
      <w:r>
        <w:fldChar w:fldCharType="separate"/>
      </w:r>
      <w:r w:rsidR="00693681" w:rsidRPr="00693681">
        <w:rPr>
          <w:noProof/>
        </w:rPr>
        <w:t>(8–14)</w:t>
      </w:r>
      <w:r>
        <w:fldChar w:fldCharType="end"/>
      </w:r>
      <w:r w:rsidR="00FE55F4">
        <w:t>. In contrast, in 41</w:t>
      </w:r>
      <w:r>
        <w:t xml:space="preserve"> studies the choices were hypothetical, including hypothetical money (55 studies), cigarettes (13 studies), health (5 studies) and food (2 studies). Estimation of non-monetary rewards followed a similar procedure to money: respondents chose between a specified number of cigarettes, better health, or a given food item immediately or a larger, delayed reward of the same type. An i</w:t>
      </w:r>
      <w:r w:rsidR="00FE55F4">
        <w:t>ntermediate approach, used in 14</w:t>
      </w:r>
      <w:r>
        <w:t xml:space="preserve"> studies, is encourage respondents to treat their responses as real by rolling a dice or selecting one response at random at the end of the survey and honouring it, which are called ‘quasi-real’ rewards </w:t>
      </w:r>
      <w:r>
        <w:fldChar w:fldCharType="begin" w:fldLock="1"/>
      </w:r>
      <w:r w:rsidR="00693681">
        <w:instrText>ADDIN CSL_CITATION { "citationItems" : [ { "id" : "ITEM-1", "itemData" : { "DOI" : "10.1016/S0376-6357(03)00109-8", "ISBN" : "0376-6357", "ISSN" : "03766357", "PMID" : "14744545", "abstract" : "This study examined relations between adult smokers and non-smokers and the devaluation of monetary rewards as a function of delay (delay discounting, DD) or probability (probability discounting, PD). The extent to which individuals discount value, either as a function of a reward being delayed or probabilistic, has been taken to reflect individual differences in impulsivity. Those who discount most are considered most impulsive. Previous research has shown that adult smokers discount the value of delayed rewards more than adult non-smokers. However, in the one published study that examined probability discounting in adult smokers and non-smokers, the smokers did not discount the value of probabilistic rewards more than the non-smoker controls. From this past research, it was hypothesized that measures of delay discounting would differentiate between smokers and non-smokers but that probability discounting would not. Participants were 54 (25 female) adult smokers (n=25) and non-smokers (n=29). The smokers all reported smoking at least 20 cigarettes per day, and the non-smokers reported having never smoked. The results indicated that the smokers discounted significantly more than the non-smokers by both delay and probability. Unlike past findings, these results suggest that both delay and probability discounting are related to adult cigarette smoking; however, it also was determined that DD was a significantly stronger predictor of smoking than PD. \u00a9 2003 Elsevier B.V. All rights reserved.", "author" : [ { "dropping-particle" : "", "family" : "Reynolds", "given" : "Brady", "non-dropping-particle" : "", "parse-names" : false, "suffix" : "" }, { "dropping-particle" : "", "family" : "Richards", "given" : "Jerry B.", "non-dropping-particle" : "", "parse-names" : false, "suffix" : "" }, { "dropping-particle" : "", "family" : "Horn", "given" : "Kimberly", "non-dropping-particle" : "", "parse-names" : false, "suffix" : "" }, { "dropping-particle" : "", "family" : "Karraker", "given" : "Katherine", "non-dropping-particle" : "", "parse-names" : false, "suffix" : "" } ], "container-title" : "Behavioural Processes", "id" : "ITEM-1", "issue" : "1", "issued" : { "date-parts" : [ [ "2004" ] ] }, "page" : "35-42", "title" : "Delay discounting and probability discounting as related to cigarette smoking status in adults", "type" : "article-journal", "volume" : "65" }, "uris" : [ "http://www.mendeley.com/documents/?uuid=5536a876-3d3e-4484-b894-1248b25b0974" ] }, { "id" : "ITEM-2", "itemData" : { "DOI" : "10.1097/FBP.0b013e328330dcff", "ISBN" : "0955-8810", "ISSN" : "0955-8810", "PMID" : "19730366", "abstract" : "There has been a wealth of research providing evidence for the relationship between stress and cigarette smoking during adolescence. Despite this knowledge, little is known about possible behavioral mechanisms by which stress exerts its influence on the decision to smoke. This study sought to examine one such behavioral characteristic, delay discounting, that may mediate the relationship between stress and cigarette smoking. Delay discounting generally refers to the discounting of value for outcomes because they are delayed; and high rates of delay discounting have been linked to impulsive behavior. For the current research, adolescent smokers (n = 50) and nonsmokers (n = 50) were compared using a self-report measure of perceived stress and a laboratory assessment of delay discounting. Smokers tended to report higher levels of stress and to discount more by delay, and there was a significant association between reported stress and delay discounting. In addition, delay discounting mediated the relationship between stress and cigarette smoking status. These results suggest that discounting by delay may be a behavior through which stress exerts influence on an adolescent's decision to smoke.", "author" : [ { "dropping-particle" : "", "family" : "Fields", "given" : "Sherecce", "non-dropping-particle" : "", "parse-names" : false, "suffix" : "" }, { "dropping-particle" : "", "family" : "Leraas", "given" : "Kristen", "non-dropping-particle" : "", "parse-names" : false, "suffix" : "" }, { "dropping-particle" : "", "family" : "Collins", "given" : "Christine", "non-dropping-particle" : "", "parse-names" : false, "suffix" : "" }, { "dropping-particle" : "", "family" : "Reynolds", "given" : "Brady", "non-dropping-particle" : "", "parse-names" : false, "suffix" : "" } ], "container-title" : "Behavioural pharmacology", "id" : "ITEM-2", "issue" : "5-6", "issued" : { "date-parts" : [ [ "2009" ] ] }, "page" : "455-460", "title" : "Delay discounting as a mediator of the relationship between perceived stress and cigarette smoking status in adolescents.", "type" : "article-journal", "volume" : "20" }, "uris" : [ "http://www.mendeley.com/documents/?uuid=123f9529-fc7b-45ed-856a-f0f03bf21bf7" ] }, { "id" : "ITEM-3", "itemData" : { "DOI" : "10.1111/j.1360-0443.2011.03644.x", "ISBN" : "0965-2140", "ISSN" : "09652140", "PMID" : "21906199", "abstract" : "AIMS: To evaluate delay discounting and self-reported impulsive behavior in a sample of adolescents experimenting with cigarette smoking compared with adolescents who had never smoked or were daily smokers.\\n\\nDESIGN: A cross-sectional design was used to compare smoking-status groups.\\n\\nSETTING: Columbus, Ohio, a city of approximately 780,000 people.\\n\\nPARTICIPANTS: A sample of 141 male and female adolescents with a mean age of 15.37 (standard deviation = 1.09) years.\\n\\nMEASUREMENTS: Primary measures included a computerized assessment of delay discounting, a self-report assessment of impulsivity [Barratt Impulsiveness Scale-adolescent (BIS-11-A)] and verifications of cigarette smoking status (breath carbon monoxide and urinary cotinine level).\\n\\nFINDINGS: Smokers discounted more by delay and had higher impulsivity scores than non-smokers. Experimenters had scores intermediate to those of smokers and non-smokers on both measures. In some analyses the difference between experimenters and non-smokers was significant, with experimenters showing greater delay discounting, but in no case did experimenters differ significantly from the smokers.\\n\\nCONCLUSIONS: Young people who experiment with cigarettes appear to be similar to those who smoke regularly in terms of tendency to discount future gains and report impulsive tendencies, and generally higher in these traits than non-smokers.", "author" : [ { "dropping-particle" : "", "family" : "Reynolds", "given" : "Brady", "non-dropping-particle" : "", "parse-names" : false, "suffix" : "" }, { "dropping-particle" : "", "family" : "Fields", "given" : "Sherecce", "non-dropping-particle" : "", "parse-names" : false, "suffix" : "" } ], "container-title" : "Addiction", "id" : "ITEM-3", "issue" : "2", "issued" : { "date-parts" : [ [ "2012" ] ] }, "page" : "417-424", "title" : "Delay discounting by adolescents experimenting with cigarette smoking", "type" : "article-journal", "volume" : "107" }, "uris" : [ "http://www.mendeley.com/documents/?uuid=8ca4ce00-62f4-41af-81e9-ec3dfcaba2b9" ] }, { "id" : "ITEM-4", "itemData" : { "DOI" : "10.1016/j.drugalcdep.2013.11.014", "ISSN" : "03768716", "PMID" : "24360649", "abstract" : "Background: Both delay discounting and depression are risk factors for cigarette smoking during adolescence. However, very little research has explored associations between these variables in adolescent smokers and non-smokers. Methods: Eighty adolescents were recruited based on depression status (depressed and non-depressed) and smoking status (smokers and non-smokers) to form four groups (n= 20 per group). All participants completed a computerized monetary delay discounting task and a measure of depression. Results: Delay discounting and depression were significantly correlated. Also, smokers (both depressed and non-depressed) and depressed non-smokers all discounted significantly more than non-smokers who were not depressed. Depressed non-smokers and both groups of smokers did not differ in rate of delay discounting. Conclusions: Adolescent non-smokers who are depressed discount similarly to adolescents who smoke and more than non-smokers who are not depressed. Future research should explore the unique versus shared roles of delay discounting and depression as risk factors for smoking during adolescence. \u00a9 2013 Elsevier Ireland Ltd.", "author" : [ { "dropping-particle" : "", "family" : "Imhoff", "given" : "Sarah", "non-dropping-particle" : "", "parse-names" : false, "suffix" : "" }, { "dropping-particle" : "", "family" : "Harris", "given" : "Millie", "non-dropping-particle" : "", "parse-names" : false, "suffix" : "" }, { "dropping-particle" : "", "family" : "Weiser", "given" : "Jason", "non-dropping-particle" : "", "parse-names" : false, "suffix" : "" }, { "dropping-particle" : "", "family" : "Reynolds", "given" : "Brady", "non-dropping-particle" : "", "parse-names" : false, "suffix" : "" } ], "container-title" : "Drug and Alcohol Dependence", "id" : "ITEM-4", "issue" : "1", "issued" : { "date-parts" : [ [ "2014" ] ] }, "page" : "152-155", "title" : "Delay discounting by depressed and non-depressed adolescent smokers and non-smokers", "type" : "article-journal", "volume" : "135" }, "uris" : [ "http://www.mendeley.com/documents/?uuid=8a96a91c-9780-4ef7-ab81-e8b6118c798e" ] }, { "id" : "ITEM-5", "itemData" : { "DOI" : "10.1007/s00213-011-2521-z", "ISBN" : "1432-2072 (Electronic)\r0033-3158 (Linking)", "ISSN" : "00333158", "PMID" : "21983917", "abstract" : "When offered a choice between a small monetary reward available immediately (SmallNow) versus a larger reward available after a delay (LargeLater), smokers select the SmallNow alternative more than nonsmokers. That is, smokers discount the value of the LargeLater reward more than nonsmokers.", "author" : [ { "dropping-particle" : "", "family" : "Mitchell", "given" : "Suzanne H.", "non-dropping-particle" : "", "parse-names" : false, "suffix" : "" }, { "dropping-particle" : "", "family" : "Wilson", "given" : "Vanessa B.", "non-dropping-particle" : "", "parse-names" : false, "suffix" : "" } ], "container-title" : "Psychopharmacology", "id" : "ITEM-5", "issue" : "2", "issued" : { "date-parts" : [ [ "2012" ] ] }, "page" : "549-562", "title" : "Differences in delay discounting between smokers and nonsmokers remain when both rewards are delayed", "type" : "article-journal", "volume" : "219" }, "uris" : [ "http://www.mendeley.com/documents/?uuid=3893e2f7-e8c2-4f4d-9734-a3bca1423ae4" ] }, { "id" : "ITEM-6", "itemData" : { "DOI" : "10.1037/a0024141", "ISBN" : "1936-2293 (Electronic)\\r1064-1297 (Linking)", "ISSN" : "1064-1297", "PMID" : "21707190", "abstract" : "Discounting is a behavioral phenomenon in which the value of an outcome diminishes as a function of its increased delay or decreased probability and is related to substance abuse research because of its theoretical ties with behavioral models of impulsive choice. Research to date suggests that hypothetical outcomes used in discounting research yield data that are indistinguishable from those using potentially real outcomes. However, the extant literature focuses primarily on delay discounting in non-drug-using humans and has not examined whether hypothetical outcomes yield disproportionate numbers of nonsystematic response patterns. In two experiments, we compared hypothetical and potentially real monetary outcomes in delay and probability discounting tasks in terms of rates of discounting and the frequency of nonsystematic response patterns. In Experiment 1, 61 adults reported no smoking, binge drinking, or illicit drug use in the past year. Experiment 2 included a community sample of nicotine-dependent adults (N = 36). In both experiments, discounting for hypothetical and potentially real outcomes yielded similar data, replicating and extending a growing literature pointing to the empirical equivalence of these outcomes. These findings are relevant to research on discounting that is frequently used in the study of substance use and other impulse-control behaviors. (PsycINFO Database Record (c) 2011 APA, all rights reserved).", "author" : [ { "dropping-particle" : "", "family" : "Lawyer", "given" : "Steven R", "non-dropping-particle" : "", "parse-names" : false, "suffix" : "" }, { "dropping-particle" : "", "family" : "Schoepflin", "given" : "Frederick", "non-dropping-particle" : "", "parse-names" : false, "suffix" : "" }, { "dropping-particle" : "", "family" : "Green", "given" : "Ryan", "non-dropping-particle" : "", "parse-names" : false, "suffix" : "" }, { "dropping-particle" : "", "family" : "Jenks", "given" : "Charles", "non-dropping-particle" : "", "parse-names" : false, "suffix" : "" } ], "container-title" : "Experimental and clinical psychopharmacology", "id" : "ITEM-6", "issue" : "4", "issued" : { "date-parts" : [ [ "2011" ] ] }, "page" : "263-274", "title" : "Discounting of hypothetical and potentially real outcomes in nicotine-dependent and nondependent samples.", "type" : "article-journal", "volume" : "19" }, "uris" : [ "http://www.mendeley.com/documents/?uuid=05c97312-8376-432a-8a3b-cc8da2b7ce6f" ] }, { "id" : "ITEM-7", "itemData" : { "DOI" : "10.1007/s11166-008-9053-x", "ISBN" : "0895-5646", "ISSN" : "08955646", "PMID" : "19412359", "abstract" : "We estimate discount rates of 555 subjects using a laboratory task and find that these individual discount rates predict inter-individual variation in field behaviors (e.g., exercise, BMI, smoking). The correlation between the discount rate and each field behavior is small: none exceeds 0.28 and many are near 0. However, the discount rate has at least as much predictive power as any variable in our dataset (e.g., sex, age, education). The correlation between the discount rate and field behavior rises when field behaviors are aggregated: these correlations range from 0.09-0.38. We present a model that explains why specific intertemporal choice behaviors are only weakly correlated with discount rates, even though discount rates robustly predict aggregates of intertemporal decisions.", "author" : [ { "dropping-particle" : "", "family" : "Chabris", "given" : "Christopher F.", "non-dropping-particle" : "", "parse-names" : false, "suffix" : "" }, { "dropping-particle" : "", "family" : "Laibson", "given" : "David", "non-dropping-particle" : "", "parse-names" : false, "suffix" : "" }, { "dropping-particle" : "", "family" : "Morris", "given" : "Carrie L.", "non-dropping-particle" : "", "parse-names" : false, "suffix" : "" }, { "dropping-particle" : "", "family" : "Schuldt", "given" : "Jonathon P.", "non-dropping-particle" : "", "parse-names" : false, "suffix" : "" }, { "dropping-particle" : "", "family" : "Taubinsky", "given" : "Dmitry", "non-dropping-particle" : "", "parse-names" : false, "suffix" : "" } ], "container-title" : "Journal of Risk and Uncertainty", "id" : "ITEM-7", "issue" : "2-3", "issued" : { "date-parts" : [ [ "2008" ] ] }, "page" : "237-269", "title" : "Individual laboratory-measured discount rates predict field behavior", "type" : "article-journal", "volume" : "37" }, "uris" : [ "http://www.mendeley.com/documents/?uuid=ca5df086-644b-46ce-87e0-4f01e228e72d" ] }, { "id" : "ITEM-8", "itemData" : { "DOI" : "10.1016/j.drugalcdep.2007.04.008", "ISBN" : "0376-8716 (Print)", "ISSN" : "03768716", "PMID" : "17543476", "abstract" : "This research compared adolescent smokers (n = 45) and nonsmokers (n = 35) on ratings of certainty about receiving delayed rewards during a delay discounting procedure. Consistent with a previous finding [Patak, M., Reynolds, B., 2007. Question-based assessments of delay discounting: do respondents spontaneously incorporate uncertainty into their valuations for delayed rewards? Addict. Behav. 32, 351-357] participants generally rated the delayed rewards as increasingly uncertain with longer delays, and ratings of certainty were correlated with delay discounting (r = .37). Also, the adolescent smokers rated the delayed rewards as significantly less certain than the nonsmokers. These findings indicate that adolescents who smoke cigarettes evaluate delayed outcomes as less certain than adolescents who do not smoke cigarettes. \u00a9 2007 Elsevier Ireland Ltd. All rights reserved.", "author" : [ { "dropping-particle" : "", "family" : "Reynolds", "given" : "Brady", "non-dropping-particle" : "", "parse-names" : false, "suffix" : "" }, { "dropping-particle" : "", "family" : "Patak", "given" : "Michele", "non-dropping-particle" : "", "parse-names" : false, "suffix" : "" }, { "dropping-particle" : "", "family" : "Shroff", "given" : "Palak", "non-dropping-particle" : "", "parse-names" : false, "suffix" : "" } ], "container-title" : "Drug and Alcohol Dependence", "id" : "ITEM-8", "issue" : "2-3", "issued" : { "date-parts" : [ [ "2007" ] ] }, "page" : "301-303", "title" : "Adolescent smokers rate delayed rewards as less certain than adolescent nonsmokers", "type" : "article-journal", "volume" : "90" }, "uris" : [ "http://www.mendeley.com/documents/?uuid=1d867c1b-514a-4ee3-82ee-96364cfd5131" ] }, { "id" : "ITEM-9", "itemData" : { "DOI" : "10.1007/s00213-008-1231-7", "ISBN" : "0033-3158 (Print)\\n0033-3158 (Linking)", "ISSN" : "00333158", "PMID" : "18604520", "abstract" : "RATIONALE: Impulsivity is related to greater risk of nicotine dependence, perhaps by enhancing sensitivity to nicotine's reinforcing and rewarding effects during initial smoking experiences. OBJECTIVE: We examined the influence of impulsivity characteristics on acute sensitivity to nicotine reward, reinforcement, and other effects in 131 young adult nonsmokers. MATERIALS AND METHODS: Participants engaged in four sessions: the first three to assess dose-response effects of nasal spray nicotine (0, 5, 10 microg/kg) on reward, as well as mood, physiological, and performance effects, and the fourth to assess nicotine reinforcement using a choice procedure. Five impulsivity factors, derived from factor analysis of self-report (e.g., Barratt Impulsivity Scale, Sensation-Seeking Scale, Novelty seeking) and computer (stop-go, delay discounting, probability discounting) measures of impulsivity, were labeled \"novelty seeking\", \"response disinhibition\", \"extraversion\", \"inhibition\", and \"probability/delay discounting\". RESULTS: The associations of novelty seeking with nicotine reinforcement and reward tended to move in opposite directions by sex, generally being directly related in men but inversely or unrelated in women. Similarly, response disinhibition was associated with reward and some mood responses to nicotine that differed by sex. Extraversion was inversely associated with nicotine reinforcement. Characteristics loading on to the other impulsivity factors had little association with nicotine sensitivity. CONCLUSIONS: These results are preliminary, but they suggest that characteristics broadly related to impulsivity, especially novelty seeking and response disinhibition, are associated with initial sensitivity to some effects of acute nicotine, including reinforcement and reward, and may do so differentially between men and women.", "author" : [ { "dropping-particle" : "", "family" : "Perkins", "given" : "Kenneth A.", "non-dropping-particle" : "", "parse-names" : false, "suffix" : "" }, { "dropping-particle" : "", "family" : "Lerman", "given" : "Caryn", "non-dropping-particle" : "", "parse-names" : false, "suffix" : "" }, { "dropping-particle" : "", "family" : "Coddington", "given" : "Sarah B.", "non-dropping-particle" : "", "parse-names" : false, "suffix" : "" }, { "dropping-particle" : "", "family" : "Jetton", "given" : "Christopher", "non-dropping-particle" : "", "parse-names" : false, "suffix" : "" }, { "dropping-particle" : "", "family" : "Karelitz", "given" : "Joshua L.", "non-dropping-particle" : "", "parse-names" : false, "suffix" : "" }, { "dropping-particle" : "", "family" : "Scott", "given" : "John A.", "non-dropping-particle" : "", "parse-names" : false, "suffix" : "" }, { "dropping-particle" : "", "family" : "Wilson", "given" : "Annette S.", "non-dropping-particle" : "", "parse-names" : false, "suffix" : "" } ], "container-title" : "Psychopharmacology", "id" : "ITEM-9", "issue" : "4", "issued" : { "date-parts" : [ [ "2008" ] ] }, "page" : "529-544", "title" : "Initial nicotine sensitivity in humans as a function of impulsivity", "type" : "article-journal", "volume" : "200" }, "uris" : [ "http://www.mendeley.com/documents/?uuid=876c92f2-cd76-4494-ae52-e644c6c0ff1d" ] }, { "id" : "ITEM-10", "itemData" : { "DOI" : "10.1016/j.socec.2014.10.003", "ISSN" : "22148043", "author" : [ { "dropping-particle" : "", "family" : "Conell-Price", "given" : "Lynn", "non-dropping-particle" : "", "parse-names" : false, "suffix" : "" }, { "dropping-particle" : "", "family" : "Jamison", "given" : "Julian", "non-dropping-particle" : "", "parse-names" : false, "suffix" : "" } ], "container-title" : "Journal of Behavioral and Experimental Economics", "id" : "ITEM-10", "issued" : { "date-parts" : [ [ "2015" ] ] }, "page" : "1-9", "publisher" : "Elsevier Ltd.", "title" : "Predicting health behaviors with economic preferences &amp; locus of control", "type" : "article-journal", "volume" : "54" }, "uris" : [ "http://www.mendeley.com/documents/?uuid=0e7dd2b1-6654-4559-b9c7-b0acbfa093d1" ] }, { "id" : "ITEM-11", "itemData" : { "DOI" : "10.1097/FBP.0b013e3280116cfe", "ISBN" : "0955-8810 (Print)\\n0955-8810 (Linking)", "ISSN" : "0955-8810", "PMID" : "17110793", "abstract" : "Individuals who smoke cigarettes regularly but do not become dependent on them provide a unique opportunity for studying the factors that inhibit drug dependence. Previous research on this population, sometimes referred to as 'cigarette chippers', showed that they did not differ from regular smokers in terms of smoking topography (e.g. puff number and duration) and circulating nicotine levels, but that they did show more self-control according to answers on a questionnaire. We evaluated the generality of this finding using a behavioral choice procedure. The participants were undergraduate students (n=71), who were regular smokers, chippers, or nonsmokers. In the choice procedure, one option was a smaller but sooner amount of money, and the other option was a larger but delayed amount of money. Under these conditions, preference for the sooner smaller amount implies that the later larger monetary amounts were discounted. It is widely assumed that the rate of discounting provides an operational definition of impulsivity. In one version of the procedure, the money was hypothetical. In a second version, each choice had a chance of producing an actual monetary outcome. When there was an actual monetary outcome, regular smokers were more likely to choose the sooner but smaller monetary option than chippers and nonsmokers. For all participants, the rate of discounting decreased as the magnitude of the monetary outcomes increased, and for smokers and chippers the differences in discount rates in the two versions of the delayed outcome procedure were the same. These findings are consistent with the view that chippers are less impulsive than smokers. Quantitative aspects of these findings led to the hypothesis that discount rates decrease as a negative power function of the monetary value of the options. This result establishes an analogy between delay discounting experiments and psychophysical experiments. Results from two earlier studies support the analogy.", "author" : [ { "dropping-particle" : "", "family" : "Heyman", "given" : "Gene M", "non-dropping-particle" : "", "parse-names" : false, "suffix" : "" }, { "dropping-particle" : "", "family" : "Gibb", "given" : "Samantha P", "non-dropping-particle" : "", "parse-names" : false, "suffix" : "" } ], "container-title" : "Behavioural pharmacology", "id" : "ITEM-11", "issue" : "8", "issued" : { "date-parts" : [ [ "2006" ] ] }, "page" : "669-679", "title" : "Delay discounting in college cigarette chippers.", "type" : "article-journal", "volume" : "17" }, "uris" : [ "http://www.mendeley.com/documents/?uuid=af207f0a-8ec1-4034-906d-899cf0d144b7" ] }, { "id" : "ITEM-12", "itemData" : { "DOI" : "10.1080/14622200412331296002", "ISBN" : "1462-2203 (Print)", "ISSN" : "1462-2203, 1469-994X", "PMID" : "15700917", "abstract" : "Experimental evidence suggests that when opioid-dependent drug users are deprived of heroin, they become more likely to behave impulsively on a computer task. The current study examined whether nicotine deprivation has similar effects in cigarette smokers, causing an increase in impulsive decision-making. Simultaneously, the impact of deprivation on several other related decision-making tasks was assessed. Eleven smokers (&gt; or = 15 cigarettes/day) participated in two experimental sessions. For one session, they smoked as usual until the session began. For the other, participants did not smoke for 24 hr. Abstinence was verified using levels of breath carbon monoxide and urinary cotinine. During each session, they completed computer tasks that assessed impulsivity by measuring the tendency to choose small, immediate rewards (cigarettes or money) over US dollar 10 available following a delay, as well as tasks in which smokers chose between small, certain, easily obtained rewards and US dollar 10 whose availability was uncertain or required high levels of effort to obtain. Deprivation increased preference for immediate cigarettes over delayed money, but did not alter preference for immediate money over delayed money. These findings indicate that short-term nicotine abstinence does increase impulsive decision-making, but only when the impulsive choice is drug-related. Increases were not related to a general increase in the value of immediate rewards per se or a general increase in aversion to delayed rewards. Decision-making in the other tasks followed a similar pattern: Deprivation increased preference for the cigarette alternative but did not alter the decision-making processes for nondrug rewards.", "author" : [ { "dropping-particle" : "", "family" : "Mitchell", "given" : "Suzanne H", "non-dropping-particle" : "", "parse-names" : false, "suffix" : "" } ], "container-title" : "Nicotine &amp; tobacco research : official journal of the Society for Research on Nicotine and Tobacco", "id" : "ITEM-12", "issue" : "5", "issued" : { "date-parts" : [ [ "2004" ] ] }, "page" : "819-828", "title" : "Effects of short-term nicotine deprivation on decision-making: delay, uncertainty and effort discounting.", "type" : "article-journal", "volume" : "6" }, "uris" : [ "http://www.mendeley.com/documents/?uuid=d490741b-19d7-48d1-959e-d4bb25ee589d" ] }, { "id" : "ITEM-13", "itemData" : { "DOI" : "10.1002/hbm.22436", "ISSN" : "10970193", "PMID" : "24523255", "abstract" : "In previous work, smokers showed steeper devaluation of delayed rewards than non-smokers. While the neural correlates of this link between nicotine dependence and delay of discounting are not established, altered activity in executive networks may relate to impaired delayed gratification. The goal of this study was to examine neural correlates of discounting and their relation to nicotine dependence. Thirty-nine smokers and 33 non-smokers completed a functional magnetic resonance imaging (fMRI) intertemporal choice task in which they made individualized Hard (similarly valued), easy (dissimilarly valued), and control monetary choices. FMRI data were analyzed using a group independent component analysis and dual regression. Smokers discounted more steeply than non-smokers, although this difference was only significant among severely dependent smokers. Intertemporal choices recruited distinct left- and right-lateralized fronto-parietal networks. A group-by-difficulty interaction indicated that smokers, relative to non-smokers, exhibited less difficulty-sensitivity in the right fronto-parietal network. In contrast, smokers showed greater functional connectivity between the left fronto-parietal network and the left fronto-insular cortex. Moreover, the degree of functional connectivity between the left fronto-parietal network and left fronto-insular cortex was significantly correlated with individual differences in discounting. Thus, greater functional coupling between the anterior insula and left fronto-parietal network is a candidate neural substrate linking smoking and impulsivity. Given the anterior insula's role in interfacing cognitive and interoceptive processing, this altered functional connectivity may relate to an addiction-related bias towards immediate rewards. Hum Brain Mapp, 2014. \u00a9 2014 Wiley Periodicals, Inc.", "author" : [ { "dropping-particle" : "", "family" : "Clewett", "given" : "David", "non-dropping-particle" : "", "parse-names" : false, "suffix" : "" }, { "dropping-particle" : "", "family" : "Luo", "given" : "Shan", "non-dropping-particle" : "", "parse-names" : false, "suffix" : "" }, { "dropping-particle" : "", "family" : "Hsu", "given" : "Eustace", "non-dropping-particle" : "", "parse-names" : false, "suffix" : "" }, { "dropping-particle" : "", "family" : "Ainslie", "given" : "George", "non-dropping-particle" : "", "parse-names" : false, "suffix" : "" }, { "dropping-particle" : "", "family" : "Mather", "given" : "Mara", "non-dropping-particle" : "", "parse-names" : false, "suffix" : "" }, { "dropping-particle" : "", "family" : "Monterosso", "given" : "John", "non-dropping-particle" : "", "parse-names" : false, "suffix" : "" } ], "container-title" : "Human Brain Mapping", "id" : "ITEM-13", "issue" : "8", "issued" : { "date-parts" : [ [ "2014" ] ] }, "page" : "3774-3787", "title" : "Increased functional coupling between the left fronto-parietal network and anterior insula predicts steeper delay discounting in smokers", "type" : "article-journal", "volume" : "35" }, "uris" : [ "http://www.mendeley.com/documents/?uuid=efe3388b-90cd-4700-8779-a8e80e1cd772" ] }, { "id" : "ITEM-14", "itemData" : { "DOI" : "10.1002/jeab.134", "ISSN" : "00225002", "author" : [ { "dropping-particle" : "", "family" : "Roewer", "given" : "Imme", "non-dropping-particle" : "", "parse-names" : false, "suffix" : "" }, { "dropping-particle" : "", "family" : "Wiehler", "given" : "Antonius", "non-dropping-particle" : "", "parse-names" : false, "suffix" : "" }, { "dropping-particle" : "", "family" : "Peters", "given" : "Jan", "non-dropping-particle" : "", "parse-names" : false, "suffix" : "" } ], "container-title" : "Journal of the Experimental Analysis of Behavior", "id" : "ITEM-14", "issue" : "1", "issued" : { "date-parts" : [ [ "2015" ] ] }, "page" : "62-76", "title" : "Nicotine deprivation, temporal discounting and choice consistency in heavy smokers", "type" : "article-journal", "volume" : "103" }, "uris" : [ "http://www.mendeley.com/documents/?uuid=991aba98-870b-4d29-8396-46c5b097e073" ] }, { "id" : "ITEM-15", "itemData" : { "DOI" : "10.1016/j.socec.2013.04.005", "ISBN" : "8135286201", "ISSN" : "10535357", "abstract" : "This paper investigates whether smokers exhibit greater time discounting than non-smokers, and how short-term nicotine deprivation affects time discounting. A unique feature of our experiment is that our subjects receive rewards not only of money, but also of actual tobacco. This is done in order to elicit smokers' true preferences. Smokers are more impatient than non-smokers, consistent with previous studies. Additionally, nicotine deprivation makes smokers even more impatient. These results suggest that nicotine concentration has different effects on time preferences in the short and long runs. ?? 2013 Elsevier Inc.", "author" : [ { "dropping-particle" : "", "family" : "Yamane", "given" : "Shoko", "non-dropping-particle" : "", "parse-names" : false, "suffix" : "" }, { "dropping-particle" : "", "family" : "Yoneda", "given" : "Hiroyasu", "non-dropping-particle" : "", "parse-names" : false, "suffix" : "" }, { "dropping-particle" : "", "family" : "Takahashi", "given" : "Taiki", "non-dropping-particle" : "", "parse-names" : false, "suffix" : "" }, { "dropping-particle" : "", "family" : "Kamijo", "given" : "Yoshio", "non-dropping-particle" : "", "parse-names" : false, "suffix" : "" }, { "dropping-particle" : "", "family" : "Komori", "given" : "Yasuhiro", "non-dropping-particle" : "", "parse-names" : false, "suffix" : "" }, { "dropping-particle" : "", "family" : "Hiruma", "given" : "Fumihiko", "non-dropping-particle" : "", "parse-names" : false, "suffix" : "" }, { "dropping-particle" : "", "family" : "Tsutsui", "given" : "Yoshiro", "non-dropping-particle" : "", "parse-names" : false, "suffix" : "" } ], "container-title" : "Journal of Socio-Economics", "id" : "ITEM-15", "issued" : { "date-parts" : [ [ "2013" ] ] }, "page" : "47-56", "title" : "Smokers, smoking deprivation, and time discounting", "type" : "article-journal", "volume" : "45" }, "uris" : [ "http://www.mendeley.com/documents/?uuid=2080c66a-9785-4b13-90e3-47a375ae3e79" ] }, { "id" : "ITEM-16", "itemData" : { "DOI" : "10.1016/j.jhealeco.2010.06.006", "ISBN" : "0167-6296", "ISSN" : "01676296", "PMID" : "20727602", "abstract" : "We elicit measures of individual discount rates from a representative sample of the Danish population and test two substantive hypotheses. The first hypothesis is that smokers have higher individual discount rates than non-smokers. The second hypothesis is that smokers are more likely to have time inconsistent preferences than non-smokers, where time inconsistency is indicated by a hyperbolic discounting function. We control for the concavity of the utility function in our estimates of individual discount rates and find that male smokers have significantly higher discount rates than male non-smokers. However, smoking has no significant association with discount rates among women. This result is robust across exponential and hyperbolic discounting functions. We consider the sensitivity of our conclusions to a statistical specification that allows each observation to potentially be generated by more than one latent data-generating process. \u00a9 2010 Elsevier B.V.", "author" : [ { "dropping-particle" : "", "family" : "Harrison", "given" : "Glenn W.", "non-dropping-particle" : "", "parse-names" : false, "suffix" : "" }, { "dropping-particle" : "", "family" : "Lau", "given" : "Morten I.", "non-dropping-particle" : "", "parse-names" : false, "suffix" : "" }, { "dropping-particle" : "", "family" : "Rutstr\u00f6m", "given" : "E. Elisabet", "non-dropping-particle" : "", "parse-names" : false, "suffix" : "" } ], "container-title" : "Journal of Health Economics", "id" : "ITEM-16", "issue" : "5", "issued" : { "date-parts" : [ [ "2010" ] ] }, "page" : "708-717", "publisher" : "Elsevier B.V.", "title" : "Individual discount rates and smoking: Evidence from a field experiment in Denmark", "type" : "article-journal", "volume" : "29" }, "uris" : [ "http://www.mendeley.com/documents/?uuid=2df5f751-7821-4e5b-a278-fae67205eb7d" ] }, { "id" : "ITEM-17", "itemData" : { "DOI" : "10.1097/FBP.0b013e328345c855", "ISBN" : "0955-8810", "ISSN" : "0955-8810", "PMID" : "21430520", "abstract" : "Obesity and cigarette smoking are often cited separately as the top two preventable causes of death in the United States; however, little research has explored the factors associated with being both obese and a smoker. Delay discounting is a behavioral characteristic that may underlie both of these conditions/behaviors. Delay discounting describes the extent to which an individual discounts the value of an outcome because of a delay in its occurrence. Higher rates of discounting are often considered as an index of impulsivity and have been linked with obesity and cigarette smoking. No research to date has explored delay discounting in a sample of obese smokers. For this study, adolescent smokers classified as obese (body mass index &gt;95th percentile) and healthy weight (body mass index between the 5th and 85th percentiles) were compared on a laboratory assessment of delay discounting. Obese smokers discounted significantly more by delay than healthy weight smokers. This difference remained statistically significant even after controlling for demographic variables that differed across groups. These findings suggest that the relationships between delay discounting and obesity and cigarette smoking may be additive, such that extreme discounting might proportionally increase the risk of becoming an obese smoker. However, future prospective study is needed to fully determine the veracity of this hypothesis.", "author" : [ { "dropping-particle" : "", "family" : "Fields", "given" : "Sherecce A", "non-dropping-particle" : "", "parse-names" : false, "suffix" : "" }, { "dropping-particle" : "", "family" : "Sabet", "given" : "Mae", "non-dropping-particle" : "", "parse-names" : false, "suffix" : "" }, { "dropping-particle" : "", "family" : "Peal", "given" : "Adam", "non-dropping-particle" : "", "parse-names" : false, "suffix" : "" }, { "dropping-particle" : "", "family" : "Reynolds", "given" : "Brady", "non-dropping-particle" : "", "parse-names" : false, "suffix" : "" } ], "container-title" : "Behavioural pharmacology", "id" : "ITEM-17", "issue" : "3", "issued" : { "date-parts" : [ [ "2011" ] ] }, "page" : "266-268", "title" : "Relationship between weight status and delay discounting in a sample of adolescent cigarette smokers.", "type" : "article-journal", "volume" : "22" }, "uris" : [ "http://www.mendeley.com/documents/?uuid=206a2a2d-700a-4107-8778-d073e0eb3c23" ] }, { "id" : "ITEM-18", "itemData" : { "DOI" : "10.1016/j.pscychresns.2011.10.003", "ISBN" : "0165-1781 (Print)\\r0165-1781 (Linking)", "ISSN" : "09254927", "PMID" : "22633679", "abstract" : "Neuroeconomics integrates behavioral economics and cognitive neuroscience to understand the neurobiological basis for normative and maladaptive decision making. Delay discounting is a behavioral economic index of impulsivity that reflects capacity to delay gratification and has been consistently associated with nicotine dependence. This preliminary study used functional magnetic resonance imaging to examine delay discounting for money and cigarette rewards in 13 nicotine dependent adults. Significant differences between preferences for smaller immediate rewards and larger delayed rewards were evident in a number of regions of interest (ROIs), including the medial prefrontal cortex, anterior insular cortex, middle temporal gyrus, middle frontal gyrus, and cingulate gyrus. Significant differences between money and cigarette rewards were generally lateralized, with cigarette choices associated with left hemisphere activation and money choices associated with right hemisphere activation. Specific ROI differences included the posterior parietal cortex, medial and middle frontal gyrus, ventral striatum, temporoparietal cortex, and angular gyrus. Impulsivity as measured by behavioral choices was significantly associated with both individual ROIs and a combined ROI model. These findings provide initial evidence in support of applying a neuroeconomic approach to understanding nicotine dependence. ?? 2012 Elsevier Ireland Ltd.", "author" : [ { "dropping-particle" : "", "family" : "MacKillop", "given" : "James", "non-dropping-particle" : "", "parse-names" : false, "suffix" : "" }, { "dropping-particle" : "", "family" : "Amlung", "given" : "Michael T.", "non-dropping-particle" : "", "parse-names" : false, "suffix" : "" }, { "dropping-particle" : "", "family" : "Wier", "given" : "Lauren M.", "non-dropping-particle" : "", "parse-names" : false, "suffix" : "" }, { "dropping-particle" : "", "family" : "David", "given" : "Sean P.", "non-dropping-particle" : "", "parse-names" : false, "suffix" : "" }, { "dropping-particle" : "", "family" : "Ray", "given" : "Lara A.", "non-dropping-particle" : "", "parse-names" : false, "suffix" : "" }, { "dropping-particle" : "", "family" : "Bickel", "given" : "Warren K.", "non-dropping-particle" : "", "parse-names" : false, "suffix" : "" }, { "dropping-particle" : "", "family" : "Sweet", "given" : "Lawrence H.", "non-dropping-particle" : "", "parse-names" : false, "suffix" : "" } ], "container-title" : "Psychiatry Research - Neuroimaging", "id" : "ITEM-18", "issue" : "1", "issued" : { "date-parts" : [ [ "2012" ] ] }, "page" : "20-29", "title" : "The neuroeconomics of nicotine dependence: A preliminary functional magnetic resonance imaging study of delay discounting of monetary and cigarette rewards in smokers", "type" : "article-journal", "volume" : "202" }, "uris" : [ "http://www.mendeley.com/documents/?uuid=a94d9074-5b09-4fb8-8d8c-6a8a2d109433" ] }, { "id" : "ITEM-19", "itemData" : { "DOI" : "10.1111/ajad.12253", "ISSN" : "10550496", "author" : [ { "dropping-particle" : "", "family" : "Lewis", "given" : "Russell", "non-dropping-particle" : "", "parse-names" : false, "suffix" : "" }, { "dropping-particle" : "", "family" : "Harris", "given" : "Millie", "non-dropping-particle" : "", "parse-names" : false, "suffix" : "" }, { "dropping-particle" : "", "family" : "Slone", "given" : "Stacey a.", "non-dropping-particle" : "", "parse-names" : false, "suffix" : "" }, { "dropping-particle" : "", "family" : "Shelton", "given" : "Brent J.", "non-dropping-particle" : "", "parse-names" : false, "suffix" : "" }, { "dropping-particle" : "", "family" : "Reynolds", "given" : "Brady", "non-dropping-particle" : "", "parse-names" : false, "suffix" : "" } ], "container-title" : "The American Journal on Addictions", "id" : "ITEM-19", "issued" : { "date-parts" : [ [ "2015" ] ] }, "title" : "Delay discounting and self-reported impulsivity in adolescent smokers and nonsmokers living in rural Appalachia", "type" : "article-journal" }, "uris" : [ "http://www.mendeley.com/documents/?uuid=7baeb110-9742-489f-b534-dc120d0d1c6b" ] }, { "id" : "ITEM-20", "itemData" : { "DOI" : "10.1037/a0034403", "ISSN" : "1936-2293", "PMID" : "24417209", "abstract" : "Adolescent cigarette smoking rates remain a significant public health concern, and as a result there is a continued need to understand factors that contribute to an adolescent's ability to reduce or quit smoking. Previous research suggests that impulsive behavior may be associated with treatment outcomes for smoking. The current research (N = 81) explored 3 dimensions of impulsive behavior as predictors of treatment response from a social-cognitive type program for adolescent smokers (i.e., Not On Tobacco; N-O-T). Measures included laboratory assessments of delay discounting, sustained attention, and behavioral disinhibition. A self-report measure of impulsivity was also included. Adolescent smokers who had better sustained attention were more likely to reduce or quit smoking by the end of treatment. No other measures of impulsivity were significantly associated with treatment response. From these findings, an adolescent smoker's ability to sustain attention appears to be an important behavioral attribute to consider when implementing smoking cessation programs such as N-O-T.", "author" : [ { "dropping-particle" : "", "family" : "Harris", "given" : "Millie", "non-dropping-particle" : "", "parse-names" : false, "suffix" : "" }, { "dropping-particle" : "", "family" : "Penfold", "given" : "Robert B", "non-dropping-particle" : "", "parse-names" : false, "suffix" : "" }, { "dropping-particle" : "", "family" : "Hawkins", "given" : "Ariane", "non-dropping-particle" : "", "parse-names" : false, "suffix" : "" }, { "dropping-particle" : "", "family" : "Maccombs", "given" : "Jared", "non-dropping-particle" : "", "parse-names" : false, "suffix" : "" }, { "dropping-particle" : "", "family" : "Wallace", "given" : "Bryan", "non-dropping-particle" : "", "parse-names" : false, "suffix" : "" }, { "dropping-particle" : "", "family" : "Reynolds", "given" : "Brady", "non-dropping-particle" : "", "parse-names" : false, "suffix" : "" } ], "container-title" : "Experimental and clinical psychopharmacology", "id" : "ITEM-20", "issue" : "1", "issued" : { "date-parts" : [ [ "2014" ] ] }, "page" : "57-64", "title" : "Dimensions of impulsive behavior and treatment outcomes for adolescent smokers.", "type" : "article-journal", "volume" : "22" }, "uris" : [ "http://www.mendeley.com/documents/?uuid=b98e43ec-a807-496b-bb8b-c9102663b779" ] }, { "id" : "ITEM-21", "itemData" : { "DOI" : "10.1016/j.beproc.2004.08.006", "ISBN" : "0376-6357 (Print)", "ISSN" : "03766357", "PMID" : "15519004", "abstract" : "The present report attempts to help clarify the causal or consequent relation between frequently reported high rates of delay discounting (DD) associated with cigarette-smoking status in adults. Delay-discount functions of adolescent smokers and young-adult smokers and nonsmokers from two earlier studies [Reynolds, B., Karraker, K., Horn, K., Richards, J.B., 2003. Delay and probability discounting as related to different stages of adolescent smoking and non-smoking. Behav. Process. 64, 333-344; Reynolds, B., Richards, J.B., Horn, K., Karraker, K., 2004. Delay discounting and probability discounting as related to cigarette smoking status in adults. Behav. Process. 65, 35-42] were cross-sectionally compared. If a high rate of DD is a predisposing factor to future smoking status, adolescent and young-adult smokers were expected to have similar rates of DD, but both groups were expected to have higher rates of discounting than young-adult nonsmokers. Alternatively, if a high rate of cigarette consumption over an extended period is related to increases in DD, young-adult smokers were expected to discount more than adolescent smokers and young-adult nonsmokers. Results supported the hypothesis that a high rate of cigarette consumption is related to higher rates of DD, rather than the alternative hypothesis that smokers are predisposed with higher rates of DD. Also, after combining adolescent and young-adult smokers, self-reported number of cigarettes consumed per day was positively correlated with rate of DD; however, reported length of smoking history was not correlated with DD. Possible neurological mechanisms leading to increased discounting are discussed. \u00a9 2004 Elsevier B.V. All rights reserved.", "author" : [ { "dropping-particle" : "", "family" : "Reynolds", "given" : "Brady", "non-dropping-particle" : "", "parse-names" : false, "suffix" : "" } ], "container-title" : "Behavioural Processes", "id" : "ITEM-21", "issue" : "3", "issued" : { "date-parts" : [ [ "2004" ] ] }, "page" : "545-549", "title" : "Do high rates of cigarette consumption increase delay discounting?: A cross-sectional comparison of adolescent smokers and young-adult smokers and nonsmokers", "type" : "article-journal", "volume" : "67" }, "uris" : [ "http://www.mendeley.com/documents/?uuid=6d059c70-faf2-4985-94a2-4d3b6d683b1a" ] } ], "mendeley" : { "formattedCitation" : "(11,15\u201334)", "plainTextFormattedCitation" : "(11,15\u201334)", "previouslyFormattedCitation" : "(10,14\u201333)" }, "properties" : { "noteIndex" : 0 }, "schema" : "https://github.com/citation-style-language/schema/raw/master/csl-citation.json" }</w:instrText>
      </w:r>
      <w:r>
        <w:fldChar w:fldCharType="separate"/>
      </w:r>
      <w:proofErr w:type="gramStart"/>
      <w:r w:rsidR="00693681" w:rsidRPr="00693681">
        <w:rPr>
          <w:noProof/>
        </w:rPr>
        <w:t>(11,15–34)</w:t>
      </w:r>
      <w:r>
        <w:fldChar w:fldCharType="end"/>
      </w:r>
      <w:r>
        <w:t>.</w:t>
      </w:r>
      <w:proofErr w:type="gramEnd"/>
      <w:r>
        <w:t xml:space="preserve"> </w:t>
      </w:r>
    </w:p>
    <w:p w14:paraId="02B8BB00" w14:textId="77777777" w:rsidR="00EB1FF6" w:rsidRDefault="00EB1FF6" w:rsidP="00693681">
      <w:pPr>
        <w:spacing w:line="480" w:lineRule="auto"/>
        <w:jc w:val="left"/>
      </w:pPr>
    </w:p>
    <w:p w14:paraId="2C9023F5" w14:textId="0B120933" w:rsidR="00163F3E" w:rsidRPr="00693681" w:rsidRDefault="00EB1FF6" w:rsidP="00693681">
      <w:pPr>
        <w:spacing w:line="480" w:lineRule="auto"/>
        <w:jc w:val="left"/>
      </w:pPr>
      <w:r>
        <w:t xml:space="preserve">The contemporaneous association between </w:t>
      </w:r>
      <w:proofErr w:type="gramStart"/>
      <w:r>
        <w:t>time-discounting</w:t>
      </w:r>
      <w:proofErr w:type="gramEnd"/>
      <w:r>
        <w:t xml:space="preserve"> and smoking was replicated using a var</w:t>
      </w:r>
      <w:r w:rsidR="00FE55F4">
        <w:t>iety of discounting measures. 40 of these</w:t>
      </w:r>
      <w:r>
        <w:t xml:space="preserve"> studies measured discount rates using hypothetical mone</w:t>
      </w:r>
      <w:r w:rsidR="00812BEE">
        <w:t>tary reward measures, of which 34</w:t>
      </w:r>
      <w:r>
        <w:t xml:space="preserve"> (81.8%) reported significantly higher discount rates among smokers or smokers with higher consumption levels. </w:t>
      </w:r>
      <w:r w:rsidR="00693681">
        <w:t xml:space="preserve">All five studies of smoking initiation used hypothetical monetary discounting rewards and found that higher discounting predicted future smoking. </w:t>
      </w:r>
      <w:r w:rsidR="00812BEE">
        <w:t>14</w:t>
      </w:r>
      <w:r>
        <w:t xml:space="preserve"> studies measured discount rates usi</w:t>
      </w:r>
      <w:r w:rsidR="00812BEE">
        <w:t>ng ‘quasi-real’ rewards; 10 (71.4</w:t>
      </w:r>
      <w:r>
        <w:t xml:space="preserve">.5%) reported significantly higher discount rates among smokers </w:t>
      </w:r>
      <w:r>
        <w:fldChar w:fldCharType="begin" w:fldLock="1"/>
      </w:r>
      <w:r w:rsidR="00693681">
        <w:instrText>ADDIN CSL_CITATION { "citationItems" : [ { "id" : "ITEM-1", "itemData" : { "DOI" : "10.1016/S0376-6357(03)00109-8", "ISBN" : "0376-6357", "ISSN" : "03766357", "PMID" : "14744545", "abstract" : "This study examined relations between adult smokers and non-smokers and the devaluation of monetary rewards as a function of delay (delay discounting, DD) or probability (probability discounting, PD). The extent to which individuals discount value, either as a function of a reward being delayed or probabilistic, has been taken to reflect individual differences in impulsivity. Those who discount most are considered most impulsive. Previous research has shown that adult smokers discount the value of delayed rewards more than adult non-smokers. However, in the one published study that examined probability discounting in adult smokers and non-smokers, the smokers did not discount the value of probabilistic rewards more than the non-smoker controls. From this past research, it was hypothesized that measures of delay discounting would differentiate between smokers and non-smokers but that probability discounting would not. Participants were 54 (25 female) adult smokers (n=25) and non-smokers (n=29). The smokers all reported smoking at least 20 cigarettes per day, and the non-smokers reported having never smoked. The results indicated that the smokers discounted significantly more than the non-smokers by both delay and probability. Unlike past findings, these results suggest that both delay and probability discounting are related to adult cigarette smoking; however, it also was determined that DD was a significantly stronger predictor of smoking than PD. \u00a9 2003 Elsevier B.V. All rights reserved.", "author" : [ { "dropping-particle" : "", "family" : "Reynolds", "given" : "Brady", "non-dropping-particle" : "", "parse-names" : false, "suffix" : "" }, { "dropping-particle" : "", "family" : "Richards", "given" : "Jerry B.", "non-dropping-particle" : "", "parse-names" : false, "suffix" : "" }, { "dropping-particle" : "", "family" : "Horn", "given" : "Kimberly", "non-dropping-particle" : "", "parse-names" : false, "suffix" : "" }, { "dropping-particle" : "", "family" : "Karraker", "given" : "Katherine", "non-dropping-particle" : "", "parse-names" : false, "suffix" : "" } ], "container-title" : "Behavioural Processes", "id" : "ITEM-1", "issue" : "1", "issued" : { "date-parts" : [ [ "2004" ] ] }, "page" : "35-42", "title" : "Delay discounting and probability discounting as related to cigarette smoking status in adults", "type" : "article-journal", "volume" : "65" }, "uris" : [ "http://www.mendeley.com/documents/?uuid=5536a876-3d3e-4484-b894-1248b25b0974" ] }, { "id" : "ITEM-2", "itemData" : { "DOI" : "10.1097/FBP.0b013e328330dcff", "ISBN" : "0955-8810", "ISSN" : "0955-8810", "PMID" : "19730366", "abstract" : "There has been a wealth of research providing evidence for the relationship between stress and cigarette smoking during adolescence. Despite this knowledge, little is known about possible behavioral mechanisms by which stress exerts its influence on the decision to smoke. This study sought to examine one such behavioral characteristic, delay discounting, that may mediate the relationship between stress and cigarette smoking. Delay discounting generally refers to the discounting of value for outcomes because they are delayed; and high rates of delay discounting have been linked to impulsive behavior. For the current research, adolescent smokers (n = 50) and nonsmokers (n = 50) were compared using a self-report measure of perceived stress and a laboratory assessment of delay discounting. Smokers tended to report higher levels of stress and to discount more by delay, and there was a significant association between reported stress and delay discounting. In addition, delay discounting mediated the relationship between stress and cigarette smoking status. These results suggest that discounting by delay may be a behavior through which stress exerts influence on an adolescent's decision to smoke.", "author" : [ { "dropping-particle" : "", "family" : "Fields", "given" : "Sherecce", "non-dropping-particle" : "", "parse-names" : false, "suffix" : "" }, { "dropping-particle" : "", "family" : "Leraas", "given" : "Kristen", "non-dropping-particle" : "", "parse-names" : false, "suffix" : "" }, { "dropping-particle" : "", "family" : "Collins", "given" : "Christine", "non-dropping-particle" : "", "parse-names" : false, "suffix" : "" }, { "dropping-particle" : "", "family" : "Reynolds", "given" : "Brady", "non-dropping-particle" : "", "parse-names" : false, "suffix" : "" } ], "container-title" : "Behavioural pharmacology", "id" : "ITEM-2", "issue" : "5-6", "issued" : { "date-parts" : [ [ "2009" ] ] }, "page" : "455-460", "title" : "Delay discounting as a mediator of the relationship between perceived stress and cigarette smoking status in adolescents.", "type" : "article-journal", "volume" : "20" }, "uris" : [ "http://www.mendeley.com/documents/?uuid=123f9529-fc7b-45ed-856a-f0f03bf21bf7" ] }, { "id" : "ITEM-3", "itemData" : { "DOI" : "10.1111/j.1360-0443.2011.03644.x", "ISBN" : "0965-2140", "ISSN" : "09652140", "PMID" : "21906199", "abstract" : "AIMS: To evaluate delay discounting and self-reported impulsive behavior in a sample of adolescents experimenting with cigarette smoking compared with adolescents who had never smoked or were daily smokers.\\n\\nDESIGN: A cross-sectional design was used to compare smoking-status groups.\\n\\nSETTING: Columbus, Ohio, a city of approximately 780,000 people.\\n\\nPARTICIPANTS: A sample of 141 male and female adolescents with a mean age of 15.37 (standard deviation = 1.09) years.\\n\\nMEASUREMENTS: Primary measures included a computerized assessment of delay discounting, a self-report assessment of impulsivity [Barratt Impulsiveness Scale-adolescent (BIS-11-A)] and verifications of cigarette smoking status (breath carbon monoxide and urinary cotinine level).\\n\\nFINDINGS: Smokers discounted more by delay and had higher impulsivity scores than non-smokers. Experimenters had scores intermediate to those of smokers and non-smokers on both measures. In some analyses the difference between experimenters and non-smokers was significant, with experimenters showing greater delay discounting, but in no case did experimenters differ significantly from the smokers.\\n\\nCONCLUSIONS: Young people who experiment with cigarettes appear to be similar to those who smoke regularly in terms of tendency to discount future gains and report impulsive tendencies, and generally higher in these traits than non-smokers.", "author" : [ { "dropping-particle" : "", "family" : "Reynolds", "given" : "Brady", "non-dropping-particle" : "", "parse-names" : false, "suffix" : "" }, { "dropping-particle" : "", "family" : "Fields", "given" : "Sherecce", "non-dropping-particle" : "", "parse-names" : false, "suffix" : "" } ], "container-title" : "Addiction", "id" : "ITEM-3", "issue" : "2", "issued" : { "date-parts" : [ [ "2012" ] ] }, "page" : "417-424", "title" : "Delay discounting by adolescents experimenting with cigarette smoking", "type" : "article-journal", "volume" : "107" }, "uris" : [ "http://www.mendeley.com/documents/?uuid=8ca4ce00-62f4-41af-81e9-ec3dfcaba2b9" ] }, { "id" : "ITEM-4", "itemData" : { "DOI" : "10.1016/j.drugalcdep.2013.11.014", "ISSN" : "03768716", "PMID" : "24360649", "abstract" : "Background: Both delay discounting and depression are risk factors for cigarette smoking during adolescence. However, very little research has explored associations between these variables in adolescent smokers and non-smokers. Methods: Eighty adolescents were recruited based on depression status (depressed and non-depressed) and smoking status (smokers and non-smokers) to form four groups (n= 20 per group). All participants completed a computerized monetary delay discounting task and a measure of depression. Results: Delay discounting and depression were significantly correlated. Also, smokers (both depressed and non-depressed) and depressed non-smokers all discounted significantly more than non-smokers who were not depressed. Depressed non-smokers and both groups of smokers did not differ in rate of delay discounting. Conclusions: Adolescent non-smokers who are depressed discount similarly to adolescents who smoke and more than non-smokers who are not depressed. Future research should explore the unique versus shared roles of delay discounting and depression as risk factors for smoking during adolescence. \u00a9 2013 Elsevier Ireland Ltd.", "author" : [ { "dropping-particle" : "", "family" : "Imhoff", "given" : "Sarah", "non-dropping-particle" : "", "parse-names" : false, "suffix" : "" }, { "dropping-particle" : "", "family" : "Harris", "given" : "Millie", "non-dropping-particle" : "", "parse-names" : false, "suffix" : "" }, { "dropping-particle" : "", "family" : "Weiser", "given" : "Jason", "non-dropping-particle" : "", "parse-names" : false, "suffix" : "" }, { "dropping-particle" : "", "family" : "Reynolds", "given" : "Brady", "non-dropping-particle" : "", "parse-names" : false, "suffix" : "" } ], "container-title" : "Drug and Alcohol Dependence", "id" : "ITEM-4", "issue" : "1", "issued" : { "date-parts" : [ [ "2014" ] ] }, "page" : "152-155", "title" : "Delay discounting by depressed and non-depressed adolescent smokers and non-smokers", "type" : "article-journal", "volume" : "135" }, "uris" : [ "http://www.mendeley.com/documents/?uuid=8a96a91c-9780-4ef7-ab81-e8b6118c798e" ] }, { "id" : "ITEM-5", "itemData" : { "DOI" : "10.1007/s00213-011-2521-z", "ISBN" : "1432-2072 (Electronic)\r0033-3158 (Linking)", "ISSN" : "00333158", "PMID" : "21983917", "abstract" : "When offered a choice between a small monetary reward available immediately (SmallNow) versus a larger reward available after a delay (LargeLater), smokers select the SmallNow alternative more than nonsmokers. That is, smokers discount the value of the LargeLater reward more than nonsmokers.", "author" : [ { "dropping-particle" : "", "family" : "Mitchell", "given" : "Suzanne H.", "non-dropping-particle" : "", "parse-names" : false, "suffix" : "" }, { "dropping-particle" : "", "family" : "Wilson", "given" : "Vanessa B.", "non-dropping-particle" : "", "parse-names" : false, "suffix" : "" } ], "container-title" : "Psychopharmacology", "id" : "ITEM-5", "issue" : "2", "issued" : { "date-parts" : [ [ "2012" ] ] }, "page" : "549-562", "title" : "Differences in delay discounting between smokers and nonsmokers remain when both rewards are delayed", "type" : "article-journal", "volume" : "219" }, "uris" : [ "http://www.mendeley.com/documents/?uuid=3893e2f7-e8c2-4f4d-9734-a3bca1423ae4" ] }, { "id" : "ITEM-6", "itemData" : { "DOI" : "10.1037/a0024141", "ISBN" : "1936-2293 (Electronic)\\r1064-1297 (Linking)", "ISSN" : "1064-1297", "PMID" : "21707190", "abstract" : "Discounting is a behavioral phenomenon in which the value of an outcome diminishes as a function of its increased delay or decreased probability and is related to substance abuse research because of its theoretical ties with behavioral models of impulsive choice. Research to date suggests that hypothetical outcomes used in discounting research yield data that are indistinguishable from those using potentially real outcomes. However, the extant literature focuses primarily on delay discounting in non-drug-using humans and has not examined whether hypothetical outcomes yield disproportionate numbers of nonsystematic response patterns. In two experiments, we compared hypothetical and potentially real monetary outcomes in delay and probability discounting tasks in terms of rates of discounting and the frequency of nonsystematic response patterns. In Experiment 1, 61 adults reported no smoking, binge drinking, or illicit drug use in the past year. Experiment 2 included a community sample of nicotine-dependent adults (N = 36). In both experiments, discounting for hypothetical and potentially real outcomes yielded similar data, replicating and extending a growing literature pointing to the empirical equivalence of these outcomes. These findings are relevant to research on discounting that is frequently used in the study of substance use and other impulse-control behaviors. (PsycINFO Database Record (c) 2011 APA, all rights reserved).", "author" : [ { "dropping-particle" : "", "family" : "Lawyer", "given" : "Steven R", "non-dropping-particle" : "", "parse-names" : false, "suffix" : "" }, { "dropping-particle" : "", "family" : "Schoepflin", "given" : "Frederick", "non-dropping-particle" : "", "parse-names" : false, "suffix" : "" }, { "dropping-particle" : "", "family" : "Green", "given" : "Ryan", "non-dropping-particle" : "", "parse-names" : false, "suffix" : "" }, { "dropping-particle" : "", "family" : "Jenks", "given" : "Charles", "non-dropping-particle" : "", "parse-names" : false, "suffix" : "" } ], "container-title" : "Experimental and clinical psychopharmacology", "id" : "ITEM-6", "issue" : "4", "issued" : { "date-parts" : [ [ "2011" ] ] }, "page" : "263-274", "title" : "Discounting of hypothetical and potentially real outcomes in nicotine-dependent and nondependent samples.", "type" : "article-journal", "volume" : "19" }, "uris" : [ "http://www.mendeley.com/documents/?uuid=05c97312-8376-432a-8a3b-cc8da2b7ce6f" ] }, { "id" : "ITEM-7", "itemData" : { "DOI" : "10.1007/s11166-008-9053-x", "ISBN" : "0895-5646", "ISSN" : "08955646", "PMID" : "19412359", "abstract" : "We estimate discount rates of 555 subjects using a laboratory task and find that these individual discount rates predict inter-individual variation in field behaviors (e.g., exercise, BMI, smoking). The correlation between the discount rate and each field behavior is small: none exceeds 0.28 and many are near 0. However, the discount rate has at least as much predictive power as any variable in our dataset (e.g., sex, age, education). The correlation between the discount rate and field behavior rises when field behaviors are aggregated: these correlations range from 0.09-0.38. We present a model that explains why specific intertemporal choice behaviors are only weakly correlated with discount rates, even though discount rates robustly predict aggregates of intertemporal decisions.", "author" : [ { "dropping-particle" : "", "family" : "Chabris", "given" : "Christopher F.", "non-dropping-particle" : "", "parse-names" : false, "suffix" : "" }, { "dropping-particle" : "", "family" : "Laibson", "given" : "David", "non-dropping-particle" : "", "parse-names" : false, "suffix" : "" }, { "dropping-particle" : "", "family" : "Morris", "given" : "Carrie L.", "non-dropping-particle" : "", "parse-names" : false, "suffix" : "" }, { "dropping-particle" : "", "family" : "Schuldt", "given" : "Jonathon P.", "non-dropping-particle" : "", "parse-names" : false, "suffix" : "" }, { "dropping-particle" : "", "family" : "Taubinsky", "given" : "Dmitry", "non-dropping-particle" : "", "parse-names" : false, "suffix" : "" } ], "container-title" : "Journal of Risk and Uncertainty", "id" : "ITEM-7", "issue" : "2-3", "issued" : { "date-parts" : [ [ "2008" ] ] }, "page" : "237-269", "title" : "Individual laboratory-measured discount rates predict field behavior", "type" : "article-journal", "volume" : "37" }, "uris" : [ "http://www.mendeley.com/documents/?uuid=ca5df086-644b-46ce-87e0-4f01e228e72d" ] }, { "id" : "ITEM-8", "itemData" : { "DOI" : "10.1016/j.drugalcdep.2007.04.008", "ISBN" : "0376-8716 (Print)", "ISSN" : "03768716", "PMID" : "17543476", "abstract" : "This research compared adolescent smokers (n = 45) and nonsmokers (n = 35) on ratings of certainty about receiving delayed rewards during a delay discounting procedure. Consistent with a previous finding [Patak, M., Reynolds, B., 2007. Question-based assessments of delay discounting: do respondents spontaneously incorporate uncertainty into their valuations for delayed rewards? Addict. Behav. 32, 351-357] participants generally rated the delayed rewards as increasingly uncertain with longer delays, and ratings of certainty were correlated with delay discounting (r = .37). Also, the adolescent smokers rated the delayed rewards as significantly less certain than the nonsmokers. These findings indicate that adolescents who smoke cigarettes evaluate delayed outcomes as less certain than adolescents who do not smoke cigarettes. \u00a9 2007 Elsevier Ireland Ltd. All rights reserved.", "author" : [ { "dropping-particle" : "", "family" : "Reynolds", "given" : "Brady", "non-dropping-particle" : "", "parse-names" : false, "suffix" : "" }, { "dropping-particle" : "", "family" : "Patak", "given" : "Michele", "non-dropping-particle" : "", "parse-names" : false, "suffix" : "" }, { "dropping-particle" : "", "family" : "Shroff", "given" : "Palak", "non-dropping-particle" : "", "parse-names" : false, "suffix" : "" } ], "container-title" : "Drug and Alcohol Dependence", "id" : "ITEM-8", "issue" : "2-3", "issued" : { "date-parts" : [ [ "2007" ] ] }, "page" : "301-303", "title" : "Adolescent smokers rate delayed rewards as less certain than adolescent nonsmokers", "type" : "article-journal", "volume" : "90" }, "uris" : [ "http://www.mendeley.com/documents/?uuid=1d867c1b-514a-4ee3-82ee-96364cfd5131" ] }, { "id" : "ITEM-9", "itemData" : { "DOI" : "10.1111/ajad.12253", "ISSN" : "10550496", "author" : [ { "dropping-particle" : "", "family" : "Lewis", "given" : "Russell", "non-dropping-particle" : "", "parse-names" : false, "suffix" : "" }, { "dropping-particle" : "", "family" : "Harris", "given" : "Millie", "non-dropping-particle" : "", "parse-names" : false, "suffix" : "" }, { "dropping-particle" : "", "family" : "Slone", "given" : "Stacey a.", "non-dropping-particle" : "", "parse-names" : false, "suffix" : "" }, { "dropping-particle" : "", "family" : "Shelton", "given" : "Brent J.", "non-dropping-particle" : "", "parse-names" : false, "suffix" : "" }, { "dropping-particle" : "", "family" : "Reynolds", "given" : "Brady", "non-dropping-particle" : "", "parse-names" : false, "suffix" : "" } ], "container-title" : "The American Journal on Addictions", "id" : "ITEM-9", "issued" : { "date-parts" : [ [ "2015" ] ] }, "title" : "Delay discounting and self-reported impulsivity in adolescent smokers and nonsmokers living in rural Appalachia", "type" : "article-journal" }, "uris" : [ "http://www.mendeley.com/documents/?uuid=7baeb110-9742-489f-b534-dc120d0d1c6b" ] }, { "id" : "ITEM-10", "itemData" : { "DOI" : "10.1007/s00213-008-1231-7", "ISBN" : "0033-3158 (Print)\\n0033-3158 (Linking)", "ISSN" : "00333158", "PMID" : "18604520", "abstract" : "RATIONALE: Impulsivity is related to greater risk of nicotine dependence, perhaps by enhancing sensitivity to nicotine's reinforcing and rewarding effects during initial smoking experiences. OBJECTIVE: We examined the influence of impulsivity characteristics on acute sensitivity to nicotine reward, reinforcement, and other effects in 131 young adult nonsmokers. MATERIALS AND METHODS: Participants engaged in four sessions: the first three to assess dose-response effects of nasal spray nicotine (0, 5, 10 microg/kg) on reward, as well as mood, physiological, and performance effects, and the fourth to assess nicotine reinforcement using a choice procedure. Five impulsivity factors, derived from factor analysis of self-report (e.g., Barratt Impulsivity Scale, Sensation-Seeking Scale, Novelty seeking) and computer (stop-go, delay discounting, probability discounting) measures of impulsivity, were labeled \"novelty seeking\", \"response disinhibition\", \"extraversion\", \"inhibition\", and \"probability/delay discounting\". RESULTS: The associations of novelty seeking with nicotine reinforcement and reward tended to move in opposite directions by sex, generally being directly related in men but inversely or unrelated in women. Similarly, response disinhibition was associated with reward and some mood responses to nicotine that differed by sex. Extraversion was inversely associated with nicotine reinforcement. Characteristics loading on to the other impulsivity factors had little association with nicotine sensitivity. CONCLUSIONS: These results are preliminary, but they suggest that characteristics broadly related to impulsivity, especially novelty seeking and response disinhibition, are associated with initial sensitivity to some effects of acute nicotine, including reinforcement and reward, and may do so differentially between men and women.", "author" : [ { "dropping-particle" : "", "family" : "Perkins", "given" : "Kenneth A.", "non-dropping-particle" : "", "parse-names" : false, "suffix" : "" }, { "dropping-particle" : "", "family" : "Lerman", "given" : "Caryn", "non-dropping-particle" : "", "parse-names" : false, "suffix" : "" }, { "dropping-particle" : "", "family" : "Coddington", "given" : "Sarah B.", "non-dropping-particle" : "", "parse-names" : false, "suffix" : "" }, { "dropping-particle" : "", "family" : "Jetton", "given" : "Christopher", "non-dropping-particle" : "", "parse-names" : false, "suffix" : "" }, { "dropping-particle" : "", "family" : "Karelitz", "given" : "Joshua L.", "non-dropping-particle" : "", "parse-names" : false, "suffix" : "" }, { "dropping-particle" : "", "family" : "Scott", "given" : "John A.", "non-dropping-particle" : "", "parse-names" : false, "suffix" : "" }, { "dropping-particle" : "", "family" : "Wilson", "given" : "Annette S.", "non-dropping-particle" : "", "parse-names" : false, "suffix" : "" } ], "container-title" : "Psychopharmacology", "id" : "ITEM-10", "issue" : "4", "issued" : { "date-parts" : [ [ "2008" ] ] }, "page" : "529-544", "title" : "Initial nicotine sensitivity in humans as a function of impulsivity", "type" : "article-journal", "volume" : "200" }, "uris" : [ "http://www.mendeley.com/documents/?uuid=876c92f2-cd76-4494-ae52-e644c6c0ff1d" ] }, { "id" : "ITEM-11", "itemData" : { "DOI" : "10.1016/j.socec.2014.10.003", "ISSN" : "22148043", "author" : [ { "dropping-particle" : "", "family" : "Conell-Price", "given" : "Lynn", "non-dropping-particle" : "", "parse-names" : false, "suffix" : "" }, { "dropping-particle" : "", "family" : "Jamison", "given" : "Julian", "non-dropping-particle" : "", "parse-names" : false, "suffix" : "" } ], "container-title" : "Journal of Behavioral and Experimental Economics", "id" : "ITEM-11", "issued" : { "date-parts" : [ [ "2015" ] ] }, "page" : "1-9", "publisher" : "Elsevier Ltd.", "title" : "Predicting health behaviors with economic preferences &amp; locus of control", "type" : "article-journal", "volume" : "54" }, "uris" : [ "http://www.mendeley.com/documents/?uuid=0e7dd2b1-6654-4559-b9c7-b0acbfa093d1" ] }, { "id" : "ITEM-12", "itemData" : { "DOI" : "10.1097/FBP.0b013e3280116cfe", "ISBN" : "0955-8810 (Print)\\n0955-8810 (Linking)", "ISSN" : "0955-8810", "PMID" : "17110793", "abstract" : "Individuals who smoke cigarettes regularly but do not become dependent on them provide a unique opportunity for studying the factors that inhibit drug dependence. Previous research on this population, sometimes referred to as 'cigarette chippers', showed that they did not differ from regular smokers in terms of smoking topography (e.g. puff number and duration) and circulating nicotine levels, but that they did show more self-control according to answers on a questionnaire. We evaluated the generality of this finding using a behavioral choice procedure. The participants were undergraduate students (n=71), who were regular smokers, chippers, or nonsmokers. In the choice procedure, one option was a smaller but sooner amount of money, and the other option was a larger but delayed amount of money. Under these conditions, preference for the sooner smaller amount implies that the later larger monetary amounts were discounted. It is widely assumed that the rate of discounting provides an operational definition of impulsivity. In one version of the procedure, the money was hypothetical. In a second version, each choice had a chance of producing an actual monetary outcome. When there was an actual monetary outcome, regular smokers were more likely to choose the sooner but smaller monetary option than chippers and nonsmokers. For all participants, the rate of discounting decreased as the magnitude of the monetary outcomes increased, and for smokers and chippers the differences in discount rates in the two versions of the delayed outcome procedure were the same. These findings are consistent with the view that chippers are less impulsive than smokers. Quantitative aspects of these findings led to the hypothesis that discount rates decrease as a negative power function of the monetary value of the options. This result establishes an analogy between delay discounting experiments and psychophysical experiments. Results from two earlier studies support the analogy.", "author" : [ { "dropping-particle" : "", "family" : "Heyman", "given" : "Gene M", "non-dropping-particle" : "", "parse-names" : false, "suffix" : "" }, { "dropping-particle" : "", "family" : "Gibb", "given" : "Samantha P", "non-dropping-particle" : "", "parse-names" : false, "suffix" : "" } ], "container-title" : "Behavioural pharmacology", "id" : "ITEM-12", "issue" : "8", "issued" : { "date-parts" : [ [ "2006" ] ] }, "page" : "669-679", "title" : "Delay discounting in college cigarette chippers.", "type" : "article-journal", "volume" : "17" }, "uris" : [ "http://www.mendeley.com/documents/?uuid=af207f0a-8ec1-4034-906d-899cf0d144b7" ] }, { "id" : "ITEM-13", "itemData" : { "DOI" : "10.1002/hbm.22436", "ISSN" : "10970193", "PMID" : "24523255", "abstract" : "In previous work, smokers showed steeper devaluation of delayed rewards than non-smokers. While the neural correlates of this link between nicotine dependence and delay of discounting are not established, altered activity in executive networks may relate to impaired delayed gratification. The goal of this study was to examine neural correlates of discounting and their relation to nicotine dependence. Thirty-nine smokers and 33 non-smokers completed a functional magnetic resonance imaging (fMRI) intertemporal choice task in which they made individualized Hard (similarly valued), easy (dissimilarly valued), and control monetary choices. FMRI data were analyzed using a group independent component analysis and dual regression. Smokers discounted more steeply than non-smokers, although this difference was only significant among severely dependent smokers. Intertemporal choices recruited distinct left- and right-lateralized fronto-parietal networks. A group-by-difficulty interaction indicated that smokers, relative to non-smokers, exhibited less difficulty-sensitivity in the right fronto-parietal network. In contrast, smokers showed greater functional connectivity between the left fronto-parietal network and the left fronto-insular cortex. Moreover, the degree of functional connectivity between the left fronto-parietal network and left fronto-insular cortex was significantly correlated with individual differences in discounting. Thus, greater functional coupling between the anterior insula and left fronto-parietal network is a candidate neural substrate linking smoking and impulsivity. Given the anterior insula's role in interfacing cognitive and interoceptive processing, this altered functional connectivity may relate to an addiction-related bias towards immediate rewards. Hum Brain Mapp, 2014. \u00a9 2014 Wiley Periodicals, Inc.", "author" : [ { "dropping-particle" : "", "family" : "Clewett", "given" : "David", "non-dropping-particle" : "", "parse-names" : false, "suffix" : "" }, { "dropping-particle" : "", "family" : "Luo", "given" : "Shan", "non-dropping-particle" : "", "parse-names" : false, "suffix" : "" }, { "dropping-particle" : "", "family" : "Hsu", "given" : "Eustace", "non-dropping-particle" : "", "parse-names" : false, "suffix" : "" }, { "dropping-particle" : "", "family" : "Ainslie", "given" : "George", "non-dropping-particle" : "", "parse-names" : false, "suffix" : "" }, { "dropping-particle" : "", "family" : "Mather", "given" : "Mara", "non-dropping-particle" : "", "parse-names" : false, "suffix" : "" }, { "dropping-particle" : "", "family" : "Monterosso", "given" : "John", "non-dropping-particle" : "", "parse-names" : false, "suffix" : "" } ], "container-title" : "Human Brain Mapping", "id" : "ITEM-13", "issue" : "8", "issued" : { "date-parts" : [ [ "2014" ] ] }, "page" : "3774-3787", "title" : "Increased functional coupling between the left fronto-parietal network and anterior insula predicts steeper delay discounting in smokers", "type" : "article-journal", "volume" : "35" }, "uris" : [ "http://www.mendeley.com/documents/?uuid=efe3388b-90cd-4700-8779-a8e80e1cd772" ] }, { "id" : "ITEM-14", "itemData" : { "DOI" : "10.1016/j.jhealeco.2010.06.006", "ISBN" : "0167-6296", "ISSN" : "01676296", "PMID" : "20727602", "abstract" : "We elicit measures of individual discount rates from a representative sample of the Danish population and test two substantive hypotheses. The first hypothesis is that smokers have higher individual discount rates than non-smokers. The second hypothesis is that smokers are more likely to have time inconsistent preferences than non-smokers, where time inconsistency is indicated by a hyperbolic discounting function. We control for the concavity of the utility function in our estimates of individual discount rates and find that male smokers have significantly higher discount rates than male non-smokers. However, smoking has no significant association with discount rates among women. This result is robust across exponential and hyperbolic discounting functions. We consider the sensitivity of our conclusions to a statistical specification that allows each observation to potentially be generated by more than one latent data-generating process. \u00a9 2010 Elsevier B.V.", "author" : [ { "dropping-particle" : "", "family" : "Harrison", "given" : "Glenn W.", "non-dropping-particle" : "", "parse-names" : false, "suffix" : "" }, { "dropping-particle" : "", "family" : "Lau", "given" : "Morten I.", "non-dropping-particle" : "", "parse-names" : false, "suffix" : "" }, { "dropping-particle" : "", "family" : "Rutstr\u00f6m", "given" : "E. Elisabet", "non-dropping-particle" : "", "parse-names" : false, "suffix" : "" } ], "container-title" : "Journal of Health Economics", "id" : "ITEM-14", "issue" : "5", "issued" : { "date-parts" : [ [ "2010" ] ] }, "page" : "708-717", "publisher" : "Elsevier B.V.", "title" : "Individual discount rates and smoking: Evidence from a field experiment in Denmark", "type" : "article-journal", "volume" : "29" }, "uris" : [ "http://www.mendeley.com/documents/?uuid=2df5f751-7821-4e5b-a278-fae67205eb7d" ] }, { "id" : "ITEM-15", "itemData" : { "DOI" : "10.1097/FBP.0b013e328345c855", "ISBN" : "0955-8810", "ISSN" : "0955-8810", "PMID" : "21430520", "abstract" : "Obesity and cigarette smoking are often cited separately as the top two preventable causes of death in the United States; however, little research has explored the factors associated with being both obese and a smoker. Delay discounting is a behavioral characteristic that may underlie both of these conditions/behaviors. Delay discounting describes the extent to which an individual discounts the value of an outcome because of a delay in its occurrence. Higher rates of discounting are often considered as an index of impulsivity and have been linked with obesity and cigarette smoking. No research to date has explored delay discounting in a sample of obese smokers. For this study, adolescent smokers classified as obese (body mass index &gt;95th percentile) and healthy weight (body mass index between the 5th and 85th percentiles) were compared on a laboratory assessment of delay discounting. Obese smokers discounted significantly more by delay than healthy weight smokers. This difference remained statistically significant even after controlling for demographic variables that differed across groups. These findings suggest that the relationships between delay discounting and obesity and cigarette smoking may be additive, such that extreme discounting might proportionally increase the risk of becoming an obese smoker. However, future prospective study is needed to fully determine the veracity of this hypothesis.", "author" : [ { "dropping-particle" : "", "family" : "Fields", "given" : "Sherecce A", "non-dropping-particle" : "", "parse-names" : false, "suffix" : "" }, { "dropping-particle" : "", "family" : "Sabet", "given" : "Mae", "non-dropping-particle" : "", "parse-names" : false, "suffix" : "" }, { "dropping-particle" : "", "family" : "Peal", "given" : "Adam", "non-dropping-particle" : "", "parse-names" : false, "suffix" : "" }, { "dropping-particle" : "", "family" : "Reynolds", "given" : "Brady", "non-dropping-particle" : "", "parse-names" : false, "suffix" : "" } ], "container-title" : "Behavioural pharmacology", "id" : "ITEM-15", "issue" : "3", "issued" : { "date-parts" : [ [ "2011" ] ] }, "page" : "266-268", "title" : "Relationship between weight status and delay discounting in a sample of adolescent cigarette smokers.", "type" : "article-journal", "volume" : "22" }, "uris" : [ "http://www.mendeley.com/documents/?uuid=206a2a2d-700a-4107-8778-d073e0eb3c23" ] } ], "mendeley" : { "formattedCitation" : "(11,15\u201324,26,29,30,32)", "plainTextFormattedCitation" : "(11,15\u201324,26,29,30,32)", "previouslyFormattedCitation" : "(10,14\u201323,25,28,29,31)" }, "properties" : { "noteIndex" : 0 }, "schema" : "https://github.com/citation-style-language/schema/raw/master/csl-citation.json" }</w:instrText>
      </w:r>
      <w:r>
        <w:fldChar w:fldCharType="separate"/>
      </w:r>
      <w:proofErr w:type="gramStart"/>
      <w:r w:rsidR="00693681" w:rsidRPr="00693681">
        <w:rPr>
          <w:noProof/>
        </w:rPr>
        <w:t>(11,15–24,26,29,30,32)</w:t>
      </w:r>
      <w:r>
        <w:fldChar w:fldCharType="end"/>
      </w:r>
      <w:r>
        <w:t>.</w:t>
      </w:r>
      <w:proofErr w:type="gramEnd"/>
      <w:r>
        <w:t xml:space="preserve"> Of </w:t>
      </w:r>
      <w:r w:rsidR="00812BEE">
        <w:t>7</w:t>
      </w:r>
      <w:r>
        <w:t xml:space="preserve"> studies using real monetary rewards, </w:t>
      </w:r>
      <w:r w:rsidR="00812BEE">
        <w:t>4</w:t>
      </w:r>
      <w:r>
        <w:t xml:space="preserve"> (5</w:t>
      </w:r>
      <w:r w:rsidR="00812BEE">
        <w:t>7.1</w:t>
      </w:r>
      <w:r>
        <w:t xml:space="preserve">%) reported higher discount rates among smokers </w:t>
      </w:r>
      <w:r>
        <w:fldChar w:fldCharType="begin" w:fldLock="1"/>
      </w:r>
      <w:r w:rsidR="00693681">
        <w:instrText>ADDIN CSL_CITATION { "citationItems" : [ { "id" : "ITEM-1", "itemData" : { "DOI" : "10.1097/01.fbp.0000190684.77360.c0", "ISBN" : "0955-8810 (Print)", "ISSN" : "0955-8810", "PMID" : "16495721", "abstract" : "This research compared three different measures of discounting in adult cigarette smokers (n=15; consumed &gt;or=20 cigarettes per day) and nonsmokers (n=15; self-reported never smokers). Participants completed the Experiential Discounting Task (EDT) and question-based measures of delay and probability discounting. The Experiential Discounting Task is a new real-time choice procedure purported to assess delay discounting. The Experiential Discounting Task provides choice consequences (i.e. delays, probabilities, and monetary rewards delivered from a coin dispenser) during choice sessions, whereas the question-based measures are hypothetical (i.e. delays, probabilities, and rewards are not directly experienced). Smokers discounted more than nonsmokers on all three measures. Additionally, the Experiential Discounting Task was significantly correlated with the question-based measure of delay discounting but not probability discounting. These results suggest all three discounting procedures are sensitive to cigarette-smoking status among adult smokers and nonsmokers and that the Experiential Discounting Task may be more comparable to measures of delay discounting than probability discounting.", "author" : [ { "dropping-particle" : "", "family" : "Reynolds", "given" : "Brady", "non-dropping-particle" : "", "parse-names" : false, "suffix" : "" } ], "container-title" : "Behavioural pharmacology", "id" : "ITEM-1", "issue" : "2", "issued" : { "date-parts" : [ [ "2006" ] ] }, "number-of-pages" : "133-142", "title" : "The Experiential Discounting Task is sensitive to cigarette-smoking status and correlates with a measure of delay discounting.", "type" : "report", "volume" : "17" }, "uris" : [ "http://www.mendeley.com/documents/?uuid=0e22497e-da08-4d62-beeb-592c674107bb" ] }, { "id" : "ITEM-2", "itemData" : { "DOI" : "10.1016/S0376-6357(03)00168-2", "ISBN" : "1872-8308 (Electronic)\\n0376-6357 (Linking)", "ISSN" : "03766357", "PMID" : "14580702", "abstract" : "This study examined relations between different patterns of adolescent cigarette smoking and discounting of monetary rewards due to delay (delay discounting) and probabilistic uncertainty (probability discounting). The study also examined the relation between smoking and the number of peer friends who smoke and level of parent education. Participants were 55 adolescents (28 females) between 14 and 16 years of age who were categorized according to the following patterns of smoking behavior: \"never smokers\" (n=19; 10 females) who had not tried even one cigarette; \"triers\" (n=17; 9 females) who had recently tried cigarettes for the first time; and \"current smokers\" (n=19; 9 females) who smoked a minimum of one cigarette every week for at least 6 months prior to data collection. It was hypothesized that current smokers would discount more than those who had never smoked. No specific hypotheses were made for participants only trying cigarettes. Unexpectedly, results indicated no differences in discounting between the current smokers and never smokers. However, the trier group discounted probabilistic rewards significantly more than the never- and current-smoker groups. Also, triers and current smokers both reported having more friends who smoked than never smokers, and fathers of never smokers had significantly more education than fathers of either triers or current smokers. These results suggest that impulsive discounting may be more related to adolescents trying cigarettes than to their becoming regular smokers, whereas number of peer friends who smoke and parent level of education seem to differentiate between those who have smoked to some extent (triers and current smokers) and those who have not even tried cigarettes (never smokers). \u00a9 2003 Elsevier B.V. All rights reserved.", "author" : [ { "dropping-particle" : "", "family" : "Reynolds", "given" : "Brady", "non-dropping-particle" : "", "parse-names" : false, "suffix" : "" }, { "dropping-particle" : "", "family" : "Karraker", "given" : "Katherine", "non-dropping-particle" : "", "parse-names" : false, "suffix" : "" }, { "dropping-particle" : "", "family" : "Horn", "given" : "Kimberly", "non-dropping-particle" : "", "parse-names" : false, "suffix" : "" }, { "dropping-particle" : "", "family" : "Richards", "given" : "Jerry B.", "non-dropping-particle" : "", "parse-names" : false, "suffix" : "" } ], "container-title" : "Behavioural Processes", "id" : "ITEM-2", "issue" : "3", "issued" : { "date-parts" : [ [ "2003" ] ] }, "page" : "333-344", "title" : "Delay and probability discounting as related to different stages of adolescent smoking and non-smoking", "type" : "article-journal", "volume" : "64" }, "uris" : [ "http://www.mendeley.com/documents/?uuid=a323cdeb-ccec-43c1-8476-ac1101fd128f" ] }, { "id" : "ITEM-3", "itemData" : { "DOI" : "10.1037/a0017185", "ISBN" : "1064-1297", "ISSN" : "1064-1297", "PMID" : "19803629", "abstract" : "Robust associations have been identified between impulsive personality characteristics and cigarette smoking during adolescents, indicating that impulsive behavior may play an important role in the initiation of cigarette smoking. The present study extended this research by using laboratory behavioral assessments to explore relationships between three specific dimensions of impulsive behavior (impulsive decision-making, inattention, and disinhibition) and adolescent cigarette smoking. Participants were male and female adolescent smokers (n = 50) and nonsmokers (n = 50). Adolescent smokers were more impulsive on a measure of decision-making; however, there were significant smoking status by gender interaction effects for impulsive inattention and disinhibition. Male smokers were most impulsive on the measure of inattention, but male smokers were least impulsive on the measure of disinhibition. Correlations between biomarkers of smoking and impulsive inattention and disinhibition were found for females but not males. The current findings, coupled with previous findings (Reynolds et al., 2007), indicate there may be robust gender difference in associations between certain types of impulsive behavior and cigarette smoking during adolescence.", "author" : [ { "dropping-particle" : "", "family" : "Fields", "given" : "Sherecce", "non-dropping-particle" : "", "parse-names" : false, "suffix" : "" }, { "dropping-particle" : "", "family" : "Collins", "given" : "Christine", "non-dropping-particle" : "", "parse-names" : false, "suffix" : "" }, { "dropping-particle" : "", "family" : "Leraas", "given" : "Kristen", "non-dropping-particle" : "", "parse-names" : false, "suffix" : "" }, { "dropping-particle" : "", "family" : "Reynolds", "given" : "Brady", "non-dropping-particle" : "", "parse-names" : false, "suffix" : "" } ], "container-title" : "Experimental and clinical psychopharmacology", "id" : "ITEM-3", "issue" : "5", "issued" : { "date-parts" : [ [ "2009" ] ] }, "page" : "302-311", "title" : "Dimensions of impulsive behavior in adolescent smokers and nonsmokers.", "type" : "article-journal", "volume" : "17" }, "uris" : [ "http://www.mendeley.com/documents/?uuid=4dcccca5-3545-49cf-9c7c-9d27ff5855d5" ] }, { "id" : "ITEM-4", "itemData" : { "DOI" : "10.1037/a0016461", "ISBN" : "1064-1297 (Print)\\r1064-1297 (Linking)", "ISSN" : "1064-1297", "PMID" : "19653791", "abstract" : "This research compared impulsive behavior in adolescent nonsmokers with low ratings of psychopathy (n = 25) and daily smokers with low (n = 25) and high (n = 25) ratings of psychopathy. Assessments of impulsive behavior included question-based and real-time measures of delay discounting and a self report assessment of impulsivity (Barratt Impulsiveness Scale-Adolescent). Smokers with low psychopathy ratings discounted more by delay (i.e., more impulsively) than nonsmokers on both assessments of discounting; however, smokers with high psychopathy ratings did not differ from nonsmokers on either measure. Inversely, from the self report assessment of impulsivity, smokers with low psychopathy ratings did not differ from nonsmokers, but smokers with high psychopathy ratings were more impulsive than nonsmokers. These findings indicate that delay discounting and self reported impulsivity relate differently to characteristics of psychopathy in adolescent nonsmokers and smokers. Also, these findings demonstrate that there are definable subgroups of smokers for whom the frequently observed relationship between cigarette smoking and delay discounting does not apply.", "author" : [ { "dropping-particle" : "", "family" : "Melanko", "given" : "Shane", "non-dropping-particle" : "", "parse-names" : false, "suffix" : "" }, { "dropping-particle" : "", "family" : "Leraas", "given" : "Kristen", "non-dropping-particle" : "", "parse-names" : false, "suffix" : "" }, { "dropping-particle" : "", "family" : "Collins", "given" : "Christine", "non-dropping-particle" : "", "parse-names" : false, "suffix" : "" }, { "dropping-particle" : "", "family" : "Fields", "given" : "Sherecce", "non-dropping-particle" : "", "parse-names" : false, "suffix" : "" }, { "dropping-particle" : "", "family" : "Reynolds", "given" : "Brady", "non-dropping-particle" : "", "parse-names" : false, "suffix" : "" } ], "container-title" : "Experimental and clinical psychopharmacology", "id" : "ITEM-4", "issue" : "4", "issued" : { "date-parts" : [ [ "2009" ] ] }, "page" : "258-265", "title" : "Characteristics of psychopathy in adolescent nonsmokers and smokers: Relations to delay discounting and self reported impulsivity.", "type" : "article-journal", "volume" : "17" }, "uris" : [ "http://www.mendeley.com/documents/?uuid=26da7fcd-a9f2-413d-875d-331d3b5c6de7" ] } ], "mendeley" : { "formattedCitation" : "(10,12,13,35)", "plainTextFormattedCitation" : "(10,12,13,35)", "previouslyFormattedCitation" : "(9,11,12,34)" }, "properties" : { "noteIndex" : 0 }, "schema" : "https://github.com/citation-style-language/schema/raw/master/csl-citation.json" }</w:instrText>
      </w:r>
      <w:r>
        <w:fldChar w:fldCharType="separate"/>
      </w:r>
      <w:r w:rsidR="00693681" w:rsidRPr="00693681">
        <w:rPr>
          <w:noProof/>
        </w:rPr>
        <w:t>(10,12,13,35)</w:t>
      </w:r>
      <w:r>
        <w:fldChar w:fldCharType="end"/>
      </w:r>
      <w:r>
        <w:t xml:space="preserve">.  Among the </w:t>
      </w:r>
      <w:r w:rsidR="00812BEE">
        <w:t>6</w:t>
      </w:r>
      <w:r>
        <w:t xml:space="preserve"> studies measuring discounting of h</w:t>
      </w:r>
      <w:r w:rsidR="00812BEE">
        <w:t>ypothetical cigarette rewards, 5 (83.3</w:t>
      </w:r>
      <w:r>
        <w:t xml:space="preserve">%) reported higher discount rates among smokers </w:t>
      </w:r>
      <w:r>
        <w:fldChar w:fldCharType="begin" w:fldLock="1"/>
      </w:r>
      <w:r w:rsidR="00693681">
        <w:instrText>ADDIN CSL_CITATION { "citationItems" : [ { "id" : "ITEM-1", "itemData" : { "DOI" : "10.1037/0021-843X.112.3.382", "ISBN" : "0021-843X (Print)\\n0021-843X (Linking)", "ISSN" : "0021-843X", "PMID" : "12943017", "abstract" : "Research has found that nicotine-dependent individuals delay discount monetary gains at a higher rate than matched controls. Delay discount rates, however, have also been found to vary across within-subject variables such as the magnitude of the outcome (e.g., 10 dollars or 1,000 dollars), whether the outcome constitutes a gain or a loss, and the commodity being evaluated (e.g., money or health). The present study comprehensively investigated the differences in delay discounting between current and never-before cigarette smokers and across these within-subject variables. Both groups exhibited a magnitude, sign, and commodity effect. Current smokers' delay discount rates for monetary outcomes, however, were higher than never-before smokers across all magnitudes and both signs. This trend was also found for delayed health outcomes, but failed to reach significance.", "author" : [ { "dropping-particle" : "", "family" : "Baker", "given" : "Forest", "non-dropping-particle" : "", "parse-names" : false, "suffix" : "" }, { "dropping-particle" : "", "family" : "Johnson", "given" : "Matthew W", "non-dropping-particle" : "", "parse-names" : false, "suffix" : "" }, { "dropping-particle" : "", "family" : "Bickel", "given" : "Warren K", "non-dropping-particle" : "", "parse-names" : false, "suffix" : "" } ], "container-title" : "Journal of abnormal psychology", "id" : "ITEM-1", "issue" : "3", "issued" : { "date-parts" : [ [ "2003" ] ] }, "page" : "382-392", "title" : "Delay discounting in current and never-before cigarette smokers: similarities and differences across commodity, sign, and magnitude.", "type" : "article-journal", "volume" : "112" }, "uris" : [ "http://www.mendeley.com/documents/?uuid=6c857ed7-e375-4a7c-9f8e-6921de4eff6c" ] }, { "id" : "ITEM-2", "itemData" : { "DOI" : "10.1007/PL00005490", "ISBN" : "0033-3158 (Print)\\n0033-3158 (Linking)", "ISSN" : "00333158", "PMID" : "10550495", "abstract" : "RATIONALE: Impulsivity is implicated in drug dependence. Recent studies show problems with alcohol and opioid dependence are associated with rapid discounting of the value of delayed outcomes. Furthermore, discounting may be particularly steep for the drug of dependence. OBJECTIVES: We determined if these findings could be extended to the behavior of cigarette smokers. In particular, we compared the discounting of hypothetical monetary outcomes by current, never, and ex-smokers of cigarettes. We also examined discounting of delayed hypothetical cigarettes by current smokers. METHODS: Current cigarette smokers (n=23), never-smokers (n=22) and ex-smokers (n=21) indicated preference for immediate versus delayed money in a titration procedure that determined indifference points at various delays. The titration procedure was repeated with cigarettes for smokers. The degree to which the delayed outcomes were discounted was estimated with two non-linear decay models: an exponential model and a hyperbolic model. RESULTS: Current smokers discounted the value of delayed money more than did the comparison groups. Never- and ex-smokers did not differ in their discounting of money. For current smokers, delayed cigarettes lost subjective value more rapidly than delayed money. The hyperbolic equation provided better fits to the data than did the exponential equation for 74 out of 89 comparisons. CONCLUSIONS: Cigarette smoking, like other forms of drug dependence, is characterized by rapid loss of subjective value for delayed outcomes, particularly for the drug of dependence. Never- and ex-smokers could discount similarly because cigarette smoking is associated with a reversible increase in discounting or due to selection bias.", "author" : [ { "dropping-particle" : "", "family" : "Bickel", "given" : "Warren K.", "non-dropping-particle" : "", "parse-names" : false, "suffix" : "" }, { "dropping-particle" : "", "family" : "Odum", "given" : "Amy L.", "non-dropping-particle" : "", "parse-names" : false, "suffix" : "" }, { "dropping-particle" : "", "family" : "Madden", "given" : "Gregory J.", "non-dropping-particle" : "", "parse-names" : false, "suffix" : "" } ], "container-title" : "Psychopharmacology", "id" : "ITEM-2", "issue" : "4", "issued" : { "date-parts" : [ [ "1999" ] ] }, "page" : "447-454", "title" : "Impulsivity and cigarette smoking: Delay discounting in current, never, and ex-smokers", "type" : "article-journal", "volume" : "146" }, "uris" : [ "http://www.mendeley.com/documents/?uuid=d322d33c-e1d5-4db8-95e1-783b485fb42d" ] }, { "id" : "ITEM-3", "itemData" : { "DOI" : "10.1007/s00213-014-3597-z", "ISSN" : "00333158", "PMID" : "24819731", "abstract" : "RATIONALE: In delay discounting, temporally remote rewards have less value. Cigarette smoking is associated with steeper discounting of delayed money. The generality of this to nonmonetary outcomes, however, is unknown.\\n\\nOBJECTIVES: We sought to determine whether cigarette smokers also show steep discounting of other delayed outcomes.\\n\\nMETHODS: Sixty-five participants (32 smokers and 33 non-smokers) completed four delay-discounting tasks, each involving different hypothetical outcomes. In the monetary task, participants indicated their preference for a smaller amount of money available immediately (titrated across trials) and $100 awarded at delays ranging from 1 week to 25 years (tested in blocks). In the three other discounting tasks the larger-later reward was $100 worth of a favorite food, alcoholic drink, or a favorite form of entertainment. All other aspects of these discounting tasks were identical to the monetary discounting task.\\n\\nRESULTS: As previously shown, smokers discounted delayed money more steeply than non-smokers did. In addition, smokers discounted delayed food and entertainment rewards more steeply than did nonsmokers. A person's discounting of one outcome was correlated with discounting of other outcomes. Non-smokers discounted money less steeply than all other outcomes; smokers discounted money significantly less than food.\\n\\nCONCLUSIONS: When compared to nonsmokers, cigarette smokers more steeply discount several types of delayed outcomes. This result, together with the finding that cross-commodity discounting rates were correlated within subjects, suggests that delay discounting is a trait that extends across domains.", "author" : [ { "dropping-particle" : "", "family" : "Friedel", "given" : "Jonathan E.", "non-dropping-particle" : "", "parse-names" : false, "suffix" : "" }, { "dropping-particle" : "", "family" : "DeHart", "given" : "William B.", "non-dropping-particle" : "", "parse-names" : false, "suffix" : "" }, { "dropping-particle" : "", "family" : "Madden", "given" : "Gregory J.", "non-dropping-particle" : "", "parse-names" : false, "suffix" : "" }, { "dropping-particle" : "", "family" : "Odum", "given" : "Amy L.", "non-dropping-particle" : "", "parse-names" : false, "suffix" : "" } ], "container-title" : "Psychopharmacology", "id" : "ITEM-3", "issue" : "23", "issued" : { "date-parts" : [ [ "2014" ] ] }, "page" : "4517-4526", "title" : "Impulsivity and cigarette smoking: discounting of monetary and consumable outcomes in current and non-smokers", "type" : "article-journal", "volume" : "231" }, "uris" : [ "http://www.mendeley.com/documents/?uuid=cbd6a457-761e-4ddb-9ecb-573d1e16f122" ] }, { "id" : "ITEM-4", "itemData" : { "DOI" : "10.1097/FBP.0000000000000010", "ISSN" : "1473-5849", "PMID" : "24196025", "abstract" : "The purpose of the present study was to investigate temporal and probabilistic discounting in smokers and never-smokers, across a number of commodities, using a multiple-choice method. One hundred and eighty-two undergraduate university students, of whom 90 had never smoked, 73 were self-reported light smokers (&lt;10 cigarettes/day), and 17 were heavy smokers (10+cigarettes/day), completed computerized batteries of delay and probability discounting questions pertaining to a total of eight commodities and administered in a multiple-choice format. In addition to cigarettes, monetary rewards, and health outcomes, the tasks included novel commodities such as ideal dating partner and retirement income. The results showed that heavy smokers probability discounted commodities at a significantly shallower rate than never-smokers, suggesting greater risk-taking. No effect of smoking status was observed for delay discounting questions. The only commodity that was probability discounted significantly less than others was 'finding an ideal dating partner'. The results suggest that probability discounting tasks using the multiple-choice format can discriminate between non-abstaining smokers and never-smokers and could be further explored in the context of behavioral and drug addictions.", "author" : [ { "dropping-particle" : "V", "family" : "Poltavski", "given" : "Dmitri", "non-dropping-particle" : "", "parse-names" : false, "suffix" : "" }, { "dropping-particle" : "", "family" : "Weatherly", "given" : "Jeffrey N", "non-dropping-particle" : "", "parse-names" : false, "suffix" : "" } ], "container-title" : "Behavioural pharmacology", "id" : "ITEM-4", "issue" : "8", "issued" : { "date-parts" : [ [ "2013" ] ] }, "page" : "659-67", "title" : "Delay and probability discounting of multiple commodities in smokers and never-smokers using multiple-choice tasks.", "type" : "article-journal", "volume" : "24" }, "uris" : [ "http://www.mendeley.com/documents/?uuid=618bbf11-b028-42fd-ad86-6059681fb340" ] }, { "id" : "ITEM-5", "itemData" : { "DOI" : "10.1037/1064-1297.15.2.187", "ISBN" : "1064-1297 (Print)", "ISSN" : "1064-1297", "PMID" : "17469942", "abstract" : "Delay discounting was examined in light smokers (10 or fewer cigarettes per day) and compared with previously published delay discounting data for heavy and never smokers. Participants evaluated several hypothetical outcomes: money gains and loses ($10, $100, and $1,000), health gains and losses (durations of improved and impoverished health subjectively equivalent to $1,000), cigarette gains and losses (amounts subjectively equivalent to $1,000), and potentially real rewards ($10 and $100). Light smokers discounted money significantly more than never smokers, but light smokers did not differ from heavy smokers. The 3 groups did not statistically differ in discounting of health consequences. Similarly, the 2 smoking groups were not found to differ in discounting of cigarettes. Like heavy smokers, light smokers discounted cigarettes significantly more than money and health. Several significant, positive correlations were found between smoking rate and various discounting measures in the heavy smokers but not in the light smokers. Several previous findings were replicated, helping to validate the present results: the sign effect (greater discounting of gains than losses), the magnitude effect (greater discounting of smaller rewards), reliability of discounting measures over time, and the consistency of hypothetical and potentially real rewards. These data suggest that even moderate levels of drug use may be associated with high delay discounting levels.", "author" : [ { "dropping-particle" : "", "family" : "Johnson", "given" : "Matthew W", "non-dropping-particle" : "", "parse-names" : false, "suffix" : "" }, { "dropping-particle" : "", "family" : "Bickel", "given" : "Warren K", "non-dropping-particle" : "", "parse-names" : false, "suffix" : "" }, { "dropping-particle" : "", "family" : "Baker", "given" : "Forest", "non-dropping-particle" : "", "parse-names" : false, "suffix" : "" } ], "container-title" : "Experimental and clinical psychopharmacology", "id" : "ITEM-5", "issue" : "2", "issued" : { "date-parts" : [ [ "2007" ] ] }, "page" : "187-194", "title" : "Moderate drug use and delay discounting: a comparison of heavy, light, and never smokers.", "type" : "article-journal", "volume" : "15" }, "uris" : [ "http://www.mendeley.com/documents/?uuid=c2b8659c-d73a-4609-a53a-b8ad8ee865e1" ] }, { "id" : "ITEM-6", "itemData" : { "DOI" : "10.1016/j.drugalcdep.2009.04.001", "ISBN" : "1879-0046 (Electronic)\\r0376-8716 (Linking)", "ISSN" : "03768716", "PMID" : "19446407", "abstract" : "Recently, delay discounting has been argued to be conceptually consistent with the notion of temporal horizon [Bickel, W.K., Yi, R., Kowal, B.P., Gatchalian, K.M., 2008. Cigarette smokers discount past and future rewards symmetrically and more than controls: is discounting a measure of impulsivity? Drug Alcohol Depend. 96, 256-262]. Temporal horizon refers to the temporal distance over which behavioral events or objects can influence behavior. Here we examine the results on two putative measures of temporal horizon, future time perspective (FTP) and delay discounting, collected over three separate studies (n = 227), to determine the influence of smoking and gender on temporal horizon. By comparing the results on these temporal horizon measures we address our population of interest: women who smoke. One of the measures of FTP indicates that smoking women have a shorter temporal horizon than their nonsmoking counterparts. Additionally, the story completion measures of FTP are positively correlated with delay discounting. In contrast, results of delay discounting measures showed no difference between smoking women and nonsmoking women, while results of delay discounting measures indicated smoking men have a shorter temporal horizon than non-smoking men. Additionally, the results of the FTP story completion measure indicated that lower third income earners had a shortened temporal horizon compared to upper third income earners. A possible explanation for these results is explored, and the implications of the modulation of temporal horizon by gender and smoking are discussed. \u00a9 2009 Elsevier Ireland Ltd. All rights reserved.", "author" : [ { "dropping-particle" : "", "family" : "Jones", "given" : "Bryan A.", "non-dropping-particle" : "", "parse-names" : false, "suffix" : "" }, { "dropping-particle" : "", "family" : "Landes", "given" : "Reid D.", "non-dropping-particle" : "", "parse-names" : false, "suffix" : "" }, { "dropping-particle" : "", "family" : "Yi", "given" : "Richard", "non-dropping-particle" : "", "parse-names" : false, "suffix" : "" }, { "dropping-particle" : "", "family" : "Bickel", "given" : "Warren K.", "non-dropping-particle" : "", "parse-names" : false, "suffix" : "" } ], "container-title" : "Drug and Alcohol Dependence", "id" : "ITEM-6", "issue" : "SUPPL. 1", "issued" : { "date-parts" : [ [ "2009" ] ] }, "title" : "Temporal horizon: Modulation by smoking status and gender", "type" : "article-journal", "volume" : "104" }, "uris" : [ "http://www.mendeley.com/documents/?uuid=7d2ec094-dfa8-4419-8677-a4d3ef548273" ] }, { "id" : "ITEM-7", "itemData" : { "DOI" : "10.1016/j.drugalcdep.2007.07.004", "ISBN" : "0376-8716 (Print)\\n0376-8716", "ISSN" : "03768716", "PMID" : "17720334", "abstract" : "People with drug addiction show steeper discounting of drugs of abuse than money. One suggestion is that this effect is related to withdrawal processes in drug dependence. We investigated whether it could be related to the fact that drugs are directly consumable, whereas money is not. We determined whether regular cigarette smokers discount food (another consumable outcome) less steeply than cigarettes, both of which were predicted to be discounted more steeply than money. Cigarette smokers (N=20) indicated preferences for immediate and delayed outcomes in a titration procedure that determined indifference points at various delays. In three separate conditions, the choices involved food, cigarettes, or money. The value of the delayed option was always US$ 10 or US$ 10 worth of the outcome. Cigarette smokers discounted both cigarettes and food more steeply than money. Most importantly, cigarettes and food were discounted to a similar degree. Cigarettes may be steeply discounted in part due to their consumable nature, rather than solely due to withdrawal-related processes.", "author" : [ { "dropping-particle" : "", "family" : "Odum", "given" : "Amy L.", "non-dropping-particle" : "", "parse-names" : false, "suffix" : "" }, { "dropping-particle" : "", "family" : "Baumann", "given" : "Ana A.L.", "non-dropping-particle" : "", "parse-names" : false, "suffix" : "" } ], "container-title" : "Drug and Alcohol Dependence", "id" : "ITEM-7", "issue" : "2-3", "issued" : { "date-parts" : [ [ "2007" ] ] }, "page" : "293-296", "title" : "Cigarette smokers show steeper discounting of both food and cigarettes than money", "type" : "article", "volume" : "91" }, "uris" : [ "http://www.mendeley.com/documents/?uuid=61dc306c-78c0-43b5-b7c5-09c2b393ed4f" ] }, { "id" : "ITEM-8", "itemData" : { "DOI" : "10.1016/j.addbeh.2015.01.027", "ISSN" : "03064603", "author" : [ { "dropping-particle" : "", "family" : "Wilson", "given" : "A. George", "non-dropping-particle" : "", "parse-names" : false, "suffix" : "" }, { "dropping-particle" : "", "family" : "Franck", "given" : "Christopher T.", "non-dropping-particle" : "", "parse-names" : false, "suffix" : "" }, { "dropping-particle" : "", "family" : "Terry Mueller", "given" : "E.", "non-dropping-particle" : "", "parse-names" : false, "suffix" : "" }, { "dropping-particle" : "", "family" : "Landes", "given" : "Reid D.", "non-dropping-particle" : "", "parse-names" : false, "suffix" : "" }, { "dropping-particle" : "", "family" : "Kowal", "given" : "Benjamin P.", "non-dropping-particle" : "", "parse-names" : false, "suffix" : "" }, { "dropping-particle" : "", "family" : "Yi", "given" : "Richard", "non-dropping-particle" : "", "parse-names" : false, "suffix" : "" }, { "dropping-particle" : "", "family" : "Bickel", "given" : "Warren K.", "non-dropping-particle" : "", "parse-names" : false, "suffix" : "" } ], "container-title" : "Addictive Behaviors", "id" : "ITEM-8", "issued" : { "date-parts" : [ [ "2015" ] ] }, "page" : "124-133", "publisher" : "Elsevier Ltd", "title" : "Predictors of delay discounting among smokers: Education level and a Utility Measure of Cigarette Reinforcement Efficacy are better predictors than demographics, smoking characteristics, executive functioning, impulsivity, or time perception", "type" : "article-journal", "volume" : "45" }, "uris" : [ "http://www.mendeley.com/documents/?uuid=10b713ad-158e-4c9a-98d2-1ffd673b42f2" ] } ], "mendeley" : { "formattedCitation" : "(36\u201343)", "plainTextFormattedCitation" : "(36\u201343)", "previouslyFormattedCitation" : "(35\u201342)" }, "properties" : { "noteIndex" : 0 }, "schema" : "https://github.com/citation-style-language/schema/raw/master/csl-citation.json" }</w:instrText>
      </w:r>
      <w:r>
        <w:fldChar w:fldCharType="separate"/>
      </w:r>
      <w:r w:rsidR="00693681" w:rsidRPr="00693681">
        <w:rPr>
          <w:noProof/>
        </w:rPr>
        <w:t>(36–43)</w:t>
      </w:r>
      <w:r>
        <w:fldChar w:fldCharType="end"/>
      </w:r>
      <w:r>
        <w:t xml:space="preserve"> . Finally, among the 6 studies measuring hypothetical health rewards, </w:t>
      </w:r>
      <w:r w:rsidR="00812BEE">
        <w:t>four</w:t>
      </w:r>
      <w:r>
        <w:t xml:space="preserve"> (</w:t>
      </w:r>
      <w:r w:rsidR="00812BEE">
        <w:t>66.6</w:t>
      </w:r>
      <w:r>
        <w:t xml:space="preserve">%) reported higher discount rates in smokers </w:t>
      </w:r>
      <w:r>
        <w:fldChar w:fldCharType="begin" w:fldLock="1"/>
      </w:r>
      <w:r w:rsidR="00693681">
        <w:instrText>ADDIN CSL_CITATION { "citationItems" : [ { "id" : "ITEM-1", "itemData" : { "DOI" : "10.1037/0021-843X.112.3.382", "ISBN" : "0021-843X (Print)\\n0021-843X (Linking)", "ISSN" : "0021-843X", "PMID" : "12943017", "abstract" : "Research has found that nicotine-dependent individuals delay discount monetary gains at a higher rate than matched controls. Delay discount rates, however, have also been found to vary across within-subject variables such as the magnitude of the outcome (e.g., 10 dollars or 1,000 dollars), whether the outcome constitutes a gain or a loss, and the commodity being evaluated (e.g., money or health). The present study comprehensively investigated the differences in delay discounting between current and never-before cigarette smokers and across these within-subject variables. Both groups exhibited a magnitude, sign, and commodity effect. Current smokers' delay discount rates for monetary outcomes, however, were higher than never-before smokers across all magnitudes and both signs. This trend was also found for delayed health outcomes, but failed to reach significance.", "author" : [ { "dropping-particle" : "", "family" : "Baker", "given" : "Forest", "non-dropping-particle" : "", "parse-names" : false, "suffix" : "" }, { "dropping-particle" : "", "family" : "Johnson", "given" : "Matthew W", "non-dropping-particle" : "", "parse-names" : false, "suffix" : "" }, { "dropping-particle" : "", "family" : "Bickel", "given" : "Warren K", "non-dropping-particle" : "", "parse-names" : false, "suffix" : "" } ], "container-title" : "Journal of abnormal psychology", "id" : "ITEM-1", "issue" : "3", "issued" : { "date-parts" : [ [ "2003" ] ] }, "page" : "382-392", "title" : "Delay discounting in current and never-before cigarette smokers: similarities and differences across commodity, sign, and magnitude.", "type" : "article-journal", "volume" : "112" }, "uris" : [ "http://www.mendeley.com/documents/?uuid=6c857ed7-e375-4a7c-9f8e-6921de4eff6c" ] }, { "id" : "ITEM-2", "itemData" : { "DOI" : "10.1080/14622200210141257", "ISBN" : "1462-2203 (Print)", "ISSN" : "1462-2203", "PMID" : "12215238", "abstract" : "Recent evidence implicates steep discounting of delayed outcomes as an important feature of drug dependence. We determined discounting rates for health gains and health losses in current cigarette smokers (n = 23), never-smokers (n = 22) and ex-smokers (n = 21). Participants indicated preference for immediate vs. delayed hypothetical health gains and for immediate vs. delayed hypothetical health losses in a titration procedure that determined indifference points at a range of delays. The degree of discounting was estimated using two nonlinear decay models: an exponential model and a hyperbolic model. The hyperbolic equation generally provided better fits to the data than the exponential equation did. Current smokers discounted delayed health gains and health losses more steeply than never-smokers did. Discounting by ex-smokers was generally intermediate to that of current smokers and never-smokers, although not statistically different from either. Current smokers and ex-smokers discounted delayed health losses more steeply than they did health gains. Never-smokers did not discount gains and losses differently. Cigarette smokers show rapid loss of value for delayed health outcomes, emphasizing the need for smoking-cessation treatments that provide relatively immediate consequences for abstinence.", "author" : [ { "dropping-particle" : "", "family" : "Odum", "given" : "Amy L", "non-dropping-particle" : "", "parse-names" : false, "suffix" : "" }, { "dropping-particle" : "", "family" : "Madden", "given" : "Gregory J", "non-dropping-particle" : "", "parse-names" : false, "suffix" : "" }, { "dropping-particle" : "", "family" : "Bickel", "given" : "Warren K", "non-dropping-particle" : "", "parse-names" : false, "suffix" : "" } ], "container-title" : "Nicotine &amp; tobacco research : official journal of the Society for Research on Nicotine and Tobacco", "id" : "ITEM-2", "issue" : "3", "issued" : { "date-parts" : [ [ "2002" ] ] }, "page" : "295-303", "title" : "Discounting of delayed health gains and losses by current, never- and ex-smokers of cigarettes.", "type" : "article-journal", "volume" : "4" }, "uris" : [ "http://www.mendeley.com/documents/?uuid=bcecfd98-057d-44fa-bfe5-5c26d6078fd8" ] }, { "id" : "ITEM-3", "itemData" : { "DOI" : "10.1016/j.reseneeco.2006.02.005", "ISBN" : "0928-7655", "ISSN" : "09287655", "abstract" : "Research on time preferences and discounting has two main motivations: to inform decision making by providing a basis for the comparison of future costs and benefits; to explain the influence of the future on current behaviour. This paper introduces the wide range of discount functions which have been advocated in addition to the standard constant rate exponential model. The different approaches taken to estimating the parameters of the discount function are reviewed. The issues raised by discounting in the longer term are discussed. Particular attention is given to time preferences with respect to future health events which have for a number of reasons been a fruitful area for research on time preferences. Specifically the paper examines: the distinctive issues raised when discounting future health events; the methods which have been used to discount health events; the relationship between time preferences and health-affecting behaviour. ?? 2006 Elsevier B.V. All rights reserved.", "author" : [ { "dropping-particle" : "", "family" : "Cairns", "given" : "John", "non-dropping-particle" : "", "parse-names" : false, "suffix" : "" } ], "container-title" : "Resource and Energy Economics", "id" : "ITEM-3", "issue" : "3", "issued" : { "date-parts" : [ [ "2006" ] ] }, "page" : "282-297", "title" : "Developments in discounting: With special reference to future health events", "type" : "article-journal", "volume" : "28" }, "uris" : [ "http://www.mendeley.com/documents/?uuid=c712cce0-a442-4a41-a1a2-9d1048c8629b" ] }, { "id" : "ITEM-4", "itemData" : { "DOI" : "10.1097/FBP.0000000000000010", "ISSN" : "1473-5849", "PMID" : "24196025", "abstract" : "The purpose of the present study was to investigate temporal and probabilistic discounting in smokers and never-smokers, across a number of commodities, using a multiple-choice method. One hundred and eighty-two undergraduate university students, of whom 90 had never smoked, 73 were self-reported light smokers (&lt;10 cigarettes/day), and 17 were heavy smokers (10+cigarettes/day), completed computerized batteries of delay and probability discounting questions pertaining to a total of eight commodities and administered in a multiple-choice format. In addition to cigarettes, monetary rewards, and health outcomes, the tasks included novel commodities such as ideal dating partner and retirement income. The results showed that heavy smokers probability discounted commodities at a significantly shallower rate than never-smokers, suggesting greater risk-taking. No effect of smoking status was observed for delay discounting questions. The only commodity that was probability discounted significantly less than others was 'finding an ideal dating partner'. The results suggest that probability discounting tasks using the multiple-choice format can discriminate between non-abstaining smokers and never-smokers and could be further explored in the context of behavioral and drug addictions.", "author" : [ { "dropping-particle" : "V", "family" : "Poltavski", "given" : "Dmitri", "non-dropping-particle" : "", "parse-names" : false, "suffix" : "" }, { "dropping-particle" : "", "family" : "Weatherly", "given" : "Jeffrey N", "non-dropping-particle" : "", "parse-names" : false, "suffix" : "" } ], "container-title" : "Behavioural pharmacology", "id" : "ITEM-4", "issue" : "8", "issued" : { "date-parts" : [ [ "2013" ] ] }, "page" : "659-67", "title" : "Delay and probability discounting of multiple commodities in smokers and never-smokers using multiple-choice tasks.", "type" : "article-journal", "volume" : "24" }, "uris" : [ "http://www.mendeley.com/documents/?uuid=618bbf11-b028-42fd-ad86-6059681fb340" ] }, { "id" : "ITEM-5", "itemData" : { "DOI" : "10.1016/j.jhealeco.2007.02.004", "ISBN" : "0167-6296 (Print)\\r0167-6296 (Linking)", "ISSN" : "01676296", "PMID" : "17574694", "abstract" : "This study examines the relationship between time discounting, other sources of time preference, and choices about smoking. Using a survey fielded for our analysis, we elicit rates of time discount from choices in financial and health domains. We also examine the relationship between other determinants of time preference and smoking status. We find very high rates of time discount in the financial realm for a horizon of 1 year, irrespective of smoking status. In the health domain, the implied rates of time discount decline with the length of the time delay (hyperbolic discounting) and the sign of the payoff (the sign effect). We use a series of questions about the willingness to undergo a colonoscopy to elicit short- and long-run rates of discount in a quasi-hyperbolic discounting framework, finding no evidence that short-run and long-run rates of discount differ by smoking status. Using more general measures of time preference, i.e., impulsivity and length of financial planning horizon, smokers are more impatient. However, neither of these measures is significantly correlated with the measures of time discounting. Our results indicate that subjective rates of time discount revealed through committed choice scenarios are not related to differences in smoking behavior. Rather, a combination of more general measures of time preference and self-control, i.e., impulsivity and financial planning, are more closely related to the smoking decision. \u00a9 2007 Elsevier B.V. All rights reserved.", "author" : [ { "dropping-particle" : "", "family" : "Khwaja", "given" : "Ahmed", "non-dropping-particle" : "", "parse-names" : false, "suffix" : "" }, { "dropping-particle" : "", "family" : "Silverman", "given" : "Dan", "non-dropping-particle" : "", "parse-names" : false, "suffix" : "" }, { "dropping-particle" : "", "family" : "Sloan", "given" : "Frank", "non-dropping-particle" : "", "parse-names" : false, "suffix" : "" } ], "container-title" : "Journal of Health Economics", "id" : "ITEM-5", "issue" : "5", "issued" : { "date-parts" : [ [ "2007" ] ] }, "page" : "927-949", "title" : "Time preference, time discounting, and smoking decisions", "type" : "article-journal", "volume" : "26" }, "uris" : [ "http://www.mendeley.com/documents/?uuid=6287be90-eeda-4dff-8f8a-2972f5c4ddde" ] }, { "id" : "ITEM-6", "itemData" : { "DOI" : "10.1037/1064-1297.15.2.187", "ISBN" : "1064-1297 (Print)", "ISSN" : "1064-1297", "PMID" : "17469942", "abstract" : "Delay discounting was examined in light smokers (10 or fewer cigarettes per day) and compared with previously published delay discounting data for heavy and never smokers. Participants evaluated several hypothetical outcomes: money gains and loses ($10, $100, and $1,000), health gains and losses (durations of improved and impoverished health subjectively equivalent to $1,000), cigarette gains and losses (amounts subjectively equivalent to $1,000), and potentially real rewards ($10 and $100). Light smokers discounted money significantly more than never smokers, but light smokers did not differ from heavy smokers. The 3 groups did not statistically differ in discounting of health consequences. Similarly, the 2 smoking groups were not found to differ in discounting of cigarettes. Like heavy smokers, light smokers discounted cigarettes significantly more than money and health. Several significant, positive correlations were found between smoking rate and various discounting measures in the heavy smokers but not in the light smokers. Several previous findings were replicated, helping to validate the present results: the sign effect (greater discounting of gains than losses), the magnitude effect (greater discounting of smaller rewards), reliability of discounting measures over time, and the consistency of hypothetical and potentially real rewards. These data suggest that even moderate levels of drug use may be associated with high delay discounting levels.", "author" : [ { "dropping-particle" : "", "family" : "Johnson", "given" : "Matthew W", "non-dropping-particle" : "", "parse-names" : false, "suffix" : "" }, { "dropping-particle" : "", "family" : "Bickel", "given" : "Warren K", "non-dropping-particle" : "", "parse-names" : false, "suffix" : "" }, { "dropping-particle" : "", "family" : "Baker", "given" : "Forest", "non-dropping-particle" : "", "parse-names" : false, "suffix" : "" } ], "container-title" : "Experimental and clinical psychopharmacology", "id" : "ITEM-6", "issue" : "2", "issued" : { "date-parts" : [ [ "2007" ] ] }, "page" : "187-194", "title" : "Moderate drug use and delay discounting: a comparison of heavy, light, and never smokers.", "type" : "article-journal", "volume" : "15" }, "uris" : [ "http://www.mendeley.com/documents/?uuid=c2b8659c-d73a-4609-a53a-b8ad8ee865e1" ] } ], "mendeley" : { "formattedCitation" : "(36,39,40,44\u201346)", "plainTextFormattedCitation" : "(36,39,40,44\u201346)", "previouslyFormattedCitation" : "(35,38,39,43\u201345)" }, "properties" : { "noteIndex" : 0 }, "schema" : "https://github.com/citation-style-language/schema/raw/master/csl-citation.json" }</w:instrText>
      </w:r>
      <w:r>
        <w:fldChar w:fldCharType="separate"/>
      </w:r>
      <w:r w:rsidR="00693681" w:rsidRPr="00693681">
        <w:rPr>
          <w:noProof/>
        </w:rPr>
        <w:t>(36,39,40,44–46)</w:t>
      </w:r>
      <w:r>
        <w:fldChar w:fldCharType="end"/>
      </w:r>
      <w:r w:rsidRPr="002D2D88">
        <w:rPr>
          <w:rFonts w:ascii="Times" w:hAnsi="Times"/>
        </w:rPr>
        <w:t>.</w:t>
      </w:r>
      <w:r>
        <w:t xml:space="preserve"> </w:t>
      </w:r>
    </w:p>
    <w:p w14:paraId="12CC4D6D" w14:textId="77777777" w:rsidR="00163F3E" w:rsidRPr="0051623E" w:rsidRDefault="00163F3E" w:rsidP="00693681">
      <w:pPr>
        <w:jc w:val="left"/>
        <w:rPr>
          <w:rFonts w:ascii="Times" w:hAnsi="Times"/>
          <w:color w:val="000000" w:themeColor="text1"/>
        </w:rPr>
      </w:pPr>
    </w:p>
    <w:p w14:paraId="38277D56" w14:textId="77777777" w:rsidR="00B17D04" w:rsidRDefault="00B17D04" w:rsidP="00693681">
      <w:pPr>
        <w:jc w:val="left"/>
        <w:rPr>
          <w:i/>
        </w:rPr>
      </w:pPr>
    </w:p>
    <w:p w14:paraId="414E7A31" w14:textId="7C8503FD" w:rsidR="00B17D04" w:rsidRDefault="00B17D04" w:rsidP="00693681">
      <w:pPr>
        <w:jc w:val="left"/>
        <w:rPr>
          <w:b/>
        </w:rPr>
      </w:pPr>
      <w:r>
        <w:rPr>
          <w:b/>
        </w:rPr>
        <w:br w:type="page"/>
      </w:r>
    </w:p>
    <w:p w14:paraId="401505BB" w14:textId="77777777" w:rsidR="00B17D04" w:rsidRPr="00B17D04" w:rsidRDefault="00B17D04" w:rsidP="00693681">
      <w:pPr>
        <w:jc w:val="left"/>
        <w:rPr>
          <w:b/>
        </w:rPr>
      </w:pPr>
      <w:r>
        <w:rPr>
          <w:b/>
        </w:rPr>
        <w:t>Bibliography</w:t>
      </w:r>
    </w:p>
    <w:p w14:paraId="15F70204" w14:textId="77777777" w:rsidR="00163F3E" w:rsidRDefault="00163F3E" w:rsidP="00693681">
      <w:pPr>
        <w:jc w:val="left"/>
        <w:rPr>
          <w:lang w:val="en-US"/>
        </w:rPr>
      </w:pPr>
    </w:p>
    <w:p w14:paraId="3868D414" w14:textId="569904EC" w:rsidR="00693681" w:rsidRPr="00693681" w:rsidRDefault="00B17D04" w:rsidP="00693681">
      <w:pPr>
        <w:widowControl w:val="0"/>
        <w:autoSpaceDE w:val="0"/>
        <w:autoSpaceDN w:val="0"/>
        <w:adjustRightInd w:val="0"/>
        <w:ind w:left="640" w:hanging="640"/>
        <w:jc w:val="left"/>
        <w:rPr>
          <w:rFonts w:cs="Times New Roman"/>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693681" w:rsidRPr="00693681">
        <w:rPr>
          <w:rFonts w:cs="Times New Roman"/>
          <w:noProof/>
          <w:lang w:val="en-US"/>
        </w:rPr>
        <w:t xml:space="preserve">1. </w:t>
      </w:r>
      <w:r w:rsidR="00693681" w:rsidRPr="00693681">
        <w:rPr>
          <w:rFonts w:cs="Times New Roman"/>
          <w:noProof/>
          <w:lang w:val="en-US"/>
        </w:rPr>
        <w:tab/>
        <w:t xml:space="preserve">Moher D, Liberati A, Tetzlaff J, Altman DG, The PRISMA Group. Preferred reporting items for systematic reviews and meta-analyses: The PRISMA statement. Annals of internal medicine. 2009. p. 264–9. </w:t>
      </w:r>
    </w:p>
    <w:p w14:paraId="289CC5E1"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 </w:t>
      </w:r>
      <w:r w:rsidRPr="00693681">
        <w:rPr>
          <w:rFonts w:cs="Times New Roman"/>
          <w:noProof/>
          <w:lang w:val="en-US"/>
        </w:rPr>
        <w:tab/>
        <w:t xml:space="preserve">Thomas BH, Ciliska D, Dobbins M, Micucci S. A process for systematically reviewing the literature: providing the research evidence for public health nursing interventions. Worldviews Evidence-Based Nurs. 2004;1(3):176–84. </w:t>
      </w:r>
    </w:p>
    <w:p w14:paraId="21600E93"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 </w:t>
      </w:r>
      <w:r w:rsidRPr="00693681">
        <w:rPr>
          <w:rFonts w:cs="Times New Roman"/>
          <w:noProof/>
          <w:lang w:val="en-US"/>
        </w:rPr>
        <w:tab/>
        <w:t xml:space="preserve">Kirby KN, Petry NM, Bickel WK. Heroin addicts have higher discount rates for delayed rewards than non-drug-using controls. Journal of experimental psychology. General. 1999. </w:t>
      </w:r>
    </w:p>
    <w:p w14:paraId="7D1BDBF7"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4. </w:t>
      </w:r>
      <w:r w:rsidRPr="00693681">
        <w:rPr>
          <w:rFonts w:cs="Times New Roman"/>
          <w:noProof/>
          <w:lang w:val="en-US"/>
        </w:rPr>
        <w:tab/>
        <w:t xml:space="preserve">Green L, Myerson J, Ostaszewski P. Amount of reward has opposite effects on the discounting of delayed and probabilistic outcomes. J Exp Psychol Learn Mem Cogn. 1999;25(2):418–27. </w:t>
      </w:r>
    </w:p>
    <w:p w14:paraId="30D28645"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5. </w:t>
      </w:r>
      <w:r w:rsidRPr="00693681">
        <w:rPr>
          <w:rFonts w:cs="Times New Roman"/>
          <w:noProof/>
          <w:lang w:val="en-US"/>
        </w:rPr>
        <w:tab/>
        <w:t xml:space="preserve">Myerson J, Green L, Warusawitharana M. Area under the curve as a measure of discounting. J Exp Anal Behav. 2001;76(2):235–43. </w:t>
      </w:r>
    </w:p>
    <w:p w14:paraId="1775E281"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6. </w:t>
      </w:r>
      <w:r w:rsidRPr="00693681">
        <w:rPr>
          <w:rFonts w:cs="Times New Roman"/>
          <w:noProof/>
          <w:lang w:val="en-US"/>
        </w:rPr>
        <w:tab/>
        <w:t xml:space="preserve">Kahneman D, Knetsch JL, Thaler RH. Anomalies: The Endowment Effect, Loss Aversion, and Status Quo Bias. Journal of Economic Perspectives. 1991. p. 193–206. </w:t>
      </w:r>
    </w:p>
    <w:p w14:paraId="207F35BF"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7. </w:t>
      </w:r>
      <w:r w:rsidRPr="00693681">
        <w:rPr>
          <w:rFonts w:cs="Times New Roman"/>
          <w:noProof/>
          <w:lang w:val="en-US"/>
        </w:rPr>
        <w:tab/>
        <w:t xml:space="preserve">Kahneman D, Tversky A. Prospect Theory: An Analysis of Decision under Risk. Econometrica. 1979;47(2):263–91. </w:t>
      </w:r>
    </w:p>
    <w:p w14:paraId="4B3DB3C8"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8. </w:t>
      </w:r>
      <w:r w:rsidRPr="00693681">
        <w:rPr>
          <w:rFonts w:cs="Times New Roman"/>
          <w:noProof/>
          <w:lang w:val="en-US"/>
        </w:rPr>
        <w:tab/>
        <w:t xml:space="preserve">Sheffer C, MacKillop J, McGeary J, Landes R, Carter L, Yi R, et al. Delay discounting, locus of control, and cognitive impulsiveness independently predict tobacco dependence treatment outcomes in a highly dependent, lower socioeconomic group of smokers. Am J Addict. 2012;21(3):221–32. </w:t>
      </w:r>
    </w:p>
    <w:p w14:paraId="1926DFDE"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9. </w:t>
      </w:r>
      <w:r w:rsidRPr="00693681">
        <w:rPr>
          <w:rFonts w:cs="Times New Roman"/>
          <w:noProof/>
          <w:lang w:val="en-US"/>
        </w:rPr>
        <w:tab/>
        <w:t xml:space="preserve">Anokhin AP, Golosheykin S, Grant JD, Heath AC. Heritability of delay discounting in adolescence: A longitudinal twin study. Behav Genet. 2011;41(2):175–83. </w:t>
      </w:r>
    </w:p>
    <w:p w14:paraId="036703D2"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0. </w:t>
      </w:r>
      <w:r w:rsidRPr="00693681">
        <w:rPr>
          <w:rFonts w:cs="Times New Roman"/>
          <w:noProof/>
          <w:lang w:val="en-US"/>
        </w:rPr>
        <w:tab/>
        <w:t xml:space="preserve">Reynolds B. The Experiential Discounting Task is sensitive to cigarette-smoking status and correlates with a measure of delay discounting. Behavioural pharmacology. 2006. </w:t>
      </w:r>
    </w:p>
    <w:p w14:paraId="220A3D4C"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1. </w:t>
      </w:r>
      <w:r w:rsidRPr="00693681">
        <w:rPr>
          <w:rFonts w:cs="Times New Roman"/>
          <w:noProof/>
          <w:lang w:val="en-US"/>
        </w:rPr>
        <w:tab/>
        <w:t xml:space="preserve">Reynolds B, Richards JB, Horn K, Karraker K. Delay discounting and probability discounting as related to cigarette smoking status in adults. Behav Processes. 2004;65(1):35–42. </w:t>
      </w:r>
    </w:p>
    <w:p w14:paraId="7DDE5450"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2. </w:t>
      </w:r>
      <w:r w:rsidRPr="00693681">
        <w:rPr>
          <w:rFonts w:cs="Times New Roman"/>
          <w:noProof/>
          <w:lang w:val="en-US"/>
        </w:rPr>
        <w:tab/>
        <w:t xml:space="preserve">Fields S, Collins C, Leraas K, Reynolds B. Dimensions of impulsive behavior in adolescent smokers and nonsmokers. Exp Clin Psychopharmacol. 2009;17(5):302–11. </w:t>
      </w:r>
    </w:p>
    <w:p w14:paraId="55557ABF"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3. </w:t>
      </w:r>
      <w:r w:rsidRPr="00693681">
        <w:rPr>
          <w:rFonts w:cs="Times New Roman"/>
          <w:noProof/>
          <w:lang w:val="en-US"/>
        </w:rPr>
        <w:tab/>
        <w:t xml:space="preserve">Melanko S, Leraas K, Collins C, Fields S, Reynolds B. Characteristics of psychopathy in adolescent nonsmokers and smokers: Relations to delay discounting and self reported impulsivity. Exp Clin Psychopharmacol. 2009;17(4):258–65. </w:t>
      </w:r>
    </w:p>
    <w:p w14:paraId="4B52CAA0"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4. </w:t>
      </w:r>
      <w:r w:rsidRPr="00693681">
        <w:rPr>
          <w:rFonts w:cs="Times New Roman"/>
          <w:noProof/>
          <w:lang w:val="en-US"/>
        </w:rPr>
        <w:tab/>
        <w:t xml:space="preserve">Yi R, Landes RD. Temporal and probability discounting by cigarette smokers following acute smoking abstinence. Nicotine Tob Res. 2012;14(5):547–58. </w:t>
      </w:r>
    </w:p>
    <w:p w14:paraId="423442C7"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5. </w:t>
      </w:r>
      <w:r w:rsidRPr="00693681">
        <w:rPr>
          <w:rFonts w:cs="Times New Roman"/>
          <w:noProof/>
          <w:lang w:val="en-US"/>
        </w:rPr>
        <w:tab/>
        <w:t xml:space="preserve">Fields S, Leraas K, Collins C, Reynolds B. Delay discounting as a mediator of the relationship between perceived stress and cigarette smoking status in adolescents. Behav Pharmacol. 2009;20(5-6):455–60. </w:t>
      </w:r>
    </w:p>
    <w:p w14:paraId="69F2A049"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6. </w:t>
      </w:r>
      <w:r w:rsidRPr="00693681">
        <w:rPr>
          <w:rFonts w:cs="Times New Roman"/>
          <w:noProof/>
          <w:lang w:val="en-US"/>
        </w:rPr>
        <w:tab/>
        <w:t xml:space="preserve">Reynolds B, Fields S. Delay discounting by adolescents experimenting with cigarette smoking. Addiction. 2012;107(2):417–24. </w:t>
      </w:r>
    </w:p>
    <w:p w14:paraId="1BFC021D"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7. </w:t>
      </w:r>
      <w:r w:rsidRPr="00693681">
        <w:rPr>
          <w:rFonts w:cs="Times New Roman"/>
          <w:noProof/>
          <w:lang w:val="en-US"/>
        </w:rPr>
        <w:tab/>
        <w:t xml:space="preserve">Imhoff S, Harris M, Weiser J, Reynolds B. Delay discounting by depressed and non-depressed adolescent smokers and non-smokers. Drug Alcohol Depend. 2014;135(1):152–5. </w:t>
      </w:r>
    </w:p>
    <w:p w14:paraId="2DE9D419"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8. </w:t>
      </w:r>
      <w:r w:rsidRPr="00693681">
        <w:rPr>
          <w:rFonts w:cs="Times New Roman"/>
          <w:noProof/>
          <w:lang w:val="en-US"/>
        </w:rPr>
        <w:tab/>
        <w:t xml:space="preserve">Mitchell SH, Wilson VB. Differences in delay discounting between smokers and nonsmokers remain when both rewards are delayed. Psychopharmacology (Berl). 2012;219(2):549–62. </w:t>
      </w:r>
    </w:p>
    <w:p w14:paraId="7E7A9A72"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19. </w:t>
      </w:r>
      <w:r w:rsidRPr="00693681">
        <w:rPr>
          <w:rFonts w:cs="Times New Roman"/>
          <w:noProof/>
          <w:lang w:val="en-US"/>
        </w:rPr>
        <w:tab/>
        <w:t xml:space="preserve">Lawyer SR, Schoepflin F, Green R, Jenks C. Discounting of hypothetical and potentially real outcomes in nicotine-dependent and nondependent samples. Exp Clin Psychopharmacol. 2011;19(4):263–74. </w:t>
      </w:r>
    </w:p>
    <w:p w14:paraId="4083FFAD"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0. </w:t>
      </w:r>
      <w:r w:rsidRPr="00693681">
        <w:rPr>
          <w:rFonts w:cs="Times New Roman"/>
          <w:noProof/>
          <w:lang w:val="en-US"/>
        </w:rPr>
        <w:tab/>
        <w:t xml:space="preserve">Chabris CF, Laibson D, Morris CL, Schuldt JP, Taubinsky D. Individual laboratory-measured discount rates predict field behavior. J Risk Uncertain. 2008;37(2-3):237–69. </w:t>
      </w:r>
    </w:p>
    <w:p w14:paraId="22F457DB"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1. </w:t>
      </w:r>
      <w:r w:rsidRPr="00693681">
        <w:rPr>
          <w:rFonts w:cs="Times New Roman"/>
          <w:noProof/>
          <w:lang w:val="en-US"/>
        </w:rPr>
        <w:tab/>
        <w:t xml:space="preserve">Reynolds B, Patak M, Shroff P. Adolescent smokers rate delayed rewards as less certain than adolescent nonsmokers. Drug Alcohol Depend. 2007;90(2-3):301–3. </w:t>
      </w:r>
    </w:p>
    <w:p w14:paraId="12DB3564"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2. </w:t>
      </w:r>
      <w:r w:rsidRPr="00693681">
        <w:rPr>
          <w:rFonts w:cs="Times New Roman"/>
          <w:noProof/>
          <w:lang w:val="en-US"/>
        </w:rPr>
        <w:tab/>
        <w:t xml:space="preserve">Perkins KA, Lerman C, Coddington SB, Jetton C, Karelitz JL, Scott JA, et al. Initial nicotine sensitivity in humans as a function of impulsivity. Psychopharmacology (Berl). 2008;200(4):529–44. </w:t>
      </w:r>
    </w:p>
    <w:p w14:paraId="7E9C0614"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3. </w:t>
      </w:r>
      <w:r w:rsidRPr="00693681">
        <w:rPr>
          <w:rFonts w:cs="Times New Roman"/>
          <w:noProof/>
          <w:lang w:val="en-US"/>
        </w:rPr>
        <w:tab/>
        <w:t xml:space="preserve">Conell-Price L, Jamison J. Predicting health behaviors with economic preferences &amp; locus of control. J Behav Exp Econ. Elsevier Ltd.; 2015;54:1–9. </w:t>
      </w:r>
    </w:p>
    <w:p w14:paraId="42A23BC8"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4. </w:t>
      </w:r>
      <w:r w:rsidRPr="00693681">
        <w:rPr>
          <w:rFonts w:cs="Times New Roman"/>
          <w:noProof/>
          <w:lang w:val="en-US"/>
        </w:rPr>
        <w:tab/>
        <w:t xml:space="preserve">Heyman GM, Gibb SP. Delay discounting in college cigarette chippers. Behav Pharmacol. 2006;17(8):669–79. </w:t>
      </w:r>
    </w:p>
    <w:p w14:paraId="64DC2DB6"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5. </w:t>
      </w:r>
      <w:r w:rsidRPr="00693681">
        <w:rPr>
          <w:rFonts w:cs="Times New Roman"/>
          <w:noProof/>
          <w:lang w:val="en-US"/>
        </w:rPr>
        <w:tab/>
        <w:t xml:space="preserve">Mitchell SH. Effects of short-term nicotine deprivation on decision-making: delay, uncertainty and effort discounting. Nicotine Tob Res. 2004;6(5):819–28. </w:t>
      </w:r>
    </w:p>
    <w:p w14:paraId="6DD298F3"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6. </w:t>
      </w:r>
      <w:r w:rsidRPr="00693681">
        <w:rPr>
          <w:rFonts w:cs="Times New Roman"/>
          <w:noProof/>
          <w:lang w:val="en-US"/>
        </w:rPr>
        <w:tab/>
        <w:t xml:space="preserve">Clewett D, Luo S, Hsu E, Ainslie G, Mather M, Monterosso J. Increased functional coupling between the left fronto-parietal network and anterior insula predicts steeper delay discounting in smokers. Hum Brain Mapp. 2014;35(8):3774–87. </w:t>
      </w:r>
    </w:p>
    <w:p w14:paraId="43428974"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7. </w:t>
      </w:r>
      <w:r w:rsidRPr="00693681">
        <w:rPr>
          <w:rFonts w:cs="Times New Roman"/>
          <w:noProof/>
          <w:lang w:val="en-US"/>
        </w:rPr>
        <w:tab/>
        <w:t xml:space="preserve">Roewer I, Wiehler A, Peters J. Nicotine deprivation, temporal discounting and choice consistency in heavy smokers. J Exp Anal Behav. 2015;103(1):62–76. </w:t>
      </w:r>
    </w:p>
    <w:p w14:paraId="6AA0059F"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8. </w:t>
      </w:r>
      <w:r w:rsidRPr="00693681">
        <w:rPr>
          <w:rFonts w:cs="Times New Roman"/>
          <w:noProof/>
          <w:lang w:val="en-US"/>
        </w:rPr>
        <w:tab/>
        <w:t xml:space="preserve">Yamane S, Yoneda H, Takahashi T, Kamijo Y, Komori Y, Hiruma F, et al. Smokers, smoking deprivation, and time discounting. J Socio Econ. 2013;45:47–56. </w:t>
      </w:r>
    </w:p>
    <w:p w14:paraId="1804A6D7"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29. </w:t>
      </w:r>
      <w:r w:rsidRPr="00693681">
        <w:rPr>
          <w:rFonts w:cs="Times New Roman"/>
          <w:noProof/>
          <w:lang w:val="en-US"/>
        </w:rPr>
        <w:tab/>
        <w:t xml:space="preserve">Harrison GW, Lau MI, Rutström EE. Individual discount rates and smoking: Evidence from a field experiment in Denmark. J Health Econ. Elsevier B.V.; 2010;29(5):708–17. </w:t>
      </w:r>
    </w:p>
    <w:p w14:paraId="0581462C"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0. </w:t>
      </w:r>
      <w:r w:rsidRPr="00693681">
        <w:rPr>
          <w:rFonts w:cs="Times New Roman"/>
          <w:noProof/>
          <w:lang w:val="en-US"/>
        </w:rPr>
        <w:tab/>
        <w:t xml:space="preserve">Fields SA, Sabet M, Peal A, Reynolds B. Relationship between weight status and delay discounting in a sample of adolescent cigarette smokers. Behav Pharmacol. 2011;22(3):266–8. </w:t>
      </w:r>
    </w:p>
    <w:p w14:paraId="4B6DC513"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1. </w:t>
      </w:r>
      <w:r w:rsidRPr="00693681">
        <w:rPr>
          <w:rFonts w:cs="Times New Roman"/>
          <w:noProof/>
          <w:lang w:val="en-US"/>
        </w:rPr>
        <w:tab/>
        <w:t xml:space="preserve">MacKillop J, Amlung MT, Wier LM, David SP, Ray LA, Bickel WK, et al. The neuroeconomics of nicotine dependence: A preliminary functional magnetic resonance imaging study of delay discounting of monetary and cigarette rewards in smokers. Psychiatry Res - Neuroimaging. 2012;202(1):20–9. </w:t>
      </w:r>
    </w:p>
    <w:p w14:paraId="4D2E417E"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2. </w:t>
      </w:r>
      <w:r w:rsidRPr="00693681">
        <w:rPr>
          <w:rFonts w:cs="Times New Roman"/>
          <w:noProof/>
          <w:lang w:val="en-US"/>
        </w:rPr>
        <w:tab/>
        <w:t xml:space="preserve">Lewis R, Harris M, Slone S a., Shelton BJ, Reynolds B. Delay discounting and self-reported impulsivity in adolescent smokers and nonsmokers living in rural Appalachia. Am J Addict. 2015; </w:t>
      </w:r>
    </w:p>
    <w:p w14:paraId="02936594"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3. </w:t>
      </w:r>
      <w:r w:rsidRPr="00693681">
        <w:rPr>
          <w:rFonts w:cs="Times New Roman"/>
          <w:noProof/>
          <w:lang w:val="en-US"/>
        </w:rPr>
        <w:tab/>
        <w:t xml:space="preserve">Harris M, Penfold RB, Hawkins A, Maccombs J, Wallace B, Reynolds B. Dimensions of impulsive behavior and treatment outcomes for adolescent smokers. Exp Clin Psychopharmacol. 2014;22(1):57–64. </w:t>
      </w:r>
    </w:p>
    <w:p w14:paraId="6BAC9A55"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4. </w:t>
      </w:r>
      <w:r w:rsidRPr="00693681">
        <w:rPr>
          <w:rFonts w:cs="Times New Roman"/>
          <w:noProof/>
          <w:lang w:val="en-US"/>
        </w:rPr>
        <w:tab/>
        <w:t xml:space="preserve">Reynolds B. Do high rates of cigarette consumption increase delay discounting?: A cross-sectional comparison of adolescent smokers and young-adult smokers and nonsmokers. Behav Processes. 2004;67(3):545–9. </w:t>
      </w:r>
    </w:p>
    <w:p w14:paraId="57A9983B"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5. </w:t>
      </w:r>
      <w:r w:rsidRPr="00693681">
        <w:rPr>
          <w:rFonts w:cs="Times New Roman"/>
          <w:noProof/>
          <w:lang w:val="en-US"/>
        </w:rPr>
        <w:tab/>
        <w:t xml:space="preserve">Reynolds B, Karraker K, Horn K, Richards JB. Delay and probability discounting as related to different stages of adolescent smoking and non-smoking. Behav Processes. 2003;64(3):333–44. </w:t>
      </w:r>
    </w:p>
    <w:p w14:paraId="2041E8D3"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6. </w:t>
      </w:r>
      <w:r w:rsidRPr="00693681">
        <w:rPr>
          <w:rFonts w:cs="Times New Roman"/>
          <w:noProof/>
          <w:lang w:val="en-US"/>
        </w:rPr>
        <w:tab/>
        <w:t xml:space="preserve">Baker F, Johnson MW, Bickel WK. Delay discounting in current and never-before cigarette smokers: similarities and differences across commodity, sign, and magnitude. J Abnorm Psychol. 2003;112(3):382–92. </w:t>
      </w:r>
    </w:p>
    <w:p w14:paraId="1B8DB4E1"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7. </w:t>
      </w:r>
      <w:r w:rsidRPr="00693681">
        <w:rPr>
          <w:rFonts w:cs="Times New Roman"/>
          <w:noProof/>
          <w:lang w:val="en-US"/>
        </w:rPr>
        <w:tab/>
        <w:t xml:space="preserve">Bickel WK, Odum AL, Madden GJ. Impulsivity and cigarette smoking: Delay discounting in current, never, and ex-smokers. Psychopharmacology (Berl). 1999;146(4):447–54. </w:t>
      </w:r>
    </w:p>
    <w:p w14:paraId="2660E77E"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8. </w:t>
      </w:r>
      <w:r w:rsidRPr="00693681">
        <w:rPr>
          <w:rFonts w:cs="Times New Roman"/>
          <w:noProof/>
          <w:lang w:val="en-US"/>
        </w:rPr>
        <w:tab/>
        <w:t xml:space="preserve">Friedel JE, DeHart WB, Madden GJ, Odum AL. Impulsivity and cigarette smoking: discounting of monetary and consumable outcomes in current and non-smokers. Psychopharmacology (Berl). 2014;231(23):4517–26. </w:t>
      </w:r>
    </w:p>
    <w:p w14:paraId="6E9D98C0"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39. </w:t>
      </w:r>
      <w:r w:rsidRPr="00693681">
        <w:rPr>
          <w:rFonts w:cs="Times New Roman"/>
          <w:noProof/>
          <w:lang w:val="en-US"/>
        </w:rPr>
        <w:tab/>
        <w:t xml:space="preserve">Poltavski D V, Weatherly JN. Delay and probability discounting of multiple commodities in smokers and never-smokers using multiple-choice tasks. Behav Pharmacol. 2013;24(8):659–67. </w:t>
      </w:r>
    </w:p>
    <w:p w14:paraId="2EF9DEA2"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40. </w:t>
      </w:r>
      <w:r w:rsidRPr="00693681">
        <w:rPr>
          <w:rFonts w:cs="Times New Roman"/>
          <w:noProof/>
          <w:lang w:val="en-US"/>
        </w:rPr>
        <w:tab/>
        <w:t xml:space="preserve">Johnson MW, Bickel WK, Baker F. Moderate drug use and delay discounting: a comparison of heavy, light, and never smokers. Exp Clin Psychopharmacol. 2007;15(2):187–94. </w:t>
      </w:r>
    </w:p>
    <w:p w14:paraId="42DEC172"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41. </w:t>
      </w:r>
      <w:r w:rsidRPr="00693681">
        <w:rPr>
          <w:rFonts w:cs="Times New Roman"/>
          <w:noProof/>
          <w:lang w:val="en-US"/>
        </w:rPr>
        <w:tab/>
        <w:t xml:space="preserve">Jones BA, Landes RD, Yi R, Bickel WK. Temporal horizon: Modulation by smoking status and gender. Drug Alcohol Depend. 2009;104(SUPPL. 1). </w:t>
      </w:r>
    </w:p>
    <w:p w14:paraId="76B00F06"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42. </w:t>
      </w:r>
      <w:r w:rsidRPr="00693681">
        <w:rPr>
          <w:rFonts w:cs="Times New Roman"/>
          <w:noProof/>
          <w:lang w:val="en-US"/>
        </w:rPr>
        <w:tab/>
        <w:t xml:space="preserve">Odum AL, Baumann AAL. Cigarette smokers show steeper discounting of both food and cigarettes than money. Drug and Alcohol Dependence. 2007. p. 293–6. </w:t>
      </w:r>
    </w:p>
    <w:p w14:paraId="5B3D4680"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43. </w:t>
      </w:r>
      <w:r w:rsidRPr="00693681">
        <w:rPr>
          <w:rFonts w:cs="Times New Roman"/>
          <w:noProof/>
          <w:lang w:val="en-US"/>
        </w:rPr>
        <w:tab/>
        <w:t xml:space="preserve">Wilson AG, Franck CT, Terry Mueller E, Landes RD, Kowal BP, Yi R, et al. Predictors of delay discounting among smokers: Education level and a Utility Measure of Cigarette Reinforcement Efficacy are better predictors than demographics, smoking characteristics, executive functioning, impulsivity, or time perception. Addict Behav. Elsevier Ltd; 2015;45:124–33. </w:t>
      </w:r>
    </w:p>
    <w:p w14:paraId="58C676F0"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44. </w:t>
      </w:r>
      <w:r w:rsidRPr="00693681">
        <w:rPr>
          <w:rFonts w:cs="Times New Roman"/>
          <w:noProof/>
          <w:lang w:val="en-US"/>
        </w:rPr>
        <w:tab/>
        <w:t xml:space="preserve">Odum AL, Madden GJ, Bickel WK. Discounting of delayed health gains and losses by current, never- and ex-smokers of cigarettes. Nicotine Tob Res. 2002;4(3):295–303. </w:t>
      </w:r>
    </w:p>
    <w:p w14:paraId="50CDB83E" w14:textId="77777777" w:rsidR="00693681" w:rsidRPr="00693681" w:rsidRDefault="00693681" w:rsidP="00693681">
      <w:pPr>
        <w:widowControl w:val="0"/>
        <w:autoSpaceDE w:val="0"/>
        <w:autoSpaceDN w:val="0"/>
        <w:adjustRightInd w:val="0"/>
        <w:ind w:left="640" w:hanging="640"/>
        <w:jc w:val="left"/>
        <w:rPr>
          <w:rFonts w:cs="Times New Roman"/>
          <w:noProof/>
          <w:lang w:val="en-US"/>
        </w:rPr>
      </w:pPr>
      <w:r w:rsidRPr="00693681">
        <w:rPr>
          <w:rFonts w:cs="Times New Roman"/>
          <w:noProof/>
          <w:lang w:val="en-US"/>
        </w:rPr>
        <w:t xml:space="preserve">45. </w:t>
      </w:r>
      <w:r w:rsidRPr="00693681">
        <w:rPr>
          <w:rFonts w:cs="Times New Roman"/>
          <w:noProof/>
          <w:lang w:val="en-US"/>
        </w:rPr>
        <w:tab/>
        <w:t xml:space="preserve">Cairns J. Developments in discounting: With special reference to future health events. Resour Energy Econ. 2006;28(3):282–97. </w:t>
      </w:r>
    </w:p>
    <w:p w14:paraId="7F22014E" w14:textId="77777777" w:rsidR="00693681" w:rsidRPr="00693681" w:rsidRDefault="00693681" w:rsidP="00693681">
      <w:pPr>
        <w:widowControl w:val="0"/>
        <w:autoSpaceDE w:val="0"/>
        <w:autoSpaceDN w:val="0"/>
        <w:adjustRightInd w:val="0"/>
        <w:ind w:left="640" w:hanging="640"/>
        <w:jc w:val="left"/>
        <w:rPr>
          <w:rFonts w:cs="Times New Roman"/>
          <w:noProof/>
        </w:rPr>
      </w:pPr>
      <w:r w:rsidRPr="00693681">
        <w:rPr>
          <w:rFonts w:cs="Times New Roman"/>
          <w:noProof/>
          <w:lang w:val="en-US"/>
        </w:rPr>
        <w:t xml:space="preserve">46. </w:t>
      </w:r>
      <w:r w:rsidRPr="00693681">
        <w:rPr>
          <w:rFonts w:cs="Times New Roman"/>
          <w:noProof/>
          <w:lang w:val="en-US"/>
        </w:rPr>
        <w:tab/>
        <w:t xml:space="preserve">Khwaja A, Silverman D, Sloan F. Time preference, time discounting, and smoking decisions. J Health Econ. 2007;26(5):927–49. </w:t>
      </w:r>
    </w:p>
    <w:p w14:paraId="15C2B0E1" w14:textId="762AF1CE" w:rsidR="00B17D04" w:rsidRPr="005038C3" w:rsidRDefault="00B17D04" w:rsidP="00693681">
      <w:pPr>
        <w:widowControl w:val="0"/>
        <w:autoSpaceDE w:val="0"/>
        <w:autoSpaceDN w:val="0"/>
        <w:adjustRightInd w:val="0"/>
        <w:ind w:left="640" w:hanging="640"/>
        <w:jc w:val="left"/>
        <w:rPr>
          <w:b/>
        </w:rPr>
      </w:pPr>
      <w:r>
        <w:rPr>
          <w:lang w:val="en-US"/>
        </w:rPr>
        <w:fldChar w:fldCharType="end"/>
      </w:r>
    </w:p>
    <w:sectPr w:rsidR="00B17D04" w:rsidRPr="005038C3" w:rsidSect="005038C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5">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6">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9">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4">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16">
    <w:nsid w:val="763366EF"/>
    <w:multiLevelType w:val="hybridMultilevel"/>
    <w:tmpl w:val="D81400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18">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9">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6"/>
  </w:num>
  <w:num w:numId="2">
    <w:abstractNumId w:val="2"/>
  </w:num>
  <w:num w:numId="3">
    <w:abstractNumId w:val="19"/>
  </w:num>
  <w:num w:numId="4">
    <w:abstractNumId w:val="1"/>
  </w:num>
  <w:num w:numId="5">
    <w:abstractNumId w:val="17"/>
  </w:num>
  <w:num w:numId="6">
    <w:abstractNumId w:val="7"/>
  </w:num>
  <w:num w:numId="7">
    <w:abstractNumId w:val="12"/>
  </w:num>
  <w:num w:numId="8">
    <w:abstractNumId w:val="18"/>
  </w:num>
  <w:num w:numId="9">
    <w:abstractNumId w:val="14"/>
  </w:num>
  <w:num w:numId="10">
    <w:abstractNumId w:val="10"/>
  </w:num>
  <w:num w:numId="11">
    <w:abstractNumId w:val="9"/>
  </w:num>
  <w:num w:numId="12">
    <w:abstractNumId w:val="0"/>
  </w:num>
  <w:num w:numId="13">
    <w:abstractNumId w:val="8"/>
  </w:num>
  <w:num w:numId="14">
    <w:abstractNumId w:val="15"/>
  </w:num>
  <w:num w:numId="15">
    <w:abstractNumId w:val="13"/>
  </w:num>
  <w:num w:numId="16">
    <w:abstractNumId w:val="11"/>
  </w:num>
  <w:num w:numId="17">
    <w:abstractNumId w:val="5"/>
  </w:num>
  <w:num w:numId="18">
    <w:abstractNumId w:val="4"/>
  </w:num>
  <w:num w:numId="19">
    <w:abstractNumId w:val="6"/>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403"/>
    <w:rsid w:val="000D332F"/>
    <w:rsid w:val="00163F3E"/>
    <w:rsid w:val="00191D51"/>
    <w:rsid w:val="00200DEB"/>
    <w:rsid w:val="002260EF"/>
    <w:rsid w:val="002C7BAB"/>
    <w:rsid w:val="004F6D07"/>
    <w:rsid w:val="005038C3"/>
    <w:rsid w:val="005B494E"/>
    <w:rsid w:val="00693681"/>
    <w:rsid w:val="00812BEE"/>
    <w:rsid w:val="00835252"/>
    <w:rsid w:val="00882403"/>
    <w:rsid w:val="008939BF"/>
    <w:rsid w:val="008E6375"/>
    <w:rsid w:val="008F5DF8"/>
    <w:rsid w:val="0097752B"/>
    <w:rsid w:val="00A074F5"/>
    <w:rsid w:val="00B17D04"/>
    <w:rsid w:val="00BE241D"/>
    <w:rsid w:val="00D03D76"/>
    <w:rsid w:val="00D9111F"/>
    <w:rsid w:val="00E14ECF"/>
    <w:rsid w:val="00E619F6"/>
    <w:rsid w:val="00EA0851"/>
    <w:rsid w:val="00EB1FF6"/>
    <w:rsid w:val="00EF22CE"/>
    <w:rsid w:val="00EF243E"/>
    <w:rsid w:val="00FE55F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196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851"/>
    <w:pPr>
      <w:jc w:val="both"/>
    </w:pPr>
    <w:rPr>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rPr>
  </w:style>
  <w:style w:type="paragraph" w:styleId="Heading7">
    <w:name w:val="heading 7"/>
    <w:basedOn w:val="Normal"/>
    <w:next w:val="Normal"/>
    <w:link w:val="Heading7Char"/>
    <w:qFormat/>
    <w:rsid w:val="005038C3"/>
    <w:pPr>
      <w:keepNext/>
      <w:spacing w:before="40" w:after="40"/>
      <w:jc w:val="left"/>
      <w:outlineLvl w:val="6"/>
    </w:pPr>
    <w:rPr>
      <w:rFonts w:ascii="Tahoma" w:eastAsia="Times New Roman" w:hAnsi="Tahoma" w:cs="Times New Roman"/>
      <w:b/>
      <w:bCs/>
      <w:sz w:val="36"/>
      <w:szCs w:val="20"/>
    </w:rPr>
  </w:style>
  <w:style w:type="paragraph" w:styleId="Heading9">
    <w:name w:val="heading 9"/>
    <w:basedOn w:val="Normal"/>
    <w:next w:val="Normal"/>
    <w:link w:val="Heading9Char"/>
    <w:qFormat/>
    <w:rsid w:val="005038C3"/>
    <w:pPr>
      <w:keepNext/>
      <w:spacing w:before="40" w:after="40"/>
      <w:jc w:val="left"/>
      <w:outlineLvl w:val="8"/>
    </w:pPr>
    <w:rPr>
      <w:rFonts w:ascii="Tahoma" w:eastAsia="Times New Roman" w:hAnsi="Tahoma" w:cs="Times New Roman"/>
      <w:b/>
      <w:bCs/>
      <w:color w:val="99336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EA0851"/>
    <w:rPr>
      <w:b/>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paragraph" w:styleId="ListParagraph">
    <w:name w:val="List Paragraph"/>
    <w:basedOn w:val="Normal"/>
    <w:uiPriority w:val="34"/>
    <w:qFormat/>
    <w:rsid w:val="00BE241D"/>
    <w:pPr>
      <w:ind w:left="720"/>
      <w:contextualSpacing/>
    </w:pPr>
  </w:style>
  <w:style w:type="character" w:customStyle="1" w:styleId="Heading7Char">
    <w:name w:val="Heading 7 Char"/>
    <w:basedOn w:val="DefaultParagraphFont"/>
    <w:link w:val="Heading7"/>
    <w:rsid w:val="005038C3"/>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5038C3"/>
    <w:rPr>
      <w:rFonts w:ascii="Tahoma" w:eastAsia="Times New Roman" w:hAnsi="Tahoma" w:cs="Times New Roman"/>
      <w:b/>
      <w:bCs/>
      <w:color w:val="993366"/>
      <w:szCs w:val="20"/>
      <w:lang w:val="en-GB"/>
    </w:rPr>
  </w:style>
  <w:style w:type="paragraph" w:styleId="NoSpacing">
    <w:name w:val="No Spacing"/>
    <w:uiPriority w:val="1"/>
    <w:qFormat/>
    <w:rsid w:val="00163F3E"/>
    <w:rPr>
      <w:rFonts w:ascii="Calibri" w:eastAsia="Calibri" w:hAnsi="Calibri" w:cs="Times New Roman"/>
      <w:sz w:val="22"/>
      <w:szCs w:val="22"/>
      <w:lang w:val="en-GB"/>
    </w:rPr>
  </w:style>
  <w:style w:type="table" w:styleId="TableGrid">
    <w:name w:val="Table Grid"/>
    <w:basedOn w:val="TableNormal"/>
    <w:uiPriority w:val="59"/>
    <w:rsid w:val="00E14E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851"/>
    <w:pPr>
      <w:jc w:val="both"/>
    </w:pPr>
    <w:rPr>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rPr>
  </w:style>
  <w:style w:type="paragraph" w:styleId="Heading7">
    <w:name w:val="heading 7"/>
    <w:basedOn w:val="Normal"/>
    <w:next w:val="Normal"/>
    <w:link w:val="Heading7Char"/>
    <w:qFormat/>
    <w:rsid w:val="005038C3"/>
    <w:pPr>
      <w:keepNext/>
      <w:spacing w:before="40" w:after="40"/>
      <w:jc w:val="left"/>
      <w:outlineLvl w:val="6"/>
    </w:pPr>
    <w:rPr>
      <w:rFonts w:ascii="Tahoma" w:eastAsia="Times New Roman" w:hAnsi="Tahoma" w:cs="Times New Roman"/>
      <w:b/>
      <w:bCs/>
      <w:sz w:val="36"/>
      <w:szCs w:val="20"/>
    </w:rPr>
  </w:style>
  <w:style w:type="paragraph" w:styleId="Heading9">
    <w:name w:val="heading 9"/>
    <w:basedOn w:val="Normal"/>
    <w:next w:val="Normal"/>
    <w:link w:val="Heading9Char"/>
    <w:qFormat/>
    <w:rsid w:val="005038C3"/>
    <w:pPr>
      <w:keepNext/>
      <w:spacing w:before="40" w:after="40"/>
      <w:jc w:val="left"/>
      <w:outlineLvl w:val="8"/>
    </w:pPr>
    <w:rPr>
      <w:rFonts w:ascii="Tahoma" w:eastAsia="Times New Roman" w:hAnsi="Tahoma" w:cs="Times New Roman"/>
      <w:b/>
      <w:bCs/>
      <w:color w:val="993366"/>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EA0851"/>
    <w:rPr>
      <w:b/>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paragraph" w:styleId="ListParagraph">
    <w:name w:val="List Paragraph"/>
    <w:basedOn w:val="Normal"/>
    <w:uiPriority w:val="34"/>
    <w:qFormat/>
    <w:rsid w:val="00BE241D"/>
    <w:pPr>
      <w:ind w:left="720"/>
      <w:contextualSpacing/>
    </w:pPr>
  </w:style>
  <w:style w:type="character" w:customStyle="1" w:styleId="Heading7Char">
    <w:name w:val="Heading 7 Char"/>
    <w:basedOn w:val="DefaultParagraphFont"/>
    <w:link w:val="Heading7"/>
    <w:rsid w:val="005038C3"/>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5038C3"/>
    <w:rPr>
      <w:rFonts w:ascii="Tahoma" w:eastAsia="Times New Roman" w:hAnsi="Tahoma" w:cs="Times New Roman"/>
      <w:b/>
      <w:bCs/>
      <w:color w:val="993366"/>
      <w:szCs w:val="20"/>
      <w:lang w:val="en-GB"/>
    </w:rPr>
  </w:style>
  <w:style w:type="paragraph" w:styleId="NoSpacing">
    <w:name w:val="No Spacing"/>
    <w:uiPriority w:val="1"/>
    <w:qFormat/>
    <w:rsid w:val="00163F3E"/>
    <w:rPr>
      <w:rFonts w:ascii="Calibri" w:eastAsia="Calibri" w:hAnsi="Calibri" w:cs="Times New Roman"/>
      <w:sz w:val="22"/>
      <w:szCs w:val="22"/>
      <w:lang w:val="en-GB"/>
    </w:rPr>
  </w:style>
  <w:style w:type="table" w:styleId="TableGrid">
    <w:name w:val="Table Grid"/>
    <w:basedOn w:val="TableNormal"/>
    <w:uiPriority w:val="59"/>
    <w:rsid w:val="00E14E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87909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SSD:Users:Pepita:Google%20Drive:Time%20Discounting%20Systematic%20Review:Merged:Tobacco%20Only%20(Merged):Write%20Up:ije:web%20appendix%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7"/>
    </mc:Choice>
    <mc:Fallback>
      <c:style val="17"/>
    </mc:Fallback>
  </mc:AlternateContent>
  <c:chart>
    <c:autoTitleDeleted val="1"/>
    <c:plotArea>
      <c:layout/>
      <c:barChart>
        <c:barDir val="bar"/>
        <c:grouping val="percentStacked"/>
        <c:varyColors val="0"/>
        <c:ser>
          <c:idx val="0"/>
          <c:order val="0"/>
          <c:tx>
            <c:strRef>
              <c:f>'web appendix 3 - scores summary'!$B$1</c:f>
              <c:strCache>
                <c:ptCount val="1"/>
                <c:pt idx="0">
                  <c:v>Strong</c:v>
                </c:pt>
              </c:strCache>
            </c:strRef>
          </c:tx>
          <c:spPr>
            <a:solidFill>
              <a:schemeClr val="accent3">
                <a:lumMod val="75000"/>
              </a:schemeClr>
            </a:solidFill>
            <a:effectLst/>
          </c:spPr>
          <c:invertIfNegative val="0"/>
          <c:cat>
            <c:strRef>
              <c:f>'web appendix 3 - scores summary'!$A$2:$A$10</c:f>
              <c:strCache>
                <c:ptCount val="9"/>
                <c:pt idx="0">
                  <c:v>Study design</c:v>
                </c:pt>
                <c:pt idx="1">
                  <c:v>Confounders</c:v>
                </c:pt>
                <c:pt idx="2">
                  <c:v>Blinding</c:v>
                </c:pt>
                <c:pt idx="3">
                  <c:v>Data collection</c:v>
                </c:pt>
                <c:pt idx="4">
                  <c:v>Representativeness I</c:v>
                </c:pt>
                <c:pt idx="5">
                  <c:v>Representativeness II</c:v>
                </c:pt>
                <c:pt idx="6">
                  <c:v>Data analysis</c:v>
                </c:pt>
                <c:pt idx="7">
                  <c:v>Reporting</c:v>
                </c:pt>
                <c:pt idx="8">
                  <c:v>Overall rating</c:v>
                </c:pt>
              </c:strCache>
            </c:strRef>
          </c:cat>
          <c:val>
            <c:numRef>
              <c:f>'web appendix 3 - scores summary'!$B$2:$B$10</c:f>
              <c:numCache>
                <c:formatCode>General</c:formatCode>
                <c:ptCount val="9"/>
                <c:pt idx="0">
                  <c:v>1.0</c:v>
                </c:pt>
                <c:pt idx="1">
                  <c:v>5.0</c:v>
                </c:pt>
                <c:pt idx="2">
                  <c:v>0.0</c:v>
                </c:pt>
                <c:pt idx="3">
                  <c:v>51.0</c:v>
                </c:pt>
                <c:pt idx="4">
                  <c:v>1.0</c:v>
                </c:pt>
                <c:pt idx="5">
                  <c:v>4.0</c:v>
                </c:pt>
                <c:pt idx="6">
                  <c:v>69.0</c:v>
                </c:pt>
                <c:pt idx="7">
                  <c:v>45.0</c:v>
                </c:pt>
                <c:pt idx="8">
                  <c:v>1.0</c:v>
                </c:pt>
              </c:numCache>
            </c:numRef>
          </c:val>
        </c:ser>
        <c:ser>
          <c:idx val="1"/>
          <c:order val="1"/>
          <c:tx>
            <c:strRef>
              <c:f>'web appendix 3 - scores summary'!$C$1</c:f>
              <c:strCache>
                <c:ptCount val="1"/>
                <c:pt idx="0">
                  <c:v>Moderate</c:v>
                </c:pt>
              </c:strCache>
            </c:strRef>
          </c:tx>
          <c:spPr>
            <a:solidFill>
              <a:schemeClr val="accent1">
                <a:lumMod val="75000"/>
              </a:schemeClr>
            </a:solidFill>
            <a:effectLst/>
          </c:spPr>
          <c:invertIfNegative val="0"/>
          <c:cat>
            <c:strRef>
              <c:f>'web appendix 3 - scores summary'!$A$2:$A$10</c:f>
              <c:strCache>
                <c:ptCount val="9"/>
                <c:pt idx="0">
                  <c:v>Study design</c:v>
                </c:pt>
                <c:pt idx="1">
                  <c:v>Confounders</c:v>
                </c:pt>
                <c:pt idx="2">
                  <c:v>Blinding</c:v>
                </c:pt>
                <c:pt idx="3">
                  <c:v>Data collection</c:v>
                </c:pt>
                <c:pt idx="4">
                  <c:v>Representativeness I</c:v>
                </c:pt>
                <c:pt idx="5">
                  <c:v>Representativeness II</c:v>
                </c:pt>
                <c:pt idx="6">
                  <c:v>Data analysis</c:v>
                </c:pt>
                <c:pt idx="7">
                  <c:v>Reporting</c:v>
                </c:pt>
                <c:pt idx="8">
                  <c:v>Overall rating</c:v>
                </c:pt>
              </c:strCache>
            </c:strRef>
          </c:cat>
          <c:val>
            <c:numRef>
              <c:f>'web appendix 3 - scores summary'!$C$2:$C$10</c:f>
              <c:numCache>
                <c:formatCode>General</c:formatCode>
                <c:ptCount val="9"/>
                <c:pt idx="0">
                  <c:v>68.0</c:v>
                </c:pt>
                <c:pt idx="1">
                  <c:v>63.0</c:v>
                </c:pt>
                <c:pt idx="2">
                  <c:v>69.0</c:v>
                </c:pt>
                <c:pt idx="3">
                  <c:v>16.0</c:v>
                </c:pt>
                <c:pt idx="4">
                  <c:v>3.0</c:v>
                </c:pt>
                <c:pt idx="5">
                  <c:v>10.0</c:v>
                </c:pt>
                <c:pt idx="6">
                  <c:v>0.0</c:v>
                </c:pt>
                <c:pt idx="7">
                  <c:v>22.0</c:v>
                </c:pt>
                <c:pt idx="8">
                  <c:v>65.0</c:v>
                </c:pt>
              </c:numCache>
            </c:numRef>
          </c:val>
        </c:ser>
        <c:ser>
          <c:idx val="2"/>
          <c:order val="2"/>
          <c:tx>
            <c:strRef>
              <c:f>'web appendix 3 - scores summary'!$D$1</c:f>
              <c:strCache>
                <c:ptCount val="1"/>
                <c:pt idx="0">
                  <c:v>Weak</c:v>
                </c:pt>
              </c:strCache>
            </c:strRef>
          </c:tx>
          <c:spPr>
            <a:solidFill>
              <a:schemeClr val="accent2">
                <a:lumMod val="75000"/>
              </a:schemeClr>
            </a:solidFill>
            <a:effectLst/>
          </c:spPr>
          <c:invertIfNegative val="0"/>
          <c:cat>
            <c:strRef>
              <c:f>'web appendix 3 - scores summary'!$A$2:$A$10</c:f>
              <c:strCache>
                <c:ptCount val="9"/>
                <c:pt idx="0">
                  <c:v>Study design</c:v>
                </c:pt>
                <c:pt idx="1">
                  <c:v>Confounders</c:v>
                </c:pt>
                <c:pt idx="2">
                  <c:v>Blinding</c:v>
                </c:pt>
                <c:pt idx="3">
                  <c:v>Data collection</c:v>
                </c:pt>
                <c:pt idx="4">
                  <c:v>Representativeness I</c:v>
                </c:pt>
                <c:pt idx="5">
                  <c:v>Representativeness II</c:v>
                </c:pt>
                <c:pt idx="6">
                  <c:v>Data analysis</c:v>
                </c:pt>
                <c:pt idx="7">
                  <c:v>Reporting</c:v>
                </c:pt>
                <c:pt idx="8">
                  <c:v>Overall rating</c:v>
                </c:pt>
              </c:strCache>
            </c:strRef>
          </c:cat>
          <c:val>
            <c:numRef>
              <c:f>'web appendix 3 - scores summary'!$D$2:$D$10</c:f>
              <c:numCache>
                <c:formatCode>General</c:formatCode>
                <c:ptCount val="9"/>
                <c:pt idx="0">
                  <c:v>0.0</c:v>
                </c:pt>
                <c:pt idx="1">
                  <c:v>1.0</c:v>
                </c:pt>
                <c:pt idx="2">
                  <c:v>0.0</c:v>
                </c:pt>
                <c:pt idx="3">
                  <c:v>2.0</c:v>
                </c:pt>
                <c:pt idx="4">
                  <c:v>64.0</c:v>
                </c:pt>
                <c:pt idx="5">
                  <c:v>3.0</c:v>
                </c:pt>
                <c:pt idx="6">
                  <c:v>0.0</c:v>
                </c:pt>
                <c:pt idx="7">
                  <c:v>2.0</c:v>
                </c:pt>
                <c:pt idx="8">
                  <c:v>3.0</c:v>
                </c:pt>
              </c:numCache>
            </c:numRef>
          </c:val>
        </c:ser>
        <c:dLbls>
          <c:showLegendKey val="0"/>
          <c:showVal val="0"/>
          <c:showCatName val="0"/>
          <c:showSerName val="0"/>
          <c:showPercent val="0"/>
          <c:showBubbleSize val="0"/>
        </c:dLbls>
        <c:gapWidth val="150"/>
        <c:overlap val="100"/>
        <c:axId val="-2146595832"/>
        <c:axId val="2027978280"/>
      </c:barChart>
      <c:catAx>
        <c:axId val="-2146595832"/>
        <c:scaling>
          <c:orientation val="minMax"/>
        </c:scaling>
        <c:delete val="0"/>
        <c:axPos val="l"/>
        <c:majorTickMark val="out"/>
        <c:minorTickMark val="none"/>
        <c:tickLblPos val="nextTo"/>
        <c:txPr>
          <a:bodyPr/>
          <a:lstStyle/>
          <a:p>
            <a:pPr>
              <a:defRPr sz="1050">
                <a:latin typeface="Times"/>
                <a:cs typeface="Times"/>
              </a:defRPr>
            </a:pPr>
            <a:endParaRPr lang="en-US"/>
          </a:p>
        </c:txPr>
        <c:crossAx val="2027978280"/>
        <c:crosses val="autoZero"/>
        <c:auto val="1"/>
        <c:lblAlgn val="ctr"/>
        <c:lblOffset val="100"/>
        <c:noMultiLvlLbl val="0"/>
      </c:catAx>
      <c:valAx>
        <c:axId val="2027978280"/>
        <c:scaling>
          <c:orientation val="minMax"/>
        </c:scaling>
        <c:delete val="0"/>
        <c:axPos val="b"/>
        <c:majorGridlines/>
        <c:numFmt formatCode="0%" sourceLinked="1"/>
        <c:majorTickMark val="out"/>
        <c:minorTickMark val="none"/>
        <c:tickLblPos val="nextTo"/>
        <c:txPr>
          <a:bodyPr/>
          <a:lstStyle/>
          <a:p>
            <a:pPr>
              <a:defRPr sz="1200">
                <a:latin typeface="Times"/>
                <a:cs typeface="Times"/>
              </a:defRPr>
            </a:pPr>
            <a:endParaRPr lang="en-US"/>
          </a:p>
        </c:txPr>
        <c:crossAx val="-2146595832"/>
        <c:crosses val="autoZero"/>
        <c:crossBetween val="between"/>
      </c:valAx>
    </c:plotArea>
    <c:legend>
      <c:legendPos val="b"/>
      <c:layout/>
      <c:overlay val="0"/>
      <c:txPr>
        <a:bodyPr/>
        <a:lstStyle/>
        <a:p>
          <a:pPr>
            <a:defRPr sz="1050">
              <a:latin typeface="Times"/>
              <a:cs typeface="Times"/>
            </a:defRPr>
          </a:pPr>
          <a:endParaRPr lang="en-US"/>
        </a:p>
      </c:txPr>
    </c:legend>
    <c:plotVisOnly val="1"/>
    <c:dispBlanksAs val="gap"/>
    <c:showDLblsOverMax val="0"/>
  </c:chart>
  <c:spPr>
    <a:ln>
      <a:noFill/>
    </a:ln>
    <a:effectLst/>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7047</Words>
  <Characters>154168</Characters>
  <Application>Microsoft Macintosh Word</Application>
  <DocSecurity>0</DocSecurity>
  <Lines>1284</Lines>
  <Paragraphs>361</Paragraphs>
  <ScaleCrop>false</ScaleCrop>
  <Company/>
  <LinksUpToDate>false</LinksUpToDate>
  <CharactersWithSpaces>180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ta Barlow</dc:creator>
  <cp:keywords/>
  <dc:description/>
  <cp:lastModifiedBy>Pepita Barlow</cp:lastModifiedBy>
  <cp:revision>2</cp:revision>
  <dcterms:created xsi:type="dcterms:W3CDTF">2016-07-08T11:24:00Z</dcterms:created>
  <dcterms:modified xsi:type="dcterms:W3CDTF">2016-07-08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epita.barlow@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